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53E192" w14:textId="77777777" w:rsidR="002D458C" w:rsidRPr="003D4DD2" w:rsidRDefault="002D458C" w:rsidP="002D458C">
      <w:pPr>
        <w:spacing w:line="360" w:lineRule="auto"/>
        <w:ind w:left="851"/>
        <w:jc w:val="both"/>
        <w:rPr>
          <w:rFonts w:ascii="Arial" w:hAnsi="Arial" w:cs="Arial"/>
          <w:b/>
          <w:sz w:val="22"/>
          <w:szCs w:val="22"/>
        </w:rPr>
      </w:pPr>
    </w:p>
    <w:p w14:paraId="5E338224" w14:textId="77777777" w:rsidR="00603765" w:rsidRPr="003D4DD2" w:rsidRDefault="00603765" w:rsidP="00603765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</w:p>
    <w:p w14:paraId="2A5690E1" w14:textId="45D1FD5A" w:rsidR="002C5F4E" w:rsidRPr="003D4DD2" w:rsidRDefault="00603765" w:rsidP="002C5F4E">
      <w:pPr>
        <w:spacing w:line="360" w:lineRule="auto"/>
        <w:jc w:val="center"/>
        <w:rPr>
          <w:rFonts w:ascii="Arial" w:hAnsi="Arial" w:cs="Arial"/>
          <w:bCs/>
          <w:color w:val="000000" w:themeColor="text1"/>
          <w:sz w:val="22"/>
          <w:szCs w:val="22"/>
          <w:lang w:val="en-GB"/>
        </w:rPr>
      </w:pPr>
      <w:r w:rsidRPr="003D4DD2">
        <w:rPr>
          <w:rFonts w:ascii="Arial" w:hAnsi="Arial" w:cs="Arial"/>
          <w:b/>
          <w:sz w:val="22"/>
          <w:szCs w:val="22"/>
        </w:rPr>
        <w:t xml:space="preserve">Supplementary tables: </w:t>
      </w:r>
      <w:r w:rsidRPr="003D4DD2">
        <w:rPr>
          <w:rFonts w:ascii="Arial" w:hAnsi="Arial" w:cs="Arial"/>
          <w:bCs/>
          <w:color w:val="000000" w:themeColor="text1"/>
          <w:sz w:val="22"/>
          <w:szCs w:val="22"/>
          <w:lang w:val="en-GB"/>
        </w:rPr>
        <w:t xml:space="preserve">Prevalence and determinants of </w:t>
      </w:r>
      <w:r w:rsidRPr="003D4DD2">
        <w:rPr>
          <w:rFonts w:ascii="Arial" w:eastAsia="Times New Roman" w:hAnsi="Arial" w:cs="Arial"/>
          <w:bCs/>
          <w:color w:val="000000" w:themeColor="text1"/>
          <w:sz w:val="22"/>
          <w:szCs w:val="22"/>
          <w:lang w:val="en-GB"/>
        </w:rPr>
        <w:t xml:space="preserve">chronic </w:t>
      </w:r>
      <w:r w:rsidR="0015211D">
        <w:rPr>
          <w:rFonts w:ascii="Arial" w:eastAsia="Times New Roman" w:hAnsi="Arial" w:cs="Arial"/>
          <w:bCs/>
          <w:color w:val="000000" w:themeColor="text1"/>
          <w:sz w:val="22"/>
          <w:szCs w:val="22"/>
          <w:lang w:val="en-GB"/>
        </w:rPr>
        <w:t>respiratory</w:t>
      </w:r>
      <w:bookmarkStart w:id="0" w:name="_GoBack"/>
      <w:bookmarkEnd w:id="0"/>
      <w:r w:rsidR="00226777" w:rsidRPr="003D4DD2">
        <w:rPr>
          <w:rFonts w:ascii="Arial" w:eastAsia="Times New Roman" w:hAnsi="Arial" w:cs="Arial"/>
          <w:bCs/>
          <w:color w:val="000000" w:themeColor="text1"/>
          <w:sz w:val="22"/>
          <w:szCs w:val="22"/>
          <w:lang w:val="en-GB"/>
        </w:rPr>
        <w:t xml:space="preserve"> diseases</w:t>
      </w:r>
      <w:r w:rsidRPr="003D4DD2">
        <w:rPr>
          <w:rFonts w:ascii="Arial" w:eastAsia="Times New Roman" w:hAnsi="Arial" w:cs="Arial"/>
          <w:bCs/>
          <w:color w:val="000000" w:themeColor="text1"/>
          <w:sz w:val="22"/>
          <w:szCs w:val="22"/>
          <w:lang w:val="en-GB"/>
        </w:rPr>
        <w:t xml:space="preserve"> </w:t>
      </w:r>
      <w:r w:rsidRPr="003D4DD2">
        <w:rPr>
          <w:rFonts w:ascii="Arial" w:hAnsi="Arial" w:cs="Arial"/>
          <w:bCs/>
          <w:color w:val="000000" w:themeColor="text1"/>
          <w:sz w:val="22"/>
          <w:szCs w:val="22"/>
          <w:lang w:val="en-GB"/>
        </w:rPr>
        <w:t>in Khartoum State, Sudan</w:t>
      </w:r>
    </w:p>
    <w:p w14:paraId="229A7C93" w14:textId="3259168A" w:rsidR="00E00B6B" w:rsidRPr="007510C5" w:rsidRDefault="003D4DD2" w:rsidP="00603765">
      <w:pPr>
        <w:spacing w:line="360" w:lineRule="auto"/>
        <w:jc w:val="both"/>
        <w:rPr>
          <w:rFonts w:ascii="Arial" w:hAnsi="Arial" w:cs="Arial"/>
          <w:bCs/>
          <w:sz w:val="22"/>
          <w:szCs w:val="22"/>
        </w:rPr>
      </w:pPr>
      <w:r w:rsidRPr="007510C5">
        <w:rPr>
          <w:rFonts w:ascii="Arial" w:hAnsi="Arial" w:cs="Arial"/>
          <w:b/>
          <w:sz w:val="22"/>
          <w:szCs w:val="22"/>
        </w:rPr>
        <w:t>Table</w:t>
      </w:r>
      <w:r w:rsidR="00B710B7" w:rsidRPr="007510C5">
        <w:rPr>
          <w:rFonts w:ascii="Arial" w:hAnsi="Arial" w:cs="Arial"/>
          <w:b/>
          <w:sz w:val="22"/>
          <w:szCs w:val="22"/>
        </w:rPr>
        <w:t xml:space="preserve"> </w:t>
      </w:r>
      <w:r w:rsidR="00FE0CBE" w:rsidRPr="007510C5">
        <w:rPr>
          <w:rFonts w:ascii="Arial" w:hAnsi="Arial" w:cs="Arial"/>
          <w:b/>
          <w:sz w:val="22"/>
          <w:szCs w:val="22"/>
        </w:rPr>
        <w:t>S</w:t>
      </w:r>
      <w:r w:rsidR="00E265E4" w:rsidRPr="007510C5">
        <w:rPr>
          <w:rFonts w:ascii="Arial" w:hAnsi="Arial" w:cs="Arial"/>
          <w:b/>
          <w:sz w:val="22"/>
          <w:szCs w:val="22"/>
        </w:rPr>
        <w:t>1</w:t>
      </w:r>
      <w:r w:rsidR="00B710B7" w:rsidRPr="007510C5">
        <w:rPr>
          <w:rFonts w:ascii="Arial" w:hAnsi="Arial" w:cs="Arial"/>
          <w:bCs/>
          <w:sz w:val="22"/>
          <w:szCs w:val="22"/>
        </w:rPr>
        <w:t>: Age and gender stratified prevalence of respiratory symptoms among participants with complete core questionnaire</w:t>
      </w:r>
    </w:p>
    <w:tbl>
      <w:tblPr>
        <w:tblStyle w:val="TableGrid2"/>
        <w:tblpPr w:leftFromText="180" w:rightFromText="180" w:vertAnchor="page" w:horzAnchor="margin" w:tblpY="2797"/>
        <w:tblW w:w="5000" w:type="pct"/>
        <w:tblLook w:val="04A0" w:firstRow="1" w:lastRow="0" w:firstColumn="1" w:lastColumn="0" w:noHBand="0" w:noVBand="1"/>
      </w:tblPr>
      <w:tblGrid>
        <w:gridCol w:w="3156"/>
        <w:gridCol w:w="924"/>
        <w:gridCol w:w="1712"/>
        <w:gridCol w:w="1488"/>
        <w:gridCol w:w="1730"/>
      </w:tblGrid>
      <w:tr w:rsidR="002D458C" w:rsidRPr="00975B1C" w14:paraId="2AFDECC9" w14:textId="77777777" w:rsidTr="007510C5">
        <w:trPr>
          <w:trHeight w:val="520"/>
        </w:trPr>
        <w:tc>
          <w:tcPr>
            <w:tcW w:w="1751" w:type="pct"/>
          </w:tcPr>
          <w:p w14:paraId="45C96484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Times New Roman" w:hAnsi="Arial" w:cs="Arial"/>
                <w:bCs/>
                <w:sz w:val="21"/>
                <w:szCs w:val="21"/>
              </w:rPr>
              <w:t xml:space="preserve">Definition of restriction </w:t>
            </w:r>
          </w:p>
        </w:tc>
        <w:tc>
          <w:tcPr>
            <w:tcW w:w="513" w:type="pct"/>
          </w:tcPr>
          <w:p w14:paraId="5A2201EE" w14:textId="77777777" w:rsidR="002D458C" w:rsidRPr="00975B1C" w:rsidRDefault="002D458C" w:rsidP="002D458C">
            <w:pPr>
              <w:jc w:val="both"/>
              <w:rPr>
                <w:rFonts w:ascii="Arial" w:eastAsia="Times New Roman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Times New Roman" w:hAnsi="Arial" w:cs="Arial"/>
                <w:bCs/>
                <w:sz w:val="21"/>
                <w:szCs w:val="21"/>
              </w:rPr>
              <w:t xml:space="preserve">Age group </w:t>
            </w:r>
          </w:p>
          <w:p w14:paraId="65B0E977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</w:p>
        </w:tc>
        <w:tc>
          <w:tcPr>
            <w:tcW w:w="950" w:type="pct"/>
          </w:tcPr>
          <w:p w14:paraId="4EF96A8C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Times New Roman" w:hAnsi="Arial" w:cs="Arial"/>
                <w:bCs/>
                <w:sz w:val="21"/>
                <w:szCs w:val="21"/>
              </w:rPr>
              <w:t xml:space="preserve">Male(n=353) Prevalence (SE) </w:t>
            </w:r>
          </w:p>
        </w:tc>
        <w:tc>
          <w:tcPr>
            <w:tcW w:w="826" w:type="pct"/>
          </w:tcPr>
          <w:p w14:paraId="5179616A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Times New Roman" w:hAnsi="Arial" w:cs="Arial"/>
                <w:bCs/>
                <w:sz w:val="21"/>
                <w:szCs w:val="21"/>
              </w:rPr>
              <w:t xml:space="preserve">Female (n=242) Prevalence (SE) </w:t>
            </w:r>
          </w:p>
        </w:tc>
        <w:tc>
          <w:tcPr>
            <w:tcW w:w="960" w:type="pct"/>
          </w:tcPr>
          <w:p w14:paraId="389AF035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Times New Roman" w:hAnsi="Arial" w:cs="Arial"/>
                <w:bCs/>
                <w:sz w:val="21"/>
                <w:szCs w:val="21"/>
              </w:rPr>
              <w:t>Total(n=595) Prevalence (SE)</w:t>
            </w:r>
          </w:p>
        </w:tc>
      </w:tr>
      <w:tr w:rsidR="002D458C" w:rsidRPr="00975B1C" w14:paraId="24902A37" w14:textId="77777777" w:rsidTr="007510C5">
        <w:trPr>
          <w:trHeight w:val="223"/>
        </w:trPr>
        <w:tc>
          <w:tcPr>
            <w:tcW w:w="1751" w:type="pct"/>
            <w:vMerge w:val="restart"/>
          </w:tcPr>
          <w:p w14:paraId="6A719217" w14:textId="77777777" w:rsidR="002D458C" w:rsidRPr="00975B1C" w:rsidRDefault="002D458C" w:rsidP="002D458C">
            <w:pPr>
              <w:jc w:val="both"/>
              <w:rPr>
                <w:rFonts w:ascii="Arial" w:eastAsia="Times New Roman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Times New Roman" w:hAnsi="Arial" w:cs="Arial"/>
                <w:bCs/>
                <w:sz w:val="21"/>
                <w:szCs w:val="21"/>
              </w:rPr>
              <w:t>Cough (Do you usually cough when you don't have a cold?)</w:t>
            </w:r>
          </w:p>
          <w:p w14:paraId="21FE699A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</w:p>
        </w:tc>
        <w:tc>
          <w:tcPr>
            <w:tcW w:w="513" w:type="pct"/>
          </w:tcPr>
          <w:p w14:paraId="38260C57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40-49</w:t>
            </w:r>
          </w:p>
        </w:tc>
        <w:tc>
          <w:tcPr>
            <w:tcW w:w="950" w:type="pct"/>
          </w:tcPr>
          <w:p w14:paraId="26B445D1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 xml:space="preserve">9% (2.7) </w:t>
            </w:r>
          </w:p>
        </w:tc>
        <w:tc>
          <w:tcPr>
            <w:tcW w:w="826" w:type="pct"/>
          </w:tcPr>
          <w:p w14:paraId="6CE71F17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9.1% (2.6)</w:t>
            </w:r>
          </w:p>
        </w:tc>
        <w:tc>
          <w:tcPr>
            <w:tcW w:w="960" w:type="pct"/>
          </w:tcPr>
          <w:p w14:paraId="79A0B016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 xml:space="preserve">9.4% (1.9) </w:t>
            </w:r>
          </w:p>
        </w:tc>
      </w:tr>
      <w:tr w:rsidR="002D458C" w:rsidRPr="00975B1C" w14:paraId="71BDA6F6" w14:textId="77777777" w:rsidTr="007510C5">
        <w:trPr>
          <w:trHeight w:val="235"/>
        </w:trPr>
        <w:tc>
          <w:tcPr>
            <w:tcW w:w="1751" w:type="pct"/>
            <w:vMerge/>
          </w:tcPr>
          <w:p w14:paraId="49B03AF3" w14:textId="77777777" w:rsidR="002D458C" w:rsidRPr="00975B1C" w:rsidRDefault="002D458C" w:rsidP="002D458C">
            <w:pPr>
              <w:jc w:val="both"/>
              <w:rPr>
                <w:rFonts w:ascii="Arial" w:eastAsia="Times New Roman" w:hAnsi="Arial" w:cs="Arial"/>
                <w:bCs/>
                <w:sz w:val="21"/>
                <w:szCs w:val="21"/>
              </w:rPr>
            </w:pPr>
          </w:p>
        </w:tc>
        <w:tc>
          <w:tcPr>
            <w:tcW w:w="513" w:type="pct"/>
          </w:tcPr>
          <w:p w14:paraId="08D2543F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50-59</w:t>
            </w:r>
          </w:p>
        </w:tc>
        <w:tc>
          <w:tcPr>
            <w:tcW w:w="950" w:type="pct"/>
          </w:tcPr>
          <w:p w14:paraId="07F6B1CF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 xml:space="preserve">10% (2.7) </w:t>
            </w:r>
          </w:p>
        </w:tc>
        <w:tc>
          <w:tcPr>
            <w:tcW w:w="826" w:type="pct"/>
          </w:tcPr>
          <w:p w14:paraId="1E0FF92A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 xml:space="preserve">10.6% (3.4) </w:t>
            </w:r>
          </w:p>
        </w:tc>
        <w:tc>
          <w:tcPr>
            <w:tcW w:w="960" w:type="pct"/>
          </w:tcPr>
          <w:p w14:paraId="65D6851D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10.7% (1.9)</w:t>
            </w:r>
          </w:p>
        </w:tc>
      </w:tr>
      <w:tr w:rsidR="002D458C" w:rsidRPr="00975B1C" w14:paraId="69143D5B" w14:textId="77777777" w:rsidTr="007510C5">
        <w:trPr>
          <w:trHeight w:val="174"/>
        </w:trPr>
        <w:tc>
          <w:tcPr>
            <w:tcW w:w="1751" w:type="pct"/>
            <w:vMerge/>
          </w:tcPr>
          <w:p w14:paraId="13BB2E1F" w14:textId="77777777" w:rsidR="002D458C" w:rsidRPr="00975B1C" w:rsidRDefault="002D458C" w:rsidP="002D458C">
            <w:pPr>
              <w:jc w:val="both"/>
              <w:rPr>
                <w:rFonts w:ascii="Arial" w:eastAsia="Times New Roman" w:hAnsi="Arial" w:cs="Arial"/>
                <w:bCs/>
                <w:sz w:val="21"/>
                <w:szCs w:val="21"/>
              </w:rPr>
            </w:pPr>
          </w:p>
        </w:tc>
        <w:tc>
          <w:tcPr>
            <w:tcW w:w="513" w:type="pct"/>
          </w:tcPr>
          <w:p w14:paraId="0EE50D64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60-69</w:t>
            </w:r>
          </w:p>
        </w:tc>
        <w:tc>
          <w:tcPr>
            <w:tcW w:w="950" w:type="pct"/>
          </w:tcPr>
          <w:p w14:paraId="043F7CAA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12% (3.8)</w:t>
            </w:r>
          </w:p>
        </w:tc>
        <w:tc>
          <w:tcPr>
            <w:tcW w:w="826" w:type="pct"/>
          </w:tcPr>
          <w:p w14:paraId="129E363D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 xml:space="preserve">9.9% (5.4) </w:t>
            </w:r>
          </w:p>
        </w:tc>
        <w:tc>
          <w:tcPr>
            <w:tcW w:w="960" w:type="pct"/>
          </w:tcPr>
          <w:p w14:paraId="5A9389A4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11.6%  (3.2)</w:t>
            </w:r>
          </w:p>
        </w:tc>
      </w:tr>
      <w:tr w:rsidR="002D458C" w:rsidRPr="00975B1C" w14:paraId="7F2F7B3E" w14:textId="77777777" w:rsidTr="007510C5">
        <w:trPr>
          <w:trHeight w:val="223"/>
        </w:trPr>
        <w:tc>
          <w:tcPr>
            <w:tcW w:w="1751" w:type="pct"/>
            <w:vMerge/>
          </w:tcPr>
          <w:p w14:paraId="4882B1A9" w14:textId="77777777" w:rsidR="002D458C" w:rsidRPr="00975B1C" w:rsidRDefault="002D458C" w:rsidP="002D458C">
            <w:pPr>
              <w:jc w:val="both"/>
              <w:rPr>
                <w:rFonts w:ascii="Arial" w:eastAsia="Times New Roman" w:hAnsi="Arial" w:cs="Arial"/>
                <w:bCs/>
                <w:sz w:val="21"/>
                <w:szCs w:val="21"/>
              </w:rPr>
            </w:pPr>
          </w:p>
        </w:tc>
        <w:tc>
          <w:tcPr>
            <w:tcW w:w="513" w:type="pct"/>
          </w:tcPr>
          <w:p w14:paraId="58E685EC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70+</w:t>
            </w:r>
          </w:p>
        </w:tc>
        <w:tc>
          <w:tcPr>
            <w:tcW w:w="950" w:type="pct"/>
          </w:tcPr>
          <w:p w14:paraId="1EAC8D4C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 xml:space="preserve">11% (4.7) </w:t>
            </w:r>
          </w:p>
        </w:tc>
        <w:tc>
          <w:tcPr>
            <w:tcW w:w="826" w:type="pct"/>
          </w:tcPr>
          <w:p w14:paraId="5CB558ED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13.1% (8.8)</w:t>
            </w:r>
          </w:p>
        </w:tc>
        <w:tc>
          <w:tcPr>
            <w:tcW w:w="960" w:type="pct"/>
          </w:tcPr>
          <w:p w14:paraId="34215E68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11.9% (4.9)</w:t>
            </w:r>
          </w:p>
        </w:tc>
      </w:tr>
      <w:tr w:rsidR="002D458C" w:rsidRPr="00975B1C" w14:paraId="5DEB20EC" w14:textId="77777777" w:rsidTr="007510C5">
        <w:trPr>
          <w:trHeight w:val="248"/>
        </w:trPr>
        <w:tc>
          <w:tcPr>
            <w:tcW w:w="1751" w:type="pct"/>
            <w:vMerge/>
          </w:tcPr>
          <w:p w14:paraId="5B97F3F4" w14:textId="77777777" w:rsidR="002D458C" w:rsidRPr="00975B1C" w:rsidRDefault="002D458C" w:rsidP="002D458C">
            <w:pPr>
              <w:jc w:val="both"/>
              <w:rPr>
                <w:rFonts w:ascii="Arial" w:eastAsia="Times New Roman" w:hAnsi="Arial" w:cs="Arial"/>
                <w:bCs/>
                <w:sz w:val="21"/>
                <w:szCs w:val="21"/>
              </w:rPr>
            </w:pPr>
          </w:p>
        </w:tc>
        <w:tc>
          <w:tcPr>
            <w:tcW w:w="513" w:type="pct"/>
          </w:tcPr>
          <w:p w14:paraId="6F76D059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Total</w:t>
            </w:r>
          </w:p>
        </w:tc>
        <w:tc>
          <w:tcPr>
            <w:tcW w:w="950" w:type="pct"/>
          </w:tcPr>
          <w:p w14:paraId="3C23D813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10.6% (1.6)</w:t>
            </w:r>
          </w:p>
        </w:tc>
        <w:tc>
          <w:tcPr>
            <w:tcW w:w="826" w:type="pct"/>
          </w:tcPr>
          <w:p w14:paraId="4625208D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10.1% (2.0)</w:t>
            </w:r>
          </w:p>
        </w:tc>
        <w:tc>
          <w:tcPr>
            <w:tcW w:w="960" w:type="pct"/>
          </w:tcPr>
          <w:p w14:paraId="195E9E49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10.4% (1.3)</w:t>
            </w:r>
          </w:p>
        </w:tc>
      </w:tr>
      <w:tr w:rsidR="002D458C" w:rsidRPr="00975B1C" w14:paraId="13D3ACA2" w14:textId="77777777" w:rsidTr="007510C5">
        <w:trPr>
          <w:trHeight w:val="177"/>
        </w:trPr>
        <w:tc>
          <w:tcPr>
            <w:tcW w:w="1751" w:type="pct"/>
            <w:vMerge w:val="restart"/>
          </w:tcPr>
          <w:p w14:paraId="205AE5BD" w14:textId="77777777" w:rsidR="002D458C" w:rsidRPr="00975B1C" w:rsidRDefault="002D458C" w:rsidP="002D458C">
            <w:pPr>
              <w:jc w:val="both"/>
              <w:rPr>
                <w:rFonts w:ascii="Arial" w:eastAsia="Times New Roman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Times New Roman" w:hAnsi="Arial" w:cs="Arial"/>
                <w:bCs/>
                <w:sz w:val="21"/>
                <w:szCs w:val="21"/>
              </w:rPr>
              <w:t>Sputum (Do you usually bring up phlegm from your chest?)</w:t>
            </w:r>
          </w:p>
          <w:p w14:paraId="5A2C3BA1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</w:p>
        </w:tc>
        <w:tc>
          <w:tcPr>
            <w:tcW w:w="513" w:type="pct"/>
          </w:tcPr>
          <w:p w14:paraId="6DF883A0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40-49</w:t>
            </w:r>
          </w:p>
        </w:tc>
        <w:tc>
          <w:tcPr>
            <w:tcW w:w="950" w:type="pct"/>
          </w:tcPr>
          <w:p w14:paraId="71DE7FCB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16% (3.4)</w:t>
            </w:r>
          </w:p>
        </w:tc>
        <w:tc>
          <w:tcPr>
            <w:tcW w:w="826" w:type="pct"/>
          </w:tcPr>
          <w:p w14:paraId="7FD97385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 xml:space="preserve">10.8% (2.8) </w:t>
            </w:r>
          </w:p>
        </w:tc>
        <w:tc>
          <w:tcPr>
            <w:tcW w:w="960" w:type="pct"/>
          </w:tcPr>
          <w:p w14:paraId="5431C15B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 xml:space="preserve">13.6% (2.3)    </w:t>
            </w:r>
          </w:p>
        </w:tc>
      </w:tr>
      <w:tr w:rsidR="002D458C" w:rsidRPr="00975B1C" w14:paraId="77499651" w14:textId="77777777" w:rsidTr="007510C5">
        <w:trPr>
          <w:trHeight w:val="174"/>
        </w:trPr>
        <w:tc>
          <w:tcPr>
            <w:tcW w:w="1751" w:type="pct"/>
            <w:vMerge/>
          </w:tcPr>
          <w:p w14:paraId="3A927DE5" w14:textId="77777777" w:rsidR="002D458C" w:rsidRPr="00975B1C" w:rsidRDefault="002D458C" w:rsidP="002D458C">
            <w:pPr>
              <w:jc w:val="both"/>
              <w:rPr>
                <w:rFonts w:ascii="Arial" w:eastAsia="Times New Roman" w:hAnsi="Arial" w:cs="Arial"/>
                <w:bCs/>
                <w:sz w:val="21"/>
                <w:szCs w:val="21"/>
              </w:rPr>
            </w:pPr>
          </w:p>
        </w:tc>
        <w:tc>
          <w:tcPr>
            <w:tcW w:w="513" w:type="pct"/>
          </w:tcPr>
          <w:p w14:paraId="20F49921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50-59</w:t>
            </w:r>
          </w:p>
        </w:tc>
        <w:tc>
          <w:tcPr>
            <w:tcW w:w="950" w:type="pct"/>
          </w:tcPr>
          <w:p w14:paraId="62A33FC8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10.9% (2.7)</w:t>
            </w:r>
          </w:p>
        </w:tc>
        <w:tc>
          <w:tcPr>
            <w:tcW w:w="826" w:type="pct"/>
          </w:tcPr>
          <w:p w14:paraId="2BD2CFB9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5.8%  (2.5)</w:t>
            </w:r>
          </w:p>
        </w:tc>
        <w:tc>
          <w:tcPr>
            <w:tcW w:w="960" w:type="pct"/>
          </w:tcPr>
          <w:p w14:paraId="5177AD8B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8.6% (1.9)</w:t>
            </w:r>
          </w:p>
        </w:tc>
      </w:tr>
      <w:tr w:rsidR="002D458C" w:rsidRPr="00975B1C" w14:paraId="1D1CED47" w14:textId="77777777" w:rsidTr="007510C5">
        <w:trPr>
          <w:trHeight w:val="174"/>
        </w:trPr>
        <w:tc>
          <w:tcPr>
            <w:tcW w:w="1751" w:type="pct"/>
            <w:vMerge/>
          </w:tcPr>
          <w:p w14:paraId="5D18A60C" w14:textId="77777777" w:rsidR="002D458C" w:rsidRPr="00975B1C" w:rsidRDefault="002D458C" w:rsidP="002D458C">
            <w:pPr>
              <w:jc w:val="both"/>
              <w:rPr>
                <w:rFonts w:ascii="Arial" w:eastAsia="Times New Roman" w:hAnsi="Arial" w:cs="Arial"/>
                <w:bCs/>
                <w:sz w:val="21"/>
                <w:szCs w:val="21"/>
              </w:rPr>
            </w:pPr>
          </w:p>
        </w:tc>
        <w:tc>
          <w:tcPr>
            <w:tcW w:w="513" w:type="pct"/>
          </w:tcPr>
          <w:p w14:paraId="15A707AF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60-69</w:t>
            </w:r>
          </w:p>
        </w:tc>
        <w:tc>
          <w:tcPr>
            <w:tcW w:w="950" w:type="pct"/>
          </w:tcPr>
          <w:p w14:paraId="43DE7893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 xml:space="preserve">10.2% (3.2)  </w:t>
            </w:r>
          </w:p>
        </w:tc>
        <w:tc>
          <w:tcPr>
            <w:tcW w:w="826" w:type="pct"/>
          </w:tcPr>
          <w:p w14:paraId="48C47B7D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 xml:space="preserve">13% (6.1) </w:t>
            </w:r>
          </w:p>
        </w:tc>
        <w:tc>
          <w:tcPr>
            <w:tcW w:w="960" w:type="pct"/>
          </w:tcPr>
          <w:p w14:paraId="34C24D51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 xml:space="preserve">11.4% (3.2) </w:t>
            </w:r>
          </w:p>
        </w:tc>
      </w:tr>
      <w:tr w:rsidR="002D458C" w:rsidRPr="00975B1C" w14:paraId="6CEAFC71" w14:textId="77777777" w:rsidTr="007510C5">
        <w:trPr>
          <w:trHeight w:val="174"/>
        </w:trPr>
        <w:tc>
          <w:tcPr>
            <w:tcW w:w="1751" w:type="pct"/>
            <w:vMerge/>
          </w:tcPr>
          <w:p w14:paraId="79C76FE4" w14:textId="77777777" w:rsidR="002D458C" w:rsidRPr="00975B1C" w:rsidRDefault="002D458C" w:rsidP="002D458C">
            <w:pPr>
              <w:jc w:val="both"/>
              <w:rPr>
                <w:rFonts w:ascii="Arial" w:eastAsia="Times New Roman" w:hAnsi="Arial" w:cs="Arial"/>
                <w:bCs/>
                <w:sz w:val="21"/>
                <w:szCs w:val="21"/>
              </w:rPr>
            </w:pPr>
          </w:p>
        </w:tc>
        <w:tc>
          <w:tcPr>
            <w:tcW w:w="513" w:type="pct"/>
          </w:tcPr>
          <w:p w14:paraId="731C7962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70+</w:t>
            </w:r>
          </w:p>
        </w:tc>
        <w:tc>
          <w:tcPr>
            <w:tcW w:w="950" w:type="pct"/>
          </w:tcPr>
          <w:p w14:paraId="266992AC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11.9% (5.1)</w:t>
            </w:r>
          </w:p>
        </w:tc>
        <w:tc>
          <w:tcPr>
            <w:tcW w:w="826" w:type="pct"/>
          </w:tcPr>
          <w:p w14:paraId="3B2CA3E1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0</w:t>
            </w:r>
          </w:p>
        </w:tc>
        <w:tc>
          <w:tcPr>
            <w:tcW w:w="960" w:type="pct"/>
          </w:tcPr>
          <w:p w14:paraId="3A97CEF2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6.4% (2.9)</w:t>
            </w:r>
          </w:p>
        </w:tc>
      </w:tr>
      <w:tr w:rsidR="002D458C" w:rsidRPr="00975B1C" w14:paraId="76C2469E" w14:textId="77777777" w:rsidTr="007510C5">
        <w:trPr>
          <w:trHeight w:val="271"/>
        </w:trPr>
        <w:tc>
          <w:tcPr>
            <w:tcW w:w="1751" w:type="pct"/>
            <w:vMerge/>
          </w:tcPr>
          <w:p w14:paraId="0DE375C9" w14:textId="77777777" w:rsidR="002D458C" w:rsidRPr="00975B1C" w:rsidRDefault="002D458C" w:rsidP="002D458C">
            <w:pPr>
              <w:jc w:val="both"/>
              <w:rPr>
                <w:rFonts w:ascii="Arial" w:eastAsia="Times New Roman" w:hAnsi="Arial" w:cs="Arial"/>
                <w:bCs/>
                <w:sz w:val="21"/>
                <w:szCs w:val="21"/>
              </w:rPr>
            </w:pPr>
          </w:p>
        </w:tc>
        <w:tc>
          <w:tcPr>
            <w:tcW w:w="513" w:type="pct"/>
          </w:tcPr>
          <w:p w14:paraId="6A2A67E0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Total</w:t>
            </w:r>
          </w:p>
        </w:tc>
        <w:tc>
          <w:tcPr>
            <w:tcW w:w="950" w:type="pct"/>
          </w:tcPr>
          <w:p w14:paraId="77DFDDA1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 xml:space="preserve">13.2% (1.9) </w:t>
            </w:r>
          </w:p>
        </w:tc>
        <w:tc>
          <w:tcPr>
            <w:tcW w:w="826" w:type="pct"/>
          </w:tcPr>
          <w:p w14:paraId="624660D9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8.5% (1.7)</w:t>
            </w:r>
          </w:p>
        </w:tc>
        <w:tc>
          <w:tcPr>
            <w:tcW w:w="960" w:type="pct"/>
          </w:tcPr>
          <w:p w14:paraId="40FE4C4F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 xml:space="preserve">11.1% (1.3)   </w:t>
            </w:r>
          </w:p>
        </w:tc>
      </w:tr>
      <w:tr w:rsidR="002D458C" w:rsidRPr="00975B1C" w14:paraId="79555A98" w14:textId="77777777" w:rsidTr="007510C5">
        <w:trPr>
          <w:trHeight w:val="280"/>
        </w:trPr>
        <w:tc>
          <w:tcPr>
            <w:tcW w:w="1751" w:type="pct"/>
            <w:vMerge w:val="restart"/>
          </w:tcPr>
          <w:p w14:paraId="161C0606" w14:textId="77777777" w:rsidR="002D458C" w:rsidRPr="00975B1C" w:rsidRDefault="002D458C" w:rsidP="002D458C">
            <w:pPr>
              <w:jc w:val="both"/>
              <w:rPr>
                <w:rFonts w:ascii="Arial" w:eastAsia="Times New Roman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Times New Roman" w:hAnsi="Arial" w:cs="Arial"/>
                <w:bCs/>
                <w:sz w:val="21"/>
                <w:szCs w:val="21"/>
              </w:rPr>
              <w:t>Wheeze (Have you had wheezing / whistling in your chest at any point in past 12m, in the absence of a cold)</w:t>
            </w:r>
          </w:p>
          <w:p w14:paraId="4C1FD9F0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</w:p>
        </w:tc>
        <w:tc>
          <w:tcPr>
            <w:tcW w:w="513" w:type="pct"/>
          </w:tcPr>
          <w:p w14:paraId="7CF8AA25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40-49</w:t>
            </w:r>
          </w:p>
        </w:tc>
        <w:tc>
          <w:tcPr>
            <w:tcW w:w="950" w:type="pct"/>
          </w:tcPr>
          <w:p w14:paraId="6AA4451A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4.5% (2.0)</w:t>
            </w:r>
          </w:p>
        </w:tc>
        <w:tc>
          <w:tcPr>
            <w:tcW w:w="826" w:type="pct"/>
          </w:tcPr>
          <w:p w14:paraId="3AFBD36F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 xml:space="preserve">3.3% (1.6) </w:t>
            </w:r>
          </w:p>
        </w:tc>
        <w:tc>
          <w:tcPr>
            <w:tcW w:w="960" w:type="pct"/>
          </w:tcPr>
          <w:p w14:paraId="69EB0CC2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4% ( 1.3)</w:t>
            </w:r>
          </w:p>
        </w:tc>
      </w:tr>
      <w:tr w:rsidR="002D458C" w:rsidRPr="00975B1C" w14:paraId="4B06BC95" w14:textId="77777777" w:rsidTr="007510C5">
        <w:trPr>
          <w:trHeight w:val="277"/>
        </w:trPr>
        <w:tc>
          <w:tcPr>
            <w:tcW w:w="1751" w:type="pct"/>
            <w:vMerge/>
          </w:tcPr>
          <w:p w14:paraId="5A817D8A" w14:textId="77777777" w:rsidR="002D458C" w:rsidRPr="00975B1C" w:rsidRDefault="002D458C" w:rsidP="002D458C">
            <w:pPr>
              <w:jc w:val="both"/>
              <w:rPr>
                <w:rFonts w:ascii="Arial" w:eastAsia="Times New Roman" w:hAnsi="Arial" w:cs="Arial"/>
                <w:bCs/>
                <w:sz w:val="21"/>
                <w:szCs w:val="21"/>
              </w:rPr>
            </w:pPr>
          </w:p>
        </w:tc>
        <w:tc>
          <w:tcPr>
            <w:tcW w:w="513" w:type="pct"/>
          </w:tcPr>
          <w:p w14:paraId="34BA0EF2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50-59</w:t>
            </w:r>
          </w:p>
        </w:tc>
        <w:tc>
          <w:tcPr>
            <w:tcW w:w="950" w:type="pct"/>
          </w:tcPr>
          <w:p w14:paraId="60DC1E66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 xml:space="preserve">1.7% (1.1)   </w:t>
            </w:r>
          </w:p>
        </w:tc>
        <w:tc>
          <w:tcPr>
            <w:tcW w:w="826" w:type="pct"/>
          </w:tcPr>
          <w:p w14:paraId="778709A4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 xml:space="preserve"> 1.1%(1.1) </w:t>
            </w:r>
          </w:p>
        </w:tc>
        <w:tc>
          <w:tcPr>
            <w:tcW w:w="960" w:type="pct"/>
          </w:tcPr>
          <w:p w14:paraId="1289C993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 xml:space="preserve">1.4 (0.8)    </w:t>
            </w:r>
          </w:p>
        </w:tc>
      </w:tr>
      <w:tr w:rsidR="002D458C" w:rsidRPr="00975B1C" w14:paraId="4FB68E92" w14:textId="77777777" w:rsidTr="007510C5">
        <w:trPr>
          <w:trHeight w:val="277"/>
        </w:trPr>
        <w:tc>
          <w:tcPr>
            <w:tcW w:w="1751" w:type="pct"/>
            <w:vMerge/>
          </w:tcPr>
          <w:p w14:paraId="5C7D7219" w14:textId="77777777" w:rsidR="002D458C" w:rsidRPr="00975B1C" w:rsidRDefault="002D458C" w:rsidP="002D458C">
            <w:pPr>
              <w:jc w:val="both"/>
              <w:rPr>
                <w:rFonts w:ascii="Arial" w:eastAsia="Times New Roman" w:hAnsi="Arial" w:cs="Arial"/>
                <w:bCs/>
                <w:sz w:val="21"/>
                <w:szCs w:val="21"/>
              </w:rPr>
            </w:pPr>
          </w:p>
        </w:tc>
        <w:tc>
          <w:tcPr>
            <w:tcW w:w="513" w:type="pct"/>
          </w:tcPr>
          <w:p w14:paraId="538F1E58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60-69</w:t>
            </w:r>
          </w:p>
        </w:tc>
        <w:tc>
          <w:tcPr>
            <w:tcW w:w="950" w:type="pct"/>
          </w:tcPr>
          <w:p w14:paraId="348BFA13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 xml:space="preserve"> 7.6% (3.0%)   </w:t>
            </w:r>
          </w:p>
        </w:tc>
        <w:tc>
          <w:tcPr>
            <w:tcW w:w="826" w:type="pct"/>
          </w:tcPr>
          <w:p w14:paraId="79057826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0</w:t>
            </w:r>
          </w:p>
        </w:tc>
        <w:tc>
          <w:tcPr>
            <w:tcW w:w="960" w:type="pct"/>
          </w:tcPr>
          <w:p w14:paraId="61DF546C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4.3% (1.7)</w:t>
            </w:r>
          </w:p>
        </w:tc>
      </w:tr>
      <w:tr w:rsidR="002D458C" w:rsidRPr="00975B1C" w14:paraId="53C7220F" w14:textId="77777777" w:rsidTr="007510C5">
        <w:trPr>
          <w:trHeight w:val="277"/>
        </w:trPr>
        <w:tc>
          <w:tcPr>
            <w:tcW w:w="1751" w:type="pct"/>
            <w:vMerge/>
          </w:tcPr>
          <w:p w14:paraId="298860FD" w14:textId="77777777" w:rsidR="002D458C" w:rsidRPr="00975B1C" w:rsidRDefault="002D458C" w:rsidP="002D458C">
            <w:pPr>
              <w:jc w:val="both"/>
              <w:rPr>
                <w:rFonts w:ascii="Arial" w:eastAsia="Times New Roman" w:hAnsi="Arial" w:cs="Arial"/>
                <w:bCs/>
                <w:sz w:val="21"/>
                <w:szCs w:val="21"/>
              </w:rPr>
            </w:pPr>
          </w:p>
        </w:tc>
        <w:tc>
          <w:tcPr>
            <w:tcW w:w="513" w:type="pct"/>
          </w:tcPr>
          <w:p w14:paraId="6FFD9D9A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70+</w:t>
            </w:r>
          </w:p>
        </w:tc>
        <w:tc>
          <w:tcPr>
            <w:tcW w:w="950" w:type="pct"/>
          </w:tcPr>
          <w:p w14:paraId="6F941906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0</w:t>
            </w:r>
          </w:p>
        </w:tc>
        <w:tc>
          <w:tcPr>
            <w:tcW w:w="826" w:type="pct"/>
          </w:tcPr>
          <w:p w14:paraId="1F90F397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0</w:t>
            </w:r>
          </w:p>
        </w:tc>
        <w:tc>
          <w:tcPr>
            <w:tcW w:w="960" w:type="pct"/>
          </w:tcPr>
          <w:p w14:paraId="16DDBDCD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0</w:t>
            </w:r>
          </w:p>
        </w:tc>
      </w:tr>
      <w:tr w:rsidR="002D458C" w:rsidRPr="00975B1C" w14:paraId="44BD9EBF" w14:textId="77777777" w:rsidTr="007510C5">
        <w:trPr>
          <w:trHeight w:val="383"/>
        </w:trPr>
        <w:tc>
          <w:tcPr>
            <w:tcW w:w="1751" w:type="pct"/>
            <w:vMerge/>
          </w:tcPr>
          <w:p w14:paraId="19728952" w14:textId="77777777" w:rsidR="002D458C" w:rsidRPr="00975B1C" w:rsidRDefault="002D458C" w:rsidP="002D458C">
            <w:pPr>
              <w:jc w:val="both"/>
              <w:rPr>
                <w:rFonts w:ascii="Arial" w:eastAsia="Times New Roman" w:hAnsi="Arial" w:cs="Arial"/>
                <w:bCs/>
                <w:sz w:val="21"/>
                <w:szCs w:val="21"/>
              </w:rPr>
            </w:pPr>
          </w:p>
        </w:tc>
        <w:tc>
          <w:tcPr>
            <w:tcW w:w="513" w:type="pct"/>
          </w:tcPr>
          <w:p w14:paraId="5A0AC988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Total</w:t>
            </w:r>
          </w:p>
        </w:tc>
        <w:tc>
          <w:tcPr>
            <w:tcW w:w="950" w:type="pct"/>
          </w:tcPr>
          <w:p w14:paraId="6AE24FD4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 xml:space="preserve">3.7% (1.1)   </w:t>
            </w:r>
          </w:p>
        </w:tc>
        <w:tc>
          <w:tcPr>
            <w:tcW w:w="826" w:type="pct"/>
          </w:tcPr>
          <w:p w14:paraId="071D67AA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 xml:space="preserve">1.8%(0.91) </w:t>
            </w:r>
          </w:p>
        </w:tc>
        <w:tc>
          <w:tcPr>
            <w:tcW w:w="960" w:type="pct"/>
          </w:tcPr>
          <w:p w14:paraId="0E1E8AC0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2.9% (0.7)</w:t>
            </w:r>
          </w:p>
        </w:tc>
      </w:tr>
      <w:tr w:rsidR="002D458C" w:rsidRPr="00975B1C" w14:paraId="3291DEC1" w14:textId="77777777" w:rsidTr="007510C5">
        <w:trPr>
          <w:trHeight w:val="244"/>
        </w:trPr>
        <w:tc>
          <w:tcPr>
            <w:tcW w:w="1751" w:type="pct"/>
            <w:vMerge w:val="restart"/>
          </w:tcPr>
          <w:p w14:paraId="397FEBAA" w14:textId="77777777" w:rsidR="002D458C" w:rsidRPr="00975B1C" w:rsidRDefault="002D458C" w:rsidP="002D458C">
            <w:pPr>
              <w:jc w:val="both"/>
              <w:rPr>
                <w:rFonts w:ascii="Arial" w:eastAsia="Times New Roman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Times New Roman" w:hAnsi="Arial" w:cs="Arial"/>
                <w:bCs/>
                <w:sz w:val="21"/>
                <w:szCs w:val="21"/>
              </w:rPr>
              <w:t>Do you have shortness of breath when hurrying on the level or walking up a slight hill?)</w:t>
            </w:r>
          </w:p>
          <w:p w14:paraId="7B80B045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</w:p>
        </w:tc>
        <w:tc>
          <w:tcPr>
            <w:tcW w:w="513" w:type="pct"/>
          </w:tcPr>
          <w:p w14:paraId="12F74D44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40-49</w:t>
            </w:r>
          </w:p>
        </w:tc>
        <w:tc>
          <w:tcPr>
            <w:tcW w:w="950" w:type="pct"/>
          </w:tcPr>
          <w:p w14:paraId="345BE978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 xml:space="preserve">10.5% (3.0)   </w:t>
            </w:r>
          </w:p>
        </w:tc>
        <w:tc>
          <w:tcPr>
            <w:tcW w:w="826" w:type="pct"/>
          </w:tcPr>
          <w:p w14:paraId="45186A2C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 xml:space="preserve">17.8%(3.6)  </w:t>
            </w:r>
          </w:p>
        </w:tc>
        <w:tc>
          <w:tcPr>
            <w:tcW w:w="960" w:type="pct"/>
          </w:tcPr>
          <w:p w14:paraId="54AE020F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 xml:space="preserve">13.8% (2.3) </w:t>
            </w:r>
          </w:p>
        </w:tc>
      </w:tr>
      <w:tr w:rsidR="002D458C" w:rsidRPr="00975B1C" w14:paraId="6495A21A" w14:textId="77777777" w:rsidTr="007510C5">
        <w:trPr>
          <w:trHeight w:val="241"/>
        </w:trPr>
        <w:tc>
          <w:tcPr>
            <w:tcW w:w="1751" w:type="pct"/>
            <w:vMerge/>
          </w:tcPr>
          <w:p w14:paraId="211B5BC5" w14:textId="77777777" w:rsidR="002D458C" w:rsidRPr="00975B1C" w:rsidRDefault="002D458C" w:rsidP="002D458C">
            <w:pPr>
              <w:jc w:val="both"/>
              <w:rPr>
                <w:rFonts w:ascii="Arial" w:eastAsia="Times New Roman" w:hAnsi="Arial" w:cs="Arial"/>
                <w:bCs/>
                <w:sz w:val="21"/>
                <w:szCs w:val="21"/>
              </w:rPr>
            </w:pPr>
          </w:p>
        </w:tc>
        <w:tc>
          <w:tcPr>
            <w:tcW w:w="513" w:type="pct"/>
          </w:tcPr>
          <w:p w14:paraId="319C5D40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50-59</w:t>
            </w:r>
          </w:p>
        </w:tc>
        <w:tc>
          <w:tcPr>
            <w:tcW w:w="950" w:type="pct"/>
          </w:tcPr>
          <w:p w14:paraId="56B21B11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 xml:space="preserve">6.1% (2.2)   </w:t>
            </w:r>
          </w:p>
        </w:tc>
        <w:tc>
          <w:tcPr>
            <w:tcW w:w="826" w:type="pct"/>
          </w:tcPr>
          <w:p w14:paraId="09C54B92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 xml:space="preserve">12.3%(3.7)   </w:t>
            </w:r>
          </w:p>
        </w:tc>
        <w:tc>
          <w:tcPr>
            <w:tcW w:w="960" w:type="pct"/>
          </w:tcPr>
          <w:p w14:paraId="70F0E532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 xml:space="preserve">9.04% (2.1)   </w:t>
            </w:r>
          </w:p>
        </w:tc>
      </w:tr>
      <w:tr w:rsidR="002D458C" w:rsidRPr="00975B1C" w14:paraId="183732E7" w14:textId="77777777" w:rsidTr="007510C5">
        <w:trPr>
          <w:trHeight w:val="241"/>
        </w:trPr>
        <w:tc>
          <w:tcPr>
            <w:tcW w:w="1751" w:type="pct"/>
            <w:vMerge/>
          </w:tcPr>
          <w:p w14:paraId="5B78B1DC" w14:textId="77777777" w:rsidR="002D458C" w:rsidRPr="00975B1C" w:rsidRDefault="002D458C" w:rsidP="002D458C">
            <w:pPr>
              <w:jc w:val="both"/>
              <w:rPr>
                <w:rFonts w:ascii="Arial" w:eastAsia="Times New Roman" w:hAnsi="Arial" w:cs="Arial"/>
                <w:bCs/>
                <w:sz w:val="21"/>
                <w:szCs w:val="21"/>
              </w:rPr>
            </w:pPr>
          </w:p>
        </w:tc>
        <w:tc>
          <w:tcPr>
            <w:tcW w:w="513" w:type="pct"/>
          </w:tcPr>
          <w:p w14:paraId="404C2CC6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60-69</w:t>
            </w:r>
          </w:p>
        </w:tc>
        <w:tc>
          <w:tcPr>
            <w:tcW w:w="950" w:type="pct"/>
          </w:tcPr>
          <w:p w14:paraId="455E7854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 xml:space="preserve">7.5% (3.2)   </w:t>
            </w:r>
          </w:p>
        </w:tc>
        <w:tc>
          <w:tcPr>
            <w:tcW w:w="826" w:type="pct"/>
          </w:tcPr>
          <w:p w14:paraId="543B0488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 xml:space="preserve">6.7%(4.6)  </w:t>
            </w:r>
          </w:p>
        </w:tc>
        <w:tc>
          <w:tcPr>
            <w:tcW w:w="960" w:type="pct"/>
          </w:tcPr>
          <w:p w14:paraId="7729C353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 xml:space="preserve">7.2% (2.7)   </w:t>
            </w:r>
          </w:p>
        </w:tc>
      </w:tr>
      <w:tr w:rsidR="002D458C" w:rsidRPr="00975B1C" w14:paraId="59258BC7" w14:textId="77777777" w:rsidTr="007510C5">
        <w:trPr>
          <w:trHeight w:val="241"/>
        </w:trPr>
        <w:tc>
          <w:tcPr>
            <w:tcW w:w="1751" w:type="pct"/>
            <w:vMerge/>
          </w:tcPr>
          <w:p w14:paraId="18A88330" w14:textId="77777777" w:rsidR="002D458C" w:rsidRPr="00975B1C" w:rsidRDefault="002D458C" w:rsidP="002D458C">
            <w:pPr>
              <w:jc w:val="both"/>
              <w:rPr>
                <w:rFonts w:ascii="Arial" w:eastAsia="Times New Roman" w:hAnsi="Arial" w:cs="Arial"/>
                <w:bCs/>
                <w:sz w:val="21"/>
                <w:szCs w:val="21"/>
              </w:rPr>
            </w:pPr>
          </w:p>
        </w:tc>
        <w:tc>
          <w:tcPr>
            <w:tcW w:w="513" w:type="pct"/>
          </w:tcPr>
          <w:p w14:paraId="13BD95EB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70+</w:t>
            </w:r>
          </w:p>
        </w:tc>
        <w:tc>
          <w:tcPr>
            <w:tcW w:w="950" w:type="pct"/>
          </w:tcPr>
          <w:p w14:paraId="6B2D04CD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 xml:space="preserve">10.7% (4.6)   </w:t>
            </w:r>
          </w:p>
        </w:tc>
        <w:tc>
          <w:tcPr>
            <w:tcW w:w="826" w:type="pct"/>
          </w:tcPr>
          <w:p w14:paraId="391E21A9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 xml:space="preserve">5.5%(5.4)   </w:t>
            </w:r>
          </w:p>
        </w:tc>
        <w:tc>
          <w:tcPr>
            <w:tcW w:w="960" w:type="pct"/>
          </w:tcPr>
          <w:p w14:paraId="53FE2D88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 xml:space="preserve">8.3% (3.5)   </w:t>
            </w:r>
          </w:p>
        </w:tc>
      </w:tr>
      <w:tr w:rsidR="002D458C" w:rsidRPr="00975B1C" w14:paraId="4D83E0F2" w14:textId="77777777" w:rsidTr="007510C5">
        <w:trPr>
          <w:trHeight w:val="179"/>
        </w:trPr>
        <w:tc>
          <w:tcPr>
            <w:tcW w:w="1751" w:type="pct"/>
            <w:vMerge/>
          </w:tcPr>
          <w:p w14:paraId="1070352D" w14:textId="77777777" w:rsidR="002D458C" w:rsidRPr="00975B1C" w:rsidRDefault="002D458C" w:rsidP="002D458C">
            <w:pPr>
              <w:jc w:val="both"/>
              <w:rPr>
                <w:rFonts w:ascii="Arial" w:eastAsia="Times New Roman" w:hAnsi="Arial" w:cs="Arial"/>
                <w:bCs/>
                <w:sz w:val="21"/>
                <w:szCs w:val="21"/>
              </w:rPr>
            </w:pPr>
          </w:p>
        </w:tc>
        <w:tc>
          <w:tcPr>
            <w:tcW w:w="513" w:type="pct"/>
          </w:tcPr>
          <w:p w14:paraId="3BB4B7B2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Total</w:t>
            </w:r>
          </w:p>
        </w:tc>
        <w:tc>
          <w:tcPr>
            <w:tcW w:w="950" w:type="pct"/>
          </w:tcPr>
          <w:p w14:paraId="1EF7F1EC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 xml:space="preserve">8.9% (1.7)   </w:t>
            </w:r>
          </w:p>
        </w:tc>
        <w:tc>
          <w:tcPr>
            <w:tcW w:w="826" w:type="pct"/>
          </w:tcPr>
          <w:p w14:paraId="29089E70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 xml:space="preserve">13.2%(2.2)   </w:t>
            </w:r>
          </w:p>
        </w:tc>
        <w:tc>
          <w:tcPr>
            <w:tcW w:w="960" w:type="pct"/>
          </w:tcPr>
          <w:p w14:paraId="4AB2EEE7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 xml:space="preserve">10.9% (1.3)   </w:t>
            </w:r>
          </w:p>
        </w:tc>
      </w:tr>
      <w:tr w:rsidR="002D458C" w:rsidRPr="00975B1C" w14:paraId="3BA90A79" w14:textId="77777777" w:rsidTr="007510C5">
        <w:trPr>
          <w:trHeight w:val="280"/>
        </w:trPr>
        <w:tc>
          <w:tcPr>
            <w:tcW w:w="1751" w:type="pct"/>
            <w:vMerge w:val="restart"/>
          </w:tcPr>
          <w:p w14:paraId="57597343" w14:textId="77777777" w:rsidR="002D458C" w:rsidRPr="00975B1C" w:rsidRDefault="002D458C" w:rsidP="002D458C">
            <w:pPr>
              <w:jc w:val="both"/>
              <w:rPr>
                <w:rFonts w:ascii="Arial" w:eastAsia="Times New Roman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Times New Roman" w:hAnsi="Arial" w:cs="Arial"/>
                <w:bCs/>
                <w:sz w:val="21"/>
                <w:szCs w:val="21"/>
              </w:rPr>
              <w:t>Any respiratory symptom (Any of cough, sputum, wheeze without cold, exertional breathlessness as above</w:t>
            </w:r>
          </w:p>
          <w:p w14:paraId="1DA7B8E5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</w:p>
        </w:tc>
        <w:tc>
          <w:tcPr>
            <w:tcW w:w="513" w:type="pct"/>
          </w:tcPr>
          <w:p w14:paraId="466CDDB7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40-49</w:t>
            </w:r>
          </w:p>
        </w:tc>
        <w:tc>
          <w:tcPr>
            <w:tcW w:w="950" w:type="pct"/>
          </w:tcPr>
          <w:p w14:paraId="59829BFB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 xml:space="preserve">25.8% (4.2)   </w:t>
            </w:r>
          </w:p>
        </w:tc>
        <w:tc>
          <w:tcPr>
            <w:tcW w:w="826" w:type="pct"/>
          </w:tcPr>
          <w:p w14:paraId="02A6D89C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25.3%(4.1)</w:t>
            </w:r>
          </w:p>
        </w:tc>
        <w:tc>
          <w:tcPr>
            <w:tcW w:w="960" w:type="pct"/>
          </w:tcPr>
          <w:p w14:paraId="55D085C7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 xml:space="preserve">25.6% (2.9)   </w:t>
            </w:r>
          </w:p>
        </w:tc>
      </w:tr>
      <w:tr w:rsidR="002D458C" w:rsidRPr="00975B1C" w14:paraId="4EB93856" w14:textId="77777777" w:rsidTr="007510C5">
        <w:trPr>
          <w:trHeight w:val="277"/>
        </w:trPr>
        <w:tc>
          <w:tcPr>
            <w:tcW w:w="1751" w:type="pct"/>
            <w:vMerge/>
          </w:tcPr>
          <w:p w14:paraId="5F039301" w14:textId="77777777" w:rsidR="002D458C" w:rsidRPr="00975B1C" w:rsidRDefault="002D458C" w:rsidP="002D458C">
            <w:pPr>
              <w:jc w:val="both"/>
              <w:rPr>
                <w:rFonts w:ascii="Arial" w:eastAsia="Times New Roman" w:hAnsi="Arial" w:cs="Arial"/>
                <w:bCs/>
                <w:sz w:val="21"/>
                <w:szCs w:val="21"/>
              </w:rPr>
            </w:pPr>
          </w:p>
        </w:tc>
        <w:tc>
          <w:tcPr>
            <w:tcW w:w="513" w:type="pct"/>
          </w:tcPr>
          <w:p w14:paraId="272B7F68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50-59</w:t>
            </w:r>
          </w:p>
        </w:tc>
        <w:tc>
          <w:tcPr>
            <w:tcW w:w="950" w:type="pct"/>
          </w:tcPr>
          <w:p w14:paraId="4AC37DCA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 xml:space="preserve">21.1% (3.7)     </w:t>
            </w:r>
          </w:p>
        </w:tc>
        <w:tc>
          <w:tcPr>
            <w:tcW w:w="826" w:type="pct"/>
          </w:tcPr>
          <w:p w14:paraId="48BD9363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 xml:space="preserve">19.2%(4.4) </w:t>
            </w:r>
          </w:p>
        </w:tc>
        <w:tc>
          <w:tcPr>
            <w:tcW w:w="960" w:type="pct"/>
          </w:tcPr>
          <w:p w14:paraId="2BCC111C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 xml:space="preserve">20.2% (2.8)    </w:t>
            </w:r>
          </w:p>
        </w:tc>
      </w:tr>
      <w:tr w:rsidR="002D458C" w:rsidRPr="00975B1C" w14:paraId="09104827" w14:textId="77777777" w:rsidTr="007510C5">
        <w:trPr>
          <w:trHeight w:val="277"/>
        </w:trPr>
        <w:tc>
          <w:tcPr>
            <w:tcW w:w="1751" w:type="pct"/>
            <w:vMerge/>
          </w:tcPr>
          <w:p w14:paraId="32B31AED" w14:textId="77777777" w:rsidR="002D458C" w:rsidRPr="00975B1C" w:rsidRDefault="002D458C" w:rsidP="002D458C">
            <w:pPr>
              <w:jc w:val="both"/>
              <w:rPr>
                <w:rFonts w:ascii="Arial" w:eastAsia="Times New Roman" w:hAnsi="Arial" w:cs="Arial"/>
                <w:bCs/>
                <w:sz w:val="21"/>
                <w:szCs w:val="21"/>
              </w:rPr>
            </w:pPr>
          </w:p>
        </w:tc>
        <w:tc>
          <w:tcPr>
            <w:tcW w:w="513" w:type="pct"/>
          </w:tcPr>
          <w:p w14:paraId="1C1CCE37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60-69</w:t>
            </w:r>
          </w:p>
        </w:tc>
        <w:tc>
          <w:tcPr>
            <w:tcW w:w="950" w:type="pct"/>
          </w:tcPr>
          <w:p w14:paraId="181FDED6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 xml:space="preserve">26.5% (5.2)   </w:t>
            </w:r>
          </w:p>
        </w:tc>
        <w:tc>
          <w:tcPr>
            <w:tcW w:w="826" w:type="pct"/>
          </w:tcPr>
          <w:p w14:paraId="19B47CD4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 xml:space="preserve">22.7%(7.5)   </w:t>
            </w:r>
          </w:p>
        </w:tc>
        <w:tc>
          <w:tcPr>
            <w:tcW w:w="960" w:type="pct"/>
          </w:tcPr>
          <w:p w14:paraId="3C2596A0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24.8% (4.4)</w:t>
            </w:r>
          </w:p>
        </w:tc>
      </w:tr>
      <w:tr w:rsidR="002D458C" w:rsidRPr="00975B1C" w14:paraId="3EB86522" w14:textId="77777777" w:rsidTr="007510C5">
        <w:trPr>
          <w:trHeight w:val="277"/>
        </w:trPr>
        <w:tc>
          <w:tcPr>
            <w:tcW w:w="1751" w:type="pct"/>
            <w:vMerge/>
          </w:tcPr>
          <w:p w14:paraId="50ACB358" w14:textId="77777777" w:rsidR="002D458C" w:rsidRPr="00975B1C" w:rsidRDefault="002D458C" w:rsidP="002D458C">
            <w:pPr>
              <w:jc w:val="both"/>
              <w:rPr>
                <w:rFonts w:ascii="Arial" w:eastAsia="Times New Roman" w:hAnsi="Arial" w:cs="Arial"/>
                <w:bCs/>
                <w:sz w:val="21"/>
                <w:szCs w:val="21"/>
              </w:rPr>
            </w:pPr>
          </w:p>
        </w:tc>
        <w:tc>
          <w:tcPr>
            <w:tcW w:w="513" w:type="pct"/>
          </w:tcPr>
          <w:p w14:paraId="0C691322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70+</w:t>
            </w:r>
          </w:p>
        </w:tc>
        <w:tc>
          <w:tcPr>
            <w:tcW w:w="950" w:type="pct"/>
          </w:tcPr>
          <w:p w14:paraId="360FC2DD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 xml:space="preserve">23.7% (6.7)   </w:t>
            </w:r>
          </w:p>
        </w:tc>
        <w:tc>
          <w:tcPr>
            <w:tcW w:w="826" w:type="pct"/>
          </w:tcPr>
          <w:p w14:paraId="15B36504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 xml:space="preserve">18.4%(9.8)   </w:t>
            </w:r>
          </w:p>
        </w:tc>
        <w:tc>
          <w:tcPr>
            <w:tcW w:w="960" w:type="pct"/>
          </w:tcPr>
          <w:p w14:paraId="1E36FDEE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 xml:space="preserve">21.8% (5.8)  </w:t>
            </w:r>
          </w:p>
        </w:tc>
      </w:tr>
      <w:tr w:rsidR="002D458C" w:rsidRPr="00975B1C" w14:paraId="61D533AB" w14:textId="77777777" w:rsidTr="007510C5">
        <w:trPr>
          <w:trHeight w:val="177"/>
        </w:trPr>
        <w:tc>
          <w:tcPr>
            <w:tcW w:w="1751" w:type="pct"/>
            <w:vMerge/>
          </w:tcPr>
          <w:p w14:paraId="430CA2BE" w14:textId="77777777" w:rsidR="002D458C" w:rsidRPr="00975B1C" w:rsidRDefault="002D458C" w:rsidP="002D458C">
            <w:pPr>
              <w:jc w:val="both"/>
              <w:rPr>
                <w:rFonts w:ascii="Arial" w:eastAsia="Times New Roman" w:hAnsi="Arial" w:cs="Arial"/>
                <w:bCs/>
                <w:sz w:val="21"/>
                <w:szCs w:val="21"/>
              </w:rPr>
            </w:pPr>
          </w:p>
        </w:tc>
        <w:tc>
          <w:tcPr>
            <w:tcW w:w="513" w:type="pct"/>
          </w:tcPr>
          <w:p w14:paraId="56CC213F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Total</w:t>
            </w:r>
          </w:p>
        </w:tc>
        <w:tc>
          <w:tcPr>
            <w:tcW w:w="950" w:type="pct"/>
          </w:tcPr>
          <w:p w14:paraId="70246000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 xml:space="preserve">24.5% (2.4)    </w:t>
            </w:r>
          </w:p>
        </w:tc>
        <w:tc>
          <w:tcPr>
            <w:tcW w:w="826" w:type="pct"/>
          </w:tcPr>
          <w:p w14:paraId="3E83D257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22.4%(2.7)</w:t>
            </w:r>
          </w:p>
        </w:tc>
        <w:tc>
          <w:tcPr>
            <w:tcW w:w="960" w:type="pct"/>
          </w:tcPr>
          <w:p w14:paraId="622934A3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23.5%(1.9)</w:t>
            </w:r>
          </w:p>
        </w:tc>
      </w:tr>
      <w:tr w:rsidR="002D458C" w:rsidRPr="00975B1C" w14:paraId="2912C5A8" w14:textId="77777777" w:rsidTr="007510C5">
        <w:trPr>
          <w:trHeight w:val="280"/>
        </w:trPr>
        <w:tc>
          <w:tcPr>
            <w:tcW w:w="1751" w:type="pct"/>
            <w:vMerge w:val="restart"/>
          </w:tcPr>
          <w:p w14:paraId="4B2C1AE3" w14:textId="77777777" w:rsidR="002D458C" w:rsidRPr="00975B1C" w:rsidRDefault="002D458C" w:rsidP="002D458C">
            <w:pPr>
              <w:jc w:val="both"/>
              <w:rPr>
                <w:rFonts w:ascii="Arial" w:eastAsia="Times New Roman" w:hAnsi="Arial" w:cs="Arial"/>
                <w:bCs/>
                <w:sz w:val="21"/>
                <w:szCs w:val="21"/>
              </w:rPr>
            </w:pPr>
            <w:bookmarkStart w:id="1" w:name="OLE_LINK2"/>
            <w:r w:rsidRPr="00975B1C">
              <w:rPr>
                <w:rFonts w:ascii="Arial" w:eastAsia="Times New Roman" w:hAnsi="Arial" w:cs="Arial"/>
                <w:bCs/>
                <w:sz w:val="21"/>
                <w:szCs w:val="21"/>
              </w:rPr>
              <w:t>Functional limitation (Have breathing problems interfered with your usual daily activities)</w:t>
            </w:r>
          </w:p>
          <w:p w14:paraId="7610424A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</w:p>
        </w:tc>
        <w:tc>
          <w:tcPr>
            <w:tcW w:w="513" w:type="pct"/>
          </w:tcPr>
          <w:p w14:paraId="68CC0A31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40-49</w:t>
            </w:r>
          </w:p>
        </w:tc>
        <w:tc>
          <w:tcPr>
            <w:tcW w:w="950" w:type="pct"/>
          </w:tcPr>
          <w:p w14:paraId="76AFD6A2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0.9% (0.9)</w:t>
            </w:r>
          </w:p>
        </w:tc>
        <w:tc>
          <w:tcPr>
            <w:tcW w:w="826" w:type="pct"/>
          </w:tcPr>
          <w:p w14:paraId="52CA0713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 xml:space="preserve">5%(2.0)    </w:t>
            </w:r>
          </w:p>
        </w:tc>
        <w:tc>
          <w:tcPr>
            <w:tcW w:w="960" w:type="pct"/>
          </w:tcPr>
          <w:p w14:paraId="2B7E586B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 xml:space="preserve">2.8% (1.1)   </w:t>
            </w:r>
          </w:p>
        </w:tc>
      </w:tr>
      <w:tr w:rsidR="002D458C" w:rsidRPr="00975B1C" w14:paraId="0F25589F" w14:textId="77777777" w:rsidTr="007510C5">
        <w:trPr>
          <w:trHeight w:val="277"/>
        </w:trPr>
        <w:tc>
          <w:tcPr>
            <w:tcW w:w="1751" w:type="pct"/>
            <w:vMerge/>
          </w:tcPr>
          <w:p w14:paraId="50358E21" w14:textId="77777777" w:rsidR="002D458C" w:rsidRPr="00975B1C" w:rsidRDefault="002D458C" w:rsidP="002D458C">
            <w:pPr>
              <w:jc w:val="both"/>
              <w:rPr>
                <w:rFonts w:ascii="Arial" w:eastAsia="Times New Roman" w:hAnsi="Arial" w:cs="Arial"/>
                <w:bCs/>
                <w:sz w:val="21"/>
                <w:szCs w:val="21"/>
              </w:rPr>
            </w:pPr>
          </w:p>
        </w:tc>
        <w:tc>
          <w:tcPr>
            <w:tcW w:w="513" w:type="pct"/>
          </w:tcPr>
          <w:p w14:paraId="319A687F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50-59</w:t>
            </w:r>
          </w:p>
        </w:tc>
        <w:tc>
          <w:tcPr>
            <w:tcW w:w="950" w:type="pct"/>
          </w:tcPr>
          <w:p w14:paraId="0BA7A82E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0</w:t>
            </w:r>
          </w:p>
        </w:tc>
        <w:tc>
          <w:tcPr>
            <w:tcW w:w="826" w:type="pct"/>
          </w:tcPr>
          <w:p w14:paraId="39EBB099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3.7% (2.1)</w:t>
            </w:r>
          </w:p>
        </w:tc>
        <w:tc>
          <w:tcPr>
            <w:tcW w:w="960" w:type="pct"/>
          </w:tcPr>
          <w:p w14:paraId="21E2A6CA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 xml:space="preserve">1.6% (0.9)   </w:t>
            </w:r>
          </w:p>
        </w:tc>
      </w:tr>
      <w:tr w:rsidR="002D458C" w:rsidRPr="00975B1C" w14:paraId="0444A680" w14:textId="77777777" w:rsidTr="007510C5">
        <w:trPr>
          <w:trHeight w:val="277"/>
        </w:trPr>
        <w:tc>
          <w:tcPr>
            <w:tcW w:w="1751" w:type="pct"/>
            <w:vMerge/>
          </w:tcPr>
          <w:p w14:paraId="26C578F2" w14:textId="77777777" w:rsidR="002D458C" w:rsidRPr="00975B1C" w:rsidRDefault="002D458C" w:rsidP="002D458C">
            <w:pPr>
              <w:jc w:val="both"/>
              <w:rPr>
                <w:rFonts w:ascii="Arial" w:eastAsia="Times New Roman" w:hAnsi="Arial" w:cs="Arial"/>
                <w:bCs/>
                <w:sz w:val="21"/>
                <w:szCs w:val="21"/>
              </w:rPr>
            </w:pPr>
          </w:p>
        </w:tc>
        <w:tc>
          <w:tcPr>
            <w:tcW w:w="513" w:type="pct"/>
          </w:tcPr>
          <w:p w14:paraId="00BDA3B3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60-69</w:t>
            </w:r>
          </w:p>
        </w:tc>
        <w:tc>
          <w:tcPr>
            <w:tcW w:w="950" w:type="pct"/>
          </w:tcPr>
          <w:p w14:paraId="063DBDF5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 xml:space="preserve">1.3% (1.3)    </w:t>
            </w:r>
          </w:p>
        </w:tc>
        <w:tc>
          <w:tcPr>
            <w:tcW w:w="826" w:type="pct"/>
          </w:tcPr>
          <w:p w14:paraId="09AD0EC4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0</w:t>
            </w:r>
          </w:p>
        </w:tc>
        <w:tc>
          <w:tcPr>
            <w:tcW w:w="960" w:type="pct"/>
          </w:tcPr>
          <w:p w14:paraId="4F1C1B00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0.7% (0.7)  .</w:t>
            </w:r>
          </w:p>
        </w:tc>
      </w:tr>
      <w:tr w:rsidR="002D458C" w:rsidRPr="00975B1C" w14:paraId="373A5124" w14:textId="77777777" w:rsidTr="007510C5">
        <w:trPr>
          <w:trHeight w:val="277"/>
        </w:trPr>
        <w:tc>
          <w:tcPr>
            <w:tcW w:w="1751" w:type="pct"/>
            <w:vMerge/>
          </w:tcPr>
          <w:p w14:paraId="58B43DD6" w14:textId="77777777" w:rsidR="002D458C" w:rsidRPr="00975B1C" w:rsidRDefault="002D458C" w:rsidP="002D458C">
            <w:pPr>
              <w:jc w:val="both"/>
              <w:rPr>
                <w:rFonts w:ascii="Arial" w:eastAsia="Times New Roman" w:hAnsi="Arial" w:cs="Arial"/>
                <w:bCs/>
                <w:sz w:val="21"/>
                <w:szCs w:val="21"/>
              </w:rPr>
            </w:pPr>
          </w:p>
        </w:tc>
        <w:tc>
          <w:tcPr>
            <w:tcW w:w="513" w:type="pct"/>
          </w:tcPr>
          <w:p w14:paraId="15B52392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70+</w:t>
            </w:r>
          </w:p>
        </w:tc>
        <w:tc>
          <w:tcPr>
            <w:tcW w:w="950" w:type="pct"/>
          </w:tcPr>
          <w:p w14:paraId="61224FEF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 xml:space="preserve">1.8% (1.7)   </w:t>
            </w:r>
          </w:p>
        </w:tc>
        <w:tc>
          <w:tcPr>
            <w:tcW w:w="826" w:type="pct"/>
          </w:tcPr>
          <w:p w14:paraId="7C6170FE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0</w:t>
            </w:r>
          </w:p>
        </w:tc>
        <w:tc>
          <w:tcPr>
            <w:tcW w:w="960" w:type="pct"/>
          </w:tcPr>
          <w:p w14:paraId="4138B310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0.9%  (0.9)</w:t>
            </w:r>
          </w:p>
        </w:tc>
      </w:tr>
      <w:tr w:rsidR="002D458C" w:rsidRPr="00975B1C" w14:paraId="03BF8065" w14:textId="77777777" w:rsidTr="00975B1C">
        <w:trPr>
          <w:trHeight w:val="277"/>
        </w:trPr>
        <w:tc>
          <w:tcPr>
            <w:tcW w:w="1751" w:type="pct"/>
            <w:vMerge/>
            <w:tcBorders>
              <w:bottom w:val="single" w:sz="4" w:space="0" w:color="auto"/>
            </w:tcBorders>
          </w:tcPr>
          <w:p w14:paraId="5347B43C" w14:textId="77777777" w:rsidR="002D458C" w:rsidRPr="00975B1C" w:rsidRDefault="002D458C" w:rsidP="002D458C">
            <w:pPr>
              <w:jc w:val="both"/>
              <w:rPr>
                <w:rFonts w:ascii="Arial" w:eastAsia="Times New Roman" w:hAnsi="Arial" w:cs="Arial"/>
                <w:bCs/>
                <w:sz w:val="21"/>
                <w:szCs w:val="21"/>
              </w:rPr>
            </w:pPr>
          </w:p>
        </w:tc>
        <w:tc>
          <w:tcPr>
            <w:tcW w:w="513" w:type="pct"/>
            <w:tcBorders>
              <w:bottom w:val="single" w:sz="4" w:space="0" w:color="auto"/>
            </w:tcBorders>
          </w:tcPr>
          <w:p w14:paraId="00DA39B1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Total</w:t>
            </w:r>
          </w:p>
        </w:tc>
        <w:tc>
          <w:tcPr>
            <w:tcW w:w="950" w:type="pct"/>
            <w:tcBorders>
              <w:bottom w:val="single" w:sz="4" w:space="0" w:color="auto"/>
            </w:tcBorders>
          </w:tcPr>
          <w:p w14:paraId="4EE3F140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 xml:space="preserve">0.8% (0.5)  </w:t>
            </w:r>
          </w:p>
        </w:tc>
        <w:tc>
          <w:tcPr>
            <w:tcW w:w="826" w:type="pct"/>
            <w:tcBorders>
              <w:bottom w:val="single" w:sz="4" w:space="0" w:color="auto"/>
            </w:tcBorders>
          </w:tcPr>
          <w:p w14:paraId="19AAF5B3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 xml:space="preserve">3.4%(1.1)   </w:t>
            </w:r>
          </w:p>
        </w:tc>
        <w:tc>
          <w:tcPr>
            <w:tcW w:w="960" w:type="pct"/>
            <w:tcBorders>
              <w:bottom w:val="single" w:sz="4" w:space="0" w:color="auto"/>
            </w:tcBorders>
          </w:tcPr>
          <w:p w14:paraId="4EA0A3FA" w14:textId="77777777" w:rsidR="002D458C" w:rsidRPr="00975B1C" w:rsidRDefault="002D458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 xml:space="preserve">1.9%(0.5)  </w:t>
            </w:r>
          </w:p>
        </w:tc>
      </w:tr>
      <w:tr w:rsidR="00975B1C" w:rsidRPr="00975B1C" w14:paraId="0AE15846" w14:textId="77777777" w:rsidTr="00975B1C">
        <w:trPr>
          <w:trHeight w:val="277"/>
        </w:trPr>
        <w:tc>
          <w:tcPr>
            <w:tcW w:w="5000" w:type="pct"/>
            <w:gridSpan w:val="5"/>
            <w:tcBorders>
              <w:left w:val="nil"/>
              <w:bottom w:val="nil"/>
              <w:right w:val="nil"/>
            </w:tcBorders>
          </w:tcPr>
          <w:p w14:paraId="1F75F269" w14:textId="632A2E85" w:rsidR="00975B1C" w:rsidRPr="00975B1C" w:rsidRDefault="00975B1C" w:rsidP="002D458C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SE Standard Error</w:t>
            </w:r>
          </w:p>
        </w:tc>
      </w:tr>
      <w:bookmarkEnd w:id="1"/>
    </w:tbl>
    <w:p w14:paraId="530B4DA7" w14:textId="73AEE412" w:rsidR="00842887" w:rsidRPr="007510C5" w:rsidRDefault="00842887" w:rsidP="00E81C85">
      <w:pPr>
        <w:spacing w:line="360" w:lineRule="auto"/>
        <w:jc w:val="both"/>
        <w:rPr>
          <w:rFonts w:ascii="Arial" w:hAnsi="Arial" w:cs="Arial"/>
          <w:bCs/>
          <w:sz w:val="22"/>
          <w:szCs w:val="22"/>
        </w:rPr>
      </w:pPr>
    </w:p>
    <w:p w14:paraId="17706FAB" w14:textId="4F78A09A" w:rsidR="00842887" w:rsidRPr="007510C5" w:rsidRDefault="00842887" w:rsidP="00E81C85">
      <w:pPr>
        <w:spacing w:line="360" w:lineRule="auto"/>
        <w:jc w:val="both"/>
        <w:rPr>
          <w:rFonts w:ascii="Arial" w:hAnsi="Arial" w:cs="Arial"/>
          <w:bCs/>
          <w:sz w:val="22"/>
          <w:szCs w:val="22"/>
        </w:rPr>
      </w:pPr>
    </w:p>
    <w:p w14:paraId="61B61799" w14:textId="21B438C0" w:rsidR="00842887" w:rsidRPr="007510C5" w:rsidRDefault="00842887" w:rsidP="00E81C85">
      <w:pPr>
        <w:spacing w:line="360" w:lineRule="auto"/>
        <w:jc w:val="both"/>
        <w:rPr>
          <w:rFonts w:ascii="Arial" w:hAnsi="Arial" w:cs="Arial"/>
          <w:bCs/>
          <w:sz w:val="22"/>
          <w:szCs w:val="22"/>
        </w:rPr>
      </w:pPr>
    </w:p>
    <w:p w14:paraId="19F1F45F" w14:textId="72389316" w:rsidR="00842887" w:rsidRPr="007510C5" w:rsidRDefault="00842887" w:rsidP="00E81C85">
      <w:pPr>
        <w:spacing w:line="360" w:lineRule="auto"/>
        <w:jc w:val="both"/>
        <w:rPr>
          <w:rFonts w:ascii="Arial" w:hAnsi="Arial" w:cs="Arial"/>
          <w:bCs/>
          <w:sz w:val="22"/>
          <w:szCs w:val="22"/>
        </w:rPr>
      </w:pPr>
    </w:p>
    <w:p w14:paraId="7F6FA421" w14:textId="78F890FA" w:rsidR="00842887" w:rsidRPr="007510C5" w:rsidRDefault="00842887" w:rsidP="00E81C85">
      <w:pPr>
        <w:spacing w:line="360" w:lineRule="auto"/>
        <w:jc w:val="both"/>
        <w:rPr>
          <w:rFonts w:ascii="Arial" w:hAnsi="Arial" w:cs="Arial"/>
          <w:bCs/>
          <w:sz w:val="22"/>
          <w:szCs w:val="22"/>
        </w:rPr>
      </w:pPr>
    </w:p>
    <w:p w14:paraId="72DEC4EC" w14:textId="6735868C" w:rsidR="00842887" w:rsidRPr="007510C5" w:rsidRDefault="00842887" w:rsidP="00E81C85">
      <w:pPr>
        <w:spacing w:line="360" w:lineRule="auto"/>
        <w:jc w:val="both"/>
        <w:rPr>
          <w:rFonts w:ascii="Arial" w:hAnsi="Arial" w:cs="Arial"/>
          <w:bCs/>
          <w:sz w:val="22"/>
          <w:szCs w:val="22"/>
        </w:rPr>
      </w:pPr>
    </w:p>
    <w:p w14:paraId="69C6B62B" w14:textId="77777777" w:rsidR="002D458C" w:rsidRPr="007510C5" w:rsidRDefault="002D458C" w:rsidP="000F0777">
      <w:pPr>
        <w:spacing w:line="360" w:lineRule="auto"/>
        <w:jc w:val="both"/>
        <w:rPr>
          <w:rFonts w:ascii="Arial" w:hAnsi="Arial" w:cs="Arial"/>
          <w:bCs/>
          <w:sz w:val="22"/>
          <w:szCs w:val="22"/>
        </w:rPr>
      </w:pPr>
    </w:p>
    <w:p w14:paraId="6F0A6E7F" w14:textId="69FFF06D" w:rsidR="00B710B7" w:rsidRPr="007510C5" w:rsidRDefault="003D4DD2" w:rsidP="000F0777">
      <w:pPr>
        <w:spacing w:line="360" w:lineRule="auto"/>
        <w:jc w:val="both"/>
        <w:rPr>
          <w:rFonts w:ascii="Arial" w:eastAsia="Times New Roman" w:hAnsi="Arial" w:cs="Arial"/>
          <w:bCs/>
          <w:sz w:val="22"/>
          <w:szCs w:val="22"/>
        </w:rPr>
      </w:pPr>
      <w:r w:rsidRPr="007510C5">
        <w:rPr>
          <w:rFonts w:ascii="Arial" w:eastAsia="Times New Roman" w:hAnsi="Arial" w:cs="Arial"/>
          <w:b/>
          <w:sz w:val="22"/>
          <w:szCs w:val="22"/>
        </w:rPr>
        <w:lastRenderedPageBreak/>
        <w:t>Table</w:t>
      </w:r>
      <w:r w:rsidR="00E53267" w:rsidRPr="007510C5">
        <w:rPr>
          <w:rFonts w:ascii="Arial" w:eastAsia="Times New Roman" w:hAnsi="Arial" w:cs="Arial"/>
          <w:b/>
          <w:sz w:val="22"/>
          <w:szCs w:val="22"/>
        </w:rPr>
        <w:t xml:space="preserve"> </w:t>
      </w:r>
      <w:r w:rsidR="00FE0CBE" w:rsidRPr="007510C5">
        <w:rPr>
          <w:rFonts w:ascii="Arial" w:eastAsia="Times New Roman" w:hAnsi="Arial" w:cs="Arial"/>
          <w:b/>
          <w:sz w:val="22"/>
          <w:szCs w:val="22"/>
        </w:rPr>
        <w:t>S</w:t>
      </w:r>
      <w:r w:rsidR="00EB3043" w:rsidRPr="007510C5">
        <w:rPr>
          <w:rFonts w:ascii="Arial" w:eastAsia="Times New Roman" w:hAnsi="Arial" w:cs="Arial"/>
          <w:b/>
          <w:sz w:val="22"/>
          <w:szCs w:val="22"/>
        </w:rPr>
        <w:t>2</w:t>
      </w:r>
      <w:r w:rsidRPr="007510C5">
        <w:rPr>
          <w:rFonts w:ascii="Arial" w:eastAsia="Times New Roman" w:hAnsi="Arial" w:cs="Arial"/>
          <w:bCs/>
          <w:sz w:val="22"/>
          <w:szCs w:val="22"/>
        </w:rPr>
        <w:t>:</w:t>
      </w:r>
      <w:r w:rsidR="00B710B7" w:rsidRPr="007510C5">
        <w:rPr>
          <w:rFonts w:ascii="Arial" w:eastAsia="Times New Roman" w:hAnsi="Arial" w:cs="Arial"/>
          <w:bCs/>
          <w:sz w:val="22"/>
          <w:szCs w:val="22"/>
        </w:rPr>
        <w:t xml:space="preserve"> Age </w:t>
      </w:r>
      <w:r w:rsidRPr="007510C5">
        <w:rPr>
          <w:rFonts w:ascii="Arial" w:eastAsia="Times New Roman" w:hAnsi="Arial" w:cs="Arial"/>
          <w:bCs/>
          <w:sz w:val="22"/>
          <w:szCs w:val="22"/>
        </w:rPr>
        <w:t>and</w:t>
      </w:r>
      <w:r w:rsidR="00B710B7" w:rsidRPr="007510C5">
        <w:rPr>
          <w:rFonts w:ascii="Arial" w:eastAsia="Times New Roman" w:hAnsi="Arial" w:cs="Arial"/>
          <w:bCs/>
          <w:sz w:val="22"/>
          <w:szCs w:val="22"/>
        </w:rPr>
        <w:t xml:space="preserve"> gender stratified prevalence estimates for abnormal spirometry, among participant with full spirometry data</w:t>
      </w:r>
    </w:p>
    <w:p w14:paraId="7E3DFBCA" w14:textId="77777777" w:rsidR="00B710B7" w:rsidRPr="007510C5" w:rsidRDefault="00B710B7" w:rsidP="00E81C85">
      <w:pPr>
        <w:jc w:val="both"/>
        <w:rPr>
          <w:rFonts w:ascii="Arial" w:hAnsi="Arial" w:cs="Arial"/>
          <w:bCs/>
          <w:sz w:val="22"/>
          <w:szCs w:val="22"/>
        </w:rPr>
      </w:pP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4016"/>
        <w:gridCol w:w="1109"/>
        <w:gridCol w:w="1295"/>
        <w:gridCol w:w="1295"/>
        <w:gridCol w:w="1295"/>
      </w:tblGrid>
      <w:tr w:rsidR="00A26408" w:rsidRPr="00975B1C" w14:paraId="23FA594C" w14:textId="77777777" w:rsidTr="00975B1C">
        <w:trPr>
          <w:trHeight w:val="1151"/>
        </w:trPr>
        <w:tc>
          <w:tcPr>
            <w:tcW w:w="3964" w:type="dxa"/>
          </w:tcPr>
          <w:p w14:paraId="2AF165C0" w14:textId="77777777" w:rsidR="00B710B7" w:rsidRPr="00975B1C" w:rsidRDefault="00B710B7" w:rsidP="00E81C85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proofErr w:type="spellStart"/>
            <w:r w:rsidRPr="00975B1C">
              <w:rPr>
                <w:rFonts w:ascii="Arial" w:eastAsia="Times New Roman" w:hAnsi="Arial" w:cs="Arial"/>
                <w:bCs/>
                <w:sz w:val="21"/>
                <w:szCs w:val="21"/>
              </w:rPr>
              <w:t>Spirometric</w:t>
            </w:r>
            <w:proofErr w:type="spellEnd"/>
            <w:r w:rsidRPr="00975B1C">
              <w:rPr>
                <w:rFonts w:ascii="Arial" w:eastAsia="Times New Roman" w:hAnsi="Arial" w:cs="Arial"/>
                <w:bCs/>
                <w:sz w:val="21"/>
                <w:szCs w:val="21"/>
              </w:rPr>
              <w:t xml:space="preserve"> definition (Reference range) </w:t>
            </w:r>
          </w:p>
        </w:tc>
        <w:tc>
          <w:tcPr>
            <w:tcW w:w="1143" w:type="dxa"/>
          </w:tcPr>
          <w:p w14:paraId="09D949D9" w14:textId="0310E2CC" w:rsidR="00B710B7" w:rsidRPr="00975B1C" w:rsidRDefault="007831FD" w:rsidP="00092D83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Times New Roman" w:hAnsi="Arial" w:cs="Arial"/>
                <w:bCs/>
                <w:sz w:val="21"/>
                <w:szCs w:val="21"/>
              </w:rPr>
              <w:t xml:space="preserve">Age group </w:t>
            </w:r>
            <w:r w:rsidR="00B710B7" w:rsidRPr="00975B1C">
              <w:rPr>
                <w:rFonts w:ascii="Arial" w:eastAsia="Times New Roman" w:hAnsi="Arial" w:cs="Arial"/>
                <w:bCs/>
                <w:sz w:val="21"/>
                <w:szCs w:val="21"/>
              </w:rPr>
              <w:t xml:space="preserve"> (n=</w:t>
            </w:r>
            <w:r w:rsidR="00092D83" w:rsidRPr="00975B1C">
              <w:rPr>
                <w:rFonts w:ascii="Arial" w:eastAsia="Times New Roman" w:hAnsi="Arial" w:cs="Arial"/>
                <w:bCs/>
                <w:sz w:val="21"/>
                <w:szCs w:val="21"/>
              </w:rPr>
              <w:t>516</w:t>
            </w:r>
            <w:r w:rsidR="00B710B7" w:rsidRPr="00975B1C">
              <w:rPr>
                <w:rFonts w:ascii="Arial" w:eastAsia="Times New Roman" w:hAnsi="Arial" w:cs="Arial"/>
                <w:bCs/>
                <w:sz w:val="21"/>
                <w:szCs w:val="21"/>
              </w:rPr>
              <w:t xml:space="preserve">) </w:t>
            </w:r>
          </w:p>
        </w:tc>
        <w:tc>
          <w:tcPr>
            <w:tcW w:w="1301" w:type="dxa"/>
          </w:tcPr>
          <w:p w14:paraId="6FF2CE2A" w14:textId="77777777" w:rsidR="00B710B7" w:rsidRPr="00975B1C" w:rsidRDefault="00B710B7" w:rsidP="00E53267">
            <w:pPr>
              <w:jc w:val="both"/>
              <w:rPr>
                <w:rFonts w:ascii="Arial" w:eastAsia="Times New Roman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Times New Roman" w:hAnsi="Arial" w:cs="Arial"/>
                <w:bCs/>
                <w:sz w:val="21"/>
                <w:szCs w:val="21"/>
              </w:rPr>
              <w:t>Male (n=</w:t>
            </w:r>
            <w:r w:rsidRPr="00975B1C">
              <w:rPr>
                <w:rFonts w:ascii="Arial" w:hAnsi="Arial" w:cs="Arial"/>
                <w:bCs/>
                <w:sz w:val="21"/>
                <w:szCs w:val="21"/>
              </w:rPr>
              <w:t xml:space="preserve"> </w:t>
            </w:r>
            <w:r w:rsidRPr="00975B1C">
              <w:rPr>
                <w:rFonts w:ascii="Arial" w:eastAsia="Times New Roman" w:hAnsi="Arial" w:cs="Arial"/>
                <w:bCs/>
                <w:sz w:val="21"/>
                <w:szCs w:val="21"/>
              </w:rPr>
              <w:t>306)</w:t>
            </w:r>
          </w:p>
          <w:p w14:paraId="50DC1446" w14:textId="77777777" w:rsidR="00B710B7" w:rsidRPr="00975B1C" w:rsidRDefault="00B710B7" w:rsidP="00E53267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Times New Roman" w:hAnsi="Arial" w:cs="Arial"/>
                <w:bCs/>
                <w:sz w:val="21"/>
                <w:szCs w:val="21"/>
              </w:rPr>
              <w:t xml:space="preserve">Prevalence (SE) </w:t>
            </w:r>
          </w:p>
        </w:tc>
        <w:tc>
          <w:tcPr>
            <w:tcW w:w="1301" w:type="dxa"/>
          </w:tcPr>
          <w:p w14:paraId="26029461" w14:textId="77777777" w:rsidR="00B710B7" w:rsidRPr="00975B1C" w:rsidRDefault="00B710B7" w:rsidP="00E53267">
            <w:pPr>
              <w:jc w:val="both"/>
              <w:rPr>
                <w:rFonts w:ascii="Arial" w:eastAsia="Times New Roman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Times New Roman" w:hAnsi="Arial" w:cs="Arial"/>
                <w:bCs/>
                <w:sz w:val="21"/>
                <w:szCs w:val="21"/>
              </w:rPr>
              <w:t xml:space="preserve">Female (n=210) </w:t>
            </w:r>
          </w:p>
          <w:p w14:paraId="4C0303A3" w14:textId="77777777" w:rsidR="00B710B7" w:rsidRPr="00975B1C" w:rsidRDefault="00B710B7" w:rsidP="00E53267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Times New Roman" w:hAnsi="Arial" w:cs="Arial"/>
                <w:bCs/>
                <w:sz w:val="21"/>
                <w:szCs w:val="21"/>
              </w:rPr>
              <w:t>Prevalence (SE)</w:t>
            </w:r>
          </w:p>
        </w:tc>
        <w:tc>
          <w:tcPr>
            <w:tcW w:w="1301" w:type="dxa"/>
          </w:tcPr>
          <w:p w14:paraId="2AAF591C" w14:textId="157996B2" w:rsidR="00B710B7" w:rsidRPr="00975B1C" w:rsidRDefault="00B710B7" w:rsidP="00E53267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Times New Roman" w:hAnsi="Arial" w:cs="Arial"/>
                <w:bCs/>
                <w:sz w:val="21"/>
                <w:szCs w:val="21"/>
              </w:rPr>
              <w:t>Prevalence (SE) Total (n=</w:t>
            </w:r>
            <w:r w:rsidRPr="00975B1C">
              <w:rPr>
                <w:rFonts w:ascii="Arial" w:hAnsi="Arial" w:cs="Arial"/>
                <w:bCs/>
                <w:sz w:val="21"/>
                <w:szCs w:val="21"/>
              </w:rPr>
              <w:t xml:space="preserve"> </w:t>
            </w:r>
            <w:r w:rsidRPr="00975B1C">
              <w:rPr>
                <w:rFonts w:ascii="Arial" w:eastAsia="Times New Roman" w:hAnsi="Arial" w:cs="Arial"/>
                <w:bCs/>
                <w:sz w:val="21"/>
                <w:szCs w:val="21"/>
              </w:rPr>
              <w:t>516)</w:t>
            </w:r>
          </w:p>
        </w:tc>
      </w:tr>
      <w:tr w:rsidR="00A26408" w:rsidRPr="00975B1C" w14:paraId="30FA0F9B" w14:textId="77777777" w:rsidTr="00975B1C">
        <w:trPr>
          <w:trHeight w:val="311"/>
        </w:trPr>
        <w:tc>
          <w:tcPr>
            <w:tcW w:w="3964" w:type="dxa"/>
            <w:vMerge w:val="restart"/>
          </w:tcPr>
          <w:p w14:paraId="00F2547F" w14:textId="4334083F" w:rsidR="00B710B7" w:rsidRPr="00975B1C" w:rsidRDefault="006439E7" w:rsidP="00F2114C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 xml:space="preserve">Estimated Population Prevalence of </w:t>
            </w:r>
            <w:r w:rsidR="00F2114C" w:rsidRPr="00975B1C">
              <w:rPr>
                <w:rFonts w:ascii="Arial" w:hAnsi="Arial" w:cs="Arial"/>
                <w:bCs/>
                <w:sz w:val="21"/>
                <w:szCs w:val="21"/>
              </w:rPr>
              <w:t xml:space="preserve">CAO defined using NHANES III  (Post-BD FEV1/FVC &lt; LLN) </w:t>
            </w:r>
          </w:p>
        </w:tc>
        <w:tc>
          <w:tcPr>
            <w:tcW w:w="1143" w:type="dxa"/>
          </w:tcPr>
          <w:p w14:paraId="6BA033C5" w14:textId="77777777" w:rsidR="00B710B7" w:rsidRPr="00975B1C" w:rsidRDefault="00B710B7" w:rsidP="00E81C85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40-49</w:t>
            </w:r>
          </w:p>
        </w:tc>
        <w:tc>
          <w:tcPr>
            <w:tcW w:w="1301" w:type="dxa"/>
          </w:tcPr>
          <w:p w14:paraId="7BEF1023" w14:textId="2252018B" w:rsidR="00B710B7" w:rsidRPr="00975B1C" w:rsidRDefault="00C43649" w:rsidP="00C43649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6.8(2.7)</w:t>
            </w:r>
          </w:p>
        </w:tc>
        <w:tc>
          <w:tcPr>
            <w:tcW w:w="1301" w:type="dxa"/>
          </w:tcPr>
          <w:p w14:paraId="1D4B18F6" w14:textId="1450E70B" w:rsidR="00B710B7" w:rsidRPr="00975B1C" w:rsidRDefault="00B834B1" w:rsidP="00E53267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4.9(2.1)</w:t>
            </w:r>
          </w:p>
        </w:tc>
        <w:tc>
          <w:tcPr>
            <w:tcW w:w="1301" w:type="dxa"/>
          </w:tcPr>
          <w:p w14:paraId="65094DC9" w14:textId="7B939793" w:rsidR="00B710B7" w:rsidRPr="00975B1C" w:rsidRDefault="00271D07" w:rsidP="00271D07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5.9(1.7)</w:t>
            </w:r>
          </w:p>
        </w:tc>
      </w:tr>
      <w:tr w:rsidR="00A26408" w:rsidRPr="00975B1C" w14:paraId="5F38640C" w14:textId="77777777" w:rsidTr="00975B1C">
        <w:tc>
          <w:tcPr>
            <w:tcW w:w="3964" w:type="dxa"/>
            <w:vMerge/>
          </w:tcPr>
          <w:p w14:paraId="04358341" w14:textId="77777777" w:rsidR="00B710B7" w:rsidRPr="00975B1C" w:rsidRDefault="00B710B7" w:rsidP="00E53267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</w:p>
        </w:tc>
        <w:tc>
          <w:tcPr>
            <w:tcW w:w="1143" w:type="dxa"/>
          </w:tcPr>
          <w:p w14:paraId="13F91534" w14:textId="77777777" w:rsidR="00B710B7" w:rsidRPr="00975B1C" w:rsidRDefault="00B710B7" w:rsidP="00E53267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50-59</w:t>
            </w:r>
          </w:p>
        </w:tc>
        <w:tc>
          <w:tcPr>
            <w:tcW w:w="1301" w:type="dxa"/>
          </w:tcPr>
          <w:p w14:paraId="55AF3565" w14:textId="63E8ABD8" w:rsidR="00B710B7" w:rsidRPr="00975B1C" w:rsidRDefault="00D07716" w:rsidP="00D07716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10.4(2.9)</w:t>
            </w:r>
          </w:p>
        </w:tc>
        <w:tc>
          <w:tcPr>
            <w:tcW w:w="1301" w:type="dxa"/>
          </w:tcPr>
          <w:p w14:paraId="3DA044CD" w14:textId="67876FEE" w:rsidR="00B710B7" w:rsidRPr="00975B1C" w:rsidRDefault="00B834B1" w:rsidP="00E53267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13.1(4.4)</w:t>
            </w:r>
          </w:p>
        </w:tc>
        <w:tc>
          <w:tcPr>
            <w:tcW w:w="1301" w:type="dxa"/>
          </w:tcPr>
          <w:p w14:paraId="487C2F89" w14:textId="77FA1564" w:rsidR="00B710B7" w:rsidRPr="00975B1C" w:rsidRDefault="00271D07" w:rsidP="00E53267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11.5(2.5)</w:t>
            </w:r>
          </w:p>
        </w:tc>
      </w:tr>
      <w:tr w:rsidR="00A26408" w:rsidRPr="00975B1C" w14:paraId="7B374957" w14:textId="77777777" w:rsidTr="00975B1C">
        <w:tc>
          <w:tcPr>
            <w:tcW w:w="3964" w:type="dxa"/>
            <w:vMerge/>
          </w:tcPr>
          <w:p w14:paraId="116312EE" w14:textId="77777777" w:rsidR="00B710B7" w:rsidRPr="00975B1C" w:rsidRDefault="00B710B7" w:rsidP="00E53267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</w:p>
        </w:tc>
        <w:tc>
          <w:tcPr>
            <w:tcW w:w="1143" w:type="dxa"/>
          </w:tcPr>
          <w:p w14:paraId="20D9DD86" w14:textId="77777777" w:rsidR="00B710B7" w:rsidRPr="00975B1C" w:rsidRDefault="00B710B7" w:rsidP="00E53267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60-69</w:t>
            </w:r>
          </w:p>
        </w:tc>
        <w:tc>
          <w:tcPr>
            <w:tcW w:w="1301" w:type="dxa"/>
          </w:tcPr>
          <w:p w14:paraId="611425D5" w14:textId="536969B9" w:rsidR="00B710B7" w:rsidRPr="00975B1C" w:rsidRDefault="00B834B1" w:rsidP="00D07716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17.9(</w:t>
            </w:r>
            <w:r w:rsidR="00D07716" w:rsidRPr="00975B1C">
              <w:rPr>
                <w:rFonts w:ascii="Arial" w:hAnsi="Arial" w:cs="Arial"/>
                <w:bCs/>
                <w:sz w:val="21"/>
                <w:szCs w:val="21"/>
              </w:rPr>
              <w:t>4.7)</w:t>
            </w:r>
          </w:p>
        </w:tc>
        <w:tc>
          <w:tcPr>
            <w:tcW w:w="1301" w:type="dxa"/>
          </w:tcPr>
          <w:p w14:paraId="5CFC5982" w14:textId="6260982D" w:rsidR="00B710B7" w:rsidRPr="00975B1C" w:rsidRDefault="00B834B1" w:rsidP="00E53267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19.0(7.6)</w:t>
            </w:r>
          </w:p>
        </w:tc>
        <w:tc>
          <w:tcPr>
            <w:tcW w:w="1301" w:type="dxa"/>
          </w:tcPr>
          <w:p w14:paraId="5802B71A" w14:textId="0FAE2E35" w:rsidR="00B710B7" w:rsidRPr="00975B1C" w:rsidRDefault="00271D07" w:rsidP="00271D07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18.4(4.2)</w:t>
            </w:r>
          </w:p>
        </w:tc>
      </w:tr>
      <w:tr w:rsidR="00A26408" w:rsidRPr="00975B1C" w14:paraId="316E9FA9" w14:textId="77777777" w:rsidTr="00975B1C">
        <w:tc>
          <w:tcPr>
            <w:tcW w:w="3964" w:type="dxa"/>
            <w:vMerge/>
          </w:tcPr>
          <w:p w14:paraId="13059A33" w14:textId="77777777" w:rsidR="00B710B7" w:rsidRPr="00975B1C" w:rsidRDefault="00B710B7" w:rsidP="00E53267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</w:p>
        </w:tc>
        <w:tc>
          <w:tcPr>
            <w:tcW w:w="1143" w:type="dxa"/>
          </w:tcPr>
          <w:p w14:paraId="58F9594A" w14:textId="77777777" w:rsidR="00B710B7" w:rsidRPr="00975B1C" w:rsidRDefault="00B710B7" w:rsidP="00E53267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70+</w:t>
            </w:r>
          </w:p>
        </w:tc>
        <w:tc>
          <w:tcPr>
            <w:tcW w:w="1301" w:type="dxa"/>
          </w:tcPr>
          <w:p w14:paraId="70E33FA6" w14:textId="21EC1E77" w:rsidR="00B710B7" w:rsidRPr="00975B1C" w:rsidRDefault="00B834B1" w:rsidP="00B834B1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5.6(3.9)</w:t>
            </w:r>
          </w:p>
        </w:tc>
        <w:tc>
          <w:tcPr>
            <w:tcW w:w="1301" w:type="dxa"/>
          </w:tcPr>
          <w:p w14:paraId="590DC65A" w14:textId="3E8F0F25" w:rsidR="00B710B7" w:rsidRPr="00975B1C" w:rsidRDefault="00B834B1" w:rsidP="00E53267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21.1(10.8)</w:t>
            </w:r>
          </w:p>
        </w:tc>
        <w:tc>
          <w:tcPr>
            <w:tcW w:w="1301" w:type="dxa"/>
          </w:tcPr>
          <w:p w14:paraId="007F5F10" w14:textId="38BA028B" w:rsidR="00B710B7" w:rsidRPr="00975B1C" w:rsidRDefault="00271D07" w:rsidP="00E53267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13.4(6.0)</w:t>
            </w:r>
          </w:p>
        </w:tc>
      </w:tr>
      <w:tr w:rsidR="00A26408" w:rsidRPr="00975B1C" w14:paraId="66CB7DAA" w14:textId="77777777" w:rsidTr="00975B1C">
        <w:trPr>
          <w:trHeight w:val="325"/>
        </w:trPr>
        <w:tc>
          <w:tcPr>
            <w:tcW w:w="3964" w:type="dxa"/>
            <w:vMerge/>
          </w:tcPr>
          <w:p w14:paraId="7BEFEEBC" w14:textId="77777777" w:rsidR="00B710B7" w:rsidRPr="00975B1C" w:rsidRDefault="00B710B7" w:rsidP="00E53267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</w:p>
        </w:tc>
        <w:tc>
          <w:tcPr>
            <w:tcW w:w="1143" w:type="dxa"/>
          </w:tcPr>
          <w:p w14:paraId="3EA68D8F" w14:textId="77777777" w:rsidR="00B710B7" w:rsidRPr="00975B1C" w:rsidRDefault="00B710B7" w:rsidP="00E53267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Total</w:t>
            </w:r>
          </w:p>
        </w:tc>
        <w:tc>
          <w:tcPr>
            <w:tcW w:w="1301" w:type="dxa"/>
          </w:tcPr>
          <w:p w14:paraId="16916E5C" w14:textId="06DA327D" w:rsidR="00B710B7" w:rsidRPr="00975B1C" w:rsidRDefault="00B834B1" w:rsidP="00E53267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9.5(1.7)</w:t>
            </w:r>
          </w:p>
        </w:tc>
        <w:tc>
          <w:tcPr>
            <w:tcW w:w="1301" w:type="dxa"/>
          </w:tcPr>
          <w:p w14:paraId="644376DE" w14:textId="2FA4C9C3" w:rsidR="00B710B7" w:rsidRPr="00975B1C" w:rsidRDefault="00B834B1" w:rsidP="00E53267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11.2(2.4)</w:t>
            </w:r>
          </w:p>
        </w:tc>
        <w:tc>
          <w:tcPr>
            <w:tcW w:w="1301" w:type="dxa"/>
          </w:tcPr>
          <w:p w14:paraId="0B340C60" w14:textId="2FBF12AD" w:rsidR="00B710B7" w:rsidRPr="00975B1C" w:rsidRDefault="00271D07" w:rsidP="00271D07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10.3(1.4)</w:t>
            </w:r>
          </w:p>
        </w:tc>
      </w:tr>
      <w:tr w:rsidR="00A26408" w:rsidRPr="00975B1C" w14:paraId="3C99AA5C" w14:textId="77777777" w:rsidTr="00975B1C">
        <w:tc>
          <w:tcPr>
            <w:tcW w:w="3964" w:type="dxa"/>
            <w:vMerge w:val="restart"/>
          </w:tcPr>
          <w:p w14:paraId="27A0C4D7" w14:textId="1A8D8BAC" w:rsidR="00B710B7" w:rsidRPr="00975B1C" w:rsidRDefault="006A4887" w:rsidP="001D2DD3">
            <w:pPr>
              <w:jc w:val="both"/>
              <w:rPr>
                <w:rFonts w:ascii="Arial" w:eastAsia="Times New Roman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 xml:space="preserve">Estimated Population Prevalence of </w:t>
            </w:r>
            <w:r w:rsidR="00F2114C" w:rsidRPr="00975B1C">
              <w:rPr>
                <w:rFonts w:ascii="Arial" w:hAnsi="Arial" w:cs="Arial"/>
                <w:bCs/>
                <w:sz w:val="21"/>
                <w:szCs w:val="21"/>
              </w:rPr>
              <w:t>CAO defined using</w:t>
            </w:r>
            <w:r w:rsidR="00F2114C" w:rsidRPr="00975B1C">
              <w:rPr>
                <w:rFonts w:ascii="Arial" w:eastAsia="Times New Roman" w:hAnsi="Arial" w:cs="Arial"/>
                <w:bCs/>
                <w:sz w:val="21"/>
                <w:szCs w:val="21"/>
              </w:rPr>
              <w:t xml:space="preserve"> locally derived reference range</w:t>
            </w:r>
            <w:r w:rsidR="00F2114C" w:rsidRPr="00975B1C">
              <w:rPr>
                <w:rFonts w:ascii="Arial" w:hAnsi="Arial" w:cs="Arial"/>
                <w:bCs/>
                <w:sz w:val="21"/>
                <w:szCs w:val="21"/>
              </w:rPr>
              <w:t xml:space="preserve"> </w:t>
            </w:r>
            <w:r w:rsidRPr="00975B1C">
              <w:rPr>
                <w:rFonts w:ascii="Arial" w:hAnsi="Arial" w:cs="Arial"/>
                <w:bCs/>
                <w:sz w:val="21"/>
                <w:szCs w:val="21"/>
              </w:rPr>
              <w:t xml:space="preserve">(Post-BD FEV1/FVC &lt; LLN) </w:t>
            </w:r>
          </w:p>
        </w:tc>
        <w:tc>
          <w:tcPr>
            <w:tcW w:w="1143" w:type="dxa"/>
          </w:tcPr>
          <w:p w14:paraId="5DAC3D07" w14:textId="77777777" w:rsidR="00B710B7" w:rsidRPr="00975B1C" w:rsidRDefault="00B710B7" w:rsidP="00E81C85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40-49</w:t>
            </w:r>
          </w:p>
        </w:tc>
        <w:tc>
          <w:tcPr>
            <w:tcW w:w="1301" w:type="dxa"/>
          </w:tcPr>
          <w:p w14:paraId="33AE15FA" w14:textId="0B2ACD79" w:rsidR="00B710B7" w:rsidRPr="00975B1C" w:rsidRDefault="00271D07" w:rsidP="00E81C85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4.7(2.3)</w:t>
            </w:r>
          </w:p>
        </w:tc>
        <w:tc>
          <w:tcPr>
            <w:tcW w:w="1301" w:type="dxa"/>
          </w:tcPr>
          <w:p w14:paraId="388DE8E5" w14:textId="4724E635" w:rsidR="00B710B7" w:rsidRPr="00975B1C" w:rsidRDefault="00271D07" w:rsidP="00E53267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3.0(1.7</w:t>
            </w:r>
          </w:p>
        </w:tc>
        <w:tc>
          <w:tcPr>
            <w:tcW w:w="1301" w:type="dxa"/>
          </w:tcPr>
          <w:p w14:paraId="372C6133" w14:textId="0D75FAAA" w:rsidR="00B710B7" w:rsidRPr="00975B1C" w:rsidRDefault="00271D07" w:rsidP="00E53267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3.9(1.5)</w:t>
            </w:r>
          </w:p>
        </w:tc>
      </w:tr>
      <w:tr w:rsidR="00A26408" w:rsidRPr="00975B1C" w14:paraId="221AF1D9" w14:textId="77777777" w:rsidTr="00975B1C">
        <w:trPr>
          <w:trHeight w:val="269"/>
        </w:trPr>
        <w:tc>
          <w:tcPr>
            <w:tcW w:w="3964" w:type="dxa"/>
            <w:vMerge/>
          </w:tcPr>
          <w:p w14:paraId="6E29542D" w14:textId="77777777" w:rsidR="00B710B7" w:rsidRPr="00975B1C" w:rsidRDefault="00B710B7" w:rsidP="00E53267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</w:p>
        </w:tc>
        <w:tc>
          <w:tcPr>
            <w:tcW w:w="1143" w:type="dxa"/>
          </w:tcPr>
          <w:p w14:paraId="428F2A80" w14:textId="77777777" w:rsidR="00B710B7" w:rsidRPr="00975B1C" w:rsidRDefault="00B710B7" w:rsidP="00E53267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50-59</w:t>
            </w:r>
          </w:p>
        </w:tc>
        <w:tc>
          <w:tcPr>
            <w:tcW w:w="1301" w:type="dxa"/>
          </w:tcPr>
          <w:p w14:paraId="095E3690" w14:textId="2C8190AC" w:rsidR="00B710B7" w:rsidRPr="00975B1C" w:rsidRDefault="00271D07" w:rsidP="00E53267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4.3(1.9)</w:t>
            </w:r>
          </w:p>
        </w:tc>
        <w:tc>
          <w:tcPr>
            <w:tcW w:w="1301" w:type="dxa"/>
          </w:tcPr>
          <w:p w14:paraId="7E5FDF6A" w14:textId="78CC1ADF" w:rsidR="00B710B7" w:rsidRPr="00975B1C" w:rsidRDefault="00271D07" w:rsidP="00E53267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3.1(2.2)</w:t>
            </w:r>
          </w:p>
        </w:tc>
        <w:tc>
          <w:tcPr>
            <w:tcW w:w="1301" w:type="dxa"/>
          </w:tcPr>
          <w:p w14:paraId="3F0AF30C" w14:textId="028AB6E4" w:rsidR="00B710B7" w:rsidRPr="00975B1C" w:rsidRDefault="00271D07" w:rsidP="00E53267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3.8(1.4)</w:t>
            </w:r>
          </w:p>
        </w:tc>
      </w:tr>
      <w:tr w:rsidR="00A26408" w:rsidRPr="00975B1C" w14:paraId="12FF7C15" w14:textId="77777777" w:rsidTr="00975B1C">
        <w:tc>
          <w:tcPr>
            <w:tcW w:w="3964" w:type="dxa"/>
            <w:vMerge/>
          </w:tcPr>
          <w:p w14:paraId="7EBCC72D" w14:textId="77777777" w:rsidR="00B710B7" w:rsidRPr="00975B1C" w:rsidRDefault="00B710B7" w:rsidP="00E53267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</w:p>
        </w:tc>
        <w:tc>
          <w:tcPr>
            <w:tcW w:w="1143" w:type="dxa"/>
          </w:tcPr>
          <w:p w14:paraId="2B321624" w14:textId="77777777" w:rsidR="00B710B7" w:rsidRPr="00975B1C" w:rsidRDefault="00B710B7" w:rsidP="00E53267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60-69</w:t>
            </w:r>
          </w:p>
        </w:tc>
        <w:tc>
          <w:tcPr>
            <w:tcW w:w="1301" w:type="dxa"/>
          </w:tcPr>
          <w:p w14:paraId="3B88223E" w14:textId="72EED8AF" w:rsidR="00B710B7" w:rsidRPr="00975B1C" w:rsidRDefault="00271D07" w:rsidP="00E53267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11.9(3.9)</w:t>
            </w:r>
          </w:p>
        </w:tc>
        <w:tc>
          <w:tcPr>
            <w:tcW w:w="1301" w:type="dxa"/>
          </w:tcPr>
          <w:p w14:paraId="70968315" w14:textId="78F24F28" w:rsidR="00B710B7" w:rsidRPr="00975B1C" w:rsidRDefault="00271D07" w:rsidP="00E53267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15.4(7.1)</w:t>
            </w:r>
          </w:p>
        </w:tc>
        <w:tc>
          <w:tcPr>
            <w:tcW w:w="1301" w:type="dxa"/>
          </w:tcPr>
          <w:p w14:paraId="592F9F4F" w14:textId="363DB509" w:rsidR="00B710B7" w:rsidRPr="00975B1C" w:rsidRDefault="00271D07" w:rsidP="00E53267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13.4(3.8)</w:t>
            </w:r>
          </w:p>
        </w:tc>
      </w:tr>
      <w:tr w:rsidR="00A26408" w:rsidRPr="00975B1C" w14:paraId="65E71246" w14:textId="77777777" w:rsidTr="00975B1C">
        <w:trPr>
          <w:trHeight w:val="295"/>
        </w:trPr>
        <w:tc>
          <w:tcPr>
            <w:tcW w:w="3964" w:type="dxa"/>
            <w:vMerge/>
          </w:tcPr>
          <w:p w14:paraId="6E47F80F" w14:textId="77777777" w:rsidR="00B710B7" w:rsidRPr="00975B1C" w:rsidRDefault="00B710B7" w:rsidP="00E53267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</w:p>
        </w:tc>
        <w:tc>
          <w:tcPr>
            <w:tcW w:w="1143" w:type="dxa"/>
          </w:tcPr>
          <w:p w14:paraId="5A044DC2" w14:textId="77777777" w:rsidR="00B710B7" w:rsidRPr="00975B1C" w:rsidRDefault="00B710B7" w:rsidP="00E53267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70+</w:t>
            </w:r>
          </w:p>
        </w:tc>
        <w:tc>
          <w:tcPr>
            <w:tcW w:w="1301" w:type="dxa"/>
          </w:tcPr>
          <w:p w14:paraId="7228047C" w14:textId="78B42F21" w:rsidR="00B710B7" w:rsidRPr="00975B1C" w:rsidRDefault="00CA492A" w:rsidP="00E53267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1301" w:type="dxa"/>
          </w:tcPr>
          <w:p w14:paraId="0440F04D" w14:textId="4C239D00" w:rsidR="00B710B7" w:rsidRPr="00975B1C" w:rsidRDefault="00271D07" w:rsidP="00E53267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13.2(8.8)</w:t>
            </w:r>
          </w:p>
        </w:tc>
        <w:tc>
          <w:tcPr>
            <w:tcW w:w="1301" w:type="dxa"/>
          </w:tcPr>
          <w:p w14:paraId="4A4F7923" w14:textId="5F417CB7" w:rsidR="00B710B7" w:rsidRPr="00975B1C" w:rsidRDefault="00271D07" w:rsidP="00E53267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6.7(4.6)</w:t>
            </w:r>
          </w:p>
        </w:tc>
      </w:tr>
      <w:tr w:rsidR="00A26408" w:rsidRPr="00975B1C" w14:paraId="45914E9B" w14:textId="77777777" w:rsidTr="00975B1C">
        <w:trPr>
          <w:trHeight w:val="270"/>
        </w:trPr>
        <w:tc>
          <w:tcPr>
            <w:tcW w:w="3964" w:type="dxa"/>
            <w:vMerge/>
          </w:tcPr>
          <w:p w14:paraId="6CB4EA1C" w14:textId="77777777" w:rsidR="00271D07" w:rsidRPr="00975B1C" w:rsidRDefault="00271D07" w:rsidP="00E53267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</w:p>
        </w:tc>
        <w:tc>
          <w:tcPr>
            <w:tcW w:w="1143" w:type="dxa"/>
          </w:tcPr>
          <w:p w14:paraId="7386167A" w14:textId="77777777" w:rsidR="00271D07" w:rsidRPr="00975B1C" w:rsidRDefault="00271D07" w:rsidP="00E53267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Total</w:t>
            </w:r>
          </w:p>
        </w:tc>
        <w:tc>
          <w:tcPr>
            <w:tcW w:w="1301" w:type="dxa"/>
          </w:tcPr>
          <w:p w14:paraId="7A192C25" w14:textId="652AE3D3" w:rsidR="00271D07" w:rsidRPr="00975B1C" w:rsidRDefault="00271D07" w:rsidP="00E53267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5.2(1.3)</w:t>
            </w:r>
          </w:p>
        </w:tc>
        <w:tc>
          <w:tcPr>
            <w:tcW w:w="1301" w:type="dxa"/>
          </w:tcPr>
          <w:p w14:paraId="32BF81F3" w14:textId="61AEB543" w:rsidR="00271D07" w:rsidRPr="00975B1C" w:rsidRDefault="00271D07" w:rsidP="00CA492A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6.2(1.9)</w:t>
            </w:r>
          </w:p>
        </w:tc>
        <w:tc>
          <w:tcPr>
            <w:tcW w:w="1301" w:type="dxa"/>
          </w:tcPr>
          <w:p w14:paraId="77E92084" w14:textId="4EC0B220" w:rsidR="00271D07" w:rsidRPr="00975B1C" w:rsidRDefault="00271D07" w:rsidP="00E53267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5.7(1.1)</w:t>
            </w:r>
          </w:p>
        </w:tc>
      </w:tr>
      <w:tr w:rsidR="00A26408" w:rsidRPr="00975B1C" w14:paraId="4E1B9CAF" w14:textId="77777777" w:rsidTr="00975B1C">
        <w:tc>
          <w:tcPr>
            <w:tcW w:w="3964" w:type="dxa"/>
            <w:vMerge w:val="restart"/>
          </w:tcPr>
          <w:p w14:paraId="68F78F4E" w14:textId="2B40D6FD" w:rsidR="00271D07" w:rsidRPr="00975B1C" w:rsidRDefault="00271D07" w:rsidP="001D2DD3">
            <w:pPr>
              <w:jc w:val="both"/>
              <w:rPr>
                <w:rFonts w:ascii="Arial" w:eastAsia="Times New Roman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 xml:space="preserve">Estimated Population Prevalence of </w:t>
            </w:r>
            <w:r w:rsidR="00F2114C" w:rsidRPr="00975B1C">
              <w:rPr>
                <w:rFonts w:ascii="Arial" w:hAnsi="Arial" w:cs="Arial"/>
                <w:bCs/>
                <w:sz w:val="21"/>
                <w:szCs w:val="21"/>
              </w:rPr>
              <w:t>CAO</w:t>
            </w:r>
            <w:r w:rsidRPr="00975B1C">
              <w:rPr>
                <w:rFonts w:ascii="Arial" w:hAnsi="Arial" w:cs="Arial"/>
                <w:bCs/>
                <w:sz w:val="21"/>
                <w:szCs w:val="21"/>
              </w:rPr>
              <w:t xml:space="preserve"> Stage 2 or higher ((Post-BD FEV1/FVC &lt; LLN and post-BD FEV1 &lt; 80% predicted) </w:t>
            </w:r>
            <w:r w:rsidRPr="00975B1C">
              <w:rPr>
                <w:rFonts w:ascii="Arial" w:eastAsia="Times New Roman" w:hAnsi="Arial" w:cs="Arial"/>
                <w:bCs/>
                <w:sz w:val="21"/>
                <w:szCs w:val="21"/>
              </w:rPr>
              <w:t>(</w:t>
            </w:r>
            <w:r w:rsidRPr="00975B1C">
              <w:rPr>
                <w:rFonts w:ascii="Arial" w:hAnsi="Arial" w:cs="Arial"/>
                <w:bCs/>
                <w:sz w:val="21"/>
                <w:szCs w:val="21"/>
              </w:rPr>
              <w:t xml:space="preserve">NHANES </w:t>
            </w:r>
            <w:r w:rsidRPr="00975B1C">
              <w:rPr>
                <w:rFonts w:ascii="Arial" w:eastAsia="Times New Roman" w:hAnsi="Arial" w:cs="Arial"/>
                <w:bCs/>
                <w:sz w:val="21"/>
                <w:szCs w:val="21"/>
              </w:rPr>
              <w:t xml:space="preserve"> ref range)</w:t>
            </w:r>
          </w:p>
        </w:tc>
        <w:tc>
          <w:tcPr>
            <w:tcW w:w="1143" w:type="dxa"/>
          </w:tcPr>
          <w:p w14:paraId="7C41832A" w14:textId="77777777" w:rsidR="00271D07" w:rsidRPr="00975B1C" w:rsidRDefault="00271D07" w:rsidP="00E81C85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40-49</w:t>
            </w:r>
          </w:p>
        </w:tc>
        <w:tc>
          <w:tcPr>
            <w:tcW w:w="1301" w:type="dxa"/>
          </w:tcPr>
          <w:p w14:paraId="7851EEAC" w14:textId="588D60A3" w:rsidR="00271D07" w:rsidRPr="00975B1C" w:rsidRDefault="00271D07" w:rsidP="008067DF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6</w:t>
            </w:r>
            <w:r w:rsidR="008067DF" w:rsidRPr="00975B1C">
              <w:rPr>
                <w:rFonts w:ascii="Arial" w:hAnsi="Arial" w:cs="Arial"/>
                <w:bCs/>
                <w:sz w:val="21"/>
                <w:szCs w:val="21"/>
              </w:rPr>
              <w:t>.</w:t>
            </w:r>
            <w:r w:rsidRPr="00975B1C">
              <w:rPr>
                <w:rFonts w:ascii="Arial" w:hAnsi="Arial" w:cs="Arial"/>
                <w:bCs/>
                <w:sz w:val="21"/>
                <w:szCs w:val="21"/>
              </w:rPr>
              <w:t>8</w:t>
            </w:r>
            <w:r w:rsidR="008067DF" w:rsidRPr="00975B1C">
              <w:rPr>
                <w:rFonts w:ascii="Arial" w:hAnsi="Arial" w:cs="Arial"/>
                <w:bCs/>
                <w:sz w:val="21"/>
                <w:szCs w:val="21"/>
              </w:rPr>
              <w:t>(2.6)</w:t>
            </w:r>
          </w:p>
        </w:tc>
        <w:tc>
          <w:tcPr>
            <w:tcW w:w="1301" w:type="dxa"/>
          </w:tcPr>
          <w:p w14:paraId="7A3E259B" w14:textId="42C13F08" w:rsidR="00271D07" w:rsidRPr="00975B1C" w:rsidRDefault="002842F1" w:rsidP="002842F1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4.9(2.1)</w:t>
            </w:r>
          </w:p>
        </w:tc>
        <w:tc>
          <w:tcPr>
            <w:tcW w:w="1301" w:type="dxa"/>
          </w:tcPr>
          <w:p w14:paraId="3D35A584" w14:textId="1AC7E9E1" w:rsidR="00271D07" w:rsidRPr="00975B1C" w:rsidRDefault="00FA5121" w:rsidP="00E53267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 xml:space="preserve"> 5.9(1.7)</w:t>
            </w:r>
          </w:p>
        </w:tc>
      </w:tr>
      <w:tr w:rsidR="00A26408" w:rsidRPr="00975B1C" w14:paraId="31F36276" w14:textId="77777777" w:rsidTr="00975B1C">
        <w:tc>
          <w:tcPr>
            <w:tcW w:w="3964" w:type="dxa"/>
            <w:vMerge/>
          </w:tcPr>
          <w:p w14:paraId="1456B65A" w14:textId="77777777" w:rsidR="00271D07" w:rsidRPr="00975B1C" w:rsidRDefault="00271D07" w:rsidP="00E53267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</w:p>
        </w:tc>
        <w:tc>
          <w:tcPr>
            <w:tcW w:w="1143" w:type="dxa"/>
          </w:tcPr>
          <w:p w14:paraId="5D9E46D4" w14:textId="77777777" w:rsidR="00271D07" w:rsidRPr="00975B1C" w:rsidRDefault="00271D07" w:rsidP="00E53267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50-59</w:t>
            </w:r>
          </w:p>
        </w:tc>
        <w:tc>
          <w:tcPr>
            <w:tcW w:w="1301" w:type="dxa"/>
          </w:tcPr>
          <w:p w14:paraId="1C100C55" w14:textId="02642FC3" w:rsidR="00271D07" w:rsidRPr="00975B1C" w:rsidRDefault="007A64A3" w:rsidP="007A64A3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8.6(2.6)</w:t>
            </w:r>
          </w:p>
        </w:tc>
        <w:tc>
          <w:tcPr>
            <w:tcW w:w="1301" w:type="dxa"/>
          </w:tcPr>
          <w:p w14:paraId="2EB5E023" w14:textId="58890934" w:rsidR="00271D07" w:rsidRPr="00975B1C" w:rsidRDefault="002842F1" w:rsidP="002842F1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13.1(4.3)</w:t>
            </w:r>
          </w:p>
        </w:tc>
        <w:tc>
          <w:tcPr>
            <w:tcW w:w="1301" w:type="dxa"/>
          </w:tcPr>
          <w:p w14:paraId="12646E97" w14:textId="1C330708" w:rsidR="00271D07" w:rsidRPr="00975B1C" w:rsidRDefault="00FA5121" w:rsidP="00FA5121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10.5(2.4)</w:t>
            </w:r>
          </w:p>
        </w:tc>
      </w:tr>
      <w:tr w:rsidR="00A26408" w:rsidRPr="00975B1C" w14:paraId="3FC9E010" w14:textId="77777777" w:rsidTr="00975B1C">
        <w:tc>
          <w:tcPr>
            <w:tcW w:w="3964" w:type="dxa"/>
            <w:vMerge/>
          </w:tcPr>
          <w:p w14:paraId="611506E8" w14:textId="77777777" w:rsidR="00271D07" w:rsidRPr="00975B1C" w:rsidRDefault="00271D07" w:rsidP="00E53267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</w:p>
        </w:tc>
        <w:tc>
          <w:tcPr>
            <w:tcW w:w="1143" w:type="dxa"/>
          </w:tcPr>
          <w:p w14:paraId="7EB6DB67" w14:textId="77777777" w:rsidR="00271D07" w:rsidRPr="00975B1C" w:rsidRDefault="00271D07" w:rsidP="00E53267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60-69</w:t>
            </w:r>
          </w:p>
        </w:tc>
        <w:tc>
          <w:tcPr>
            <w:tcW w:w="1301" w:type="dxa"/>
          </w:tcPr>
          <w:p w14:paraId="480BF88D" w14:textId="1F3C1F1C" w:rsidR="00271D07" w:rsidRPr="00975B1C" w:rsidRDefault="00271D07" w:rsidP="007A64A3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16</w:t>
            </w:r>
            <w:r w:rsidR="007A64A3" w:rsidRPr="00975B1C">
              <w:rPr>
                <w:rFonts w:ascii="Arial" w:hAnsi="Arial" w:cs="Arial"/>
                <w:bCs/>
                <w:sz w:val="21"/>
                <w:szCs w:val="21"/>
              </w:rPr>
              <w:t>.</w:t>
            </w:r>
            <w:r w:rsidRPr="00975B1C">
              <w:rPr>
                <w:rFonts w:ascii="Arial" w:hAnsi="Arial" w:cs="Arial"/>
                <w:bCs/>
                <w:sz w:val="21"/>
                <w:szCs w:val="21"/>
              </w:rPr>
              <w:t>4</w:t>
            </w:r>
            <w:r w:rsidR="007A64A3" w:rsidRPr="00975B1C">
              <w:rPr>
                <w:rFonts w:ascii="Arial" w:hAnsi="Arial" w:cs="Arial"/>
                <w:bCs/>
                <w:sz w:val="21"/>
                <w:szCs w:val="21"/>
              </w:rPr>
              <w:t>(4.5)</w:t>
            </w:r>
          </w:p>
        </w:tc>
        <w:tc>
          <w:tcPr>
            <w:tcW w:w="1301" w:type="dxa"/>
          </w:tcPr>
          <w:p w14:paraId="0E4B1610" w14:textId="60823D8D" w:rsidR="00271D07" w:rsidRPr="00975B1C" w:rsidRDefault="002842F1" w:rsidP="002842F1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18.9(7.6)</w:t>
            </w:r>
          </w:p>
        </w:tc>
        <w:tc>
          <w:tcPr>
            <w:tcW w:w="1301" w:type="dxa"/>
          </w:tcPr>
          <w:p w14:paraId="719A194F" w14:textId="74A06CB4" w:rsidR="00271D07" w:rsidRPr="00975B1C" w:rsidRDefault="00FA5121" w:rsidP="00E53267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17.6(4.2)</w:t>
            </w:r>
          </w:p>
        </w:tc>
      </w:tr>
      <w:tr w:rsidR="00A26408" w:rsidRPr="00975B1C" w14:paraId="591AB624" w14:textId="77777777" w:rsidTr="00975B1C">
        <w:tc>
          <w:tcPr>
            <w:tcW w:w="3964" w:type="dxa"/>
            <w:vMerge/>
          </w:tcPr>
          <w:p w14:paraId="3EA5A319" w14:textId="77777777" w:rsidR="00271D07" w:rsidRPr="00975B1C" w:rsidRDefault="00271D07" w:rsidP="00E53267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</w:p>
        </w:tc>
        <w:tc>
          <w:tcPr>
            <w:tcW w:w="1143" w:type="dxa"/>
          </w:tcPr>
          <w:p w14:paraId="736ED563" w14:textId="77777777" w:rsidR="00271D07" w:rsidRPr="00975B1C" w:rsidRDefault="00271D07" w:rsidP="00E53267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70+</w:t>
            </w:r>
          </w:p>
        </w:tc>
        <w:tc>
          <w:tcPr>
            <w:tcW w:w="1301" w:type="dxa"/>
          </w:tcPr>
          <w:p w14:paraId="7DFD38F6" w14:textId="49771F6A" w:rsidR="00271D07" w:rsidRPr="00975B1C" w:rsidRDefault="007A64A3" w:rsidP="007A64A3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5.6(3.9)</w:t>
            </w:r>
          </w:p>
        </w:tc>
        <w:tc>
          <w:tcPr>
            <w:tcW w:w="1301" w:type="dxa"/>
          </w:tcPr>
          <w:p w14:paraId="767F3B43" w14:textId="51B1B597" w:rsidR="00271D07" w:rsidRPr="00975B1C" w:rsidRDefault="00271D07" w:rsidP="002842F1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13</w:t>
            </w:r>
            <w:r w:rsidR="002842F1" w:rsidRPr="00975B1C">
              <w:rPr>
                <w:rFonts w:ascii="Arial" w:hAnsi="Arial" w:cs="Arial"/>
                <w:bCs/>
                <w:sz w:val="21"/>
                <w:szCs w:val="21"/>
              </w:rPr>
              <w:t>.2(8.8)</w:t>
            </w:r>
          </w:p>
        </w:tc>
        <w:tc>
          <w:tcPr>
            <w:tcW w:w="1301" w:type="dxa"/>
          </w:tcPr>
          <w:p w14:paraId="0A1169F6" w14:textId="29904297" w:rsidR="00271D07" w:rsidRPr="00975B1C" w:rsidRDefault="00271D07" w:rsidP="00E53267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.</w:t>
            </w:r>
            <w:r w:rsidR="00FA5121" w:rsidRPr="00975B1C">
              <w:rPr>
                <w:rFonts w:ascii="Arial" w:hAnsi="Arial" w:cs="Arial"/>
                <w:bCs/>
                <w:sz w:val="21"/>
                <w:szCs w:val="21"/>
              </w:rPr>
              <w:t>9.4(4.9)</w:t>
            </w:r>
          </w:p>
        </w:tc>
      </w:tr>
      <w:tr w:rsidR="00A26408" w:rsidRPr="00975B1C" w14:paraId="1C059B2A" w14:textId="77777777" w:rsidTr="00975B1C">
        <w:trPr>
          <w:trHeight w:val="249"/>
        </w:trPr>
        <w:tc>
          <w:tcPr>
            <w:tcW w:w="3964" w:type="dxa"/>
            <w:vMerge/>
          </w:tcPr>
          <w:p w14:paraId="70CA709F" w14:textId="77777777" w:rsidR="00271D07" w:rsidRPr="00975B1C" w:rsidRDefault="00271D07" w:rsidP="00E53267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</w:p>
        </w:tc>
        <w:tc>
          <w:tcPr>
            <w:tcW w:w="1143" w:type="dxa"/>
          </w:tcPr>
          <w:p w14:paraId="214F7308" w14:textId="77777777" w:rsidR="00271D07" w:rsidRPr="00975B1C" w:rsidRDefault="00271D07" w:rsidP="00E53267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Total</w:t>
            </w:r>
          </w:p>
        </w:tc>
        <w:tc>
          <w:tcPr>
            <w:tcW w:w="1301" w:type="dxa"/>
          </w:tcPr>
          <w:p w14:paraId="7FFCC9B4" w14:textId="0FC448BC" w:rsidR="00271D07" w:rsidRPr="00975B1C" w:rsidRDefault="002842F1" w:rsidP="00E42629">
            <w:pPr>
              <w:jc w:val="both"/>
              <w:rPr>
                <w:rFonts w:ascii="Arial" w:hAnsi="Arial" w:cs="Arial"/>
                <w:bCs/>
                <w:sz w:val="21"/>
                <w:szCs w:val="21"/>
                <w:rtl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  <w:rtl/>
              </w:rPr>
              <w:t xml:space="preserve"> </w:t>
            </w:r>
            <w:r w:rsidRPr="00975B1C">
              <w:rPr>
                <w:rFonts w:ascii="Arial" w:hAnsi="Arial" w:cs="Arial"/>
                <w:bCs/>
                <w:sz w:val="21"/>
                <w:szCs w:val="21"/>
              </w:rPr>
              <w:t>8.8(1.7)</w:t>
            </w:r>
          </w:p>
        </w:tc>
        <w:tc>
          <w:tcPr>
            <w:tcW w:w="1301" w:type="dxa"/>
          </w:tcPr>
          <w:p w14:paraId="1FD2E964" w14:textId="19D8E5AD" w:rsidR="00271D07" w:rsidRPr="00975B1C" w:rsidRDefault="00271D07" w:rsidP="002842F1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10</w:t>
            </w:r>
            <w:r w:rsidR="002842F1" w:rsidRPr="00975B1C">
              <w:rPr>
                <w:rFonts w:ascii="Arial" w:hAnsi="Arial" w:cs="Arial"/>
                <w:bCs/>
                <w:sz w:val="21"/>
                <w:szCs w:val="21"/>
              </w:rPr>
              <w:t>.1(2.2)</w:t>
            </w:r>
          </w:p>
        </w:tc>
        <w:tc>
          <w:tcPr>
            <w:tcW w:w="1301" w:type="dxa"/>
          </w:tcPr>
          <w:p w14:paraId="7950637D" w14:textId="30EFE88E" w:rsidR="00271D07" w:rsidRPr="00975B1C" w:rsidRDefault="00FA5121" w:rsidP="00E53267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9.4(1.4)</w:t>
            </w:r>
          </w:p>
        </w:tc>
      </w:tr>
      <w:tr w:rsidR="00A26408" w:rsidRPr="00975B1C" w14:paraId="59E1D15F" w14:textId="77777777" w:rsidTr="00975B1C">
        <w:trPr>
          <w:trHeight w:val="339"/>
        </w:trPr>
        <w:tc>
          <w:tcPr>
            <w:tcW w:w="3964" w:type="dxa"/>
            <w:vMerge w:val="restart"/>
          </w:tcPr>
          <w:p w14:paraId="14BE5CF2" w14:textId="278C3F4E" w:rsidR="00271D07" w:rsidRPr="00975B1C" w:rsidRDefault="00271D07" w:rsidP="00E81C85">
            <w:pPr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 xml:space="preserve">Estimated Population Prevalence of </w:t>
            </w:r>
            <w:r w:rsidR="00F2114C" w:rsidRPr="00975B1C">
              <w:rPr>
                <w:rFonts w:ascii="Arial" w:hAnsi="Arial" w:cs="Arial"/>
                <w:bCs/>
                <w:sz w:val="21"/>
                <w:szCs w:val="21"/>
              </w:rPr>
              <w:t>CAO</w:t>
            </w:r>
            <w:r w:rsidRPr="00975B1C">
              <w:rPr>
                <w:rFonts w:ascii="Arial" w:hAnsi="Arial" w:cs="Arial"/>
                <w:bCs/>
                <w:sz w:val="21"/>
                <w:szCs w:val="21"/>
              </w:rPr>
              <w:t xml:space="preserve"> Stage 2 or higher COPD(Post-BD FEV1/FVC &lt; LLN and post-BD FEV1 &lt; 80% predicted) </w:t>
            </w:r>
            <w:r w:rsidR="00F2114C" w:rsidRPr="00975B1C">
              <w:rPr>
                <w:rFonts w:ascii="Arial" w:hAnsi="Arial" w:cs="Arial"/>
                <w:bCs/>
                <w:sz w:val="21"/>
                <w:szCs w:val="21"/>
              </w:rPr>
              <w:t>(</w:t>
            </w:r>
            <w:r w:rsidRPr="00975B1C">
              <w:rPr>
                <w:rFonts w:ascii="Arial" w:hAnsi="Arial" w:cs="Arial"/>
                <w:bCs/>
                <w:sz w:val="21"/>
                <w:szCs w:val="21"/>
              </w:rPr>
              <w:t>locally derived ref range)</w:t>
            </w:r>
          </w:p>
        </w:tc>
        <w:tc>
          <w:tcPr>
            <w:tcW w:w="1143" w:type="dxa"/>
          </w:tcPr>
          <w:p w14:paraId="660062F1" w14:textId="581D2AAF" w:rsidR="00271D07" w:rsidRPr="00975B1C" w:rsidRDefault="00271D07" w:rsidP="00E81C85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40-49</w:t>
            </w:r>
          </w:p>
        </w:tc>
        <w:tc>
          <w:tcPr>
            <w:tcW w:w="1301" w:type="dxa"/>
          </w:tcPr>
          <w:p w14:paraId="37E09CC8" w14:textId="7EB95DBC" w:rsidR="00271D07" w:rsidRPr="00975B1C" w:rsidRDefault="00523EA3" w:rsidP="00E53267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1.1(1.1)</w:t>
            </w:r>
          </w:p>
        </w:tc>
        <w:tc>
          <w:tcPr>
            <w:tcW w:w="1301" w:type="dxa"/>
          </w:tcPr>
          <w:p w14:paraId="3EEB6758" w14:textId="284DE072" w:rsidR="00271D07" w:rsidRPr="00975B1C" w:rsidRDefault="00523EA3" w:rsidP="00E53267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3.0(1.7)</w:t>
            </w:r>
          </w:p>
        </w:tc>
        <w:tc>
          <w:tcPr>
            <w:tcW w:w="1301" w:type="dxa"/>
          </w:tcPr>
          <w:p w14:paraId="67E867C5" w14:textId="288552D7" w:rsidR="00271D07" w:rsidRPr="00975B1C" w:rsidRDefault="00523EA3" w:rsidP="00E53267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2.0(1.0)</w:t>
            </w:r>
          </w:p>
        </w:tc>
      </w:tr>
      <w:tr w:rsidR="00A26408" w:rsidRPr="00975B1C" w14:paraId="31662C4D" w14:textId="77777777" w:rsidTr="00975B1C">
        <w:tc>
          <w:tcPr>
            <w:tcW w:w="3964" w:type="dxa"/>
            <w:vMerge/>
          </w:tcPr>
          <w:p w14:paraId="715140E0" w14:textId="77777777" w:rsidR="00271D07" w:rsidRPr="00975B1C" w:rsidRDefault="00271D07" w:rsidP="00E81C85">
            <w:pPr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143" w:type="dxa"/>
          </w:tcPr>
          <w:p w14:paraId="5532D0AD" w14:textId="71FB678B" w:rsidR="00271D07" w:rsidRPr="00975B1C" w:rsidRDefault="00271D07" w:rsidP="00E81C85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50-59</w:t>
            </w:r>
          </w:p>
        </w:tc>
        <w:tc>
          <w:tcPr>
            <w:tcW w:w="1301" w:type="dxa"/>
          </w:tcPr>
          <w:p w14:paraId="197C6E11" w14:textId="1DC7D1E8" w:rsidR="00271D07" w:rsidRPr="00975B1C" w:rsidRDefault="00523EA3" w:rsidP="00E53267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3.5(1.7)</w:t>
            </w:r>
          </w:p>
        </w:tc>
        <w:tc>
          <w:tcPr>
            <w:tcW w:w="1301" w:type="dxa"/>
          </w:tcPr>
          <w:p w14:paraId="55974742" w14:textId="15CC75EB" w:rsidR="00271D07" w:rsidRPr="00975B1C" w:rsidRDefault="00523EA3" w:rsidP="00E53267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1.8(1.8)</w:t>
            </w:r>
          </w:p>
        </w:tc>
        <w:tc>
          <w:tcPr>
            <w:tcW w:w="1301" w:type="dxa"/>
          </w:tcPr>
          <w:p w14:paraId="27959AF3" w14:textId="5FD47A88" w:rsidR="00271D07" w:rsidRPr="00975B1C" w:rsidRDefault="00523EA3" w:rsidP="00E53267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2.8(1.3)</w:t>
            </w:r>
          </w:p>
        </w:tc>
      </w:tr>
      <w:tr w:rsidR="00A26408" w:rsidRPr="00975B1C" w14:paraId="07B5C019" w14:textId="77777777" w:rsidTr="00975B1C">
        <w:tc>
          <w:tcPr>
            <w:tcW w:w="3964" w:type="dxa"/>
            <w:vMerge/>
          </w:tcPr>
          <w:p w14:paraId="37A18FDE" w14:textId="77777777" w:rsidR="00271D07" w:rsidRPr="00975B1C" w:rsidRDefault="00271D07" w:rsidP="00E81C85">
            <w:pPr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143" w:type="dxa"/>
          </w:tcPr>
          <w:p w14:paraId="4C190EB7" w14:textId="54C035E2" w:rsidR="00271D07" w:rsidRPr="00975B1C" w:rsidRDefault="00271D07" w:rsidP="00E81C85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60-69</w:t>
            </w:r>
          </w:p>
        </w:tc>
        <w:tc>
          <w:tcPr>
            <w:tcW w:w="1301" w:type="dxa"/>
          </w:tcPr>
          <w:p w14:paraId="78565EDD" w14:textId="756D9C27" w:rsidR="00271D07" w:rsidRPr="00975B1C" w:rsidRDefault="00523EA3" w:rsidP="00E53267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8.8(3.4)</w:t>
            </w:r>
          </w:p>
        </w:tc>
        <w:tc>
          <w:tcPr>
            <w:tcW w:w="1301" w:type="dxa"/>
          </w:tcPr>
          <w:p w14:paraId="24824311" w14:textId="090C81D4" w:rsidR="00271D07" w:rsidRPr="00975B1C" w:rsidRDefault="00523EA3" w:rsidP="00E53267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3.9(3.9)</w:t>
            </w:r>
          </w:p>
        </w:tc>
        <w:tc>
          <w:tcPr>
            <w:tcW w:w="1301" w:type="dxa"/>
          </w:tcPr>
          <w:p w14:paraId="3453A38A" w14:textId="3FDD46A8" w:rsidR="00271D07" w:rsidRPr="00975B1C" w:rsidRDefault="00523EA3" w:rsidP="00E53267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6.7(2.6)</w:t>
            </w:r>
          </w:p>
        </w:tc>
      </w:tr>
      <w:tr w:rsidR="00A26408" w:rsidRPr="00975B1C" w14:paraId="042DE3E3" w14:textId="77777777" w:rsidTr="00975B1C">
        <w:tc>
          <w:tcPr>
            <w:tcW w:w="3964" w:type="dxa"/>
            <w:vMerge/>
          </w:tcPr>
          <w:p w14:paraId="0E982CCC" w14:textId="77777777" w:rsidR="00271D07" w:rsidRPr="00975B1C" w:rsidRDefault="00271D07" w:rsidP="00E81C85">
            <w:pPr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143" w:type="dxa"/>
          </w:tcPr>
          <w:p w14:paraId="7EFB549D" w14:textId="6CDFF8A3" w:rsidR="00271D07" w:rsidRPr="00975B1C" w:rsidRDefault="00271D07" w:rsidP="00E81C85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70+</w:t>
            </w:r>
          </w:p>
        </w:tc>
        <w:tc>
          <w:tcPr>
            <w:tcW w:w="1301" w:type="dxa"/>
          </w:tcPr>
          <w:p w14:paraId="0AEA0852" w14:textId="357813A4" w:rsidR="00271D07" w:rsidRPr="00975B1C" w:rsidRDefault="00271D07" w:rsidP="00E53267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1301" w:type="dxa"/>
          </w:tcPr>
          <w:p w14:paraId="4F4DD9E0" w14:textId="26EC6E0E" w:rsidR="00271D07" w:rsidRPr="00975B1C" w:rsidRDefault="00523EA3" w:rsidP="00E53267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5.3(5.2)</w:t>
            </w:r>
          </w:p>
        </w:tc>
        <w:tc>
          <w:tcPr>
            <w:tcW w:w="1301" w:type="dxa"/>
          </w:tcPr>
          <w:p w14:paraId="78AC4708" w14:textId="521E4EEA" w:rsidR="00271D07" w:rsidRPr="00975B1C" w:rsidRDefault="00523EA3" w:rsidP="00523EA3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2.7(2.6)</w:t>
            </w:r>
          </w:p>
        </w:tc>
      </w:tr>
      <w:tr w:rsidR="00A26408" w:rsidRPr="00975B1C" w14:paraId="218CBD64" w14:textId="77777777" w:rsidTr="00975B1C">
        <w:trPr>
          <w:trHeight w:val="313"/>
        </w:trPr>
        <w:tc>
          <w:tcPr>
            <w:tcW w:w="3964" w:type="dxa"/>
            <w:vMerge/>
          </w:tcPr>
          <w:p w14:paraId="6ACCC44A" w14:textId="77777777" w:rsidR="00271D07" w:rsidRPr="00975B1C" w:rsidRDefault="00271D07" w:rsidP="00E81C85">
            <w:pPr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143" w:type="dxa"/>
          </w:tcPr>
          <w:p w14:paraId="4C93447E" w14:textId="675287BD" w:rsidR="00271D07" w:rsidRPr="00975B1C" w:rsidRDefault="00271D07" w:rsidP="00E81C85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Total</w:t>
            </w:r>
          </w:p>
        </w:tc>
        <w:tc>
          <w:tcPr>
            <w:tcW w:w="1301" w:type="dxa"/>
          </w:tcPr>
          <w:p w14:paraId="48B7681F" w14:textId="2298E32E" w:rsidR="00271D07" w:rsidRPr="00975B1C" w:rsidRDefault="00523EA3" w:rsidP="00E53267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2.9(0.9)</w:t>
            </w:r>
          </w:p>
        </w:tc>
        <w:tc>
          <w:tcPr>
            <w:tcW w:w="1301" w:type="dxa"/>
          </w:tcPr>
          <w:p w14:paraId="3F2238A4" w14:textId="5E5022F7" w:rsidR="00271D07" w:rsidRPr="00975B1C" w:rsidRDefault="00523EA3" w:rsidP="00E53267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3.1(1.3)</w:t>
            </w:r>
          </w:p>
        </w:tc>
        <w:tc>
          <w:tcPr>
            <w:tcW w:w="1301" w:type="dxa"/>
          </w:tcPr>
          <w:p w14:paraId="1EE3BB14" w14:textId="435A53F8" w:rsidR="00271D07" w:rsidRPr="00975B1C" w:rsidRDefault="00523EA3" w:rsidP="00E53267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3.0(0.8)</w:t>
            </w:r>
          </w:p>
        </w:tc>
      </w:tr>
      <w:tr w:rsidR="00A26408" w:rsidRPr="00975B1C" w14:paraId="47BED871" w14:textId="77777777" w:rsidTr="00975B1C">
        <w:tc>
          <w:tcPr>
            <w:tcW w:w="3964" w:type="dxa"/>
            <w:vMerge w:val="restart"/>
          </w:tcPr>
          <w:p w14:paraId="003CF7A8" w14:textId="0B424FBD" w:rsidR="00D702B6" w:rsidRPr="00975B1C" w:rsidRDefault="00D702B6" w:rsidP="00D702B6">
            <w:pPr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 xml:space="preserve">Estimated prevalence of </w:t>
            </w:r>
            <w:proofErr w:type="spellStart"/>
            <w:r w:rsidR="0097317E" w:rsidRPr="00975B1C">
              <w:rPr>
                <w:rFonts w:ascii="Arial" w:eastAsia="Calibri" w:hAnsi="Arial" w:cs="Arial"/>
                <w:bCs/>
                <w:sz w:val="21"/>
                <w:szCs w:val="21"/>
              </w:rPr>
              <w:t>spirometric</w:t>
            </w:r>
            <w:proofErr w:type="spellEnd"/>
            <w:r w:rsidR="0097317E" w:rsidRPr="00975B1C">
              <w:rPr>
                <w:rFonts w:ascii="Arial" w:eastAsia="Calibri" w:hAnsi="Arial" w:cs="Arial"/>
                <w:bCs/>
                <w:sz w:val="21"/>
                <w:szCs w:val="21"/>
              </w:rPr>
              <w:t xml:space="preserve"> </w:t>
            </w: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 xml:space="preserve">restriction </w:t>
            </w:r>
            <w:r w:rsidR="00A26408" w:rsidRPr="00975B1C">
              <w:rPr>
                <w:rFonts w:ascii="Arial" w:eastAsia="Calibri" w:hAnsi="Arial" w:cs="Arial"/>
                <w:bCs/>
                <w:sz w:val="21"/>
                <w:szCs w:val="21"/>
              </w:rPr>
              <w:t xml:space="preserve">among </w:t>
            </w:r>
            <w:proofErr w:type="spellStart"/>
            <w:r w:rsidR="00A26408" w:rsidRPr="00975B1C">
              <w:rPr>
                <w:rFonts w:ascii="Arial" w:eastAsia="Calibri" w:hAnsi="Arial" w:cs="Arial"/>
                <w:bCs/>
                <w:sz w:val="21"/>
                <w:szCs w:val="21"/>
              </w:rPr>
              <w:t>unobustructed</w:t>
            </w:r>
            <w:proofErr w:type="spellEnd"/>
            <w:r w:rsidR="00A26408" w:rsidRPr="00975B1C">
              <w:rPr>
                <w:rFonts w:ascii="Arial" w:eastAsia="Calibri" w:hAnsi="Arial" w:cs="Arial"/>
                <w:bCs/>
                <w:sz w:val="21"/>
                <w:szCs w:val="21"/>
              </w:rPr>
              <w:t xml:space="preserve"> group </w:t>
            </w: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 xml:space="preserve">(fev1fvcp_post&gt;llnfev1fvcp_post_nhanes and </w:t>
            </w:r>
            <w:proofErr w:type="spellStart"/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fvc_post</w:t>
            </w:r>
            <w:proofErr w:type="spellEnd"/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&lt;</w:t>
            </w:r>
            <w:proofErr w:type="spellStart"/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llnfvc_nhanes</w:t>
            </w:r>
            <w:proofErr w:type="spellEnd"/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)</w:t>
            </w:r>
          </w:p>
        </w:tc>
        <w:tc>
          <w:tcPr>
            <w:tcW w:w="1143" w:type="dxa"/>
          </w:tcPr>
          <w:p w14:paraId="3DF59EE1" w14:textId="3F251E06" w:rsidR="00D702B6" w:rsidRPr="00975B1C" w:rsidRDefault="00D702B6" w:rsidP="00E81C85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40-49</w:t>
            </w:r>
          </w:p>
        </w:tc>
        <w:tc>
          <w:tcPr>
            <w:tcW w:w="1301" w:type="dxa"/>
          </w:tcPr>
          <w:p w14:paraId="12DCF615" w14:textId="29AB1E4D" w:rsidR="00D702B6" w:rsidRPr="00975B1C" w:rsidRDefault="0097317E" w:rsidP="00052E15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81</w:t>
            </w:r>
            <w:r w:rsidR="00052E15" w:rsidRPr="00975B1C">
              <w:rPr>
                <w:rFonts w:ascii="Arial" w:hAnsi="Arial" w:cs="Arial"/>
                <w:bCs/>
                <w:sz w:val="21"/>
                <w:szCs w:val="21"/>
              </w:rPr>
              <w:t>.</w:t>
            </w:r>
            <w:r w:rsidRPr="00975B1C">
              <w:rPr>
                <w:rFonts w:ascii="Arial" w:hAnsi="Arial" w:cs="Arial"/>
                <w:bCs/>
                <w:sz w:val="21"/>
                <w:szCs w:val="21"/>
              </w:rPr>
              <w:t>7</w:t>
            </w:r>
            <w:r w:rsidR="00052E15" w:rsidRPr="00975B1C">
              <w:rPr>
                <w:rFonts w:ascii="Arial" w:hAnsi="Arial" w:cs="Arial"/>
                <w:bCs/>
                <w:sz w:val="21"/>
                <w:szCs w:val="21"/>
              </w:rPr>
              <w:t>(4.2)</w:t>
            </w:r>
            <w:r w:rsidRPr="00975B1C">
              <w:rPr>
                <w:rFonts w:ascii="Arial" w:hAnsi="Arial" w:cs="Arial"/>
                <w:bCs/>
                <w:sz w:val="21"/>
                <w:szCs w:val="21"/>
              </w:rPr>
              <w:t xml:space="preserve">    </w:t>
            </w:r>
          </w:p>
        </w:tc>
        <w:tc>
          <w:tcPr>
            <w:tcW w:w="1301" w:type="dxa"/>
          </w:tcPr>
          <w:p w14:paraId="41D94B69" w14:textId="7F51ACB5" w:rsidR="00D702B6" w:rsidRPr="00975B1C" w:rsidRDefault="00E04069" w:rsidP="00E53267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68.8(4.6)</w:t>
            </w:r>
          </w:p>
        </w:tc>
        <w:tc>
          <w:tcPr>
            <w:tcW w:w="1301" w:type="dxa"/>
          </w:tcPr>
          <w:p w14:paraId="482ED56F" w14:textId="79F51CB2" w:rsidR="00D702B6" w:rsidRPr="00975B1C" w:rsidRDefault="00E1681D" w:rsidP="00E42629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75</w:t>
            </w:r>
            <w:r w:rsidR="00E42629" w:rsidRPr="00975B1C">
              <w:rPr>
                <w:rFonts w:ascii="Arial" w:hAnsi="Arial" w:cs="Arial"/>
                <w:bCs/>
                <w:sz w:val="21"/>
                <w:szCs w:val="21"/>
              </w:rPr>
              <w:t>.6(3.1)</w:t>
            </w:r>
          </w:p>
        </w:tc>
      </w:tr>
      <w:tr w:rsidR="00A26408" w:rsidRPr="00975B1C" w14:paraId="3120FF69" w14:textId="77777777" w:rsidTr="00975B1C">
        <w:trPr>
          <w:trHeight w:val="269"/>
        </w:trPr>
        <w:tc>
          <w:tcPr>
            <w:tcW w:w="3964" w:type="dxa"/>
            <w:vMerge/>
          </w:tcPr>
          <w:p w14:paraId="651A2A1E" w14:textId="77777777" w:rsidR="00D702B6" w:rsidRPr="00975B1C" w:rsidRDefault="00D702B6" w:rsidP="000F0777">
            <w:pPr>
              <w:jc w:val="both"/>
              <w:rPr>
                <w:rFonts w:ascii="Arial" w:eastAsia="Times New Roman" w:hAnsi="Arial" w:cs="Arial"/>
                <w:bCs/>
                <w:sz w:val="21"/>
                <w:szCs w:val="21"/>
              </w:rPr>
            </w:pPr>
          </w:p>
        </w:tc>
        <w:tc>
          <w:tcPr>
            <w:tcW w:w="1143" w:type="dxa"/>
          </w:tcPr>
          <w:p w14:paraId="37CE9A97" w14:textId="0DFD91F1" w:rsidR="00D702B6" w:rsidRPr="00975B1C" w:rsidRDefault="00D702B6" w:rsidP="00E81C85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50-59</w:t>
            </w:r>
          </w:p>
        </w:tc>
        <w:tc>
          <w:tcPr>
            <w:tcW w:w="1301" w:type="dxa"/>
          </w:tcPr>
          <w:p w14:paraId="0C0D5698" w14:textId="735EF203" w:rsidR="00D702B6" w:rsidRPr="00975B1C" w:rsidRDefault="00052E15" w:rsidP="00052E15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6</w:t>
            </w:r>
            <w:r w:rsidR="00E04069" w:rsidRPr="00975B1C">
              <w:rPr>
                <w:rFonts w:ascii="Arial" w:hAnsi="Arial" w:cs="Arial"/>
                <w:bCs/>
                <w:sz w:val="21"/>
                <w:szCs w:val="21"/>
              </w:rPr>
              <w:t>2.2(4.1</w:t>
            </w:r>
            <w:r w:rsidRPr="00975B1C">
              <w:rPr>
                <w:rFonts w:ascii="Arial" w:hAnsi="Arial" w:cs="Arial"/>
                <w:bCs/>
                <w:sz w:val="21"/>
                <w:szCs w:val="21"/>
              </w:rPr>
              <w:t>)</w:t>
            </w:r>
            <w:r w:rsidR="0097317E" w:rsidRPr="00975B1C">
              <w:rPr>
                <w:rFonts w:ascii="Arial" w:hAnsi="Arial" w:cs="Arial"/>
                <w:bCs/>
                <w:sz w:val="21"/>
                <w:szCs w:val="21"/>
              </w:rPr>
              <w:t xml:space="preserve">   </w:t>
            </w:r>
          </w:p>
        </w:tc>
        <w:tc>
          <w:tcPr>
            <w:tcW w:w="1301" w:type="dxa"/>
          </w:tcPr>
          <w:p w14:paraId="76BFC07C" w14:textId="168EEE17" w:rsidR="00D702B6" w:rsidRPr="00975B1C" w:rsidRDefault="00052E15" w:rsidP="00052E15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6</w:t>
            </w:r>
            <w:r w:rsidR="00E04069" w:rsidRPr="00975B1C">
              <w:rPr>
                <w:rFonts w:ascii="Arial" w:hAnsi="Arial" w:cs="Arial"/>
                <w:bCs/>
                <w:sz w:val="21"/>
                <w:szCs w:val="21"/>
              </w:rPr>
              <w:t>0.6</w:t>
            </w:r>
            <w:r w:rsidRPr="00975B1C">
              <w:rPr>
                <w:rFonts w:ascii="Arial" w:hAnsi="Arial" w:cs="Arial"/>
                <w:bCs/>
                <w:sz w:val="21"/>
                <w:szCs w:val="21"/>
              </w:rPr>
              <w:t>(6.2)</w:t>
            </w:r>
          </w:p>
        </w:tc>
        <w:tc>
          <w:tcPr>
            <w:tcW w:w="1301" w:type="dxa"/>
          </w:tcPr>
          <w:p w14:paraId="354848E3" w14:textId="0450B576" w:rsidR="00D702B6" w:rsidRPr="00975B1C" w:rsidRDefault="00E42629" w:rsidP="00052E15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6</w:t>
            </w:r>
            <w:r w:rsidR="00052E15" w:rsidRPr="00975B1C">
              <w:rPr>
                <w:rFonts w:ascii="Arial" w:hAnsi="Arial" w:cs="Arial"/>
                <w:bCs/>
                <w:sz w:val="21"/>
                <w:szCs w:val="21"/>
              </w:rPr>
              <w:t>1</w:t>
            </w:r>
            <w:r w:rsidRPr="00975B1C">
              <w:rPr>
                <w:rFonts w:ascii="Arial" w:hAnsi="Arial" w:cs="Arial"/>
                <w:bCs/>
                <w:sz w:val="21"/>
                <w:szCs w:val="21"/>
              </w:rPr>
              <w:t>.4</w:t>
            </w:r>
            <w:r w:rsidR="00052E15" w:rsidRPr="00975B1C">
              <w:rPr>
                <w:rFonts w:ascii="Arial" w:hAnsi="Arial" w:cs="Arial"/>
                <w:bCs/>
                <w:sz w:val="21"/>
                <w:szCs w:val="21"/>
              </w:rPr>
              <w:t>(3.7)</w:t>
            </w:r>
          </w:p>
        </w:tc>
      </w:tr>
      <w:tr w:rsidR="00A26408" w:rsidRPr="00975B1C" w14:paraId="64A16D9A" w14:textId="77777777" w:rsidTr="00975B1C">
        <w:tc>
          <w:tcPr>
            <w:tcW w:w="3964" w:type="dxa"/>
            <w:vMerge/>
          </w:tcPr>
          <w:p w14:paraId="227C80FA" w14:textId="77777777" w:rsidR="00D702B6" w:rsidRPr="00975B1C" w:rsidRDefault="00D702B6" w:rsidP="000F0777">
            <w:pPr>
              <w:jc w:val="both"/>
              <w:rPr>
                <w:rFonts w:ascii="Arial" w:eastAsia="Times New Roman" w:hAnsi="Arial" w:cs="Arial"/>
                <w:bCs/>
                <w:sz w:val="21"/>
                <w:szCs w:val="21"/>
              </w:rPr>
            </w:pPr>
          </w:p>
        </w:tc>
        <w:tc>
          <w:tcPr>
            <w:tcW w:w="1143" w:type="dxa"/>
          </w:tcPr>
          <w:p w14:paraId="1D6CBA1C" w14:textId="53D48226" w:rsidR="00D702B6" w:rsidRPr="00975B1C" w:rsidRDefault="00D702B6" w:rsidP="00E81C85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60-69</w:t>
            </w:r>
          </w:p>
        </w:tc>
        <w:tc>
          <w:tcPr>
            <w:tcW w:w="1301" w:type="dxa"/>
          </w:tcPr>
          <w:p w14:paraId="6F2C7BFE" w14:textId="274E1FD3" w:rsidR="00D702B6" w:rsidRPr="00975B1C" w:rsidRDefault="00052E15" w:rsidP="00052E15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4</w:t>
            </w:r>
            <w:r w:rsidR="00E04069" w:rsidRPr="00975B1C">
              <w:rPr>
                <w:rFonts w:ascii="Arial" w:hAnsi="Arial" w:cs="Arial"/>
                <w:bCs/>
                <w:sz w:val="21"/>
                <w:szCs w:val="21"/>
              </w:rPr>
              <w:t>4.7</w:t>
            </w:r>
            <w:r w:rsidRPr="00975B1C">
              <w:rPr>
                <w:rFonts w:ascii="Arial" w:hAnsi="Arial" w:cs="Arial"/>
                <w:bCs/>
                <w:sz w:val="21"/>
                <w:szCs w:val="21"/>
              </w:rPr>
              <w:t>(6.1)</w:t>
            </w:r>
          </w:p>
        </w:tc>
        <w:tc>
          <w:tcPr>
            <w:tcW w:w="1301" w:type="dxa"/>
          </w:tcPr>
          <w:p w14:paraId="189DA57A" w14:textId="7B279EB7" w:rsidR="00D702B6" w:rsidRPr="00975B1C" w:rsidRDefault="00E04069" w:rsidP="00052E15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4</w:t>
            </w:r>
            <w:r w:rsidR="00052E15" w:rsidRPr="00975B1C">
              <w:rPr>
                <w:rFonts w:ascii="Arial" w:hAnsi="Arial" w:cs="Arial"/>
                <w:bCs/>
                <w:sz w:val="21"/>
                <w:szCs w:val="21"/>
              </w:rPr>
              <w:t>8</w:t>
            </w:r>
            <w:r w:rsidRPr="00975B1C">
              <w:rPr>
                <w:rFonts w:ascii="Arial" w:hAnsi="Arial" w:cs="Arial"/>
                <w:bCs/>
                <w:sz w:val="21"/>
                <w:szCs w:val="21"/>
              </w:rPr>
              <w:t>.0</w:t>
            </w:r>
            <w:r w:rsidR="00052E15" w:rsidRPr="00975B1C">
              <w:rPr>
                <w:rFonts w:ascii="Arial" w:hAnsi="Arial" w:cs="Arial"/>
                <w:bCs/>
                <w:sz w:val="21"/>
                <w:szCs w:val="21"/>
              </w:rPr>
              <w:t>(9.6)</w:t>
            </w:r>
          </w:p>
        </w:tc>
        <w:tc>
          <w:tcPr>
            <w:tcW w:w="1301" w:type="dxa"/>
          </w:tcPr>
          <w:p w14:paraId="72E209DE" w14:textId="3A00D41B" w:rsidR="00D702B6" w:rsidRPr="00975B1C" w:rsidRDefault="00E42629" w:rsidP="00052E15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4</w:t>
            </w:r>
            <w:r w:rsidR="00052E15" w:rsidRPr="00975B1C">
              <w:rPr>
                <w:rFonts w:ascii="Arial" w:hAnsi="Arial" w:cs="Arial"/>
                <w:bCs/>
                <w:sz w:val="21"/>
                <w:szCs w:val="21"/>
              </w:rPr>
              <w:t>6</w:t>
            </w:r>
            <w:r w:rsidRPr="00975B1C">
              <w:rPr>
                <w:rFonts w:ascii="Arial" w:hAnsi="Arial" w:cs="Arial"/>
                <w:bCs/>
                <w:sz w:val="21"/>
                <w:szCs w:val="21"/>
              </w:rPr>
              <w:t>.1</w:t>
            </w:r>
            <w:r w:rsidR="00052E15" w:rsidRPr="00975B1C">
              <w:rPr>
                <w:rFonts w:ascii="Arial" w:hAnsi="Arial" w:cs="Arial"/>
                <w:bCs/>
                <w:sz w:val="21"/>
                <w:szCs w:val="21"/>
              </w:rPr>
              <w:t>(5.4)</w:t>
            </w:r>
          </w:p>
        </w:tc>
      </w:tr>
      <w:tr w:rsidR="00A26408" w:rsidRPr="00975B1C" w14:paraId="7CB27E0D" w14:textId="77777777" w:rsidTr="00975B1C">
        <w:tc>
          <w:tcPr>
            <w:tcW w:w="3964" w:type="dxa"/>
            <w:vMerge/>
          </w:tcPr>
          <w:p w14:paraId="46F27526" w14:textId="77777777" w:rsidR="00D702B6" w:rsidRPr="00975B1C" w:rsidRDefault="00D702B6" w:rsidP="000F0777">
            <w:pPr>
              <w:jc w:val="both"/>
              <w:rPr>
                <w:rFonts w:ascii="Arial" w:eastAsia="Times New Roman" w:hAnsi="Arial" w:cs="Arial"/>
                <w:bCs/>
                <w:sz w:val="21"/>
                <w:szCs w:val="21"/>
              </w:rPr>
            </w:pPr>
          </w:p>
        </w:tc>
        <w:tc>
          <w:tcPr>
            <w:tcW w:w="1143" w:type="dxa"/>
          </w:tcPr>
          <w:p w14:paraId="5E8507B2" w14:textId="1A91BD1B" w:rsidR="00D702B6" w:rsidRPr="00975B1C" w:rsidRDefault="00D702B6" w:rsidP="00E81C85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70+</w:t>
            </w:r>
          </w:p>
        </w:tc>
        <w:tc>
          <w:tcPr>
            <w:tcW w:w="1301" w:type="dxa"/>
          </w:tcPr>
          <w:p w14:paraId="30853026" w14:textId="4CD5F2F0" w:rsidR="00D702B6" w:rsidRPr="00975B1C" w:rsidRDefault="00E04069" w:rsidP="00052E15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3</w:t>
            </w:r>
            <w:r w:rsidR="00052E15" w:rsidRPr="00975B1C">
              <w:rPr>
                <w:rFonts w:ascii="Arial" w:hAnsi="Arial" w:cs="Arial"/>
                <w:bCs/>
                <w:sz w:val="21"/>
                <w:szCs w:val="21"/>
              </w:rPr>
              <w:t>6</w:t>
            </w:r>
            <w:r w:rsidRPr="00975B1C">
              <w:rPr>
                <w:rFonts w:ascii="Arial" w:hAnsi="Arial" w:cs="Arial"/>
                <w:bCs/>
                <w:sz w:val="21"/>
                <w:szCs w:val="21"/>
              </w:rPr>
              <w:t>.4(7.9</w:t>
            </w:r>
            <w:r w:rsidR="00052E15" w:rsidRPr="00975B1C">
              <w:rPr>
                <w:rFonts w:ascii="Arial" w:hAnsi="Arial" w:cs="Arial"/>
                <w:bCs/>
                <w:sz w:val="21"/>
                <w:szCs w:val="21"/>
              </w:rPr>
              <w:t>)</w:t>
            </w:r>
          </w:p>
        </w:tc>
        <w:tc>
          <w:tcPr>
            <w:tcW w:w="1301" w:type="dxa"/>
          </w:tcPr>
          <w:p w14:paraId="0094FEA5" w14:textId="46D5C6F1" w:rsidR="00D702B6" w:rsidRPr="00975B1C" w:rsidRDefault="00E04069" w:rsidP="00052E15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3</w:t>
            </w:r>
            <w:r w:rsidR="00052E15" w:rsidRPr="00975B1C">
              <w:rPr>
                <w:rFonts w:ascii="Arial" w:hAnsi="Arial" w:cs="Arial"/>
                <w:bCs/>
                <w:sz w:val="21"/>
                <w:szCs w:val="21"/>
              </w:rPr>
              <w:t>9</w:t>
            </w:r>
            <w:r w:rsidRPr="00975B1C">
              <w:rPr>
                <w:rFonts w:ascii="Arial" w:hAnsi="Arial" w:cs="Arial"/>
                <w:bCs/>
                <w:sz w:val="21"/>
                <w:szCs w:val="21"/>
              </w:rPr>
              <w:t>.4(12.6</w:t>
            </w:r>
            <w:r w:rsidR="00052E15" w:rsidRPr="00975B1C">
              <w:rPr>
                <w:rFonts w:ascii="Arial" w:hAnsi="Arial" w:cs="Arial"/>
                <w:bCs/>
                <w:sz w:val="21"/>
                <w:szCs w:val="21"/>
              </w:rPr>
              <w:t>)</w:t>
            </w:r>
          </w:p>
        </w:tc>
        <w:tc>
          <w:tcPr>
            <w:tcW w:w="1301" w:type="dxa"/>
          </w:tcPr>
          <w:p w14:paraId="6EF9B570" w14:textId="39A22AFA" w:rsidR="00D702B6" w:rsidRPr="00975B1C" w:rsidRDefault="00E1681D" w:rsidP="00E42629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3</w:t>
            </w:r>
            <w:r w:rsidR="00E42629" w:rsidRPr="00975B1C">
              <w:rPr>
                <w:rFonts w:ascii="Arial" w:hAnsi="Arial" w:cs="Arial"/>
                <w:bCs/>
                <w:sz w:val="21"/>
                <w:szCs w:val="21"/>
              </w:rPr>
              <w:t>8.1(7.5)</w:t>
            </w:r>
          </w:p>
        </w:tc>
      </w:tr>
      <w:tr w:rsidR="00A26408" w:rsidRPr="00975B1C" w14:paraId="6CC8CDB7" w14:textId="77777777" w:rsidTr="00975B1C">
        <w:tc>
          <w:tcPr>
            <w:tcW w:w="3964" w:type="dxa"/>
            <w:vMerge/>
          </w:tcPr>
          <w:p w14:paraId="437EEE65" w14:textId="77777777" w:rsidR="00D702B6" w:rsidRPr="00975B1C" w:rsidRDefault="00D702B6" w:rsidP="000F0777">
            <w:pPr>
              <w:jc w:val="both"/>
              <w:rPr>
                <w:rFonts w:ascii="Arial" w:eastAsia="Times New Roman" w:hAnsi="Arial" w:cs="Arial"/>
                <w:bCs/>
                <w:sz w:val="21"/>
                <w:szCs w:val="21"/>
              </w:rPr>
            </w:pPr>
          </w:p>
        </w:tc>
        <w:tc>
          <w:tcPr>
            <w:tcW w:w="1143" w:type="dxa"/>
          </w:tcPr>
          <w:p w14:paraId="778C7F57" w14:textId="64106B5B" w:rsidR="00D702B6" w:rsidRPr="00975B1C" w:rsidRDefault="00D702B6" w:rsidP="00E81C85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Total</w:t>
            </w:r>
          </w:p>
        </w:tc>
        <w:tc>
          <w:tcPr>
            <w:tcW w:w="1301" w:type="dxa"/>
          </w:tcPr>
          <w:p w14:paraId="63FE26F6" w14:textId="1D579416" w:rsidR="00D702B6" w:rsidRPr="00975B1C" w:rsidRDefault="00E42629" w:rsidP="00E42629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65.2(2.8)</w:t>
            </w:r>
          </w:p>
        </w:tc>
        <w:tc>
          <w:tcPr>
            <w:tcW w:w="1301" w:type="dxa"/>
          </w:tcPr>
          <w:p w14:paraId="28299D09" w14:textId="506505C1" w:rsidR="00D702B6" w:rsidRPr="00975B1C" w:rsidRDefault="00E1681D" w:rsidP="00E42629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59</w:t>
            </w:r>
            <w:r w:rsidR="00E42629" w:rsidRPr="00975B1C">
              <w:rPr>
                <w:rFonts w:ascii="Arial" w:hAnsi="Arial" w:cs="Arial"/>
                <w:bCs/>
                <w:sz w:val="21"/>
                <w:szCs w:val="21"/>
              </w:rPr>
              <w:t>.8(3.5)</w:t>
            </w:r>
          </w:p>
        </w:tc>
        <w:tc>
          <w:tcPr>
            <w:tcW w:w="1301" w:type="dxa"/>
          </w:tcPr>
          <w:p w14:paraId="5F7A2ACC" w14:textId="1F275794" w:rsidR="00D702B6" w:rsidRPr="00975B1C" w:rsidRDefault="00E1681D" w:rsidP="00E42629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62</w:t>
            </w:r>
            <w:r w:rsidR="00E42629" w:rsidRPr="00975B1C">
              <w:rPr>
                <w:rFonts w:ascii="Arial" w:hAnsi="Arial" w:cs="Arial"/>
                <w:bCs/>
                <w:sz w:val="21"/>
                <w:szCs w:val="21"/>
              </w:rPr>
              <w:t>.7(2.2)</w:t>
            </w:r>
          </w:p>
        </w:tc>
      </w:tr>
      <w:tr w:rsidR="00A26408" w:rsidRPr="00975B1C" w14:paraId="5AD4CC97" w14:textId="77777777" w:rsidTr="00975B1C">
        <w:tc>
          <w:tcPr>
            <w:tcW w:w="3964" w:type="dxa"/>
            <w:vMerge w:val="restart"/>
          </w:tcPr>
          <w:p w14:paraId="3C9B7B19" w14:textId="77777777" w:rsidR="00620CE6" w:rsidRPr="00975B1C" w:rsidRDefault="00620CE6" w:rsidP="000F0777">
            <w:pPr>
              <w:jc w:val="both"/>
              <w:rPr>
                <w:rFonts w:ascii="Arial" w:eastAsia="Times New Roman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Times New Roman" w:hAnsi="Arial" w:cs="Arial"/>
                <w:bCs/>
                <w:sz w:val="21"/>
                <w:szCs w:val="21"/>
              </w:rPr>
              <w:t>Airway reversibility FEV1 increase ≥200ml AND ≥12% following bronchodilator</w:t>
            </w:r>
          </w:p>
        </w:tc>
        <w:tc>
          <w:tcPr>
            <w:tcW w:w="1143" w:type="dxa"/>
          </w:tcPr>
          <w:p w14:paraId="33CE31D1" w14:textId="43578203" w:rsidR="00620CE6" w:rsidRPr="00975B1C" w:rsidRDefault="00620CE6" w:rsidP="00E81C85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40-49</w:t>
            </w:r>
          </w:p>
        </w:tc>
        <w:tc>
          <w:tcPr>
            <w:tcW w:w="1301" w:type="dxa"/>
          </w:tcPr>
          <w:p w14:paraId="085A0090" w14:textId="0A0B02B2" w:rsidR="00620CE6" w:rsidRPr="00975B1C" w:rsidRDefault="00620CE6" w:rsidP="00E81C85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 xml:space="preserve">1.3% (1.3)   </w:t>
            </w:r>
          </w:p>
        </w:tc>
        <w:tc>
          <w:tcPr>
            <w:tcW w:w="1301" w:type="dxa"/>
          </w:tcPr>
          <w:p w14:paraId="7FD43B6C" w14:textId="637314AB" w:rsidR="00620CE6" w:rsidRPr="00975B1C" w:rsidRDefault="00620CE6" w:rsidP="00E53267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 xml:space="preserve">4.9% (2.2)   </w:t>
            </w:r>
          </w:p>
        </w:tc>
        <w:tc>
          <w:tcPr>
            <w:tcW w:w="1301" w:type="dxa"/>
          </w:tcPr>
          <w:p w14:paraId="0BF89766" w14:textId="50ECD231" w:rsidR="00620CE6" w:rsidRPr="00975B1C" w:rsidRDefault="00620CE6" w:rsidP="00E53267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 xml:space="preserve">3% (1.2) </w:t>
            </w:r>
          </w:p>
        </w:tc>
      </w:tr>
      <w:tr w:rsidR="00A26408" w:rsidRPr="00975B1C" w14:paraId="218CFDFA" w14:textId="77777777" w:rsidTr="00975B1C">
        <w:tc>
          <w:tcPr>
            <w:tcW w:w="3964" w:type="dxa"/>
            <w:vMerge/>
          </w:tcPr>
          <w:p w14:paraId="30B9A0F6" w14:textId="77777777" w:rsidR="00620CE6" w:rsidRPr="00975B1C" w:rsidRDefault="00620CE6" w:rsidP="00E53267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</w:p>
        </w:tc>
        <w:tc>
          <w:tcPr>
            <w:tcW w:w="1143" w:type="dxa"/>
          </w:tcPr>
          <w:p w14:paraId="5C60CA9E" w14:textId="0F237E3E" w:rsidR="00620CE6" w:rsidRPr="00975B1C" w:rsidRDefault="00620CE6" w:rsidP="00E53267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50-59</w:t>
            </w:r>
          </w:p>
        </w:tc>
        <w:tc>
          <w:tcPr>
            <w:tcW w:w="1301" w:type="dxa"/>
          </w:tcPr>
          <w:p w14:paraId="0849F3A8" w14:textId="7373B826" w:rsidR="00620CE6" w:rsidRPr="00975B1C" w:rsidRDefault="00620CE6" w:rsidP="00E53267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 xml:space="preserve">7.2% (2.5)   </w:t>
            </w:r>
          </w:p>
        </w:tc>
        <w:tc>
          <w:tcPr>
            <w:tcW w:w="1301" w:type="dxa"/>
          </w:tcPr>
          <w:p w14:paraId="181528DC" w14:textId="396C8450" w:rsidR="00620CE6" w:rsidRPr="00975B1C" w:rsidRDefault="00620CE6" w:rsidP="00E53267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 xml:space="preserve">9.1% (3.6)   </w:t>
            </w:r>
          </w:p>
        </w:tc>
        <w:tc>
          <w:tcPr>
            <w:tcW w:w="1301" w:type="dxa"/>
          </w:tcPr>
          <w:p w14:paraId="7ECD3591" w14:textId="131CCA4E" w:rsidR="00620CE6" w:rsidRPr="00975B1C" w:rsidRDefault="00620CE6" w:rsidP="00E53267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 xml:space="preserve">8.1% (2.1)   </w:t>
            </w:r>
          </w:p>
        </w:tc>
      </w:tr>
      <w:tr w:rsidR="00A26408" w:rsidRPr="00975B1C" w14:paraId="65CEB886" w14:textId="77777777" w:rsidTr="00975B1C">
        <w:trPr>
          <w:trHeight w:val="265"/>
        </w:trPr>
        <w:tc>
          <w:tcPr>
            <w:tcW w:w="3964" w:type="dxa"/>
            <w:vMerge/>
          </w:tcPr>
          <w:p w14:paraId="38F834DD" w14:textId="77777777" w:rsidR="00620CE6" w:rsidRPr="00975B1C" w:rsidRDefault="00620CE6" w:rsidP="00E53267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</w:p>
        </w:tc>
        <w:tc>
          <w:tcPr>
            <w:tcW w:w="1143" w:type="dxa"/>
          </w:tcPr>
          <w:p w14:paraId="2510E258" w14:textId="5FAEB922" w:rsidR="00620CE6" w:rsidRPr="00975B1C" w:rsidRDefault="00620CE6" w:rsidP="00E53267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60-69</w:t>
            </w:r>
          </w:p>
        </w:tc>
        <w:tc>
          <w:tcPr>
            <w:tcW w:w="1301" w:type="dxa"/>
          </w:tcPr>
          <w:p w14:paraId="13C81E91" w14:textId="2A44287E" w:rsidR="00620CE6" w:rsidRPr="00975B1C" w:rsidRDefault="00620CE6" w:rsidP="00E53267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5.9% (2.9)</w:t>
            </w:r>
          </w:p>
        </w:tc>
        <w:tc>
          <w:tcPr>
            <w:tcW w:w="1301" w:type="dxa"/>
          </w:tcPr>
          <w:p w14:paraId="7F4956EC" w14:textId="13D22B57" w:rsidR="00620CE6" w:rsidRPr="00975B1C" w:rsidRDefault="00620CE6" w:rsidP="00E53267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18.3% (7.4)</w:t>
            </w:r>
          </w:p>
        </w:tc>
        <w:tc>
          <w:tcPr>
            <w:tcW w:w="1301" w:type="dxa"/>
          </w:tcPr>
          <w:p w14:paraId="3B98890E" w14:textId="00D5599D" w:rsidR="00620CE6" w:rsidRPr="00975B1C" w:rsidRDefault="00620CE6" w:rsidP="00E53267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11.2% (3.6)</w:t>
            </w:r>
          </w:p>
        </w:tc>
      </w:tr>
      <w:tr w:rsidR="00A26408" w:rsidRPr="00975B1C" w14:paraId="553A8FA0" w14:textId="77777777" w:rsidTr="00975B1C">
        <w:tc>
          <w:tcPr>
            <w:tcW w:w="3964" w:type="dxa"/>
            <w:vMerge/>
          </w:tcPr>
          <w:p w14:paraId="4689CFBC" w14:textId="77777777" w:rsidR="00620CE6" w:rsidRPr="00975B1C" w:rsidRDefault="00620CE6" w:rsidP="00E53267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</w:p>
        </w:tc>
        <w:tc>
          <w:tcPr>
            <w:tcW w:w="1143" w:type="dxa"/>
          </w:tcPr>
          <w:p w14:paraId="2FF33E15" w14:textId="4D01386C" w:rsidR="00620CE6" w:rsidRPr="00975B1C" w:rsidRDefault="00620CE6" w:rsidP="00E53267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70+</w:t>
            </w:r>
          </w:p>
        </w:tc>
        <w:tc>
          <w:tcPr>
            <w:tcW w:w="1301" w:type="dxa"/>
          </w:tcPr>
          <w:p w14:paraId="21A17CDA" w14:textId="7EC124D1" w:rsidR="00620CE6" w:rsidRPr="00975B1C" w:rsidRDefault="00620CE6" w:rsidP="00E53267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7.5% (4.3)</w:t>
            </w:r>
          </w:p>
        </w:tc>
        <w:tc>
          <w:tcPr>
            <w:tcW w:w="1301" w:type="dxa"/>
          </w:tcPr>
          <w:p w14:paraId="4B3F8D23" w14:textId="52AE67DA" w:rsidR="00620CE6" w:rsidRPr="00975B1C" w:rsidRDefault="00620CE6" w:rsidP="00E53267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5.3% (5.2)</w:t>
            </w:r>
          </w:p>
        </w:tc>
        <w:tc>
          <w:tcPr>
            <w:tcW w:w="1301" w:type="dxa"/>
          </w:tcPr>
          <w:p w14:paraId="60165EAA" w14:textId="07D2EED7" w:rsidR="00620CE6" w:rsidRPr="00975B1C" w:rsidRDefault="00620CE6" w:rsidP="00E53267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6.4% (3.4)</w:t>
            </w:r>
          </w:p>
        </w:tc>
      </w:tr>
      <w:tr w:rsidR="00A26408" w:rsidRPr="00975B1C" w14:paraId="73A6E598" w14:textId="77777777" w:rsidTr="00975B1C">
        <w:tc>
          <w:tcPr>
            <w:tcW w:w="3964" w:type="dxa"/>
            <w:vMerge/>
          </w:tcPr>
          <w:p w14:paraId="42A4CE3B" w14:textId="77777777" w:rsidR="00620CE6" w:rsidRPr="00975B1C" w:rsidRDefault="00620CE6" w:rsidP="00E53267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</w:p>
        </w:tc>
        <w:tc>
          <w:tcPr>
            <w:tcW w:w="1143" w:type="dxa"/>
          </w:tcPr>
          <w:p w14:paraId="478896DC" w14:textId="42DE76BA" w:rsidR="00620CE6" w:rsidRPr="00975B1C" w:rsidRDefault="00620CE6" w:rsidP="00E53267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Total</w:t>
            </w:r>
          </w:p>
        </w:tc>
        <w:tc>
          <w:tcPr>
            <w:tcW w:w="1301" w:type="dxa"/>
          </w:tcPr>
          <w:p w14:paraId="5E103F33" w14:textId="5778F088" w:rsidR="00620CE6" w:rsidRPr="00975B1C" w:rsidRDefault="00620CE6" w:rsidP="00E53267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4.4% (1.1)</w:t>
            </w:r>
          </w:p>
        </w:tc>
        <w:tc>
          <w:tcPr>
            <w:tcW w:w="1301" w:type="dxa"/>
          </w:tcPr>
          <w:p w14:paraId="30557A18" w14:textId="55B06F24" w:rsidR="00620CE6" w:rsidRPr="00975B1C" w:rsidRDefault="00620CE6" w:rsidP="00E53267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8% (1.9)</w:t>
            </w:r>
          </w:p>
        </w:tc>
        <w:tc>
          <w:tcPr>
            <w:tcW w:w="1301" w:type="dxa"/>
          </w:tcPr>
          <w:p w14:paraId="5A39BA24" w14:textId="6CA49AD5" w:rsidR="00620CE6" w:rsidRPr="00975B1C" w:rsidRDefault="00620CE6" w:rsidP="00E53267">
            <w:pPr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975B1C">
              <w:rPr>
                <w:rFonts w:ascii="Arial" w:hAnsi="Arial" w:cs="Arial"/>
                <w:bCs/>
                <w:sz w:val="21"/>
                <w:szCs w:val="21"/>
              </w:rPr>
              <w:t>6.1% (1.1)</w:t>
            </w:r>
          </w:p>
        </w:tc>
      </w:tr>
    </w:tbl>
    <w:p w14:paraId="5DF573E0" w14:textId="77777777" w:rsidR="002D458C" w:rsidRPr="007510C5" w:rsidRDefault="002D458C" w:rsidP="000F0777">
      <w:pPr>
        <w:jc w:val="both"/>
        <w:rPr>
          <w:rFonts w:ascii="Arial" w:hAnsi="Arial" w:cs="Arial"/>
          <w:bCs/>
          <w:sz w:val="22"/>
          <w:szCs w:val="22"/>
        </w:rPr>
        <w:sectPr w:rsidR="002D458C" w:rsidRPr="007510C5" w:rsidSect="00603765">
          <w:pgSz w:w="11900" w:h="16840"/>
          <w:pgMar w:top="420" w:right="1440" w:bottom="1899" w:left="1440" w:header="1440" w:footer="0" w:gutter="0"/>
          <w:cols w:space="708"/>
          <w:docGrid w:linePitch="360"/>
        </w:sectPr>
      </w:pPr>
    </w:p>
    <w:p w14:paraId="4A1EA667" w14:textId="6FA929E9" w:rsidR="00AE1406" w:rsidRPr="007510C5" w:rsidRDefault="007510C5" w:rsidP="002C5F4E">
      <w:pPr>
        <w:widowControl w:val="0"/>
        <w:autoSpaceDE w:val="0"/>
        <w:autoSpaceDN w:val="0"/>
        <w:adjustRightInd w:val="0"/>
        <w:spacing w:after="240"/>
        <w:jc w:val="both"/>
        <w:rPr>
          <w:rFonts w:ascii="Arial" w:hAnsi="Arial" w:cs="Arial"/>
          <w:bCs/>
          <w:sz w:val="22"/>
          <w:szCs w:val="22"/>
        </w:rPr>
      </w:pPr>
      <w:r w:rsidRPr="007510C5">
        <w:rPr>
          <w:rFonts w:ascii="Arial" w:hAnsi="Arial" w:cs="Arial"/>
          <w:b/>
          <w:sz w:val="22"/>
          <w:szCs w:val="22"/>
        </w:rPr>
        <w:lastRenderedPageBreak/>
        <w:t>Table</w:t>
      </w:r>
      <w:r w:rsidR="00E53267" w:rsidRPr="007510C5">
        <w:rPr>
          <w:rFonts w:ascii="Arial" w:hAnsi="Arial" w:cs="Arial"/>
          <w:b/>
          <w:sz w:val="22"/>
          <w:szCs w:val="22"/>
        </w:rPr>
        <w:t xml:space="preserve"> </w:t>
      </w:r>
      <w:r w:rsidR="00FE0CBE" w:rsidRPr="007510C5">
        <w:rPr>
          <w:rFonts w:ascii="Arial" w:hAnsi="Arial" w:cs="Arial"/>
          <w:b/>
          <w:sz w:val="22"/>
          <w:szCs w:val="22"/>
        </w:rPr>
        <w:t>S</w:t>
      </w:r>
      <w:r w:rsidR="00310643" w:rsidRPr="007510C5">
        <w:rPr>
          <w:rFonts w:ascii="Arial" w:hAnsi="Arial" w:cs="Arial"/>
          <w:b/>
          <w:sz w:val="22"/>
          <w:szCs w:val="22"/>
        </w:rPr>
        <w:t>3</w:t>
      </w:r>
      <w:r w:rsidR="00AE1406" w:rsidRPr="007510C5">
        <w:rPr>
          <w:rFonts w:ascii="Arial" w:hAnsi="Arial" w:cs="Arial"/>
          <w:b/>
          <w:sz w:val="22"/>
          <w:szCs w:val="22"/>
        </w:rPr>
        <w:t>:</w:t>
      </w:r>
      <w:r w:rsidR="00AE1406" w:rsidRPr="007510C5">
        <w:rPr>
          <w:rFonts w:ascii="Arial" w:hAnsi="Arial" w:cs="Arial"/>
          <w:bCs/>
          <w:sz w:val="22"/>
          <w:szCs w:val="22"/>
        </w:rPr>
        <w:t xml:space="preserve"> </w:t>
      </w:r>
      <w:r w:rsidRPr="007510C5">
        <w:rPr>
          <w:rFonts w:ascii="Arial" w:hAnsi="Arial" w:cs="Arial"/>
          <w:bCs/>
          <w:color w:val="000000" w:themeColor="text1"/>
          <w:lang w:val="en-GB"/>
        </w:rPr>
        <w:t>univariable</w:t>
      </w:r>
      <w:r w:rsidRPr="007510C5">
        <w:rPr>
          <w:rFonts w:ascii="Arial" w:hAnsi="Arial" w:cs="Arial"/>
          <w:bCs/>
          <w:sz w:val="22"/>
          <w:szCs w:val="22"/>
        </w:rPr>
        <w:t xml:space="preserve"> </w:t>
      </w:r>
      <w:r w:rsidR="00AE1406" w:rsidRPr="007510C5">
        <w:rPr>
          <w:rFonts w:ascii="Arial" w:hAnsi="Arial" w:cs="Arial"/>
          <w:bCs/>
          <w:sz w:val="22"/>
          <w:szCs w:val="22"/>
        </w:rPr>
        <w:t xml:space="preserve">associations between respiratory symptoms and risk factors </w:t>
      </w:r>
    </w:p>
    <w:tbl>
      <w:tblPr>
        <w:tblStyle w:val="TableGrid2"/>
        <w:tblW w:w="14511" w:type="dxa"/>
        <w:tblLook w:val="04A0" w:firstRow="1" w:lastRow="0" w:firstColumn="1" w:lastColumn="0" w:noHBand="0" w:noVBand="1"/>
      </w:tblPr>
      <w:tblGrid>
        <w:gridCol w:w="2126"/>
        <w:gridCol w:w="1548"/>
        <w:gridCol w:w="1548"/>
        <w:gridCol w:w="1548"/>
        <w:gridCol w:w="1548"/>
        <w:gridCol w:w="1548"/>
        <w:gridCol w:w="1548"/>
        <w:gridCol w:w="1548"/>
        <w:gridCol w:w="1549"/>
      </w:tblGrid>
      <w:tr w:rsidR="001A00EC" w:rsidRPr="00975B1C" w14:paraId="7697802A" w14:textId="77777777" w:rsidTr="007510C5">
        <w:trPr>
          <w:trHeight w:val="508"/>
        </w:trPr>
        <w:tc>
          <w:tcPr>
            <w:tcW w:w="2126" w:type="dxa"/>
          </w:tcPr>
          <w:p w14:paraId="14E2A3EC" w14:textId="77777777" w:rsidR="00AE1406" w:rsidRPr="00975B1C" w:rsidRDefault="00AE1406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Variable</w:t>
            </w:r>
          </w:p>
        </w:tc>
        <w:tc>
          <w:tcPr>
            <w:tcW w:w="3096" w:type="dxa"/>
            <w:gridSpan w:val="2"/>
          </w:tcPr>
          <w:p w14:paraId="55B75ACB" w14:textId="77777777" w:rsidR="00AE1406" w:rsidRPr="00975B1C" w:rsidRDefault="00AE1406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Usual Cough (n=66/</w:t>
            </w:r>
            <w:r w:rsidRPr="00975B1C">
              <w:rPr>
                <w:rFonts w:ascii="Arial" w:hAnsi="Arial" w:cs="Arial"/>
                <w:bCs/>
                <w:sz w:val="21"/>
                <w:szCs w:val="21"/>
              </w:rPr>
              <w:t xml:space="preserve"> </w:t>
            </w: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596)</w:t>
            </w:r>
          </w:p>
        </w:tc>
        <w:tc>
          <w:tcPr>
            <w:tcW w:w="3096" w:type="dxa"/>
            <w:gridSpan w:val="2"/>
          </w:tcPr>
          <w:p w14:paraId="7622F137" w14:textId="77777777" w:rsidR="00AE1406" w:rsidRPr="00975B1C" w:rsidRDefault="00AE1406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Usual Sputum (n=67/ 596)</w:t>
            </w:r>
          </w:p>
        </w:tc>
        <w:tc>
          <w:tcPr>
            <w:tcW w:w="3096" w:type="dxa"/>
            <w:gridSpan w:val="2"/>
          </w:tcPr>
          <w:p w14:paraId="358CB228" w14:textId="77777777" w:rsidR="00AE1406" w:rsidRPr="00975B1C" w:rsidRDefault="00AE1406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Exertional dyspnoea (n=62/545)</w:t>
            </w:r>
          </w:p>
        </w:tc>
        <w:tc>
          <w:tcPr>
            <w:tcW w:w="3097" w:type="dxa"/>
            <w:gridSpan w:val="2"/>
          </w:tcPr>
          <w:p w14:paraId="719B8703" w14:textId="77777777" w:rsidR="00AE1406" w:rsidRPr="00975B1C" w:rsidRDefault="00AE1406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Wheeze without cold (n= 18/596)</w:t>
            </w:r>
          </w:p>
        </w:tc>
      </w:tr>
      <w:tr w:rsidR="001A00EC" w:rsidRPr="00975B1C" w14:paraId="2296F9D4" w14:textId="77777777" w:rsidTr="007510C5">
        <w:tc>
          <w:tcPr>
            <w:tcW w:w="2126" w:type="dxa"/>
          </w:tcPr>
          <w:p w14:paraId="2D1CB1B0" w14:textId="77777777" w:rsidR="00AE1406" w:rsidRPr="00975B1C" w:rsidRDefault="00AE1406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8" w:type="dxa"/>
          </w:tcPr>
          <w:p w14:paraId="40D96C1A" w14:textId="77777777" w:rsidR="00AE1406" w:rsidRPr="00975B1C" w:rsidRDefault="00AE1406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Odds Ratio</w:t>
            </w:r>
          </w:p>
        </w:tc>
        <w:tc>
          <w:tcPr>
            <w:tcW w:w="1548" w:type="dxa"/>
          </w:tcPr>
          <w:p w14:paraId="70150001" w14:textId="77777777" w:rsidR="00AE1406" w:rsidRPr="00975B1C" w:rsidRDefault="00AE1406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95% CI</w:t>
            </w:r>
          </w:p>
        </w:tc>
        <w:tc>
          <w:tcPr>
            <w:tcW w:w="1548" w:type="dxa"/>
          </w:tcPr>
          <w:p w14:paraId="70AE090B" w14:textId="77777777" w:rsidR="00AE1406" w:rsidRPr="00975B1C" w:rsidRDefault="00AE1406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Odds Ratio</w:t>
            </w:r>
          </w:p>
        </w:tc>
        <w:tc>
          <w:tcPr>
            <w:tcW w:w="1548" w:type="dxa"/>
          </w:tcPr>
          <w:p w14:paraId="5F9DCD60" w14:textId="77777777" w:rsidR="00AE1406" w:rsidRPr="00975B1C" w:rsidRDefault="00AE1406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95% CI</w:t>
            </w:r>
          </w:p>
        </w:tc>
        <w:tc>
          <w:tcPr>
            <w:tcW w:w="1548" w:type="dxa"/>
          </w:tcPr>
          <w:p w14:paraId="43DCC8BF" w14:textId="77777777" w:rsidR="00AE1406" w:rsidRPr="00975B1C" w:rsidRDefault="00AE1406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Odds Ratio</w:t>
            </w:r>
          </w:p>
        </w:tc>
        <w:tc>
          <w:tcPr>
            <w:tcW w:w="1548" w:type="dxa"/>
          </w:tcPr>
          <w:p w14:paraId="080E1E4F" w14:textId="77777777" w:rsidR="00AE1406" w:rsidRPr="00975B1C" w:rsidRDefault="00AE1406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95% CI</w:t>
            </w:r>
          </w:p>
        </w:tc>
        <w:tc>
          <w:tcPr>
            <w:tcW w:w="1548" w:type="dxa"/>
          </w:tcPr>
          <w:p w14:paraId="20AD64CA" w14:textId="77777777" w:rsidR="00AE1406" w:rsidRPr="00975B1C" w:rsidRDefault="00AE1406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Odds Ratio</w:t>
            </w:r>
          </w:p>
        </w:tc>
        <w:tc>
          <w:tcPr>
            <w:tcW w:w="1549" w:type="dxa"/>
          </w:tcPr>
          <w:p w14:paraId="370053AE" w14:textId="77777777" w:rsidR="00AE1406" w:rsidRPr="00975B1C" w:rsidRDefault="00AE1406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95% CI</w:t>
            </w:r>
          </w:p>
        </w:tc>
      </w:tr>
      <w:tr w:rsidR="006C556D" w:rsidRPr="00975B1C" w14:paraId="0550AB7B" w14:textId="77777777" w:rsidTr="007510C5">
        <w:trPr>
          <w:trHeight w:val="241"/>
        </w:trPr>
        <w:tc>
          <w:tcPr>
            <w:tcW w:w="2126" w:type="dxa"/>
          </w:tcPr>
          <w:p w14:paraId="14FAF5A9" w14:textId="77777777" w:rsidR="00AE1406" w:rsidRPr="00975B1C" w:rsidRDefault="00AE1406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Age Group</w:t>
            </w:r>
          </w:p>
        </w:tc>
        <w:tc>
          <w:tcPr>
            <w:tcW w:w="1548" w:type="dxa"/>
          </w:tcPr>
          <w:p w14:paraId="7AAF1E58" w14:textId="77777777" w:rsidR="00AE1406" w:rsidRPr="00975B1C" w:rsidRDefault="00AE1406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8" w:type="dxa"/>
          </w:tcPr>
          <w:p w14:paraId="2B2C20E3" w14:textId="77777777" w:rsidR="00AE1406" w:rsidRPr="00975B1C" w:rsidRDefault="00AE1406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8" w:type="dxa"/>
          </w:tcPr>
          <w:p w14:paraId="56F67550" w14:textId="77777777" w:rsidR="00AE1406" w:rsidRPr="00975B1C" w:rsidRDefault="00AE1406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8" w:type="dxa"/>
          </w:tcPr>
          <w:p w14:paraId="47FF5787" w14:textId="77777777" w:rsidR="00AE1406" w:rsidRPr="00975B1C" w:rsidRDefault="00AE1406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8" w:type="dxa"/>
          </w:tcPr>
          <w:p w14:paraId="29CDAB3D" w14:textId="77777777" w:rsidR="00AE1406" w:rsidRPr="00975B1C" w:rsidRDefault="00AE1406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8" w:type="dxa"/>
          </w:tcPr>
          <w:p w14:paraId="522F0ACA" w14:textId="77777777" w:rsidR="00AE1406" w:rsidRPr="00975B1C" w:rsidRDefault="00AE1406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8" w:type="dxa"/>
          </w:tcPr>
          <w:p w14:paraId="71BDDA18" w14:textId="77777777" w:rsidR="00AE1406" w:rsidRPr="00975B1C" w:rsidRDefault="00AE1406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9" w:type="dxa"/>
          </w:tcPr>
          <w:p w14:paraId="1B64CE72" w14:textId="77777777" w:rsidR="00AE1406" w:rsidRPr="00975B1C" w:rsidRDefault="00AE1406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</w:tr>
      <w:tr w:rsidR="001A00EC" w:rsidRPr="00975B1C" w14:paraId="3F1C922D" w14:textId="77777777" w:rsidTr="007510C5">
        <w:tc>
          <w:tcPr>
            <w:tcW w:w="2126" w:type="dxa"/>
          </w:tcPr>
          <w:p w14:paraId="02CF4CC7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40-49</w:t>
            </w:r>
          </w:p>
        </w:tc>
        <w:tc>
          <w:tcPr>
            <w:tcW w:w="1548" w:type="dxa"/>
          </w:tcPr>
          <w:p w14:paraId="65C11F85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1.0</w:t>
            </w:r>
          </w:p>
        </w:tc>
        <w:tc>
          <w:tcPr>
            <w:tcW w:w="1548" w:type="dxa"/>
          </w:tcPr>
          <w:p w14:paraId="3CE3181F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1548" w:type="dxa"/>
          </w:tcPr>
          <w:p w14:paraId="6F212FD5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1.0</w:t>
            </w:r>
          </w:p>
        </w:tc>
        <w:tc>
          <w:tcPr>
            <w:tcW w:w="1548" w:type="dxa"/>
          </w:tcPr>
          <w:p w14:paraId="6734DEA9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1548" w:type="dxa"/>
          </w:tcPr>
          <w:p w14:paraId="724EE2F7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1.0</w:t>
            </w:r>
          </w:p>
        </w:tc>
        <w:tc>
          <w:tcPr>
            <w:tcW w:w="1548" w:type="dxa"/>
          </w:tcPr>
          <w:p w14:paraId="57661B4F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1548" w:type="dxa"/>
          </w:tcPr>
          <w:p w14:paraId="03329007" w14:textId="6F64218F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1.0</w:t>
            </w:r>
          </w:p>
        </w:tc>
        <w:tc>
          <w:tcPr>
            <w:tcW w:w="1549" w:type="dxa"/>
          </w:tcPr>
          <w:p w14:paraId="45CC065A" w14:textId="6F685D83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</w:tr>
      <w:tr w:rsidR="006C556D" w:rsidRPr="00975B1C" w14:paraId="573411F7" w14:textId="77777777" w:rsidTr="007510C5">
        <w:trPr>
          <w:trHeight w:val="227"/>
        </w:trPr>
        <w:tc>
          <w:tcPr>
            <w:tcW w:w="2126" w:type="dxa"/>
          </w:tcPr>
          <w:p w14:paraId="46208CE8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50-59</w:t>
            </w:r>
          </w:p>
        </w:tc>
        <w:tc>
          <w:tcPr>
            <w:tcW w:w="1548" w:type="dxa"/>
          </w:tcPr>
          <w:p w14:paraId="69CA81D6" w14:textId="51FDB9DB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1.15</w:t>
            </w:r>
          </w:p>
        </w:tc>
        <w:tc>
          <w:tcPr>
            <w:tcW w:w="1548" w:type="dxa"/>
          </w:tcPr>
          <w:p w14:paraId="18E3DB9E" w14:textId="04EB5033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.61-2.16</w:t>
            </w:r>
          </w:p>
        </w:tc>
        <w:tc>
          <w:tcPr>
            <w:tcW w:w="1548" w:type="dxa"/>
          </w:tcPr>
          <w:p w14:paraId="786CECF3" w14:textId="6AA19213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.60</w:t>
            </w:r>
            <w:r w:rsidRPr="00975B1C">
              <w:rPr>
                <w:rFonts w:ascii="Arial" w:eastAsia="Calibri" w:hAnsi="Arial" w:cs="Arial"/>
                <w:bCs/>
                <w:sz w:val="21"/>
                <w:szCs w:val="21"/>
                <w:vertAlign w:val="superscript"/>
              </w:rPr>
              <w:t>±</w:t>
            </w:r>
          </w:p>
        </w:tc>
        <w:tc>
          <w:tcPr>
            <w:tcW w:w="1548" w:type="dxa"/>
          </w:tcPr>
          <w:p w14:paraId="05CB1B18" w14:textId="62E32C74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.32-1.12</w:t>
            </w:r>
          </w:p>
        </w:tc>
        <w:tc>
          <w:tcPr>
            <w:tcW w:w="1548" w:type="dxa"/>
          </w:tcPr>
          <w:p w14:paraId="5BDB2216" w14:textId="15B87DAD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 xml:space="preserve">0.62 </w:t>
            </w:r>
            <w:r w:rsidRPr="00975B1C">
              <w:rPr>
                <w:rFonts w:ascii="Arial" w:eastAsia="Calibri" w:hAnsi="Arial" w:cs="Arial"/>
                <w:bCs/>
                <w:sz w:val="21"/>
                <w:szCs w:val="21"/>
                <w:vertAlign w:val="superscript"/>
              </w:rPr>
              <w:t>±</w:t>
            </w:r>
          </w:p>
        </w:tc>
        <w:tc>
          <w:tcPr>
            <w:tcW w:w="1548" w:type="dxa"/>
          </w:tcPr>
          <w:p w14:paraId="00B792F1" w14:textId="79083FA0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.33-1.17</w:t>
            </w:r>
          </w:p>
        </w:tc>
        <w:tc>
          <w:tcPr>
            <w:tcW w:w="1548" w:type="dxa"/>
          </w:tcPr>
          <w:p w14:paraId="1D8CDF13" w14:textId="3F6229E3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.35</w:t>
            </w:r>
            <w:r w:rsidRPr="00975B1C">
              <w:rPr>
                <w:rFonts w:ascii="Arial" w:eastAsia="Calibri" w:hAnsi="Arial" w:cs="Arial"/>
                <w:bCs/>
                <w:sz w:val="21"/>
                <w:szCs w:val="21"/>
                <w:vertAlign w:val="superscript"/>
              </w:rPr>
              <w:t>±</w:t>
            </w:r>
          </w:p>
        </w:tc>
        <w:tc>
          <w:tcPr>
            <w:tcW w:w="1549" w:type="dxa"/>
          </w:tcPr>
          <w:p w14:paraId="4056A63C" w14:textId="535C57FF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.09-1.31</w:t>
            </w:r>
          </w:p>
        </w:tc>
      </w:tr>
      <w:tr w:rsidR="001A00EC" w:rsidRPr="00975B1C" w14:paraId="1E4F95D2" w14:textId="77777777" w:rsidTr="007510C5">
        <w:tc>
          <w:tcPr>
            <w:tcW w:w="2126" w:type="dxa"/>
          </w:tcPr>
          <w:p w14:paraId="03A221E0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60-69</w:t>
            </w:r>
          </w:p>
        </w:tc>
        <w:tc>
          <w:tcPr>
            <w:tcW w:w="1548" w:type="dxa"/>
          </w:tcPr>
          <w:p w14:paraId="7DFA4C7D" w14:textId="6F982A89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1.27</w:t>
            </w:r>
          </w:p>
        </w:tc>
        <w:tc>
          <w:tcPr>
            <w:tcW w:w="1548" w:type="dxa"/>
          </w:tcPr>
          <w:p w14:paraId="06554782" w14:textId="6F7BF7C4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.60- 2.70</w:t>
            </w:r>
          </w:p>
        </w:tc>
        <w:tc>
          <w:tcPr>
            <w:tcW w:w="1548" w:type="dxa"/>
          </w:tcPr>
          <w:p w14:paraId="10A4EF84" w14:textId="72E0E7A1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.82</w:t>
            </w:r>
          </w:p>
        </w:tc>
        <w:tc>
          <w:tcPr>
            <w:tcW w:w="1548" w:type="dxa"/>
          </w:tcPr>
          <w:p w14:paraId="228551A7" w14:textId="72238A6B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.39-1.72</w:t>
            </w:r>
          </w:p>
        </w:tc>
        <w:tc>
          <w:tcPr>
            <w:tcW w:w="1548" w:type="dxa"/>
          </w:tcPr>
          <w:p w14:paraId="6F9A3E12" w14:textId="49739B94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.48</w:t>
            </w:r>
            <w:r w:rsidRPr="00975B1C">
              <w:rPr>
                <w:rFonts w:ascii="Arial" w:eastAsia="Calibri" w:hAnsi="Arial" w:cs="Arial"/>
                <w:bCs/>
                <w:sz w:val="21"/>
                <w:szCs w:val="21"/>
                <w:vertAlign w:val="superscript"/>
              </w:rPr>
              <w:t>±</w:t>
            </w:r>
          </w:p>
        </w:tc>
        <w:tc>
          <w:tcPr>
            <w:tcW w:w="1548" w:type="dxa"/>
          </w:tcPr>
          <w:p w14:paraId="0B4C208B" w14:textId="6AB3D12D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.20- 1.19</w:t>
            </w:r>
          </w:p>
        </w:tc>
        <w:tc>
          <w:tcPr>
            <w:tcW w:w="1548" w:type="dxa"/>
          </w:tcPr>
          <w:p w14:paraId="02892C79" w14:textId="2EACCD11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1.10</w:t>
            </w:r>
          </w:p>
        </w:tc>
        <w:tc>
          <w:tcPr>
            <w:tcW w:w="1549" w:type="dxa"/>
          </w:tcPr>
          <w:p w14:paraId="637BC55E" w14:textId="2D3223CF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.37-3.18</w:t>
            </w:r>
          </w:p>
        </w:tc>
      </w:tr>
      <w:tr w:rsidR="006C556D" w:rsidRPr="00975B1C" w14:paraId="5C5F911C" w14:textId="77777777" w:rsidTr="007510C5">
        <w:tc>
          <w:tcPr>
            <w:tcW w:w="2126" w:type="dxa"/>
          </w:tcPr>
          <w:p w14:paraId="6E336EA1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70+</w:t>
            </w:r>
          </w:p>
        </w:tc>
        <w:tc>
          <w:tcPr>
            <w:tcW w:w="1548" w:type="dxa"/>
          </w:tcPr>
          <w:p w14:paraId="4628126B" w14:textId="1CA48975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1.31</w:t>
            </w:r>
          </w:p>
        </w:tc>
        <w:tc>
          <w:tcPr>
            <w:tcW w:w="1548" w:type="dxa"/>
          </w:tcPr>
          <w:p w14:paraId="0A577D7F" w14:textId="54E06CB4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.48-3.55</w:t>
            </w:r>
          </w:p>
        </w:tc>
        <w:tc>
          <w:tcPr>
            <w:tcW w:w="1548" w:type="dxa"/>
          </w:tcPr>
          <w:p w14:paraId="597636D2" w14:textId="7F19517A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.44</w:t>
            </w:r>
            <w:r w:rsidRPr="00975B1C">
              <w:rPr>
                <w:rFonts w:ascii="Arial" w:eastAsia="Calibri" w:hAnsi="Arial" w:cs="Arial"/>
                <w:bCs/>
                <w:sz w:val="21"/>
                <w:szCs w:val="21"/>
                <w:vertAlign w:val="superscript"/>
              </w:rPr>
              <w:t>±</w:t>
            </w:r>
          </w:p>
        </w:tc>
        <w:tc>
          <w:tcPr>
            <w:tcW w:w="1548" w:type="dxa"/>
          </w:tcPr>
          <w:p w14:paraId="2721ED48" w14:textId="6088849B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.16-1.21</w:t>
            </w:r>
          </w:p>
        </w:tc>
        <w:tc>
          <w:tcPr>
            <w:tcW w:w="1548" w:type="dxa"/>
          </w:tcPr>
          <w:p w14:paraId="5B98B893" w14:textId="29113E00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  <w:rtl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.57</w:t>
            </w:r>
          </w:p>
        </w:tc>
        <w:tc>
          <w:tcPr>
            <w:tcW w:w="1548" w:type="dxa"/>
          </w:tcPr>
          <w:p w14:paraId="0CEDBBF1" w14:textId="1B1B8F1F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.21-    1.54</w:t>
            </w:r>
          </w:p>
        </w:tc>
        <w:tc>
          <w:tcPr>
            <w:tcW w:w="1548" w:type="dxa"/>
          </w:tcPr>
          <w:p w14:paraId="174FCC8B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1549" w:type="dxa"/>
          </w:tcPr>
          <w:p w14:paraId="6B66A89D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</w:tr>
      <w:tr w:rsidR="001A00EC" w:rsidRPr="00975B1C" w14:paraId="76A0436A" w14:textId="77777777" w:rsidTr="007510C5">
        <w:trPr>
          <w:trHeight w:val="283"/>
        </w:trPr>
        <w:tc>
          <w:tcPr>
            <w:tcW w:w="2126" w:type="dxa"/>
          </w:tcPr>
          <w:p w14:paraId="594EC599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Gender</w:t>
            </w:r>
          </w:p>
        </w:tc>
        <w:tc>
          <w:tcPr>
            <w:tcW w:w="1548" w:type="dxa"/>
          </w:tcPr>
          <w:p w14:paraId="3DFF6409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8" w:type="dxa"/>
          </w:tcPr>
          <w:p w14:paraId="09AD84DD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8" w:type="dxa"/>
          </w:tcPr>
          <w:p w14:paraId="60CED2B9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8" w:type="dxa"/>
          </w:tcPr>
          <w:p w14:paraId="7976E523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8" w:type="dxa"/>
          </w:tcPr>
          <w:p w14:paraId="61415910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8" w:type="dxa"/>
          </w:tcPr>
          <w:p w14:paraId="2302A3A4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8" w:type="dxa"/>
          </w:tcPr>
          <w:p w14:paraId="374C827A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9" w:type="dxa"/>
          </w:tcPr>
          <w:p w14:paraId="0D364922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</w:tr>
      <w:tr w:rsidR="006C556D" w:rsidRPr="00975B1C" w14:paraId="7A252176" w14:textId="77777777" w:rsidTr="007510C5">
        <w:trPr>
          <w:trHeight w:val="310"/>
        </w:trPr>
        <w:tc>
          <w:tcPr>
            <w:tcW w:w="2126" w:type="dxa"/>
          </w:tcPr>
          <w:p w14:paraId="7D471DD5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Male</w:t>
            </w:r>
          </w:p>
        </w:tc>
        <w:tc>
          <w:tcPr>
            <w:tcW w:w="1548" w:type="dxa"/>
          </w:tcPr>
          <w:p w14:paraId="2C507CFA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1.0</w:t>
            </w:r>
          </w:p>
        </w:tc>
        <w:tc>
          <w:tcPr>
            <w:tcW w:w="1548" w:type="dxa"/>
          </w:tcPr>
          <w:p w14:paraId="26D73B65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1548" w:type="dxa"/>
          </w:tcPr>
          <w:p w14:paraId="2A0E4A7D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1.0</w:t>
            </w:r>
          </w:p>
        </w:tc>
        <w:tc>
          <w:tcPr>
            <w:tcW w:w="1548" w:type="dxa"/>
          </w:tcPr>
          <w:p w14:paraId="014C6B1D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1548" w:type="dxa"/>
          </w:tcPr>
          <w:p w14:paraId="6BB5F8DF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1.0</w:t>
            </w:r>
          </w:p>
        </w:tc>
        <w:tc>
          <w:tcPr>
            <w:tcW w:w="1548" w:type="dxa"/>
          </w:tcPr>
          <w:p w14:paraId="3F196BD7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1548" w:type="dxa"/>
          </w:tcPr>
          <w:p w14:paraId="4D4ADA9E" w14:textId="619FBE86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1.0</w:t>
            </w:r>
          </w:p>
        </w:tc>
        <w:tc>
          <w:tcPr>
            <w:tcW w:w="1549" w:type="dxa"/>
          </w:tcPr>
          <w:p w14:paraId="4BB1AC20" w14:textId="485D12A4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</w:tr>
      <w:tr w:rsidR="001A00EC" w:rsidRPr="00975B1C" w14:paraId="701F3A38" w14:textId="77777777" w:rsidTr="007510C5">
        <w:trPr>
          <w:trHeight w:val="295"/>
        </w:trPr>
        <w:tc>
          <w:tcPr>
            <w:tcW w:w="2126" w:type="dxa"/>
          </w:tcPr>
          <w:p w14:paraId="7D81A3E6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Female</w:t>
            </w:r>
          </w:p>
        </w:tc>
        <w:tc>
          <w:tcPr>
            <w:tcW w:w="1548" w:type="dxa"/>
          </w:tcPr>
          <w:p w14:paraId="7179AE74" w14:textId="61CD11E5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.95</w:t>
            </w:r>
          </w:p>
        </w:tc>
        <w:tc>
          <w:tcPr>
            <w:tcW w:w="1548" w:type="dxa"/>
          </w:tcPr>
          <w:p w14:paraId="64269ABD" w14:textId="36B7DA25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.54-   1.65</w:t>
            </w:r>
          </w:p>
        </w:tc>
        <w:tc>
          <w:tcPr>
            <w:tcW w:w="1548" w:type="dxa"/>
          </w:tcPr>
          <w:p w14:paraId="380B3594" w14:textId="1E257052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.61</w:t>
            </w:r>
            <w:r w:rsidRPr="00975B1C">
              <w:rPr>
                <w:rFonts w:ascii="Arial" w:eastAsia="Calibri" w:hAnsi="Arial" w:cs="Arial"/>
                <w:bCs/>
                <w:sz w:val="21"/>
                <w:szCs w:val="21"/>
                <w:vertAlign w:val="superscript"/>
              </w:rPr>
              <w:t>±</w:t>
            </w:r>
          </w:p>
        </w:tc>
        <w:tc>
          <w:tcPr>
            <w:tcW w:w="1548" w:type="dxa"/>
          </w:tcPr>
          <w:p w14:paraId="21133E57" w14:textId="10E6B3E6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.35-1.07</w:t>
            </w:r>
          </w:p>
        </w:tc>
        <w:tc>
          <w:tcPr>
            <w:tcW w:w="1548" w:type="dxa"/>
          </w:tcPr>
          <w:p w14:paraId="7A4B65B2" w14:textId="6D2549A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  <w:vertAlign w:val="superscript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11.55</w:t>
            </w:r>
            <w:r w:rsidRPr="00975B1C">
              <w:rPr>
                <w:rFonts w:ascii="Arial" w:eastAsia="Calibri" w:hAnsi="Arial" w:cs="Arial"/>
                <w:bCs/>
                <w:sz w:val="21"/>
                <w:szCs w:val="21"/>
                <w:vertAlign w:val="superscript"/>
              </w:rPr>
              <w:t>±</w:t>
            </w:r>
          </w:p>
          <w:p w14:paraId="3989528E" w14:textId="12DADC8A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8" w:type="dxa"/>
          </w:tcPr>
          <w:p w14:paraId="6430D2D9" w14:textId="3F3B69A5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.89-2.71</w:t>
            </w:r>
          </w:p>
        </w:tc>
        <w:tc>
          <w:tcPr>
            <w:tcW w:w="1548" w:type="dxa"/>
          </w:tcPr>
          <w:p w14:paraId="4015B0B0" w14:textId="24356C0E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.48</w:t>
            </w:r>
            <w:r w:rsidRPr="00975B1C">
              <w:rPr>
                <w:rFonts w:ascii="Arial" w:eastAsia="Calibri" w:hAnsi="Arial" w:cs="Arial"/>
                <w:bCs/>
                <w:sz w:val="21"/>
                <w:szCs w:val="21"/>
                <w:vertAlign w:val="superscript"/>
              </w:rPr>
              <w:t>±</w:t>
            </w:r>
          </w:p>
        </w:tc>
        <w:tc>
          <w:tcPr>
            <w:tcW w:w="1549" w:type="dxa"/>
          </w:tcPr>
          <w:p w14:paraId="1B283252" w14:textId="39A53A48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.16-  1.41</w:t>
            </w:r>
          </w:p>
        </w:tc>
      </w:tr>
      <w:tr w:rsidR="006C556D" w:rsidRPr="00975B1C" w14:paraId="779C8B6E" w14:textId="77777777" w:rsidTr="007510C5">
        <w:trPr>
          <w:trHeight w:val="228"/>
        </w:trPr>
        <w:tc>
          <w:tcPr>
            <w:tcW w:w="2126" w:type="dxa"/>
          </w:tcPr>
          <w:p w14:paraId="79096CA7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Year of education</w:t>
            </w:r>
          </w:p>
        </w:tc>
        <w:tc>
          <w:tcPr>
            <w:tcW w:w="1548" w:type="dxa"/>
          </w:tcPr>
          <w:p w14:paraId="799A3BAD" w14:textId="262CF48D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.97</w:t>
            </w:r>
            <w:r w:rsidRPr="00975B1C">
              <w:rPr>
                <w:rFonts w:ascii="Arial" w:eastAsia="Calibri" w:hAnsi="Arial" w:cs="Arial"/>
                <w:bCs/>
                <w:sz w:val="21"/>
                <w:szCs w:val="21"/>
                <w:vertAlign w:val="superscript"/>
              </w:rPr>
              <w:t>±</w:t>
            </w:r>
          </w:p>
        </w:tc>
        <w:tc>
          <w:tcPr>
            <w:tcW w:w="1548" w:type="dxa"/>
          </w:tcPr>
          <w:p w14:paraId="2CF0432D" w14:textId="3745ED40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.92- 1.01</w:t>
            </w:r>
          </w:p>
        </w:tc>
        <w:tc>
          <w:tcPr>
            <w:tcW w:w="1548" w:type="dxa"/>
          </w:tcPr>
          <w:p w14:paraId="184DDB69" w14:textId="66674EF0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1.00</w:t>
            </w:r>
          </w:p>
        </w:tc>
        <w:tc>
          <w:tcPr>
            <w:tcW w:w="1548" w:type="dxa"/>
          </w:tcPr>
          <w:p w14:paraId="7DE6F83F" w14:textId="5CFE7F5C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  <w:rtl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.95- 1.05</w:t>
            </w:r>
          </w:p>
        </w:tc>
        <w:tc>
          <w:tcPr>
            <w:tcW w:w="1548" w:type="dxa"/>
          </w:tcPr>
          <w:p w14:paraId="20CE966E" w14:textId="511EE6F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 xml:space="preserve">1.05 </w:t>
            </w:r>
            <w:r w:rsidRPr="00975B1C">
              <w:rPr>
                <w:rFonts w:ascii="Arial" w:eastAsia="Calibri" w:hAnsi="Arial" w:cs="Arial"/>
                <w:bCs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548" w:type="dxa"/>
          </w:tcPr>
          <w:p w14:paraId="306DB215" w14:textId="3CE95CB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1.00-1.10</w:t>
            </w:r>
          </w:p>
        </w:tc>
        <w:tc>
          <w:tcPr>
            <w:tcW w:w="1548" w:type="dxa"/>
          </w:tcPr>
          <w:p w14:paraId="7B55AB56" w14:textId="0FDF97A3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.98</w:t>
            </w:r>
          </w:p>
        </w:tc>
        <w:tc>
          <w:tcPr>
            <w:tcW w:w="1549" w:type="dxa"/>
          </w:tcPr>
          <w:p w14:paraId="209B0F09" w14:textId="6B262834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.91-1.06</w:t>
            </w:r>
          </w:p>
        </w:tc>
      </w:tr>
      <w:tr w:rsidR="001A00EC" w:rsidRPr="00975B1C" w14:paraId="72CE55EE" w14:textId="77777777" w:rsidTr="007510C5">
        <w:trPr>
          <w:trHeight w:val="283"/>
        </w:trPr>
        <w:tc>
          <w:tcPr>
            <w:tcW w:w="2126" w:type="dxa"/>
          </w:tcPr>
          <w:p w14:paraId="4B9DFFE2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 xml:space="preserve">Smoking </w:t>
            </w:r>
          </w:p>
        </w:tc>
        <w:tc>
          <w:tcPr>
            <w:tcW w:w="1548" w:type="dxa"/>
          </w:tcPr>
          <w:p w14:paraId="076E63F0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8" w:type="dxa"/>
          </w:tcPr>
          <w:p w14:paraId="30FC91B4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8" w:type="dxa"/>
          </w:tcPr>
          <w:p w14:paraId="646E83F9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8" w:type="dxa"/>
          </w:tcPr>
          <w:p w14:paraId="7EC9E2A3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8" w:type="dxa"/>
          </w:tcPr>
          <w:p w14:paraId="220878BC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8" w:type="dxa"/>
          </w:tcPr>
          <w:p w14:paraId="3A0C7EF7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8" w:type="dxa"/>
          </w:tcPr>
          <w:p w14:paraId="0C6FAC31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9" w:type="dxa"/>
          </w:tcPr>
          <w:p w14:paraId="332D7AD7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</w:tr>
      <w:tr w:rsidR="006C556D" w:rsidRPr="00975B1C" w14:paraId="6109F78E" w14:textId="77777777" w:rsidTr="007510C5">
        <w:tc>
          <w:tcPr>
            <w:tcW w:w="2126" w:type="dxa"/>
          </w:tcPr>
          <w:p w14:paraId="70C384C4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Never</w:t>
            </w:r>
          </w:p>
        </w:tc>
        <w:tc>
          <w:tcPr>
            <w:tcW w:w="1548" w:type="dxa"/>
          </w:tcPr>
          <w:p w14:paraId="17C95668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1.0</w:t>
            </w:r>
          </w:p>
        </w:tc>
        <w:tc>
          <w:tcPr>
            <w:tcW w:w="1548" w:type="dxa"/>
          </w:tcPr>
          <w:p w14:paraId="2204895B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1548" w:type="dxa"/>
          </w:tcPr>
          <w:p w14:paraId="23163D08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1.0</w:t>
            </w:r>
          </w:p>
        </w:tc>
        <w:tc>
          <w:tcPr>
            <w:tcW w:w="1548" w:type="dxa"/>
          </w:tcPr>
          <w:p w14:paraId="27300EA2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1548" w:type="dxa"/>
          </w:tcPr>
          <w:p w14:paraId="79AE3590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1.0</w:t>
            </w:r>
          </w:p>
        </w:tc>
        <w:tc>
          <w:tcPr>
            <w:tcW w:w="1548" w:type="dxa"/>
          </w:tcPr>
          <w:p w14:paraId="2B49D7EA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1548" w:type="dxa"/>
          </w:tcPr>
          <w:p w14:paraId="4AECF690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1.0</w:t>
            </w:r>
          </w:p>
        </w:tc>
        <w:tc>
          <w:tcPr>
            <w:tcW w:w="1549" w:type="dxa"/>
          </w:tcPr>
          <w:p w14:paraId="7FBBC1E2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</w:tr>
      <w:tr w:rsidR="001A00EC" w:rsidRPr="00975B1C" w14:paraId="1E0BA95E" w14:textId="77777777" w:rsidTr="007510C5">
        <w:tc>
          <w:tcPr>
            <w:tcW w:w="2126" w:type="dxa"/>
          </w:tcPr>
          <w:p w14:paraId="566AF78C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Ever</w:t>
            </w:r>
          </w:p>
        </w:tc>
        <w:tc>
          <w:tcPr>
            <w:tcW w:w="1548" w:type="dxa"/>
          </w:tcPr>
          <w:p w14:paraId="60A7A474" w14:textId="0D976E93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1.05</w:t>
            </w:r>
          </w:p>
        </w:tc>
        <w:tc>
          <w:tcPr>
            <w:tcW w:w="1548" w:type="dxa"/>
          </w:tcPr>
          <w:p w14:paraId="1A5CD3E1" w14:textId="6596483C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.56-  1.99</w:t>
            </w:r>
          </w:p>
        </w:tc>
        <w:tc>
          <w:tcPr>
            <w:tcW w:w="1548" w:type="dxa"/>
          </w:tcPr>
          <w:p w14:paraId="76391B21" w14:textId="1732EEB4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2.38*</w:t>
            </w:r>
          </w:p>
        </w:tc>
        <w:tc>
          <w:tcPr>
            <w:tcW w:w="1548" w:type="dxa"/>
          </w:tcPr>
          <w:p w14:paraId="07D2AA44" w14:textId="1F66CA29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1.36-4.15</w:t>
            </w:r>
          </w:p>
        </w:tc>
        <w:tc>
          <w:tcPr>
            <w:tcW w:w="1548" w:type="dxa"/>
          </w:tcPr>
          <w:p w14:paraId="37DAAE1F" w14:textId="48EBEB5A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1.45</w:t>
            </w:r>
          </w:p>
        </w:tc>
        <w:tc>
          <w:tcPr>
            <w:tcW w:w="1548" w:type="dxa"/>
          </w:tcPr>
          <w:p w14:paraId="5B56B6AC" w14:textId="465E66CF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.76- 2.75</w:t>
            </w:r>
          </w:p>
        </w:tc>
        <w:tc>
          <w:tcPr>
            <w:tcW w:w="1548" w:type="dxa"/>
          </w:tcPr>
          <w:p w14:paraId="28AAD567" w14:textId="514EFA7E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2.01</w:t>
            </w:r>
            <w:r w:rsidRPr="00975B1C">
              <w:rPr>
                <w:rFonts w:ascii="Arial" w:eastAsia="Calibri" w:hAnsi="Arial" w:cs="Arial"/>
                <w:bCs/>
                <w:sz w:val="21"/>
                <w:szCs w:val="21"/>
                <w:vertAlign w:val="superscript"/>
              </w:rPr>
              <w:t>±</w:t>
            </w:r>
          </w:p>
        </w:tc>
        <w:tc>
          <w:tcPr>
            <w:tcW w:w="1549" w:type="dxa"/>
          </w:tcPr>
          <w:p w14:paraId="3CC99FFE" w14:textId="1EBDAD9A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.70-5.78</w:t>
            </w:r>
          </w:p>
        </w:tc>
      </w:tr>
      <w:tr w:rsidR="006C556D" w:rsidRPr="00975B1C" w14:paraId="6FF78AB2" w14:textId="77777777" w:rsidTr="007510C5">
        <w:trPr>
          <w:trHeight w:val="227"/>
        </w:trPr>
        <w:tc>
          <w:tcPr>
            <w:tcW w:w="2126" w:type="dxa"/>
          </w:tcPr>
          <w:p w14:paraId="406D49AC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Smoking Status</w:t>
            </w:r>
          </w:p>
        </w:tc>
        <w:tc>
          <w:tcPr>
            <w:tcW w:w="1548" w:type="dxa"/>
          </w:tcPr>
          <w:p w14:paraId="3BB0331C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8" w:type="dxa"/>
          </w:tcPr>
          <w:p w14:paraId="71A59B07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8" w:type="dxa"/>
          </w:tcPr>
          <w:p w14:paraId="79393DEC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8" w:type="dxa"/>
          </w:tcPr>
          <w:p w14:paraId="2409739B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8" w:type="dxa"/>
          </w:tcPr>
          <w:p w14:paraId="19A4D84E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8" w:type="dxa"/>
          </w:tcPr>
          <w:p w14:paraId="640AD764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8" w:type="dxa"/>
          </w:tcPr>
          <w:p w14:paraId="0EF5F3DE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9" w:type="dxa"/>
          </w:tcPr>
          <w:p w14:paraId="0C994BA4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</w:tr>
      <w:tr w:rsidR="001A00EC" w:rsidRPr="00975B1C" w14:paraId="01210A6E" w14:textId="77777777" w:rsidTr="007510C5">
        <w:tc>
          <w:tcPr>
            <w:tcW w:w="2126" w:type="dxa"/>
          </w:tcPr>
          <w:p w14:paraId="0690D0BE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Current</w:t>
            </w:r>
          </w:p>
        </w:tc>
        <w:tc>
          <w:tcPr>
            <w:tcW w:w="1548" w:type="dxa"/>
          </w:tcPr>
          <w:p w14:paraId="7CA4C915" w14:textId="515E010F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1.57</w:t>
            </w:r>
          </w:p>
        </w:tc>
        <w:tc>
          <w:tcPr>
            <w:tcW w:w="1548" w:type="dxa"/>
          </w:tcPr>
          <w:p w14:paraId="58C33672" w14:textId="3B778C7F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.67- 3.67</w:t>
            </w:r>
          </w:p>
        </w:tc>
        <w:tc>
          <w:tcPr>
            <w:tcW w:w="1548" w:type="dxa"/>
          </w:tcPr>
          <w:p w14:paraId="540C8B27" w14:textId="17FC2E42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2.52*</w:t>
            </w:r>
          </w:p>
        </w:tc>
        <w:tc>
          <w:tcPr>
            <w:tcW w:w="1548" w:type="dxa"/>
          </w:tcPr>
          <w:p w14:paraId="00434BE9" w14:textId="558E09C3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1.16-5.46</w:t>
            </w:r>
          </w:p>
        </w:tc>
        <w:tc>
          <w:tcPr>
            <w:tcW w:w="1548" w:type="dxa"/>
          </w:tcPr>
          <w:p w14:paraId="30C3DCF9" w14:textId="4E21EB1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1.27</w:t>
            </w:r>
          </w:p>
        </w:tc>
        <w:tc>
          <w:tcPr>
            <w:tcW w:w="1548" w:type="dxa"/>
          </w:tcPr>
          <w:p w14:paraId="65010031" w14:textId="18A8A1D0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.46-3.50</w:t>
            </w:r>
          </w:p>
        </w:tc>
        <w:tc>
          <w:tcPr>
            <w:tcW w:w="1548" w:type="dxa"/>
          </w:tcPr>
          <w:p w14:paraId="727147D1" w14:textId="61F25EAA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4.86 *</w:t>
            </w:r>
          </w:p>
        </w:tc>
        <w:tc>
          <w:tcPr>
            <w:tcW w:w="1549" w:type="dxa"/>
          </w:tcPr>
          <w:p w14:paraId="7EDD0BF7" w14:textId="50D67D99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1.56-   15.16</w:t>
            </w:r>
          </w:p>
        </w:tc>
      </w:tr>
      <w:tr w:rsidR="006C556D" w:rsidRPr="00975B1C" w14:paraId="60E28338" w14:textId="77777777" w:rsidTr="007510C5">
        <w:tc>
          <w:tcPr>
            <w:tcW w:w="2126" w:type="dxa"/>
          </w:tcPr>
          <w:p w14:paraId="6B99CFA3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Ex</w:t>
            </w:r>
          </w:p>
        </w:tc>
        <w:tc>
          <w:tcPr>
            <w:tcW w:w="1548" w:type="dxa"/>
          </w:tcPr>
          <w:p w14:paraId="06BF8A78" w14:textId="03CD1E3E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.74</w:t>
            </w:r>
          </w:p>
        </w:tc>
        <w:tc>
          <w:tcPr>
            <w:tcW w:w="1548" w:type="dxa"/>
          </w:tcPr>
          <w:p w14:paraId="7D2FCBF9" w14:textId="64DD41B6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.33- 1.69</w:t>
            </w:r>
          </w:p>
        </w:tc>
        <w:tc>
          <w:tcPr>
            <w:tcW w:w="1548" w:type="dxa"/>
          </w:tcPr>
          <w:p w14:paraId="2DB0FA02" w14:textId="40875CAA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 xml:space="preserve"> 2.28*</w:t>
            </w:r>
          </w:p>
        </w:tc>
        <w:tc>
          <w:tcPr>
            <w:tcW w:w="1548" w:type="dxa"/>
          </w:tcPr>
          <w:p w14:paraId="7973DD97" w14:textId="604F6C4F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1.16-4.48</w:t>
            </w:r>
          </w:p>
        </w:tc>
        <w:tc>
          <w:tcPr>
            <w:tcW w:w="1548" w:type="dxa"/>
          </w:tcPr>
          <w:p w14:paraId="6D08D2E7" w14:textId="57743084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1.57</w:t>
            </w:r>
          </w:p>
        </w:tc>
        <w:tc>
          <w:tcPr>
            <w:tcW w:w="1548" w:type="dxa"/>
          </w:tcPr>
          <w:p w14:paraId="068FDB3D" w14:textId="185469AE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.74-3.33</w:t>
            </w:r>
          </w:p>
        </w:tc>
        <w:tc>
          <w:tcPr>
            <w:tcW w:w="1548" w:type="dxa"/>
          </w:tcPr>
          <w:p w14:paraId="57DA5540" w14:textId="4162FB30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.33</w:t>
            </w:r>
          </w:p>
        </w:tc>
        <w:tc>
          <w:tcPr>
            <w:tcW w:w="1549" w:type="dxa"/>
          </w:tcPr>
          <w:p w14:paraId="6E056AE3" w14:textId="6D8A08A9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.04-2.61</w:t>
            </w:r>
          </w:p>
        </w:tc>
      </w:tr>
      <w:tr w:rsidR="001A00EC" w:rsidRPr="00975B1C" w14:paraId="6A9065FB" w14:textId="77777777" w:rsidTr="007510C5">
        <w:tc>
          <w:tcPr>
            <w:tcW w:w="2126" w:type="dxa"/>
          </w:tcPr>
          <w:p w14:paraId="6CD0E5D0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Packs per year</w:t>
            </w:r>
          </w:p>
        </w:tc>
        <w:tc>
          <w:tcPr>
            <w:tcW w:w="1548" w:type="dxa"/>
          </w:tcPr>
          <w:p w14:paraId="250D610A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1.0</w:t>
            </w:r>
          </w:p>
        </w:tc>
        <w:tc>
          <w:tcPr>
            <w:tcW w:w="1548" w:type="dxa"/>
          </w:tcPr>
          <w:p w14:paraId="0D507582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1548" w:type="dxa"/>
          </w:tcPr>
          <w:p w14:paraId="62B8AA88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1.0</w:t>
            </w:r>
          </w:p>
        </w:tc>
        <w:tc>
          <w:tcPr>
            <w:tcW w:w="1548" w:type="dxa"/>
          </w:tcPr>
          <w:p w14:paraId="617306FC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1548" w:type="dxa"/>
          </w:tcPr>
          <w:p w14:paraId="14DFDAC0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1.0</w:t>
            </w:r>
          </w:p>
        </w:tc>
        <w:tc>
          <w:tcPr>
            <w:tcW w:w="1548" w:type="dxa"/>
          </w:tcPr>
          <w:p w14:paraId="6AD7AC1F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1548" w:type="dxa"/>
          </w:tcPr>
          <w:p w14:paraId="6EF32030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1.0</w:t>
            </w:r>
          </w:p>
        </w:tc>
        <w:tc>
          <w:tcPr>
            <w:tcW w:w="1549" w:type="dxa"/>
          </w:tcPr>
          <w:p w14:paraId="0026C641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</w:tr>
      <w:tr w:rsidR="006C556D" w:rsidRPr="00975B1C" w14:paraId="46FABF4A" w14:textId="77777777" w:rsidTr="007510C5">
        <w:tc>
          <w:tcPr>
            <w:tcW w:w="2126" w:type="dxa"/>
          </w:tcPr>
          <w:p w14:paraId="40A53B22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Never</w:t>
            </w:r>
          </w:p>
        </w:tc>
        <w:tc>
          <w:tcPr>
            <w:tcW w:w="1548" w:type="dxa"/>
          </w:tcPr>
          <w:p w14:paraId="1DDA4D43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8" w:type="dxa"/>
          </w:tcPr>
          <w:p w14:paraId="5AD2C8DF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8" w:type="dxa"/>
          </w:tcPr>
          <w:p w14:paraId="6371026E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8" w:type="dxa"/>
          </w:tcPr>
          <w:p w14:paraId="017713A0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8" w:type="dxa"/>
          </w:tcPr>
          <w:p w14:paraId="5038968C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8" w:type="dxa"/>
          </w:tcPr>
          <w:p w14:paraId="25F46642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8" w:type="dxa"/>
          </w:tcPr>
          <w:p w14:paraId="2C03B869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9" w:type="dxa"/>
          </w:tcPr>
          <w:p w14:paraId="25C66418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</w:tr>
      <w:tr w:rsidR="001A00EC" w:rsidRPr="00975B1C" w14:paraId="4E0C9643" w14:textId="77777777" w:rsidTr="007510C5">
        <w:tc>
          <w:tcPr>
            <w:tcW w:w="2126" w:type="dxa"/>
          </w:tcPr>
          <w:p w14:paraId="1C895A2B" w14:textId="09D2D17C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&lt;10 years</w:t>
            </w:r>
          </w:p>
        </w:tc>
        <w:tc>
          <w:tcPr>
            <w:tcW w:w="1548" w:type="dxa"/>
          </w:tcPr>
          <w:p w14:paraId="5C54E6C1" w14:textId="4685B9AE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.86</w:t>
            </w:r>
          </w:p>
        </w:tc>
        <w:tc>
          <w:tcPr>
            <w:tcW w:w="1548" w:type="dxa"/>
          </w:tcPr>
          <w:p w14:paraId="402570BA" w14:textId="1059003C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.33-2.17</w:t>
            </w:r>
          </w:p>
        </w:tc>
        <w:tc>
          <w:tcPr>
            <w:tcW w:w="1548" w:type="dxa"/>
          </w:tcPr>
          <w:p w14:paraId="776257A6" w14:textId="63A0F8C1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 xml:space="preserve">  2.36*</w:t>
            </w:r>
          </w:p>
        </w:tc>
        <w:tc>
          <w:tcPr>
            <w:tcW w:w="1548" w:type="dxa"/>
          </w:tcPr>
          <w:p w14:paraId="12C97178" w14:textId="560F88DE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1.15-4.76</w:t>
            </w:r>
          </w:p>
        </w:tc>
        <w:tc>
          <w:tcPr>
            <w:tcW w:w="1548" w:type="dxa"/>
          </w:tcPr>
          <w:p w14:paraId="5512CD4D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1.36</w:t>
            </w:r>
          </w:p>
        </w:tc>
        <w:tc>
          <w:tcPr>
            <w:tcW w:w="1548" w:type="dxa"/>
          </w:tcPr>
          <w:p w14:paraId="4D5AF277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.63-2.94</w:t>
            </w:r>
          </w:p>
        </w:tc>
        <w:tc>
          <w:tcPr>
            <w:tcW w:w="1548" w:type="dxa"/>
          </w:tcPr>
          <w:p w14:paraId="3514A3DC" w14:textId="424A25C6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.78</w:t>
            </w:r>
          </w:p>
        </w:tc>
        <w:tc>
          <w:tcPr>
            <w:tcW w:w="1549" w:type="dxa"/>
          </w:tcPr>
          <w:p w14:paraId="73DF0696" w14:textId="0780C70C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.10-   6.16</w:t>
            </w:r>
          </w:p>
        </w:tc>
      </w:tr>
      <w:tr w:rsidR="006C556D" w:rsidRPr="00975B1C" w14:paraId="0F57000A" w14:textId="77777777" w:rsidTr="007510C5">
        <w:trPr>
          <w:trHeight w:val="436"/>
        </w:trPr>
        <w:tc>
          <w:tcPr>
            <w:tcW w:w="2126" w:type="dxa"/>
          </w:tcPr>
          <w:p w14:paraId="53ED6639" w14:textId="34C6CD71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 xml:space="preserve">&gt; =10 years </w:t>
            </w:r>
          </w:p>
        </w:tc>
        <w:tc>
          <w:tcPr>
            <w:tcW w:w="1548" w:type="dxa"/>
          </w:tcPr>
          <w:p w14:paraId="55778966" w14:textId="1185EC31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1.28</w:t>
            </w:r>
          </w:p>
        </w:tc>
        <w:tc>
          <w:tcPr>
            <w:tcW w:w="1548" w:type="dxa"/>
          </w:tcPr>
          <w:p w14:paraId="65DEEF16" w14:textId="532B534C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.59-2.78</w:t>
            </w:r>
          </w:p>
        </w:tc>
        <w:tc>
          <w:tcPr>
            <w:tcW w:w="1548" w:type="dxa"/>
          </w:tcPr>
          <w:p w14:paraId="34870173" w14:textId="213F5C15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2.42*</w:t>
            </w:r>
          </w:p>
        </w:tc>
        <w:tc>
          <w:tcPr>
            <w:tcW w:w="1548" w:type="dxa"/>
          </w:tcPr>
          <w:p w14:paraId="3A4F662E" w14:textId="0A1B69A5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1.18-4.98</w:t>
            </w:r>
          </w:p>
        </w:tc>
        <w:tc>
          <w:tcPr>
            <w:tcW w:w="1548" w:type="dxa"/>
          </w:tcPr>
          <w:p w14:paraId="130FBE8B" w14:textId="19A527BD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1.22</w:t>
            </w:r>
          </w:p>
        </w:tc>
        <w:tc>
          <w:tcPr>
            <w:tcW w:w="1548" w:type="dxa"/>
          </w:tcPr>
          <w:p w14:paraId="5E0D8714" w14:textId="6F465DAC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  <w:rtl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.50-   3.01</w:t>
            </w:r>
          </w:p>
        </w:tc>
        <w:tc>
          <w:tcPr>
            <w:tcW w:w="1548" w:type="dxa"/>
          </w:tcPr>
          <w:p w14:paraId="58C2CC6F" w14:textId="6E4693D0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  <w:vertAlign w:val="superscript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3.48</w:t>
            </w:r>
            <w:r w:rsidRPr="00975B1C">
              <w:rPr>
                <w:rFonts w:ascii="Arial" w:eastAsia="Calibri" w:hAnsi="Arial" w:cs="Arial"/>
                <w:bCs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549" w:type="dxa"/>
          </w:tcPr>
          <w:p w14:paraId="4429B6CF" w14:textId="6F6D61EE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1.11-10.95</w:t>
            </w:r>
          </w:p>
        </w:tc>
      </w:tr>
      <w:tr w:rsidR="001A00EC" w:rsidRPr="00975B1C" w14:paraId="40E9F28E" w14:textId="77777777" w:rsidTr="007510C5">
        <w:trPr>
          <w:trHeight w:val="130"/>
        </w:trPr>
        <w:tc>
          <w:tcPr>
            <w:tcW w:w="2126" w:type="dxa"/>
          </w:tcPr>
          <w:p w14:paraId="17A93522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BMI (kg/m</w:t>
            </w:r>
            <w:r w:rsidRPr="00975B1C">
              <w:rPr>
                <w:rFonts w:ascii="Arial" w:eastAsia="Calibri" w:hAnsi="Arial" w:cs="Arial"/>
                <w:bCs/>
                <w:sz w:val="21"/>
                <w:szCs w:val="21"/>
                <w:vertAlign w:val="superscript"/>
              </w:rPr>
              <w:t>2</w:t>
            </w: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)</w:t>
            </w:r>
          </w:p>
        </w:tc>
        <w:tc>
          <w:tcPr>
            <w:tcW w:w="1548" w:type="dxa"/>
          </w:tcPr>
          <w:p w14:paraId="5168275A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8" w:type="dxa"/>
          </w:tcPr>
          <w:p w14:paraId="23BA84E8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8" w:type="dxa"/>
          </w:tcPr>
          <w:p w14:paraId="4589909F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8" w:type="dxa"/>
          </w:tcPr>
          <w:p w14:paraId="497E0385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8" w:type="dxa"/>
          </w:tcPr>
          <w:p w14:paraId="0259E468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  <w:rtl/>
              </w:rPr>
            </w:pPr>
          </w:p>
        </w:tc>
        <w:tc>
          <w:tcPr>
            <w:tcW w:w="1548" w:type="dxa"/>
          </w:tcPr>
          <w:p w14:paraId="4D9C0A26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8" w:type="dxa"/>
          </w:tcPr>
          <w:p w14:paraId="763E3FA0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9" w:type="dxa"/>
          </w:tcPr>
          <w:p w14:paraId="4D1BDC94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</w:tr>
      <w:tr w:rsidR="006C556D" w:rsidRPr="00975B1C" w14:paraId="379A4C1B" w14:textId="77777777" w:rsidTr="007510C5">
        <w:trPr>
          <w:trHeight w:val="450"/>
        </w:trPr>
        <w:tc>
          <w:tcPr>
            <w:tcW w:w="2126" w:type="dxa"/>
          </w:tcPr>
          <w:p w14:paraId="6A0B14CA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Underweight (BMI &lt;18.5)</w:t>
            </w:r>
          </w:p>
        </w:tc>
        <w:tc>
          <w:tcPr>
            <w:tcW w:w="1548" w:type="dxa"/>
          </w:tcPr>
          <w:p w14:paraId="4629761B" w14:textId="7966E5C4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.92</w:t>
            </w:r>
          </w:p>
        </w:tc>
        <w:tc>
          <w:tcPr>
            <w:tcW w:w="1548" w:type="dxa"/>
          </w:tcPr>
          <w:p w14:paraId="3FA4B2CA" w14:textId="3909BF39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.21-  4.06</w:t>
            </w:r>
          </w:p>
        </w:tc>
        <w:tc>
          <w:tcPr>
            <w:tcW w:w="1548" w:type="dxa"/>
          </w:tcPr>
          <w:p w14:paraId="2C6BC614" w14:textId="44D180E9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.39</w:t>
            </w:r>
          </w:p>
        </w:tc>
        <w:tc>
          <w:tcPr>
            <w:tcW w:w="1548" w:type="dxa"/>
          </w:tcPr>
          <w:p w14:paraId="3D9AA6D0" w14:textId="2F18BFF0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.09-1.72</w:t>
            </w:r>
          </w:p>
        </w:tc>
        <w:tc>
          <w:tcPr>
            <w:tcW w:w="1548" w:type="dxa"/>
          </w:tcPr>
          <w:p w14:paraId="70FE4038" w14:textId="00BB95F4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.91</w:t>
            </w:r>
          </w:p>
        </w:tc>
        <w:tc>
          <w:tcPr>
            <w:tcW w:w="1548" w:type="dxa"/>
          </w:tcPr>
          <w:p w14:paraId="64F28932" w14:textId="44D0399E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.23-3.60</w:t>
            </w:r>
          </w:p>
        </w:tc>
        <w:tc>
          <w:tcPr>
            <w:tcW w:w="1548" w:type="dxa"/>
          </w:tcPr>
          <w:p w14:paraId="47862FE3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9" w:type="dxa"/>
          </w:tcPr>
          <w:p w14:paraId="01E7E073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</w:tr>
      <w:tr w:rsidR="001A00EC" w:rsidRPr="00975B1C" w14:paraId="72BB792B" w14:textId="77777777" w:rsidTr="007510C5">
        <w:tc>
          <w:tcPr>
            <w:tcW w:w="2126" w:type="dxa"/>
          </w:tcPr>
          <w:p w14:paraId="356687B8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Normal (18.5-25)</w:t>
            </w:r>
          </w:p>
        </w:tc>
        <w:tc>
          <w:tcPr>
            <w:tcW w:w="1548" w:type="dxa"/>
          </w:tcPr>
          <w:p w14:paraId="39717B81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1.0</w:t>
            </w:r>
          </w:p>
        </w:tc>
        <w:tc>
          <w:tcPr>
            <w:tcW w:w="1548" w:type="dxa"/>
          </w:tcPr>
          <w:p w14:paraId="519BDFA6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1548" w:type="dxa"/>
          </w:tcPr>
          <w:p w14:paraId="63DFD0B3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1.0</w:t>
            </w:r>
          </w:p>
        </w:tc>
        <w:tc>
          <w:tcPr>
            <w:tcW w:w="1548" w:type="dxa"/>
          </w:tcPr>
          <w:p w14:paraId="1C56445D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1548" w:type="dxa"/>
          </w:tcPr>
          <w:p w14:paraId="34895564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1.0</w:t>
            </w:r>
          </w:p>
        </w:tc>
        <w:tc>
          <w:tcPr>
            <w:tcW w:w="1548" w:type="dxa"/>
          </w:tcPr>
          <w:p w14:paraId="139D9A3F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1548" w:type="dxa"/>
          </w:tcPr>
          <w:p w14:paraId="20333037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1.0</w:t>
            </w:r>
          </w:p>
        </w:tc>
        <w:tc>
          <w:tcPr>
            <w:tcW w:w="1549" w:type="dxa"/>
          </w:tcPr>
          <w:p w14:paraId="66CD72D6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</w:tr>
      <w:tr w:rsidR="006C556D" w:rsidRPr="00975B1C" w14:paraId="050ACDD2" w14:textId="77777777" w:rsidTr="007510C5">
        <w:tc>
          <w:tcPr>
            <w:tcW w:w="2126" w:type="dxa"/>
          </w:tcPr>
          <w:p w14:paraId="1D246960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Overweight (25-30)</w:t>
            </w:r>
          </w:p>
        </w:tc>
        <w:tc>
          <w:tcPr>
            <w:tcW w:w="1548" w:type="dxa"/>
          </w:tcPr>
          <w:p w14:paraId="18EB3A01" w14:textId="58D013A0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1.21</w:t>
            </w:r>
          </w:p>
        </w:tc>
        <w:tc>
          <w:tcPr>
            <w:tcW w:w="1548" w:type="dxa"/>
          </w:tcPr>
          <w:p w14:paraId="131CFFB3" w14:textId="635006CF" w:rsidR="002716D5" w:rsidRPr="00975B1C" w:rsidRDefault="003F2A30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</w:t>
            </w:r>
            <w:r w:rsidR="002716D5" w:rsidRPr="00975B1C">
              <w:rPr>
                <w:rFonts w:ascii="Arial" w:eastAsia="Calibri" w:hAnsi="Arial" w:cs="Arial"/>
                <w:bCs/>
                <w:sz w:val="21"/>
                <w:szCs w:val="21"/>
              </w:rPr>
              <w:t>.63-2.32</w:t>
            </w:r>
          </w:p>
        </w:tc>
        <w:tc>
          <w:tcPr>
            <w:tcW w:w="1548" w:type="dxa"/>
          </w:tcPr>
          <w:p w14:paraId="5A8A2681" w14:textId="3C347785" w:rsidR="002716D5" w:rsidRPr="00975B1C" w:rsidRDefault="003F2A30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</w:t>
            </w:r>
            <w:r w:rsidR="002716D5" w:rsidRPr="00975B1C">
              <w:rPr>
                <w:rFonts w:ascii="Arial" w:eastAsia="Calibri" w:hAnsi="Arial" w:cs="Arial"/>
                <w:bCs/>
                <w:sz w:val="21"/>
                <w:szCs w:val="21"/>
              </w:rPr>
              <w:t>.73</w:t>
            </w:r>
          </w:p>
        </w:tc>
        <w:tc>
          <w:tcPr>
            <w:tcW w:w="1548" w:type="dxa"/>
          </w:tcPr>
          <w:p w14:paraId="00F410B6" w14:textId="0159D7AB" w:rsidR="002716D5" w:rsidRPr="00975B1C" w:rsidRDefault="003F2A30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</w:t>
            </w:r>
            <w:r w:rsidR="002716D5" w:rsidRPr="00975B1C">
              <w:rPr>
                <w:rFonts w:ascii="Arial" w:eastAsia="Calibri" w:hAnsi="Arial" w:cs="Arial"/>
                <w:bCs/>
                <w:sz w:val="21"/>
                <w:szCs w:val="21"/>
              </w:rPr>
              <w:t>.39-   1.35</w:t>
            </w:r>
          </w:p>
        </w:tc>
        <w:tc>
          <w:tcPr>
            <w:tcW w:w="1548" w:type="dxa"/>
          </w:tcPr>
          <w:p w14:paraId="2E31D489" w14:textId="232A7681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1.92</w:t>
            </w:r>
          </w:p>
        </w:tc>
        <w:tc>
          <w:tcPr>
            <w:tcW w:w="1548" w:type="dxa"/>
          </w:tcPr>
          <w:p w14:paraId="48B34B03" w14:textId="357DAFC6" w:rsidR="002716D5" w:rsidRPr="00975B1C" w:rsidRDefault="003F2A30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</w:t>
            </w:r>
            <w:r w:rsidR="002716D5" w:rsidRPr="00975B1C">
              <w:rPr>
                <w:rFonts w:ascii="Arial" w:eastAsia="Calibri" w:hAnsi="Arial" w:cs="Arial"/>
                <w:bCs/>
                <w:sz w:val="21"/>
                <w:szCs w:val="21"/>
              </w:rPr>
              <w:t>.93-3.98</w:t>
            </w:r>
          </w:p>
        </w:tc>
        <w:tc>
          <w:tcPr>
            <w:tcW w:w="1548" w:type="dxa"/>
          </w:tcPr>
          <w:p w14:paraId="21517CC2" w14:textId="22C32DE3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1.95</w:t>
            </w:r>
          </w:p>
        </w:tc>
        <w:tc>
          <w:tcPr>
            <w:tcW w:w="1549" w:type="dxa"/>
          </w:tcPr>
          <w:p w14:paraId="4E2BE55C" w14:textId="0FA8862B" w:rsidR="002716D5" w:rsidRPr="00975B1C" w:rsidRDefault="003F2A30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</w:t>
            </w:r>
            <w:r w:rsidR="002716D5" w:rsidRPr="00975B1C">
              <w:rPr>
                <w:rFonts w:ascii="Arial" w:eastAsia="Calibri" w:hAnsi="Arial" w:cs="Arial"/>
                <w:bCs/>
                <w:sz w:val="21"/>
                <w:szCs w:val="21"/>
              </w:rPr>
              <w:t>.65- 5.82</w:t>
            </w:r>
          </w:p>
        </w:tc>
      </w:tr>
      <w:tr w:rsidR="001A00EC" w:rsidRPr="00975B1C" w14:paraId="708DDD4D" w14:textId="77777777" w:rsidTr="007510C5">
        <w:tc>
          <w:tcPr>
            <w:tcW w:w="2126" w:type="dxa"/>
          </w:tcPr>
          <w:p w14:paraId="0A86AB23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Obese (BMI&gt;30)</w:t>
            </w:r>
          </w:p>
        </w:tc>
        <w:tc>
          <w:tcPr>
            <w:tcW w:w="1548" w:type="dxa"/>
          </w:tcPr>
          <w:p w14:paraId="6B6019E1" w14:textId="5B12191E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1.21</w:t>
            </w:r>
          </w:p>
        </w:tc>
        <w:tc>
          <w:tcPr>
            <w:tcW w:w="1548" w:type="dxa"/>
          </w:tcPr>
          <w:p w14:paraId="60CDC778" w14:textId="013CF8F7" w:rsidR="002716D5" w:rsidRPr="00975B1C" w:rsidRDefault="003F2A30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</w:t>
            </w:r>
            <w:r w:rsidR="002716D5" w:rsidRPr="00975B1C">
              <w:rPr>
                <w:rFonts w:ascii="Arial" w:eastAsia="Calibri" w:hAnsi="Arial" w:cs="Arial"/>
                <w:bCs/>
                <w:sz w:val="21"/>
                <w:szCs w:val="21"/>
              </w:rPr>
              <w:t>.61- 2.42</w:t>
            </w:r>
          </w:p>
        </w:tc>
        <w:tc>
          <w:tcPr>
            <w:tcW w:w="1548" w:type="dxa"/>
          </w:tcPr>
          <w:p w14:paraId="516A34D0" w14:textId="1CDB5525" w:rsidR="002716D5" w:rsidRPr="00975B1C" w:rsidRDefault="003F2A30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</w:t>
            </w:r>
            <w:r w:rsidR="002716D5" w:rsidRPr="00975B1C">
              <w:rPr>
                <w:rFonts w:ascii="Arial" w:eastAsia="Calibri" w:hAnsi="Arial" w:cs="Arial"/>
                <w:bCs/>
                <w:sz w:val="21"/>
                <w:szCs w:val="21"/>
              </w:rPr>
              <w:t>.58</w:t>
            </w:r>
            <w:r w:rsidR="002716D5" w:rsidRPr="00975B1C">
              <w:rPr>
                <w:rFonts w:ascii="Arial" w:eastAsia="Calibri" w:hAnsi="Arial" w:cs="Arial"/>
                <w:bCs/>
                <w:sz w:val="21"/>
                <w:szCs w:val="21"/>
                <w:vertAlign w:val="superscript"/>
              </w:rPr>
              <w:t>±</w:t>
            </w:r>
          </w:p>
        </w:tc>
        <w:tc>
          <w:tcPr>
            <w:tcW w:w="1548" w:type="dxa"/>
          </w:tcPr>
          <w:p w14:paraId="7278F0D1" w14:textId="6BFE8323" w:rsidR="002716D5" w:rsidRPr="00975B1C" w:rsidRDefault="003F2A30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</w:t>
            </w:r>
            <w:r w:rsidR="002716D5" w:rsidRPr="00975B1C">
              <w:rPr>
                <w:rFonts w:ascii="Arial" w:eastAsia="Calibri" w:hAnsi="Arial" w:cs="Arial"/>
                <w:bCs/>
                <w:sz w:val="21"/>
                <w:szCs w:val="21"/>
              </w:rPr>
              <w:t>.28-1.20</w:t>
            </w:r>
          </w:p>
        </w:tc>
        <w:tc>
          <w:tcPr>
            <w:tcW w:w="1548" w:type="dxa"/>
          </w:tcPr>
          <w:p w14:paraId="24BB794A" w14:textId="1D6B1778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2.85*</w:t>
            </w:r>
          </w:p>
        </w:tc>
        <w:tc>
          <w:tcPr>
            <w:tcW w:w="1548" w:type="dxa"/>
          </w:tcPr>
          <w:p w14:paraId="4728CCFF" w14:textId="62FA192F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1.38-5.90</w:t>
            </w:r>
          </w:p>
        </w:tc>
        <w:tc>
          <w:tcPr>
            <w:tcW w:w="1548" w:type="dxa"/>
          </w:tcPr>
          <w:p w14:paraId="034D268F" w14:textId="5F14B2A5" w:rsidR="002716D5" w:rsidRPr="00975B1C" w:rsidRDefault="003F2A30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</w:t>
            </w:r>
            <w:r w:rsidR="002716D5" w:rsidRPr="00975B1C">
              <w:rPr>
                <w:rFonts w:ascii="Arial" w:eastAsia="Calibri" w:hAnsi="Arial" w:cs="Arial"/>
                <w:bCs/>
                <w:sz w:val="21"/>
                <w:szCs w:val="21"/>
              </w:rPr>
              <w:t>.50</w:t>
            </w:r>
          </w:p>
        </w:tc>
        <w:tc>
          <w:tcPr>
            <w:tcW w:w="1549" w:type="dxa"/>
          </w:tcPr>
          <w:p w14:paraId="41CD0036" w14:textId="7596817D" w:rsidR="002716D5" w:rsidRPr="00975B1C" w:rsidRDefault="003F2A30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</w:t>
            </w:r>
            <w:r w:rsidR="002716D5" w:rsidRPr="00975B1C">
              <w:rPr>
                <w:rFonts w:ascii="Arial" w:eastAsia="Calibri" w:hAnsi="Arial" w:cs="Arial"/>
                <w:bCs/>
                <w:sz w:val="21"/>
                <w:szCs w:val="21"/>
              </w:rPr>
              <w:t>.09-2.70</w:t>
            </w:r>
          </w:p>
        </w:tc>
      </w:tr>
      <w:tr w:rsidR="006C556D" w:rsidRPr="00975B1C" w14:paraId="79365A39" w14:textId="77777777" w:rsidTr="007510C5">
        <w:trPr>
          <w:trHeight w:val="227"/>
        </w:trPr>
        <w:tc>
          <w:tcPr>
            <w:tcW w:w="2126" w:type="dxa"/>
          </w:tcPr>
          <w:p w14:paraId="0D6FC0F9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Self-reported TB</w:t>
            </w:r>
          </w:p>
        </w:tc>
        <w:tc>
          <w:tcPr>
            <w:tcW w:w="1548" w:type="dxa"/>
          </w:tcPr>
          <w:p w14:paraId="134AB673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8" w:type="dxa"/>
          </w:tcPr>
          <w:p w14:paraId="344610C7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8" w:type="dxa"/>
          </w:tcPr>
          <w:p w14:paraId="7EFE6234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8" w:type="dxa"/>
          </w:tcPr>
          <w:p w14:paraId="000A62C6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8" w:type="dxa"/>
          </w:tcPr>
          <w:p w14:paraId="297BFF67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8" w:type="dxa"/>
          </w:tcPr>
          <w:p w14:paraId="1501D21D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8" w:type="dxa"/>
          </w:tcPr>
          <w:p w14:paraId="01E64C6D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9" w:type="dxa"/>
          </w:tcPr>
          <w:p w14:paraId="7B0E9350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</w:tr>
      <w:tr w:rsidR="001A00EC" w:rsidRPr="00975B1C" w14:paraId="55A6C4EC" w14:textId="77777777" w:rsidTr="007510C5">
        <w:trPr>
          <w:trHeight w:val="269"/>
        </w:trPr>
        <w:tc>
          <w:tcPr>
            <w:tcW w:w="2126" w:type="dxa"/>
          </w:tcPr>
          <w:p w14:paraId="35303EB5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No</w:t>
            </w:r>
          </w:p>
        </w:tc>
        <w:tc>
          <w:tcPr>
            <w:tcW w:w="1548" w:type="dxa"/>
          </w:tcPr>
          <w:p w14:paraId="16E2854A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1.0</w:t>
            </w:r>
          </w:p>
        </w:tc>
        <w:tc>
          <w:tcPr>
            <w:tcW w:w="1548" w:type="dxa"/>
          </w:tcPr>
          <w:p w14:paraId="0B203211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1548" w:type="dxa"/>
          </w:tcPr>
          <w:p w14:paraId="6D2D62E8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1.0</w:t>
            </w:r>
          </w:p>
        </w:tc>
        <w:tc>
          <w:tcPr>
            <w:tcW w:w="1548" w:type="dxa"/>
          </w:tcPr>
          <w:p w14:paraId="013848FC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1548" w:type="dxa"/>
          </w:tcPr>
          <w:p w14:paraId="675491D5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1.0</w:t>
            </w:r>
          </w:p>
        </w:tc>
        <w:tc>
          <w:tcPr>
            <w:tcW w:w="1548" w:type="dxa"/>
          </w:tcPr>
          <w:p w14:paraId="326B919D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1548" w:type="dxa"/>
          </w:tcPr>
          <w:p w14:paraId="63BE154A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1549" w:type="dxa"/>
          </w:tcPr>
          <w:p w14:paraId="0E43AF3F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</w:tr>
      <w:tr w:rsidR="006C556D" w:rsidRPr="00975B1C" w14:paraId="65B70EF0" w14:textId="77777777" w:rsidTr="007510C5">
        <w:tc>
          <w:tcPr>
            <w:tcW w:w="2126" w:type="dxa"/>
          </w:tcPr>
          <w:p w14:paraId="79DD850C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lastRenderedPageBreak/>
              <w:t>Yes</w:t>
            </w:r>
          </w:p>
        </w:tc>
        <w:tc>
          <w:tcPr>
            <w:tcW w:w="1548" w:type="dxa"/>
          </w:tcPr>
          <w:p w14:paraId="42460C1B" w14:textId="4812E834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1.96</w:t>
            </w:r>
          </w:p>
        </w:tc>
        <w:tc>
          <w:tcPr>
            <w:tcW w:w="1548" w:type="dxa"/>
          </w:tcPr>
          <w:p w14:paraId="144B2D45" w14:textId="077E4142" w:rsidR="002716D5" w:rsidRPr="00975B1C" w:rsidRDefault="003F2A30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</w:t>
            </w:r>
            <w:r w:rsidR="002716D5" w:rsidRPr="00975B1C">
              <w:rPr>
                <w:rFonts w:ascii="Arial" w:eastAsia="Calibri" w:hAnsi="Arial" w:cs="Arial"/>
                <w:bCs/>
                <w:sz w:val="21"/>
                <w:szCs w:val="21"/>
              </w:rPr>
              <w:t>.21-18.19</w:t>
            </w:r>
          </w:p>
        </w:tc>
        <w:tc>
          <w:tcPr>
            <w:tcW w:w="1548" w:type="dxa"/>
          </w:tcPr>
          <w:p w14:paraId="23147228" w14:textId="0ECD9BCF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 xml:space="preserve">  1.81 </w:t>
            </w:r>
          </w:p>
        </w:tc>
        <w:tc>
          <w:tcPr>
            <w:tcW w:w="1548" w:type="dxa"/>
          </w:tcPr>
          <w:p w14:paraId="626C23F3" w14:textId="4E5AC492" w:rsidR="002716D5" w:rsidRPr="00975B1C" w:rsidRDefault="003F2A30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</w:t>
            </w:r>
            <w:r w:rsidR="002716D5" w:rsidRPr="00975B1C">
              <w:rPr>
                <w:rFonts w:ascii="Arial" w:eastAsia="Calibri" w:hAnsi="Arial" w:cs="Arial"/>
                <w:bCs/>
                <w:sz w:val="21"/>
                <w:szCs w:val="21"/>
              </w:rPr>
              <w:t>.20-16.84</w:t>
            </w:r>
          </w:p>
        </w:tc>
        <w:tc>
          <w:tcPr>
            <w:tcW w:w="1548" w:type="dxa"/>
          </w:tcPr>
          <w:p w14:paraId="69ABFCB0" w14:textId="5A54F4D3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1.86</w:t>
            </w:r>
          </w:p>
        </w:tc>
        <w:tc>
          <w:tcPr>
            <w:tcW w:w="1548" w:type="dxa"/>
          </w:tcPr>
          <w:p w14:paraId="0609DCDC" w14:textId="37DF1EA2" w:rsidR="002716D5" w:rsidRPr="00975B1C" w:rsidRDefault="003F2A30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</w:t>
            </w:r>
            <w:r w:rsidR="002716D5" w:rsidRPr="00975B1C">
              <w:rPr>
                <w:rFonts w:ascii="Arial" w:eastAsia="Calibri" w:hAnsi="Arial" w:cs="Arial"/>
                <w:bCs/>
                <w:sz w:val="21"/>
                <w:szCs w:val="21"/>
              </w:rPr>
              <w:t>.20 17.26</w:t>
            </w:r>
          </w:p>
        </w:tc>
        <w:tc>
          <w:tcPr>
            <w:tcW w:w="1548" w:type="dxa"/>
          </w:tcPr>
          <w:p w14:paraId="436A8D22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1549" w:type="dxa"/>
          </w:tcPr>
          <w:p w14:paraId="69B52771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</w:tr>
      <w:tr w:rsidR="001A00EC" w:rsidRPr="00975B1C" w14:paraId="579AF9E2" w14:textId="77777777" w:rsidTr="007510C5">
        <w:trPr>
          <w:trHeight w:val="521"/>
        </w:trPr>
        <w:tc>
          <w:tcPr>
            <w:tcW w:w="2126" w:type="dxa"/>
          </w:tcPr>
          <w:p w14:paraId="3AC4F4D0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Reported Hypertension</w:t>
            </w:r>
          </w:p>
        </w:tc>
        <w:tc>
          <w:tcPr>
            <w:tcW w:w="1548" w:type="dxa"/>
          </w:tcPr>
          <w:p w14:paraId="30F0B16C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8" w:type="dxa"/>
          </w:tcPr>
          <w:p w14:paraId="1CD33841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8" w:type="dxa"/>
          </w:tcPr>
          <w:p w14:paraId="6E21DC0B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8" w:type="dxa"/>
          </w:tcPr>
          <w:p w14:paraId="2403884F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8" w:type="dxa"/>
          </w:tcPr>
          <w:p w14:paraId="36911159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8" w:type="dxa"/>
          </w:tcPr>
          <w:p w14:paraId="76534438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8" w:type="dxa"/>
          </w:tcPr>
          <w:p w14:paraId="736CFDB8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9" w:type="dxa"/>
          </w:tcPr>
          <w:p w14:paraId="374E72E8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</w:tr>
      <w:tr w:rsidR="006C556D" w:rsidRPr="00975B1C" w14:paraId="224AAA4F" w14:textId="77777777" w:rsidTr="007510C5">
        <w:trPr>
          <w:trHeight w:val="227"/>
        </w:trPr>
        <w:tc>
          <w:tcPr>
            <w:tcW w:w="2126" w:type="dxa"/>
          </w:tcPr>
          <w:p w14:paraId="6F713781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No</w:t>
            </w:r>
          </w:p>
        </w:tc>
        <w:tc>
          <w:tcPr>
            <w:tcW w:w="1548" w:type="dxa"/>
          </w:tcPr>
          <w:p w14:paraId="656B38FC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1.0</w:t>
            </w:r>
          </w:p>
        </w:tc>
        <w:tc>
          <w:tcPr>
            <w:tcW w:w="1548" w:type="dxa"/>
          </w:tcPr>
          <w:p w14:paraId="5D7615C1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1548" w:type="dxa"/>
          </w:tcPr>
          <w:p w14:paraId="162D70C5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1.0</w:t>
            </w:r>
          </w:p>
        </w:tc>
        <w:tc>
          <w:tcPr>
            <w:tcW w:w="1548" w:type="dxa"/>
          </w:tcPr>
          <w:p w14:paraId="684BFF5E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1548" w:type="dxa"/>
          </w:tcPr>
          <w:p w14:paraId="4690B621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1.0</w:t>
            </w:r>
          </w:p>
        </w:tc>
        <w:tc>
          <w:tcPr>
            <w:tcW w:w="1548" w:type="dxa"/>
          </w:tcPr>
          <w:p w14:paraId="38A7E8EE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1548" w:type="dxa"/>
          </w:tcPr>
          <w:p w14:paraId="1C9FBD3E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1.0</w:t>
            </w:r>
          </w:p>
        </w:tc>
        <w:tc>
          <w:tcPr>
            <w:tcW w:w="1549" w:type="dxa"/>
          </w:tcPr>
          <w:p w14:paraId="372BB1A4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</w:tr>
      <w:tr w:rsidR="001A00EC" w:rsidRPr="00975B1C" w14:paraId="17BA518F" w14:textId="77777777" w:rsidTr="007510C5">
        <w:tc>
          <w:tcPr>
            <w:tcW w:w="2126" w:type="dxa"/>
          </w:tcPr>
          <w:p w14:paraId="2574685A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Yes</w:t>
            </w:r>
          </w:p>
        </w:tc>
        <w:tc>
          <w:tcPr>
            <w:tcW w:w="1548" w:type="dxa"/>
          </w:tcPr>
          <w:p w14:paraId="7DD3FB64" w14:textId="7EDE1F2E" w:rsidR="002716D5" w:rsidRPr="00975B1C" w:rsidRDefault="003F2A30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</w:t>
            </w:r>
            <w:r w:rsidR="002716D5" w:rsidRPr="00975B1C">
              <w:rPr>
                <w:rFonts w:ascii="Arial" w:eastAsia="Calibri" w:hAnsi="Arial" w:cs="Arial"/>
                <w:bCs/>
                <w:sz w:val="21"/>
                <w:szCs w:val="21"/>
              </w:rPr>
              <w:t>.73</w:t>
            </w:r>
          </w:p>
        </w:tc>
        <w:tc>
          <w:tcPr>
            <w:tcW w:w="1548" w:type="dxa"/>
          </w:tcPr>
          <w:p w14:paraId="48601C18" w14:textId="4D6307E3" w:rsidR="002716D5" w:rsidRPr="00975B1C" w:rsidRDefault="003F2A30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</w:t>
            </w:r>
            <w:r w:rsidR="002716D5" w:rsidRPr="00975B1C">
              <w:rPr>
                <w:rFonts w:ascii="Arial" w:eastAsia="Calibri" w:hAnsi="Arial" w:cs="Arial"/>
                <w:bCs/>
                <w:sz w:val="21"/>
                <w:szCs w:val="21"/>
              </w:rPr>
              <w:t>.35- 1.52</w:t>
            </w:r>
          </w:p>
        </w:tc>
        <w:tc>
          <w:tcPr>
            <w:tcW w:w="1548" w:type="dxa"/>
          </w:tcPr>
          <w:p w14:paraId="2A22ACCC" w14:textId="729015E6" w:rsidR="002716D5" w:rsidRPr="00975B1C" w:rsidRDefault="003F2A30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</w:t>
            </w:r>
            <w:r w:rsidR="002716D5" w:rsidRPr="00975B1C">
              <w:rPr>
                <w:rFonts w:ascii="Arial" w:eastAsia="Calibri" w:hAnsi="Arial" w:cs="Arial"/>
                <w:bCs/>
                <w:sz w:val="21"/>
                <w:szCs w:val="21"/>
              </w:rPr>
              <w:t>.98</w:t>
            </w:r>
          </w:p>
        </w:tc>
        <w:tc>
          <w:tcPr>
            <w:tcW w:w="1548" w:type="dxa"/>
          </w:tcPr>
          <w:p w14:paraId="0F4BCD0D" w14:textId="5D583C64" w:rsidR="002716D5" w:rsidRPr="00975B1C" w:rsidRDefault="003F2A30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</w:t>
            </w:r>
            <w:r w:rsidR="002716D5" w:rsidRPr="00975B1C">
              <w:rPr>
                <w:rFonts w:ascii="Arial" w:eastAsia="Calibri" w:hAnsi="Arial" w:cs="Arial"/>
                <w:bCs/>
                <w:sz w:val="21"/>
                <w:szCs w:val="21"/>
              </w:rPr>
              <w:t>.50-   1.94</w:t>
            </w:r>
          </w:p>
        </w:tc>
        <w:tc>
          <w:tcPr>
            <w:tcW w:w="1548" w:type="dxa"/>
          </w:tcPr>
          <w:p w14:paraId="6A063560" w14:textId="34911C29" w:rsidR="002716D5" w:rsidRPr="00975B1C" w:rsidRDefault="003F2A30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</w:t>
            </w:r>
            <w:r w:rsidR="002716D5" w:rsidRPr="00975B1C">
              <w:rPr>
                <w:rFonts w:ascii="Arial" w:eastAsia="Calibri" w:hAnsi="Arial" w:cs="Arial"/>
                <w:bCs/>
                <w:sz w:val="21"/>
                <w:szCs w:val="21"/>
              </w:rPr>
              <w:t>.97</w:t>
            </w:r>
          </w:p>
        </w:tc>
        <w:tc>
          <w:tcPr>
            <w:tcW w:w="1548" w:type="dxa"/>
          </w:tcPr>
          <w:p w14:paraId="0B3A92EC" w14:textId="61FAF44D" w:rsidR="002716D5" w:rsidRPr="00975B1C" w:rsidRDefault="003F2A30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</w:t>
            </w:r>
            <w:r w:rsidR="002716D5" w:rsidRPr="00975B1C">
              <w:rPr>
                <w:rFonts w:ascii="Arial" w:eastAsia="Calibri" w:hAnsi="Arial" w:cs="Arial"/>
                <w:bCs/>
                <w:sz w:val="21"/>
                <w:szCs w:val="21"/>
              </w:rPr>
              <w:t>.49-1.93</w:t>
            </w:r>
          </w:p>
        </w:tc>
        <w:tc>
          <w:tcPr>
            <w:tcW w:w="1548" w:type="dxa"/>
          </w:tcPr>
          <w:p w14:paraId="6123228D" w14:textId="68E98599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1.30</w:t>
            </w:r>
          </w:p>
        </w:tc>
        <w:tc>
          <w:tcPr>
            <w:tcW w:w="1549" w:type="dxa"/>
          </w:tcPr>
          <w:p w14:paraId="1BF16B9E" w14:textId="62BE556F" w:rsidR="002716D5" w:rsidRPr="00975B1C" w:rsidRDefault="003F2A30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</w:t>
            </w:r>
            <w:r w:rsidR="002716D5" w:rsidRPr="00975B1C">
              <w:rPr>
                <w:rFonts w:ascii="Arial" w:eastAsia="Calibri" w:hAnsi="Arial" w:cs="Arial"/>
                <w:bCs/>
                <w:sz w:val="21"/>
                <w:szCs w:val="21"/>
              </w:rPr>
              <w:t>.41-4.19</w:t>
            </w:r>
          </w:p>
        </w:tc>
      </w:tr>
      <w:tr w:rsidR="006C556D" w:rsidRPr="00975B1C" w14:paraId="3E931938" w14:textId="77777777" w:rsidTr="007510C5">
        <w:tc>
          <w:tcPr>
            <w:tcW w:w="2126" w:type="dxa"/>
          </w:tcPr>
          <w:p w14:paraId="61D7A786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 xml:space="preserve">Reported Diabetes </w:t>
            </w:r>
          </w:p>
        </w:tc>
        <w:tc>
          <w:tcPr>
            <w:tcW w:w="1548" w:type="dxa"/>
          </w:tcPr>
          <w:p w14:paraId="2942B1F2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8" w:type="dxa"/>
          </w:tcPr>
          <w:p w14:paraId="7EB16AD3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8" w:type="dxa"/>
          </w:tcPr>
          <w:p w14:paraId="775C1FA7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8" w:type="dxa"/>
          </w:tcPr>
          <w:p w14:paraId="24374560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8" w:type="dxa"/>
          </w:tcPr>
          <w:p w14:paraId="776D4984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8" w:type="dxa"/>
          </w:tcPr>
          <w:p w14:paraId="36AA3E65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8" w:type="dxa"/>
          </w:tcPr>
          <w:p w14:paraId="3C2882D5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9" w:type="dxa"/>
          </w:tcPr>
          <w:p w14:paraId="792FEC8F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</w:tr>
      <w:tr w:rsidR="001A00EC" w:rsidRPr="00975B1C" w14:paraId="23C972F2" w14:textId="77777777" w:rsidTr="007510C5">
        <w:trPr>
          <w:trHeight w:val="241"/>
        </w:trPr>
        <w:tc>
          <w:tcPr>
            <w:tcW w:w="2126" w:type="dxa"/>
          </w:tcPr>
          <w:p w14:paraId="2C3B4925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No</w:t>
            </w:r>
          </w:p>
        </w:tc>
        <w:tc>
          <w:tcPr>
            <w:tcW w:w="1548" w:type="dxa"/>
          </w:tcPr>
          <w:p w14:paraId="7971D513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1.0</w:t>
            </w:r>
          </w:p>
        </w:tc>
        <w:tc>
          <w:tcPr>
            <w:tcW w:w="1548" w:type="dxa"/>
          </w:tcPr>
          <w:p w14:paraId="1F08226E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1548" w:type="dxa"/>
          </w:tcPr>
          <w:p w14:paraId="161D986D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1.0</w:t>
            </w:r>
          </w:p>
        </w:tc>
        <w:tc>
          <w:tcPr>
            <w:tcW w:w="1548" w:type="dxa"/>
          </w:tcPr>
          <w:p w14:paraId="086D457F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1548" w:type="dxa"/>
          </w:tcPr>
          <w:p w14:paraId="630FDFF1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1.0</w:t>
            </w:r>
          </w:p>
        </w:tc>
        <w:tc>
          <w:tcPr>
            <w:tcW w:w="1548" w:type="dxa"/>
          </w:tcPr>
          <w:p w14:paraId="730F1357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1548" w:type="dxa"/>
          </w:tcPr>
          <w:p w14:paraId="2465D4F0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1.0</w:t>
            </w:r>
          </w:p>
        </w:tc>
        <w:tc>
          <w:tcPr>
            <w:tcW w:w="1549" w:type="dxa"/>
          </w:tcPr>
          <w:p w14:paraId="71A6B70D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</w:tr>
      <w:tr w:rsidR="006C556D" w:rsidRPr="00975B1C" w14:paraId="115E8BB3" w14:textId="77777777" w:rsidTr="007510C5">
        <w:tc>
          <w:tcPr>
            <w:tcW w:w="2126" w:type="dxa"/>
          </w:tcPr>
          <w:p w14:paraId="024B8642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Yes</w:t>
            </w:r>
          </w:p>
        </w:tc>
        <w:tc>
          <w:tcPr>
            <w:tcW w:w="1548" w:type="dxa"/>
          </w:tcPr>
          <w:p w14:paraId="266A4B60" w14:textId="035CD9CC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1.01</w:t>
            </w:r>
          </w:p>
        </w:tc>
        <w:tc>
          <w:tcPr>
            <w:tcW w:w="1548" w:type="dxa"/>
          </w:tcPr>
          <w:p w14:paraId="56DA5A99" w14:textId="31C2CC0E" w:rsidR="002716D5" w:rsidRPr="00975B1C" w:rsidRDefault="003F2A30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</w:t>
            </w:r>
            <w:r w:rsidR="002716D5" w:rsidRPr="00975B1C">
              <w:rPr>
                <w:rFonts w:ascii="Arial" w:eastAsia="Calibri" w:hAnsi="Arial" w:cs="Arial"/>
                <w:bCs/>
                <w:sz w:val="21"/>
                <w:szCs w:val="21"/>
              </w:rPr>
              <w:t>.40-  2.57</w:t>
            </w:r>
          </w:p>
        </w:tc>
        <w:tc>
          <w:tcPr>
            <w:tcW w:w="1548" w:type="dxa"/>
          </w:tcPr>
          <w:p w14:paraId="11D27D52" w14:textId="0B9B350E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2.88 *</w:t>
            </w:r>
          </w:p>
        </w:tc>
        <w:tc>
          <w:tcPr>
            <w:tcW w:w="1548" w:type="dxa"/>
          </w:tcPr>
          <w:p w14:paraId="531E6F2E" w14:textId="60477A23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1.41-5.90</w:t>
            </w:r>
          </w:p>
        </w:tc>
        <w:tc>
          <w:tcPr>
            <w:tcW w:w="1548" w:type="dxa"/>
          </w:tcPr>
          <w:p w14:paraId="519C20FC" w14:textId="48C1C3AD" w:rsidR="002716D5" w:rsidRPr="00975B1C" w:rsidRDefault="003F2A30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</w:t>
            </w:r>
            <w:r w:rsidR="002716D5" w:rsidRPr="00975B1C">
              <w:rPr>
                <w:rFonts w:ascii="Arial" w:eastAsia="Calibri" w:hAnsi="Arial" w:cs="Arial"/>
                <w:bCs/>
                <w:sz w:val="21"/>
                <w:szCs w:val="21"/>
              </w:rPr>
              <w:t>.36</w:t>
            </w:r>
            <w:r w:rsidR="002716D5" w:rsidRPr="00975B1C">
              <w:rPr>
                <w:rFonts w:ascii="Arial" w:eastAsia="Calibri" w:hAnsi="Arial" w:cs="Arial"/>
                <w:bCs/>
                <w:sz w:val="21"/>
                <w:szCs w:val="21"/>
                <w:vertAlign w:val="superscript"/>
              </w:rPr>
              <w:t>±</w:t>
            </w:r>
          </w:p>
        </w:tc>
        <w:tc>
          <w:tcPr>
            <w:tcW w:w="1548" w:type="dxa"/>
          </w:tcPr>
          <w:p w14:paraId="6DAA4540" w14:textId="5FB903DC" w:rsidR="002716D5" w:rsidRPr="00975B1C" w:rsidRDefault="003F2A30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</w:t>
            </w:r>
            <w:r w:rsidR="002716D5" w:rsidRPr="00975B1C">
              <w:rPr>
                <w:rFonts w:ascii="Arial" w:eastAsia="Calibri" w:hAnsi="Arial" w:cs="Arial"/>
                <w:bCs/>
                <w:sz w:val="21"/>
                <w:szCs w:val="21"/>
              </w:rPr>
              <w:t>.08-1.55</w:t>
            </w:r>
          </w:p>
        </w:tc>
        <w:tc>
          <w:tcPr>
            <w:tcW w:w="1548" w:type="dxa"/>
          </w:tcPr>
          <w:p w14:paraId="382FA30F" w14:textId="0FD9AAD6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1.45</w:t>
            </w:r>
          </w:p>
        </w:tc>
        <w:tc>
          <w:tcPr>
            <w:tcW w:w="1549" w:type="dxa"/>
          </w:tcPr>
          <w:p w14:paraId="168F4534" w14:textId="1C10C656" w:rsidR="002716D5" w:rsidRPr="00975B1C" w:rsidRDefault="003F2A30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</w:t>
            </w:r>
            <w:r w:rsidR="002716D5" w:rsidRPr="00975B1C">
              <w:rPr>
                <w:rFonts w:ascii="Arial" w:eastAsia="Calibri" w:hAnsi="Arial" w:cs="Arial"/>
                <w:bCs/>
                <w:sz w:val="21"/>
                <w:szCs w:val="21"/>
              </w:rPr>
              <w:t>.40-5.28</w:t>
            </w:r>
          </w:p>
        </w:tc>
      </w:tr>
      <w:tr w:rsidR="001A00EC" w:rsidRPr="00975B1C" w14:paraId="3A7BDCF9" w14:textId="77777777" w:rsidTr="007510C5">
        <w:tc>
          <w:tcPr>
            <w:tcW w:w="2126" w:type="dxa"/>
          </w:tcPr>
          <w:p w14:paraId="73220128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 xml:space="preserve">Reported Heart disease </w:t>
            </w:r>
          </w:p>
        </w:tc>
        <w:tc>
          <w:tcPr>
            <w:tcW w:w="1548" w:type="dxa"/>
          </w:tcPr>
          <w:p w14:paraId="7A933F08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8" w:type="dxa"/>
          </w:tcPr>
          <w:p w14:paraId="7DE61E7F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8" w:type="dxa"/>
          </w:tcPr>
          <w:p w14:paraId="002CF370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8" w:type="dxa"/>
          </w:tcPr>
          <w:p w14:paraId="5783C88F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8" w:type="dxa"/>
          </w:tcPr>
          <w:p w14:paraId="75B1EA9E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8" w:type="dxa"/>
          </w:tcPr>
          <w:p w14:paraId="4582A15D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8" w:type="dxa"/>
          </w:tcPr>
          <w:p w14:paraId="3F755144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9" w:type="dxa"/>
          </w:tcPr>
          <w:p w14:paraId="12BB6770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</w:tr>
      <w:tr w:rsidR="006C556D" w:rsidRPr="00975B1C" w14:paraId="698AB03A" w14:textId="77777777" w:rsidTr="007510C5">
        <w:trPr>
          <w:trHeight w:val="283"/>
        </w:trPr>
        <w:tc>
          <w:tcPr>
            <w:tcW w:w="2126" w:type="dxa"/>
          </w:tcPr>
          <w:p w14:paraId="3CD91985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No</w:t>
            </w:r>
          </w:p>
        </w:tc>
        <w:tc>
          <w:tcPr>
            <w:tcW w:w="1548" w:type="dxa"/>
          </w:tcPr>
          <w:p w14:paraId="6FB4CDB8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1.0</w:t>
            </w:r>
          </w:p>
        </w:tc>
        <w:tc>
          <w:tcPr>
            <w:tcW w:w="1548" w:type="dxa"/>
          </w:tcPr>
          <w:p w14:paraId="0644F3D9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1548" w:type="dxa"/>
          </w:tcPr>
          <w:p w14:paraId="1E4B83CE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8" w:type="dxa"/>
          </w:tcPr>
          <w:p w14:paraId="520C439C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8" w:type="dxa"/>
          </w:tcPr>
          <w:p w14:paraId="3B8AA657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8" w:type="dxa"/>
          </w:tcPr>
          <w:p w14:paraId="511C3C4F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8" w:type="dxa"/>
          </w:tcPr>
          <w:p w14:paraId="43428155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9" w:type="dxa"/>
          </w:tcPr>
          <w:p w14:paraId="69688387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</w:tr>
      <w:tr w:rsidR="001A00EC" w:rsidRPr="00975B1C" w14:paraId="220D2E9E" w14:textId="77777777" w:rsidTr="007510C5">
        <w:tc>
          <w:tcPr>
            <w:tcW w:w="2126" w:type="dxa"/>
          </w:tcPr>
          <w:p w14:paraId="08978747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Yes</w:t>
            </w:r>
          </w:p>
        </w:tc>
        <w:tc>
          <w:tcPr>
            <w:tcW w:w="1548" w:type="dxa"/>
          </w:tcPr>
          <w:p w14:paraId="382D58FA" w14:textId="108E6BF5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1.33</w:t>
            </w:r>
          </w:p>
        </w:tc>
        <w:tc>
          <w:tcPr>
            <w:tcW w:w="1548" w:type="dxa"/>
          </w:tcPr>
          <w:p w14:paraId="3EBB52C6" w14:textId="1712B8D6" w:rsidR="002716D5" w:rsidRPr="00975B1C" w:rsidRDefault="003F2A30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</w:t>
            </w:r>
            <w:r w:rsidR="002716D5" w:rsidRPr="00975B1C">
              <w:rPr>
                <w:rFonts w:ascii="Arial" w:eastAsia="Calibri" w:hAnsi="Arial" w:cs="Arial"/>
                <w:bCs/>
                <w:sz w:val="21"/>
                <w:szCs w:val="21"/>
              </w:rPr>
              <w:t>.28- 6.30</w:t>
            </w:r>
          </w:p>
        </w:tc>
        <w:tc>
          <w:tcPr>
            <w:tcW w:w="1548" w:type="dxa"/>
          </w:tcPr>
          <w:p w14:paraId="33635B9C" w14:textId="17B97194" w:rsidR="002716D5" w:rsidRPr="00975B1C" w:rsidRDefault="003F2A30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</w:t>
            </w:r>
            <w:r w:rsidR="002716D5" w:rsidRPr="00975B1C">
              <w:rPr>
                <w:rFonts w:ascii="Arial" w:eastAsia="Calibri" w:hAnsi="Arial" w:cs="Arial"/>
                <w:bCs/>
                <w:sz w:val="21"/>
                <w:szCs w:val="21"/>
              </w:rPr>
              <w:t>.53</w:t>
            </w:r>
          </w:p>
        </w:tc>
        <w:tc>
          <w:tcPr>
            <w:tcW w:w="1548" w:type="dxa"/>
          </w:tcPr>
          <w:p w14:paraId="05BE35CF" w14:textId="45CEA0BF" w:rsidR="002716D5" w:rsidRPr="00975B1C" w:rsidRDefault="003F2A30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</w:t>
            </w:r>
            <w:r w:rsidR="002716D5" w:rsidRPr="00975B1C">
              <w:rPr>
                <w:rFonts w:ascii="Arial" w:eastAsia="Calibri" w:hAnsi="Arial" w:cs="Arial"/>
                <w:bCs/>
                <w:sz w:val="21"/>
                <w:szCs w:val="21"/>
              </w:rPr>
              <w:t>.07-4.26</w:t>
            </w:r>
          </w:p>
        </w:tc>
        <w:tc>
          <w:tcPr>
            <w:tcW w:w="1548" w:type="dxa"/>
          </w:tcPr>
          <w:p w14:paraId="6D22FA46" w14:textId="42F1D774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1.03</w:t>
            </w:r>
          </w:p>
        </w:tc>
        <w:tc>
          <w:tcPr>
            <w:tcW w:w="1548" w:type="dxa"/>
          </w:tcPr>
          <w:p w14:paraId="71E8327B" w14:textId="5FCE0A27" w:rsidR="002716D5" w:rsidRPr="00975B1C" w:rsidRDefault="003F2A30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</w:t>
            </w:r>
            <w:r w:rsidR="002716D5" w:rsidRPr="00975B1C">
              <w:rPr>
                <w:rFonts w:ascii="Arial" w:eastAsia="Calibri" w:hAnsi="Arial" w:cs="Arial"/>
                <w:bCs/>
                <w:sz w:val="21"/>
                <w:szCs w:val="21"/>
              </w:rPr>
              <w:t>.13-  8.30</w:t>
            </w:r>
          </w:p>
        </w:tc>
        <w:tc>
          <w:tcPr>
            <w:tcW w:w="1548" w:type="dxa"/>
          </w:tcPr>
          <w:p w14:paraId="73E59DFA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1549" w:type="dxa"/>
          </w:tcPr>
          <w:p w14:paraId="4AEA856B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</w:tr>
      <w:tr w:rsidR="006C556D" w:rsidRPr="00975B1C" w14:paraId="79E5B4E1" w14:textId="77777777" w:rsidTr="007510C5">
        <w:tc>
          <w:tcPr>
            <w:tcW w:w="2126" w:type="dxa"/>
          </w:tcPr>
          <w:p w14:paraId="6EC22795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Does household own home</w:t>
            </w:r>
          </w:p>
        </w:tc>
        <w:tc>
          <w:tcPr>
            <w:tcW w:w="1548" w:type="dxa"/>
          </w:tcPr>
          <w:p w14:paraId="29756435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8" w:type="dxa"/>
          </w:tcPr>
          <w:p w14:paraId="17922072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8" w:type="dxa"/>
          </w:tcPr>
          <w:p w14:paraId="5BF36B10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8" w:type="dxa"/>
          </w:tcPr>
          <w:p w14:paraId="245F20C0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8" w:type="dxa"/>
          </w:tcPr>
          <w:p w14:paraId="70783AB7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8" w:type="dxa"/>
          </w:tcPr>
          <w:p w14:paraId="4F717DEF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8" w:type="dxa"/>
          </w:tcPr>
          <w:p w14:paraId="4FF9129D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9" w:type="dxa"/>
          </w:tcPr>
          <w:p w14:paraId="214BF43E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</w:tr>
      <w:tr w:rsidR="001A00EC" w:rsidRPr="00975B1C" w14:paraId="12029336" w14:textId="77777777" w:rsidTr="007510C5">
        <w:tc>
          <w:tcPr>
            <w:tcW w:w="2126" w:type="dxa"/>
          </w:tcPr>
          <w:p w14:paraId="7C590B14" w14:textId="313D7BF1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No</w:t>
            </w:r>
          </w:p>
        </w:tc>
        <w:tc>
          <w:tcPr>
            <w:tcW w:w="1548" w:type="dxa"/>
          </w:tcPr>
          <w:p w14:paraId="7F0AFB78" w14:textId="12118299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1.0</w:t>
            </w:r>
          </w:p>
        </w:tc>
        <w:tc>
          <w:tcPr>
            <w:tcW w:w="1548" w:type="dxa"/>
          </w:tcPr>
          <w:p w14:paraId="635E1883" w14:textId="46E81B5B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1548" w:type="dxa"/>
          </w:tcPr>
          <w:p w14:paraId="2BDF456A" w14:textId="0D9F3C89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1.0</w:t>
            </w:r>
          </w:p>
        </w:tc>
        <w:tc>
          <w:tcPr>
            <w:tcW w:w="1548" w:type="dxa"/>
          </w:tcPr>
          <w:p w14:paraId="2F76B599" w14:textId="6B05BA89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1548" w:type="dxa"/>
          </w:tcPr>
          <w:p w14:paraId="782169FF" w14:textId="55D2189F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1.0</w:t>
            </w:r>
          </w:p>
        </w:tc>
        <w:tc>
          <w:tcPr>
            <w:tcW w:w="1548" w:type="dxa"/>
          </w:tcPr>
          <w:p w14:paraId="34EC5D6A" w14:textId="6EB60BB4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1548" w:type="dxa"/>
          </w:tcPr>
          <w:p w14:paraId="6AC8760F" w14:textId="6B9EFFBA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1.0</w:t>
            </w:r>
          </w:p>
        </w:tc>
        <w:tc>
          <w:tcPr>
            <w:tcW w:w="1549" w:type="dxa"/>
          </w:tcPr>
          <w:p w14:paraId="27661363" w14:textId="76CE16BA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</w:tr>
      <w:tr w:rsidR="006C556D" w:rsidRPr="00975B1C" w14:paraId="278ADEE8" w14:textId="77777777" w:rsidTr="007510C5">
        <w:tc>
          <w:tcPr>
            <w:tcW w:w="2126" w:type="dxa"/>
          </w:tcPr>
          <w:p w14:paraId="07D634B8" w14:textId="5B4AE304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Yes</w:t>
            </w:r>
          </w:p>
        </w:tc>
        <w:tc>
          <w:tcPr>
            <w:tcW w:w="1548" w:type="dxa"/>
          </w:tcPr>
          <w:p w14:paraId="3FB12FDD" w14:textId="62F3FD9F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1.38</w:t>
            </w:r>
          </w:p>
        </w:tc>
        <w:tc>
          <w:tcPr>
            <w:tcW w:w="1548" w:type="dxa"/>
          </w:tcPr>
          <w:p w14:paraId="0B8613E5" w14:textId="069F10A5" w:rsidR="002716D5" w:rsidRPr="00975B1C" w:rsidRDefault="003F2A30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</w:t>
            </w:r>
            <w:r w:rsidR="002716D5" w:rsidRPr="00975B1C">
              <w:rPr>
                <w:rFonts w:ascii="Arial" w:eastAsia="Calibri" w:hAnsi="Arial" w:cs="Arial"/>
                <w:bCs/>
                <w:sz w:val="21"/>
                <w:szCs w:val="21"/>
              </w:rPr>
              <w:t>.77-2.47</w:t>
            </w:r>
          </w:p>
        </w:tc>
        <w:tc>
          <w:tcPr>
            <w:tcW w:w="1548" w:type="dxa"/>
          </w:tcPr>
          <w:p w14:paraId="31B5ED2B" w14:textId="033C988E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1.01</w:t>
            </w:r>
          </w:p>
        </w:tc>
        <w:tc>
          <w:tcPr>
            <w:tcW w:w="1548" w:type="dxa"/>
          </w:tcPr>
          <w:p w14:paraId="2B584E35" w14:textId="46D23526" w:rsidR="002716D5" w:rsidRPr="00975B1C" w:rsidRDefault="003F2A30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</w:t>
            </w:r>
            <w:r w:rsidR="002716D5" w:rsidRPr="00975B1C">
              <w:rPr>
                <w:rFonts w:ascii="Arial" w:eastAsia="Calibri" w:hAnsi="Arial" w:cs="Arial"/>
                <w:bCs/>
                <w:sz w:val="21"/>
                <w:szCs w:val="21"/>
              </w:rPr>
              <w:t>.56- 1.81</w:t>
            </w:r>
          </w:p>
        </w:tc>
        <w:tc>
          <w:tcPr>
            <w:tcW w:w="1548" w:type="dxa"/>
          </w:tcPr>
          <w:p w14:paraId="75BD1AF2" w14:textId="31B3D022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1.09</w:t>
            </w:r>
          </w:p>
        </w:tc>
        <w:tc>
          <w:tcPr>
            <w:tcW w:w="1548" w:type="dxa"/>
          </w:tcPr>
          <w:p w14:paraId="72BFB1FE" w14:textId="4FDF9661" w:rsidR="002716D5" w:rsidRPr="00975B1C" w:rsidRDefault="003F2A30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</w:t>
            </w:r>
            <w:r w:rsidR="002716D5" w:rsidRPr="00975B1C">
              <w:rPr>
                <w:rFonts w:ascii="Arial" w:eastAsia="Calibri" w:hAnsi="Arial" w:cs="Arial"/>
                <w:bCs/>
                <w:sz w:val="21"/>
                <w:szCs w:val="21"/>
              </w:rPr>
              <w:t>.60-  1.99</w:t>
            </w:r>
          </w:p>
        </w:tc>
        <w:tc>
          <w:tcPr>
            <w:tcW w:w="1548" w:type="dxa"/>
          </w:tcPr>
          <w:p w14:paraId="3F1C55AF" w14:textId="663EFFF8" w:rsidR="002716D5" w:rsidRPr="00975B1C" w:rsidRDefault="003F2A30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</w:t>
            </w:r>
            <w:r w:rsidR="002716D5" w:rsidRPr="00975B1C">
              <w:rPr>
                <w:rFonts w:ascii="Arial" w:eastAsia="Calibri" w:hAnsi="Arial" w:cs="Arial"/>
                <w:bCs/>
                <w:sz w:val="21"/>
                <w:szCs w:val="21"/>
              </w:rPr>
              <w:t>.63</w:t>
            </w:r>
          </w:p>
        </w:tc>
        <w:tc>
          <w:tcPr>
            <w:tcW w:w="1549" w:type="dxa"/>
          </w:tcPr>
          <w:p w14:paraId="3D0FF084" w14:textId="663F2408" w:rsidR="002716D5" w:rsidRPr="00975B1C" w:rsidRDefault="003F2A30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</w:t>
            </w:r>
            <w:r w:rsidR="002716D5" w:rsidRPr="00975B1C">
              <w:rPr>
                <w:rFonts w:ascii="Arial" w:eastAsia="Calibri" w:hAnsi="Arial" w:cs="Arial"/>
                <w:bCs/>
                <w:sz w:val="21"/>
                <w:szCs w:val="21"/>
              </w:rPr>
              <w:t>.19-2.03</w:t>
            </w:r>
          </w:p>
        </w:tc>
      </w:tr>
      <w:tr w:rsidR="001A00EC" w:rsidRPr="00975B1C" w14:paraId="59F9B78A" w14:textId="77777777" w:rsidTr="007510C5">
        <w:tc>
          <w:tcPr>
            <w:tcW w:w="2126" w:type="dxa"/>
          </w:tcPr>
          <w:p w14:paraId="159633CA" w14:textId="201818FF" w:rsidR="002716D5" w:rsidRPr="00975B1C" w:rsidRDefault="00B60477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>
              <w:rPr>
                <w:rFonts w:ascii="Arial" w:eastAsia="Calibri" w:hAnsi="Arial" w:cs="Arial"/>
                <w:bCs/>
                <w:sz w:val="21"/>
                <w:szCs w:val="21"/>
              </w:rPr>
              <w:t>A</w:t>
            </w:r>
            <w:r w:rsidR="002716D5" w:rsidRPr="00975B1C">
              <w:rPr>
                <w:rFonts w:ascii="Arial" w:eastAsia="Calibri" w:hAnsi="Arial" w:cs="Arial"/>
                <w:bCs/>
                <w:sz w:val="21"/>
                <w:szCs w:val="21"/>
              </w:rPr>
              <w:t>ccess to own water supply</w:t>
            </w:r>
          </w:p>
        </w:tc>
        <w:tc>
          <w:tcPr>
            <w:tcW w:w="1548" w:type="dxa"/>
          </w:tcPr>
          <w:p w14:paraId="3E4D8721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8" w:type="dxa"/>
          </w:tcPr>
          <w:p w14:paraId="3F45C00D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8" w:type="dxa"/>
          </w:tcPr>
          <w:p w14:paraId="71E57C00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8" w:type="dxa"/>
          </w:tcPr>
          <w:p w14:paraId="0BD2FE92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8" w:type="dxa"/>
          </w:tcPr>
          <w:p w14:paraId="387CD02D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8" w:type="dxa"/>
          </w:tcPr>
          <w:p w14:paraId="274B1D79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8" w:type="dxa"/>
          </w:tcPr>
          <w:p w14:paraId="07B67D9B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9" w:type="dxa"/>
          </w:tcPr>
          <w:p w14:paraId="7EFD6431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</w:tr>
      <w:tr w:rsidR="006C556D" w:rsidRPr="00975B1C" w14:paraId="4DBBE1D2" w14:textId="77777777" w:rsidTr="007510C5">
        <w:tc>
          <w:tcPr>
            <w:tcW w:w="2126" w:type="dxa"/>
          </w:tcPr>
          <w:p w14:paraId="5C032031" w14:textId="0F54F9B8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No</w:t>
            </w:r>
          </w:p>
        </w:tc>
        <w:tc>
          <w:tcPr>
            <w:tcW w:w="1548" w:type="dxa"/>
          </w:tcPr>
          <w:p w14:paraId="7EF6E9B0" w14:textId="02572BAF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1.0</w:t>
            </w:r>
          </w:p>
        </w:tc>
        <w:tc>
          <w:tcPr>
            <w:tcW w:w="1548" w:type="dxa"/>
          </w:tcPr>
          <w:p w14:paraId="617008BC" w14:textId="23CF8B78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1548" w:type="dxa"/>
          </w:tcPr>
          <w:p w14:paraId="220C019F" w14:textId="13099473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1.0</w:t>
            </w:r>
          </w:p>
        </w:tc>
        <w:tc>
          <w:tcPr>
            <w:tcW w:w="1548" w:type="dxa"/>
          </w:tcPr>
          <w:p w14:paraId="41A6E4C3" w14:textId="2F4BA513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1548" w:type="dxa"/>
          </w:tcPr>
          <w:p w14:paraId="3AA2E8ED" w14:textId="289039C2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1.0</w:t>
            </w:r>
          </w:p>
        </w:tc>
        <w:tc>
          <w:tcPr>
            <w:tcW w:w="1548" w:type="dxa"/>
          </w:tcPr>
          <w:p w14:paraId="16CEAF01" w14:textId="04310635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1548" w:type="dxa"/>
          </w:tcPr>
          <w:p w14:paraId="121C8A37" w14:textId="67C7D234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1.0</w:t>
            </w:r>
          </w:p>
        </w:tc>
        <w:tc>
          <w:tcPr>
            <w:tcW w:w="1549" w:type="dxa"/>
          </w:tcPr>
          <w:p w14:paraId="6BEF1314" w14:textId="6F163D64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</w:tr>
      <w:tr w:rsidR="001A00EC" w:rsidRPr="00975B1C" w14:paraId="5F2AB7E4" w14:textId="77777777" w:rsidTr="007510C5">
        <w:tc>
          <w:tcPr>
            <w:tcW w:w="2126" w:type="dxa"/>
          </w:tcPr>
          <w:p w14:paraId="3BD3235C" w14:textId="433E05FC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Yes</w:t>
            </w:r>
          </w:p>
        </w:tc>
        <w:tc>
          <w:tcPr>
            <w:tcW w:w="1548" w:type="dxa"/>
          </w:tcPr>
          <w:p w14:paraId="2E0053BE" w14:textId="363A5F08" w:rsidR="002716D5" w:rsidRPr="00975B1C" w:rsidRDefault="003F2A30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</w:t>
            </w:r>
            <w:r w:rsidR="002716D5" w:rsidRPr="00975B1C">
              <w:rPr>
                <w:rFonts w:ascii="Arial" w:eastAsia="Calibri" w:hAnsi="Arial" w:cs="Arial"/>
                <w:bCs/>
                <w:sz w:val="21"/>
                <w:szCs w:val="21"/>
              </w:rPr>
              <w:t>.89</w:t>
            </w:r>
          </w:p>
        </w:tc>
        <w:tc>
          <w:tcPr>
            <w:tcW w:w="1548" w:type="dxa"/>
          </w:tcPr>
          <w:p w14:paraId="5D997943" w14:textId="4EA38569" w:rsidR="002716D5" w:rsidRPr="00975B1C" w:rsidRDefault="003F2A30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</w:t>
            </w:r>
            <w:r w:rsidR="002716D5" w:rsidRPr="00975B1C">
              <w:rPr>
                <w:rFonts w:ascii="Arial" w:eastAsia="Calibri" w:hAnsi="Arial" w:cs="Arial"/>
                <w:bCs/>
                <w:sz w:val="21"/>
                <w:szCs w:val="21"/>
              </w:rPr>
              <w:t>.49-1.62</w:t>
            </w:r>
          </w:p>
        </w:tc>
        <w:tc>
          <w:tcPr>
            <w:tcW w:w="1548" w:type="dxa"/>
          </w:tcPr>
          <w:p w14:paraId="63CDE5FD" w14:textId="43C8DCE9" w:rsidR="002716D5" w:rsidRPr="00975B1C" w:rsidRDefault="003F2A30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</w:t>
            </w:r>
            <w:r w:rsidR="002716D5" w:rsidRPr="00975B1C">
              <w:rPr>
                <w:rFonts w:ascii="Arial" w:eastAsia="Calibri" w:hAnsi="Arial" w:cs="Arial"/>
                <w:bCs/>
                <w:sz w:val="21"/>
                <w:szCs w:val="21"/>
              </w:rPr>
              <w:t>.68</w:t>
            </w:r>
          </w:p>
        </w:tc>
        <w:tc>
          <w:tcPr>
            <w:tcW w:w="1548" w:type="dxa"/>
          </w:tcPr>
          <w:p w14:paraId="6CFD1544" w14:textId="0BCFBE0D" w:rsidR="002716D5" w:rsidRPr="00975B1C" w:rsidRDefault="003F2A30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</w:t>
            </w:r>
            <w:r w:rsidR="002716D5" w:rsidRPr="00975B1C">
              <w:rPr>
                <w:rFonts w:ascii="Arial" w:eastAsia="Calibri" w:hAnsi="Arial" w:cs="Arial"/>
                <w:bCs/>
                <w:sz w:val="21"/>
                <w:szCs w:val="21"/>
              </w:rPr>
              <w:t>.37-1.23</w:t>
            </w:r>
          </w:p>
        </w:tc>
        <w:tc>
          <w:tcPr>
            <w:tcW w:w="1548" w:type="dxa"/>
          </w:tcPr>
          <w:p w14:paraId="4425C34B" w14:textId="48FA3B09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.26*</w:t>
            </w:r>
          </w:p>
        </w:tc>
        <w:tc>
          <w:tcPr>
            <w:tcW w:w="1548" w:type="dxa"/>
          </w:tcPr>
          <w:p w14:paraId="77C1FC2B" w14:textId="42B7B750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.11-0.59</w:t>
            </w:r>
          </w:p>
        </w:tc>
        <w:tc>
          <w:tcPr>
            <w:tcW w:w="1548" w:type="dxa"/>
          </w:tcPr>
          <w:p w14:paraId="67F3FB59" w14:textId="12ECCC73" w:rsidR="002716D5" w:rsidRPr="00975B1C" w:rsidRDefault="003F2A30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</w:t>
            </w:r>
            <w:r w:rsidR="002716D5" w:rsidRPr="00975B1C">
              <w:rPr>
                <w:rFonts w:ascii="Arial" w:eastAsia="Calibri" w:hAnsi="Arial" w:cs="Arial"/>
                <w:bCs/>
                <w:sz w:val="21"/>
                <w:szCs w:val="21"/>
              </w:rPr>
              <w:t>.78</w:t>
            </w:r>
          </w:p>
        </w:tc>
        <w:tc>
          <w:tcPr>
            <w:tcW w:w="1549" w:type="dxa"/>
          </w:tcPr>
          <w:p w14:paraId="15FE7DBF" w14:textId="0672B434" w:rsidR="002716D5" w:rsidRPr="00975B1C" w:rsidRDefault="003F2A30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</w:t>
            </w:r>
            <w:r w:rsidR="002716D5" w:rsidRPr="00975B1C">
              <w:rPr>
                <w:rFonts w:ascii="Arial" w:eastAsia="Calibri" w:hAnsi="Arial" w:cs="Arial"/>
                <w:bCs/>
                <w:sz w:val="21"/>
                <w:szCs w:val="21"/>
              </w:rPr>
              <w:t>.28-2.23</w:t>
            </w:r>
          </w:p>
        </w:tc>
      </w:tr>
      <w:tr w:rsidR="006C556D" w:rsidRPr="00975B1C" w14:paraId="5E13B227" w14:textId="77777777" w:rsidTr="007510C5">
        <w:trPr>
          <w:trHeight w:val="632"/>
        </w:trPr>
        <w:tc>
          <w:tcPr>
            <w:tcW w:w="2126" w:type="dxa"/>
          </w:tcPr>
          <w:p w14:paraId="04DD85D1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Does Household have a flush Toilet</w:t>
            </w:r>
          </w:p>
        </w:tc>
        <w:tc>
          <w:tcPr>
            <w:tcW w:w="1548" w:type="dxa"/>
          </w:tcPr>
          <w:p w14:paraId="41634A30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8" w:type="dxa"/>
          </w:tcPr>
          <w:p w14:paraId="1921F42C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8" w:type="dxa"/>
          </w:tcPr>
          <w:p w14:paraId="46A10291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8" w:type="dxa"/>
          </w:tcPr>
          <w:p w14:paraId="29EC5290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8" w:type="dxa"/>
          </w:tcPr>
          <w:p w14:paraId="6A2828A4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8" w:type="dxa"/>
          </w:tcPr>
          <w:p w14:paraId="21ABFC9D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8" w:type="dxa"/>
          </w:tcPr>
          <w:p w14:paraId="5E06CF20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9" w:type="dxa"/>
          </w:tcPr>
          <w:p w14:paraId="4644F264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</w:tr>
      <w:tr w:rsidR="001A00EC" w:rsidRPr="00975B1C" w14:paraId="6140A97B" w14:textId="77777777" w:rsidTr="007510C5">
        <w:tc>
          <w:tcPr>
            <w:tcW w:w="2126" w:type="dxa"/>
          </w:tcPr>
          <w:p w14:paraId="34A67B7A" w14:textId="1D00593F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No</w:t>
            </w:r>
          </w:p>
        </w:tc>
        <w:tc>
          <w:tcPr>
            <w:tcW w:w="1548" w:type="dxa"/>
          </w:tcPr>
          <w:p w14:paraId="71DBD414" w14:textId="2CD9EF88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1.0</w:t>
            </w:r>
          </w:p>
        </w:tc>
        <w:tc>
          <w:tcPr>
            <w:tcW w:w="1548" w:type="dxa"/>
          </w:tcPr>
          <w:p w14:paraId="1963FE86" w14:textId="025B46F2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1548" w:type="dxa"/>
          </w:tcPr>
          <w:p w14:paraId="2C282CE1" w14:textId="117F41F3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1.0</w:t>
            </w:r>
          </w:p>
        </w:tc>
        <w:tc>
          <w:tcPr>
            <w:tcW w:w="1548" w:type="dxa"/>
          </w:tcPr>
          <w:p w14:paraId="1C4E712F" w14:textId="60A40F9A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1548" w:type="dxa"/>
          </w:tcPr>
          <w:p w14:paraId="0858C975" w14:textId="0EE81ABE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1.0</w:t>
            </w:r>
          </w:p>
        </w:tc>
        <w:tc>
          <w:tcPr>
            <w:tcW w:w="1548" w:type="dxa"/>
          </w:tcPr>
          <w:p w14:paraId="51353584" w14:textId="31DB39B6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1548" w:type="dxa"/>
          </w:tcPr>
          <w:p w14:paraId="0152E2A5" w14:textId="71CD3599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1.0</w:t>
            </w:r>
          </w:p>
        </w:tc>
        <w:tc>
          <w:tcPr>
            <w:tcW w:w="1549" w:type="dxa"/>
          </w:tcPr>
          <w:p w14:paraId="63CD97AD" w14:textId="7CA7FF46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</w:tr>
      <w:tr w:rsidR="006C556D" w:rsidRPr="00975B1C" w14:paraId="45590967" w14:textId="77777777" w:rsidTr="007510C5">
        <w:tc>
          <w:tcPr>
            <w:tcW w:w="2126" w:type="dxa"/>
          </w:tcPr>
          <w:p w14:paraId="08B2ACA1" w14:textId="53F91996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Yes</w:t>
            </w:r>
          </w:p>
        </w:tc>
        <w:tc>
          <w:tcPr>
            <w:tcW w:w="1548" w:type="dxa"/>
          </w:tcPr>
          <w:p w14:paraId="499540E7" w14:textId="558E0049" w:rsidR="002716D5" w:rsidRPr="00975B1C" w:rsidRDefault="003F2A30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</w:t>
            </w:r>
            <w:r w:rsidR="002716D5" w:rsidRPr="00975B1C">
              <w:rPr>
                <w:rFonts w:ascii="Arial" w:eastAsia="Calibri" w:hAnsi="Arial" w:cs="Arial"/>
                <w:bCs/>
                <w:sz w:val="21"/>
                <w:szCs w:val="21"/>
              </w:rPr>
              <w:t>.84</w:t>
            </w:r>
          </w:p>
        </w:tc>
        <w:tc>
          <w:tcPr>
            <w:tcW w:w="1548" w:type="dxa"/>
          </w:tcPr>
          <w:p w14:paraId="7DE7C265" w14:textId="5D15C9DD" w:rsidR="002716D5" w:rsidRPr="00975B1C" w:rsidRDefault="003F2A30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</w:t>
            </w:r>
            <w:r w:rsidR="002716D5" w:rsidRPr="00975B1C">
              <w:rPr>
                <w:rFonts w:ascii="Arial" w:eastAsia="Calibri" w:hAnsi="Arial" w:cs="Arial"/>
                <w:bCs/>
                <w:sz w:val="21"/>
                <w:szCs w:val="21"/>
              </w:rPr>
              <w:t>.44-1.58</w:t>
            </w:r>
          </w:p>
        </w:tc>
        <w:tc>
          <w:tcPr>
            <w:tcW w:w="1548" w:type="dxa"/>
          </w:tcPr>
          <w:p w14:paraId="3F198CC9" w14:textId="51506598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1.63</w:t>
            </w:r>
            <w:r w:rsidRPr="00975B1C">
              <w:rPr>
                <w:rFonts w:ascii="Arial" w:eastAsia="Calibri" w:hAnsi="Arial" w:cs="Arial"/>
                <w:bCs/>
                <w:sz w:val="21"/>
                <w:szCs w:val="21"/>
                <w:vertAlign w:val="superscript"/>
              </w:rPr>
              <w:t>±</w:t>
            </w:r>
          </w:p>
        </w:tc>
        <w:tc>
          <w:tcPr>
            <w:tcW w:w="1548" w:type="dxa"/>
          </w:tcPr>
          <w:p w14:paraId="523ACAAB" w14:textId="556A1669" w:rsidR="002716D5" w:rsidRPr="00975B1C" w:rsidRDefault="003F2A30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</w:t>
            </w:r>
            <w:r w:rsidR="002716D5" w:rsidRPr="00975B1C">
              <w:rPr>
                <w:rFonts w:ascii="Arial" w:eastAsia="Calibri" w:hAnsi="Arial" w:cs="Arial"/>
                <w:bCs/>
                <w:sz w:val="21"/>
                <w:szCs w:val="21"/>
              </w:rPr>
              <w:t>.79- 3.36</w:t>
            </w:r>
          </w:p>
        </w:tc>
        <w:tc>
          <w:tcPr>
            <w:tcW w:w="1548" w:type="dxa"/>
          </w:tcPr>
          <w:p w14:paraId="347DDF2F" w14:textId="6F2F2AAC" w:rsidR="002716D5" w:rsidRPr="00975B1C" w:rsidRDefault="003F2A30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</w:t>
            </w:r>
            <w:r w:rsidR="002716D5" w:rsidRPr="00975B1C">
              <w:rPr>
                <w:rFonts w:ascii="Arial" w:eastAsia="Calibri" w:hAnsi="Arial" w:cs="Arial"/>
                <w:bCs/>
                <w:sz w:val="21"/>
                <w:szCs w:val="21"/>
              </w:rPr>
              <w:t>.58</w:t>
            </w:r>
            <w:r w:rsidR="002716D5" w:rsidRPr="00975B1C">
              <w:rPr>
                <w:rFonts w:ascii="Arial" w:eastAsia="Calibri" w:hAnsi="Arial" w:cs="Arial"/>
                <w:bCs/>
                <w:sz w:val="21"/>
                <w:szCs w:val="21"/>
                <w:vertAlign w:val="superscript"/>
              </w:rPr>
              <w:t>±</w:t>
            </w:r>
          </w:p>
        </w:tc>
        <w:tc>
          <w:tcPr>
            <w:tcW w:w="1548" w:type="dxa"/>
          </w:tcPr>
          <w:p w14:paraId="5BE7D87A" w14:textId="14BE81EB" w:rsidR="002716D5" w:rsidRPr="00975B1C" w:rsidRDefault="003F2A30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</w:t>
            </w:r>
            <w:r w:rsidR="002716D5" w:rsidRPr="00975B1C">
              <w:rPr>
                <w:rFonts w:ascii="Arial" w:eastAsia="Calibri" w:hAnsi="Arial" w:cs="Arial"/>
                <w:bCs/>
                <w:sz w:val="21"/>
                <w:szCs w:val="21"/>
              </w:rPr>
              <w:t>.32-1.06</w:t>
            </w:r>
          </w:p>
        </w:tc>
        <w:tc>
          <w:tcPr>
            <w:tcW w:w="1548" w:type="dxa"/>
          </w:tcPr>
          <w:p w14:paraId="6868A852" w14:textId="29035AA2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7.30</w:t>
            </w:r>
            <w:r w:rsidRPr="00975B1C">
              <w:rPr>
                <w:rFonts w:ascii="Arial" w:eastAsia="Calibri" w:hAnsi="Arial" w:cs="Arial"/>
                <w:bCs/>
                <w:sz w:val="21"/>
                <w:szCs w:val="21"/>
                <w:vertAlign w:val="superscript"/>
              </w:rPr>
              <w:t>±</w:t>
            </w:r>
          </w:p>
        </w:tc>
        <w:tc>
          <w:tcPr>
            <w:tcW w:w="1549" w:type="dxa"/>
          </w:tcPr>
          <w:p w14:paraId="120E3020" w14:textId="2B754CFD" w:rsidR="002716D5" w:rsidRPr="00975B1C" w:rsidRDefault="003F2A30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</w:t>
            </w:r>
            <w:r w:rsidR="002716D5" w:rsidRPr="00975B1C">
              <w:rPr>
                <w:rFonts w:ascii="Arial" w:eastAsia="Calibri" w:hAnsi="Arial" w:cs="Arial"/>
                <w:bCs/>
                <w:sz w:val="21"/>
                <w:szCs w:val="21"/>
              </w:rPr>
              <w:t>.95-56.07</w:t>
            </w:r>
          </w:p>
        </w:tc>
      </w:tr>
      <w:tr w:rsidR="001A00EC" w:rsidRPr="00975B1C" w14:paraId="1D5A50B6" w14:textId="77777777" w:rsidTr="007510C5">
        <w:tc>
          <w:tcPr>
            <w:tcW w:w="2126" w:type="dxa"/>
          </w:tcPr>
          <w:p w14:paraId="03CA7CBA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Number of people living in house</w:t>
            </w:r>
          </w:p>
        </w:tc>
        <w:tc>
          <w:tcPr>
            <w:tcW w:w="1548" w:type="dxa"/>
          </w:tcPr>
          <w:p w14:paraId="0A1FA9EA" w14:textId="045B3D04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1.06</w:t>
            </w:r>
            <w:r w:rsidRPr="00975B1C">
              <w:rPr>
                <w:rFonts w:ascii="Arial" w:eastAsia="Calibri" w:hAnsi="Arial" w:cs="Arial"/>
                <w:bCs/>
                <w:sz w:val="21"/>
                <w:szCs w:val="21"/>
                <w:vertAlign w:val="superscript"/>
              </w:rPr>
              <w:t>±</w:t>
            </w: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 xml:space="preserve"> </w:t>
            </w:r>
          </w:p>
        </w:tc>
        <w:tc>
          <w:tcPr>
            <w:tcW w:w="1548" w:type="dxa"/>
          </w:tcPr>
          <w:p w14:paraId="7BC62E47" w14:textId="0EBDF387" w:rsidR="002716D5" w:rsidRPr="00975B1C" w:rsidRDefault="003F2A30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</w:t>
            </w:r>
            <w:r w:rsidR="002716D5" w:rsidRPr="00975B1C">
              <w:rPr>
                <w:rFonts w:ascii="Arial" w:eastAsia="Calibri" w:hAnsi="Arial" w:cs="Arial"/>
                <w:bCs/>
                <w:sz w:val="21"/>
                <w:szCs w:val="21"/>
              </w:rPr>
              <w:t>.99-1.13</w:t>
            </w:r>
          </w:p>
        </w:tc>
        <w:tc>
          <w:tcPr>
            <w:tcW w:w="1548" w:type="dxa"/>
          </w:tcPr>
          <w:p w14:paraId="7CEA4370" w14:textId="05F9DA20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1.03</w:t>
            </w:r>
          </w:p>
        </w:tc>
        <w:tc>
          <w:tcPr>
            <w:tcW w:w="1548" w:type="dxa"/>
          </w:tcPr>
          <w:p w14:paraId="422A2463" w14:textId="30842E1A" w:rsidR="002716D5" w:rsidRPr="00975B1C" w:rsidRDefault="003F2A30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</w:t>
            </w:r>
            <w:r w:rsidR="002716D5" w:rsidRPr="00975B1C">
              <w:rPr>
                <w:rFonts w:ascii="Arial" w:eastAsia="Calibri" w:hAnsi="Arial" w:cs="Arial"/>
                <w:bCs/>
                <w:sz w:val="21"/>
                <w:szCs w:val="21"/>
              </w:rPr>
              <w:t>.97-  1.10</w:t>
            </w:r>
          </w:p>
        </w:tc>
        <w:tc>
          <w:tcPr>
            <w:tcW w:w="1548" w:type="dxa"/>
          </w:tcPr>
          <w:p w14:paraId="65C2B7D0" w14:textId="7FDBA3B6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1.02</w:t>
            </w:r>
          </w:p>
        </w:tc>
        <w:tc>
          <w:tcPr>
            <w:tcW w:w="1548" w:type="dxa"/>
          </w:tcPr>
          <w:p w14:paraId="7A129C32" w14:textId="045A3B74" w:rsidR="002716D5" w:rsidRPr="00975B1C" w:rsidRDefault="003F2A30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</w:t>
            </w:r>
            <w:r w:rsidR="002716D5" w:rsidRPr="00975B1C">
              <w:rPr>
                <w:rFonts w:ascii="Arial" w:eastAsia="Calibri" w:hAnsi="Arial" w:cs="Arial"/>
                <w:bCs/>
                <w:sz w:val="21"/>
                <w:szCs w:val="21"/>
              </w:rPr>
              <w:t>.93-1.13</w:t>
            </w:r>
          </w:p>
        </w:tc>
        <w:tc>
          <w:tcPr>
            <w:tcW w:w="1548" w:type="dxa"/>
          </w:tcPr>
          <w:p w14:paraId="36FF311C" w14:textId="190A30AE" w:rsidR="002716D5" w:rsidRPr="00975B1C" w:rsidRDefault="003F2A30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</w:t>
            </w:r>
            <w:r w:rsidR="002716D5" w:rsidRPr="00975B1C">
              <w:rPr>
                <w:rFonts w:ascii="Arial" w:eastAsia="Calibri" w:hAnsi="Arial" w:cs="Arial"/>
                <w:bCs/>
                <w:sz w:val="21"/>
                <w:szCs w:val="21"/>
              </w:rPr>
              <w:t>.96</w:t>
            </w:r>
          </w:p>
        </w:tc>
        <w:tc>
          <w:tcPr>
            <w:tcW w:w="1549" w:type="dxa"/>
          </w:tcPr>
          <w:p w14:paraId="770BDE41" w14:textId="6E04C49A" w:rsidR="002716D5" w:rsidRPr="00975B1C" w:rsidRDefault="003F2A30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</w:t>
            </w:r>
            <w:r w:rsidR="002716D5" w:rsidRPr="00975B1C">
              <w:rPr>
                <w:rFonts w:ascii="Arial" w:eastAsia="Calibri" w:hAnsi="Arial" w:cs="Arial"/>
                <w:bCs/>
                <w:sz w:val="21"/>
                <w:szCs w:val="21"/>
              </w:rPr>
              <w:t>.83-1.11</w:t>
            </w:r>
          </w:p>
        </w:tc>
      </w:tr>
      <w:tr w:rsidR="006C556D" w:rsidRPr="00975B1C" w14:paraId="5267F5FE" w14:textId="77777777" w:rsidTr="007510C5">
        <w:tc>
          <w:tcPr>
            <w:tcW w:w="2126" w:type="dxa"/>
          </w:tcPr>
          <w:p w14:paraId="2CD71B94" w14:textId="3D4B496E" w:rsidR="002716D5" w:rsidRPr="00975B1C" w:rsidRDefault="00B60477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>
              <w:rPr>
                <w:rFonts w:ascii="Arial" w:eastAsia="Calibri" w:hAnsi="Arial" w:cs="Arial"/>
                <w:bCs/>
                <w:sz w:val="21"/>
                <w:szCs w:val="21"/>
              </w:rPr>
              <w:t>B</w:t>
            </w:r>
            <w:r w:rsidR="002716D5" w:rsidRPr="00975B1C">
              <w:rPr>
                <w:rFonts w:ascii="Arial" w:eastAsia="Calibri" w:hAnsi="Arial" w:cs="Arial"/>
                <w:bCs/>
                <w:sz w:val="21"/>
                <w:szCs w:val="21"/>
              </w:rPr>
              <w:t>iomass exposure</w:t>
            </w:r>
          </w:p>
        </w:tc>
        <w:tc>
          <w:tcPr>
            <w:tcW w:w="1548" w:type="dxa"/>
          </w:tcPr>
          <w:p w14:paraId="5349BEDA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8" w:type="dxa"/>
          </w:tcPr>
          <w:p w14:paraId="4F2B92FA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8" w:type="dxa"/>
          </w:tcPr>
          <w:p w14:paraId="55B25C3B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8" w:type="dxa"/>
          </w:tcPr>
          <w:p w14:paraId="3689345A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8" w:type="dxa"/>
          </w:tcPr>
          <w:p w14:paraId="48AA3045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8" w:type="dxa"/>
          </w:tcPr>
          <w:p w14:paraId="440A9D29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8" w:type="dxa"/>
          </w:tcPr>
          <w:p w14:paraId="663BFC6B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9" w:type="dxa"/>
          </w:tcPr>
          <w:p w14:paraId="264F7C80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</w:tr>
      <w:tr w:rsidR="001A00EC" w:rsidRPr="00975B1C" w14:paraId="2354D1ED" w14:textId="77777777" w:rsidTr="007510C5">
        <w:trPr>
          <w:trHeight w:val="228"/>
        </w:trPr>
        <w:tc>
          <w:tcPr>
            <w:tcW w:w="2126" w:type="dxa"/>
          </w:tcPr>
          <w:p w14:paraId="7954F3A7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No</w:t>
            </w:r>
          </w:p>
        </w:tc>
        <w:tc>
          <w:tcPr>
            <w:tcW w:w="1548" w:type="dxa"/>
          </w:tcPr>
          <w:p w14:paraId="4B143A77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1.0</w:t>
            </w:r>
          </w:p>
        </w:tc>
        <w:tc>
          <w:tcPr>
            <w:tcW w:w="1548" w:type="dxa"/>
          </w:tcPr>
          <w:p w14:paraId="6213B72D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1548" w:type="dxa"/>
          </w:tcPr>
          <w:p w14:paraId="29673249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1.0</w:t>
            </w:r>
          </w:p>
        </w:tc>
        <w:tc>
          <w:tcPr>
            <w:tcW w:w="1548" w:type="dxa"/>
          </w:tcPr>
          <w:p w14:paraId="7700D470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1548" w:type="dxa"/>
          </w:tcPr>
          <w:p w14:paraId="75E2B62F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1.0</w:t>
            </w:r>
          </w:p>
        </w:tc>
        <w:tc>
          <w:tcPr>
            <w:tcW w:w="1548" w:type="dxa"/>
          </w:tcPr>
          <w:p w14:paraId="15741FB0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1548" w:type="dxa"/>
          </w:tcPr>
          <w:p w14:paraId="22F06B18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9" w:type="dxa"/>
          </w:tcPr>
          <w:p w14:paraId="7C494E7B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</w:tr>
      <w:tr w:rsidR="006C556D" w:rsidRPr="00975B1C" w14:paraId="4E2C3F61" w14:textId="77777777" w:rsidTr="007510C5">
        <w:tc>
          <w:tcPr>
            <w:tcW w:w="2126" w:type="dxa"/>
          </w:tcPr>
          <w:p w14:paraId="080633B6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Yes</w:t>
            </w:r>
          </w:p>
        </w:tc>
        <w:tc>
          <w:tcPr>
            <w:tcW w:w="1548" w:type="dxa"/>
          </w:tcPr>
          <w:p w14:paraId="70FA92F3" w14:textId="4EC0DC30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1.90</w:t>
            </w:r>
            <w:r w:rsidRPr="00975B1C">
              <w:rPr>
                <w:rFonts w:ascii="Arial" w:eastAsia="Calibri" w:hAnsi="Arial" w:cs="Arial"/>
                <w:bCs/>
                <w:sz w:val="21"/>
                <w:szCs w:val="21"/>
                <w:vertAlign w:val="superscript"/>
              </w:rPr>
              <w:t>±</w:t>
            </w:r>
          </w:p>
        </w:tc>
        <w:tc>
          <w:tcPr>
            <w:tcW w:w="1548" w:type="dxa"/>
          </w:tcPr>
          <w:p w14:paraId="57E45934" w14:textId="63CE78DF" w:rsidR="002716D5" w:rsidRPr="00975B1C" w:rsidRDefault="003F2A30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</w:t>
            </w:r>
            <w:r w:rsidR="002716D5" w:rsidRPr="00975B1C">
              <w:rPr>
                <w:rFonts w:ascii="Arial" w:eastAsia="Calibri" w:hAnsi="Arial" w:cs="Arial"/>
                <w:bCs/>
                <w:sz w:val="21"/>
                <w:szCs w:val="21"/>
              </w:rPr>
              <w:t>.80-4.51</w:t>
            </w:r>
          </w:p>
        </w:tc>
        <w:tc>
          <w:tcPr>
            <w:tcW w:w="1548" w:type="dxa"/>
          </w:tcPr>
          <w:p w14:paraId="6E3F1381" w14:textId="11B67A76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1.78</w:t>
            </w:r>
          </w:p>
        </w:tc>
        <w:tc>
          <w:tcPr>
            <w:tcW w:w="1548" w:type="dxa"/>
          </w:tcPr>
          <w:p w14:paraId="04DC201F" w14:textId="1FB248F4" w:rsidR="002716D5" w:rsidRPr="00975B1C" w:rsidRDefault="003F2A30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</w:t>
            </w:r>
            <w:r w:rsidR="002716D5" w:rsidRPr="00975B1C">
              <w:rPr>
                <w:rFonts w:ascii="Arial" w:eastAsia="Calibri" w:hAnsi="Arial" w:cs="Arial"/>
                <w:bCs/>
                <w:sz w:val="21"/>
                <w:szCs w:val="21"/>
              </w:rPr>
              <w:t>.67-4.68</w:t>
            </w:r>
          </w:p>
        </w:tc>
        <w:tc>
          <w:tcPr>
            <w:tcW w:w="1548" w:type="dxa"/>
          </w:tcPr>
          <w:p w14:paraId="0BC8FA3D" w14:textId="3AE4D31F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3.51*</w:t>
            </w:r>
          </w:p>
        </w:tc>
        <w:tc>
          <w:tcPr>
            <w:tcW w:w="1548" w:type="dxa"/>
          </w:tcPr>
          <w:p w14:paraId="3834B9BF" w14:textId="7B897AD3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1.1</w:t>
            </w:r>
            <w:r w:rsidR="003F2A30" w:rsidRPr="00975B1C">
              <w:rPr>
                <w:rFonts w:ascii="Arial" w:eastAsia="Calibri" w:hAnsi="Arial" w:cs="Arial"/>
                <w:bCs/>
                <w:sz w:val="21"/>
                <w:szCs w:val="21"/>
              </w:rPr>
              <w:t>9</w:t>
            </w: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-     10.38</w:t>
            </w:r>
          </w:p>
        </w:tc>
        <w:tc>
          <w:tcPr>
            <w:tcW w:w="1548" w:type="dxa"/>
          </w:tcPr>
          <w:p w14:paraId="59C6A815" w14:textId="6B17872D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1.46</w:t>
            </w:r>
          </w:p>
        </w:tc>
        <w:tc>
          <w:tcPr>
            <w:tcW w:w="1549" w:type="dxa"/>
          </w:tcPr>
          <w:p w14:paraId="352B0359" w14:textId="1F978126" w:rsidR="002716D5" w:rsidRPr="00975B1C" w:rsidRDefault="003F2A30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</w:t>
            </w:r>
            <w:r w:rsidR="002716D5" w:rsidRPr="00975B1C">
              <w:rPr>
                <w:rFonts w:ascii="Arial" w:eastAsia="Calibri" w:hAnsi="Arial" w:cs="Arial"/>
                <w:bCs/>
                <w:sz w:val="21"/>
                <w:szCs w:val="21"/>
              </w:rPr>
              <w:t>.30-   7.07</w:t>
            </w:r>
          </w:p>
        </w:tc>
      </w:tr>
      <w:tr w:rsidR="001A00EC" w:rsidRPr="00975B1C" w14:paraId="3D9F173F" w14:textId="77777777" w:rsidTr="007510C5">
        <w:trPr>
          <w:trHeight w:val="423"/>
        </w:trPr>
        <w:tc>
          <w:tcPr>
            <w:tcW w:w="2126" w:type="dxa"/>
          </w:tcPr>
          <w:p w14:paraId="1288421C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Working in a Farm</w:t>
            </w:r>
          </w:p>
        </w:tc>
        <w:tc>
          <w:tcPr>
            <w:tcW w:w="1548" w:type="dxa"/>
          </w:tcPr>
          <w:p w14:paraId="105CE5CC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8" w:type="dxa"/>
          </w:tcPr>
          <w:p w14:paraId="56E86A5F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8" w:type="dxa"/>
          </w:tcPr>
          <w:p w14:paraId="2D459F3F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8" w:type="dxa"/>
          </w:tcPr>
          <w:p w14:paraId="62FAFA78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8" w:type="dxa"/>
          </w:tcPr>
          <w:p w14:paraId="5167AB7A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8" w:type="dxa"/>
          </w:tcPr>
          <w:p w14:paraId="112A5804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8" w:type="dxa"/>
          </w:tcPr>
          <w:p w14:paraId="207F4C20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9" w:type="dxa"/>
          </w:tcPr>
          <w:p w14:paraId="4E9823B8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</w:tr>
      <w:tr w:rsidR="006C556D" w:rsidRPr="00975B1C" w14:paraId="0F645399" w14:textId="77777777" w:rsidTr="007510C5">
        <w:trPr>
          <w:trHeight w:val="227"/>
        </w:trPr>
        <w:tc>
          <w:tcPr>
            <w:tcW w:w="2126" w:type="dxa"/>
          </w:tcPr>
          <w:p w14:paraId="1B4B97B7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No</w:t>
            </w:r>
          </w:p>
        </w:tc>
        <w:tc>
          <w:tcPr>
            <w:tcW w:w="1548" w:type="dxa"/>
          </w:tcPr>
          <w:p w14:paraId="3E081A6D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1.0</w:t>
            </w:r>
          </w:p>
        </w:tc>
        <w:tc>
          <w:tcPr>
            <w:tcW w:w="1548" w:type="dxa"/>
          </w:tcPr>
          <w:p w14:paraId="57EAA45C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1548" w:type="dxa"/>
          </w:tcPr>
          <w:p w14:paraId="5FB03250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1.0</w:t>
            </w:r>
          </w:p>
        </w:tc>
        <w:tc>
          <w:tcPr>
            <w:tcW w:w="1548" w:type="dxa"/>
          </w:tcPr>
          <w:p w14:paraId="05871F8D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1548" w:type="dxa"/>
          </w:tcPr>
          <w:p w14:paraId="2BD21AB2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1.0</w:t>
            </w:r>
          </w:p>
        </w:tc>
        <w:tc>
          <w:tcPr>
            <w:tcW w:w="1548" w:type="dxa"/>
          </w:tcPr>
          <w:p w14:paraId="3656FA87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1548" w:type="dxa"/>
          </w:tcPr>
          <w:p w14:paraId="41D5DB0B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1549" w:type="dxa"/>
          </w:tcPr>
          <w:p w14:paraId="44411235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</w:tr>
      <w:tr w:rsidR="001A00EC" w:rsidRPr="00975B1C" w14:paraId="150EB44C" w14:textId="77777777" w:rsidTr="007510C5">
        <w:trPr>
          <w:trHeight w:val="255"/>
        </w:trPr>
        <w:tc>
          <w:tcPr>
            <w:tcW w:w="2126" w:type="dxa"/>
          </w:tcPr>
          <w:p w14:paraId="16E7CDFB" w14:textId="77777777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Yes</w:t>
            </w:r>
          </w:p>
        </w:tc>
        <w:tc>
          <w:tcPr>
            <w:tcW w:w="1548" w:type="dxa"/>
          </w:tcPr>
          <w:p w14:paraId="55D5CEE7" w14:textId="6439DCC6" w:rsidR="002716D5" w:rsidRPr="00975B1C" w:rsidRDefault="003F2A30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</w:t>
            </w:r>
            <w:r w:rsidR="002716D5" w:rsidRPr="00975B1C">
              <w:rPr>
                <w:rFonts w:ascii="Arial" w:eastAsia="Calibri" w:hAnsi="Arial" w:cs="Arial"/>
                <w:bCs/>
                <w:sz w:val="21"/>
                <w:szCs w:val="21"/>
              </w:rPr>
              <w:t>.97</w:t>
            </w:r>
          </w:p>
        </w:tc>
        <w:tc>
          <w:tcPr>
            <w:tcW w:w="1548" w:type="dxa"/>
          </w:tcPr>
          <w:p w14:paraId="066F6104" w14:textId="2CCE9F5C" w:rsidR="002716D5" w:rsidRPr="00975B1C" w:rsidRDefault="003F2A30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</w:t>
            </w:r>
            <w:r w:rsidR="002716D5" w:rsidRPr="00975B1C">
              <w:rPr>
                <w:rFonts w:ascii="Arial" w:eastAsia="Calibri" w:hAnsi="Arial" w:cs="Arial"/>
                <w:bCs/>
                <w:sz w:val="21"/>
                <w:szCs w:val="21"/>
              </w:rPr>
              <w:t>.50-    1.90</w:t>
            </w:r>
          </w:p>
        </w:tc>
        <w:tc>
          <w:tcPr>
            <w:tcW w:w="1548" w:type="dxa"/>
          </w:tcPr>
          <w:p w14:paraId="79E99BE9" w14:textId="6F99F48C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1.30</w:t>
            </w:r>
          </w:p>
        </w:tc>
        <w:tc>
          <w:tcPr>
            <w:tcW w:w="1548" w:type="dxa"/>
          </w:tcPr>
          <w:p w14:paraId="120F2219" w14:textId="0D5E574B" w:rsidR="002716D5" w:rsidRPr="00975B1C" w:rsidRDefault="003F2A30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</w:t>
            </w:r>
            <w:r w:rsidR="002716D5" w:rsidRPr="00975B1C">
              <w:rPr>
                <w:rFonts w:ascii="Arial" w:eastAsia="Calibri" w:hAnsi="Arial" w:cs="Arial"/>
                <w:bCs/>
                <w:sz w:val="21"/>
                <w:szCs w:val="21"/>
              </w:rPr>
              <w:t>.70-    2.41</w:t>
            </w:r>
          </w:p>
        </w:tc>
        <w:tc>
          <w:tcPr>
            <w:tcW w:w="1548" w:type="dxa"/>
          </w:tcPr>
          <w:p w14:paraId="699BD4A6" w14:textId="327D583A" w:rsidR="002716D5" w:rsidRPr="00975B1C" w:rsidRDefault="003F2A30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</w:t>
            </w:r>
            <w:r w:rsidR="002716D5" w:rsidRPr="00975B1C">
              <w:rPr>
                <w:rFonts w:ascii="Arial" w:eastAsia="Calibri" w:hAnsi="Arial" w:cs="Arial"/>
                <w:bCs/>
                <w:sz w:val="21"/>
                <w:szCs w:val="21"/>
              </w:rPr>
              <w:t>.55</w:t>
            </w:r>
            <w:r w:rsidR="002716D5" w:rsidRPr="00975B1C">
              <w:rPr>
                <w:rFonts w:ascii="Arial" w:eastAsia="Calibri" w:hAnsi="Arial" w:cs="Arial"/>
                <w:bCs/>
                <w:sz w:val="21"/>
                <w:szCs w:val="21"/>
                <w:vertAlign w:val="superscript"/>
              </w:rPr>
              <w:t>±</w:t>
            </w:r>
          </w:p>
        </w:tc>
        <w:tc>
          <w:tcPr>
            <w:tcW w:w="1548" w:type="dxa"/>
          </w:tcPr>
          <w:p w14:paraId="1A39CDA8" w14:textId="4D926BF6" w:rsidR="002716D5" w:rsidRPr="00975B1C" w:rsidRDefault="003F2A30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</w:t>
            </w:r>
            <w:r w:rsidR="002716D5" w:rsidRPr="00975B1C">
              <w:rPr>
                <w:rFonts w:ascii="Arial" w:eastAsia="Calibri" w:hAnsi="Arial" w:cs="Arial"/>
                <w:bCs/>
                <w:sz w:val="21"/>
                <w:szCs w:val="21"/>
              </w:rPr>
              <w:t>.25-    1.22</w:t>
            </w:r>
          </w:p>
        </w:tc>
        <w:tc>
          <w:tcPr>
            <w:tcW w:w="1548" w:type="dxa"/>
          </w:tcPr>
          <w:p w14:paraId="36936858" w14:textId="669472E4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1.22</w:t>
            </w:r>
          </w:p>
        </w:tc>
        <w:tc>
          <w:tcPr>
            <w:tcW w:w="1549" w:type="dxa"/>
          </w:tcPr>
          <w:p w14:paraId="5016C84B" w14:textId="33161578" w:rsidR="002716D5" w:rsidRPr="00975B1C" w:rsidRDefault="003F2A30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0</w:t>
            </w:r>
            <w:r w:rsidR="002716D5" w:rsidRPr="00975B1C">
              <w:rPr>
                <w:rFonts w:ascii="Arial" w:eastAsia="Calibri" w:hAnsi="Arial" w:cs="Arial"/>
                <w:bCs/>
                <w:sz w:val="21"/>
                <w:szCs w:val="21"/>
              </w:rPr>
              <w:t>.36-    4.16</w:t>
            </w:r>
          </w:p>
        </w:tc>
      </w:tr>
      <w:tr w:rsidR="00E81C85" w:rsidRPr="00975B1C" w14:paraId="394A42E4" w14:textId="77777777" w:rsidTr="007510C5">
        <w:trPr>
          <w:trHeight w:val="185"/>
        </w:trPr>
        <w:tc>
          <w:tcPr>
            <w:tcW w:w="0" w:type="auto"/>
            <w:gridSpan w:val="9"/>
          </w:tcPr>
          <w:p w14:paraId="70279349" w14:textId="14A21EE3" w:rsidR="002716D5" w:rsidRPr="00975B1C" w:rsidRDefault="002716D5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*</w:t>
            </w:r>
            <w:r w:rsidR="005C51D9" w:rsidRPr="00975B1C">
              <w:rPr>
                <w:rFonts w:ascii="Arial" w:eastAsia="Calibri" w:hAnsi="Arial" w:cs="Arial"/>
                <w:bCs/>
                <w:sz w:val="21"/>
                <w:szCs w:val="21"/>
              </w:rPr>
              <w:t>indicates</w:t>
            </w:r>
            <w:r w:rsidR="00A277C0" w:rsidRPr="00975B1C">
              <w:rPr>
                <w:rFonts w:ascii="Arial" w:eastAsia="Calibri" w:hAnsi="Arial" w:cs="Arial"/>
                <w:bCs/>
                <w:sz w:val="21"/>
                <w:szCs w:val="21"/>
              </w:rPr>
              <w:t xml:space="preserve"> </w:t>
            </w: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 xml:space="preserve">a P&lt;0.05  </w:t>
            </w:r>
            <w:r w:rsidRPr="00975B1C">
              <w:rPr>
                <w:rFonts w:ascii="Arial" w:eastAsia="Calibri" w:hAnsi="Arial" w:cs="Arial"/>
                <w:bCs/>
                <w:sz w:val="21"/>
                <w:szCs w:val="21"/>
                <w:vertAlign w:val="superscript"/>
              </w:rPr>
              <w:t xml:space="preserve">± </w:t>
            </w:r>
            <w:r w:rsidRPr="00975B1C">
              <w:rPr>
                <w:rFonts w:ascii="Arial" w:eastAsia="Calibri" w:hAnsi="Arial" w:cs="Arial"/>
                <w:bCs/>
                <w:sz w:val="21"/>
                <w:szCs w:val="21"/>
              </w:rPr>
              <w:t>indicates a P&lt;0.2</w:t>
            </w:r>
          </w:p>
        </w:tc>
      </w:tr>
    </w:tbl>
    <w:p w14:paraId="56D5D0E8" w14:textId="49F8DC8C" w:rsidR="008727D3" w:rsidRPr="007510C5" w:rsidRDefault="002C5F4E" w:rsidP="000F0777">
      <w:pPr>
        <w:spacing w:line="360" w:lineRule="auto"/>
        <w:jc w:val="both"/>
        <w:rPr>
          <w:rFonts w:ascii="Arial" w:hAnsi="Arial" w:cs="Arial"/>
          <w:bCs/>
          <w:sz w:val="22"/>
          <w:szCs w:val="22"/>
        </w:rPr>
      </w:pPr>
      <w:r w:rsidRPr="007510C5">
        <w:rPr>
          <w:rFonts w:ascii="Arial" w:hAnsi="Arial" w:cs="Arial"/>
          <w:bCs/>
          <w:sz w:val="22"/>
          <w:szCs w:val="22"/>
        </w:rPr>
        <w:lastRenderedPageBreak/>
        <w:t xml:space="preserve"> </w:t>
      </w:r>
      <w:r w:rsidR="005B2CE0" w:rsidRPr="007510C5">
        <w:rPr>
          <w:rFonts w:ascii="Arial" w:hAnsi="Arial" w:cs="Arial"/>
          <w:bCs/>
          <w:sz w:val="22"/>
          <w:szCs w:val="22"/>
        </w:rPr>
        <w:t xml:space="preserve"> </w:t>
      </w:r>
      <w:r w:rsidR="007510C5" w:rsidRPr="007510C5">
        <w:rPr>
          <w:rFonts w:ascii="Arial" w:hAnsi="Arial" w:cs="Arial"/>
          <w:b/>
          <w:sz w:val="22"/>
          <w:szCs w:val="22"/>
        </w:rPr>
        <w:t>Table</w:t>
      </w:r>
      <w:r w:rsidR="00E53267" w:rsidRPr="007510C5">
        <w:rPr>
          <w:rFonts w:ascii="Arial" w:hAnsi="Arial" w:cs="Arial"/>
          <w:b/>
          <w:sz w:val="22"/>
          <w:szCs w:val="22"/>
        </w:rPr>
        <w:t xml:space="preserve"> </w:t>
      </w:r>
      <w:r w:rsidR="00FE0CBE" w:rsidRPr="007510C5">
        <w:rPr>
          <w:rFonts w:ascii="Arial" w:hAnsi="Arial" w:cs="Arial"/>
          <w:b/>
          <w:sz w:val="22"/>
          <w:szCs w:val="22"/>
        </w:rPr>
        <w:t>S4</w:t>
      </w:r>
      <w:r w:rsidR="008727D3" w:rsidRPr="007510C5">
        <w:rPr>
          <w:rFonts w:ascii="Arial" w:hAnsi="Arial" w:cs="Arial"/>
          <w:bCs/>
          <w:sz w:val="22"/>
          <w:szCs w:val="22"/>
        </w:rPr>
        <w:t xml:space="preserve"> Multivaria</w:t>
      </w:r>
      <w:r w:rsidR="007510C5" w:rsidRPr="007510C5">
        <w:rPr>
          <w:rFonts w:ascii="Arial" w:hAnsi="Arial" w:cs="Arial"/>
          <w:bCs/>
          <w:sz w:val="22"/>
          <w:szCs w:val="22"/>
        </w:rPr>
        <w:t>ble</w:t>
      </w:r>
      <w:r w:rsidR="008727D3" w:rsidRPr="007510C5">
        <w:rPr>
          <w:rFonts w:ascii="Arial" w:hAnsi="Arial" w:cs="Arial"/>
          <w:bCs/>
          <w:sz w:val="22"/>
          <w:szCs w:val="22"/>
        </w:rPr>
        <w:t xml:space="preserve"> associations between respiratory symptoms and risk factors, all variables significant at level &lt;0.2 are included</w:t>
      </w:r>
    </w:p>
    <w:tbl>
      <w:tblPr>
        <w:tblStyle w:val="TableGrid2"/>
        <w:tblW w:w="5000" w:type="pct"/>
        <w:tblLook w:val="04A0" w:firstRow="1" w:lastRow="0" w:firstColumn="1" w:lastColumn="0" w:noHBand="0" w:noVBand="1"/>
      </w:tblPr>
      <w:tblGrid>
        <w:gridCol w:w="2659"/>
        <w:gridCol w:w="1480"/>
        <w:gridCol w:w="1483"/>
        <w:gridCol w:w="1480"/>
        <w:gridCol w:w="1483"/>
        <w:gridCol w:w="1480"/>
        <w:gridCol w:w="1483"/>
        <w:gridCol w:w="1480"/>
        <w:gridCol w:w="1483"/>
      </w:tblGrid>
      <w:tr w:rsidR="00BD6725" w:rsidRPr="00B60477" w14:paraId="4940B13A" w14:textId="77777777" w:rsidTr="007510C5">
        <w:tc>
          <w:tcPr>
            <w:tcW w:w="916" w:type="pct"/>
          </w:tcPr>
          <w:p w14:paraId="63BC3683" w14:textId="37F6177F" w:rsidR="008727D3" w:rsidRPr="00B60477" w:rsidRDefault="008727D3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Variable</w:t>
            </w:r>
          </w:p>
        </w:tc>
        <w:tc>
          <w:tcPr>
            <w:tcW w:w="1021" w:type="pct"/>
            <w:gridSpan w:val="2"/>
          </w:tcPr>
          <w:p w14:paraId="46841E73" w14:textId="77777777" w:rsidR="008727D3" w:rsidRPr="00B60477" w:rsidRDefault="008727D3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Usual Cough (n=66/</w:t>
            </w:r>
            <w:r w:rsidRPr="00B60477">
              <w:rPr>
                <w:rFonts w:ascii="Arial" w:hAnsi="Arial" w:cs="Arial"/>
                <w:bCs/>
                <w:sz w:val="21"/>
                <w:szCs w:val="21"/>
              </w:rPr>
              <w:t xml:space="preserve"> </w:t>
            </w: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596)</w:t>
            </w:r>
          </w:p>
        </w:tc>
        <w:tc>
          <w:tcPr>
            <w:tcW w:w="1021" w:type="pct"/>
            <w:gridSpan w:val="2"/>
          </w:tcPr>
          <w:p w14:paraId="5590F9F8" w14:textId="77777777" w:rsidR="008727D3" w:rsidRPr="00B60477" w:rsidRDefault="008727D3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Usual Sputum (n=67/ 596)</w:t>
            </w:r>
          </w:p>
        </w:tc>
        <w:tc>
          <w:tcPr>
            <w:tcW w:w="1021" w:type="pct"/>
            <w:gridSpan w:val="2"/>
          </w:tcPr>
          <w:p w14:paraId="35D270EB" w14:textId="77777777" w:rsidR="008727D3" w:rsidRPr="00B60477" w:rsidRDefault="008727D3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Exertional dyspnoea (n=62/545)</w:t>
            </w:r>
          </w:p>
        </w:tc>
        <w:tc>
          <w:tcPr>
            <w:tcW w:w="1021" w:type="pct"/>
            <w:gridSpan w:val="2"/>
          </w:tcPr>
          <w:p w14:paraId="6542A855" w14:textId="77777777" w:rsidR="008727D3" w:rsidRPr="00B60477" w:rsidRDefault="008727D3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Wheeze without cold (n= 18/596)</w:t>
            </w:r>
          </w:p>
        </w:tc>
      </w:tr>
      <w:tr w:rsidR="00BD6725" w:rsidRPr="00B60477" w14:paraId="51ACACFA" w14:textId="77777777" w:rsidTr="007510C5">
        <w:tc>
          <w:tcPr>
            <w:tcW w:w="916" w:type="pct"/>
          </w:tcPr>
          <w:p w14:paraId="51DBCA92" w14:textId="77777777" w:rsidR="008727D3" w:rsidRPr="00B60477" w:rsidRDefault="008727D3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510" w:type="pct"/>
          </w:tcPr>
          <w:p w14:paraId="77F72E55" w14:textId="77777777" w:rsidR="008727D3" w:rsidRPr="00B60477" w:rsidRDefault="008727D3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Odds Ratio</w:t>
            </w:r>
          </w:p>
        </w:tc>
        <w:tc>
          <w:tcPr>
            <w:tcW w:w="511" w:type="pct"/>
          </w:tcPr>
          <w:p w14:paraId="60B97747" w14:textId="77777777" w:rsidR="008727D3" w:rsidRPr="00B60477" w:rsidRDefault="008727D3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95% CI</w:t>
            </w:r>
          </w:p>
        </w:tc>
        <w:tc>
          <w:tcPr>
            <w:tcW w:w="510" w:type="pct"/>
          </w:tcPr>
          <w:p w14:paraId="4621B722" w14:textId="77777777" w:rsidR="008727D3" w:rsidRPr="00B60477" w:rsidRDefault="008727D3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Odds Ratio</w:t>
            </w:r>
          </w:p>
        </w:tc>
        <w:tc>
          <w:tcPr>
            <w:tcW w:w="511" w:type="pct"/>
          </w:tcPr>
          <w:p w14:paraId="167B731D" w14:textId="77777777" w:rsidR="008727D3" w:rsidRPr="00B60477" w:rsidRDefault="008727D3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95% CI</w:t>
            </w:r>
          </w:p>
        </w:tc>
        <w:tc>
          <w:tcPr>
            <w:tcW w:w="510" w:type="pct"/>
          </w:tcPr>
          <w:p w14:paraId="18FBD842" w14:textId="77777777" w:rsidR="008727D3" w:rsidRPr="00B60477" w:rsidRDefault="008727D3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Odds Ratio</w:t>
            </w:r>
          </w:p>
        </w:tc>
        <w:tc>
          <w:tcPr>
            <w:tcW w:w="511" w:type="pct"/>
          </w:tcPr>
          <w:p w14:paraId="10A422B6" w14:textId="77777777" w:rsidR="008727D3" w:rsidRPr="00B60477" w:rsidRDefault="008727D3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95% CI</w:t>
            </w:r>
          </w:p>
        </w:tc>
        <w:tc>
          <w:tcPr>
            <w:tcW w:w="510" w:type="pct"/>
          </w:tcPr>
          <w:p w14:paraId="03D46594" w14:textId="77777777" w:rsidR="008727D3" w:rsidRPr="00B60477" w:rsidRDefault="008727D3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Odds Ratio</w:t>
            </w:r>
          </w:p>
        </w:tc>
        <w:tc>
          <w:tcPr>
            <w:tcW w:w="511" w:type="pct"/>
          </w:tcPr>
          <w:p w14:paraId="0649A0DB" w14:textId="77777777" w:rsidR="008727D3" w:rsidRPr="00B60477" w:rsidRDefault="008727D3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95% CI</w:t>
            </w:r>
          </w:p>
        </w:tc>
      </w:tr>
      <w:tr w:rsidR="00BD6725" w:rsidRPr="00B60477" w14:paraId="67D4435B" w14:textId="77777777" w:rsidTr="007510C5">
        <w:trPr>
          <w:trHeight w:val="269"/>
        </w:trPr>
        <w:tc>
          <w:tcPr>
            <w:tcW w:w="916" w:type="pct"/>
          </w:tcPr>
          <w:p w14:paraId="6874CE3B" w14:textId="77777777" w:rsidR="008727D3" w:rsidRPr="00B60477" w:rsidRDefault="008727D3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Age Group</w:t>
            </w:r>
          </w:p>
        </w:tc>
        <w:tc>
          <w:tcPr>
            <w:tcW w:w="510" w:type="pct"/>
          </w:tcPr>
          <w:p w14:paraId="64189E59" w14:textId="77777777" w:rsidR="008727D3" w:rsidRPr="00B60477" w:rsidRDefault="008727D3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511" w:type="pct"/>
          </w:tcPr>
          <w:p w14:paraId="1F7FB245" w14:textId="77777777" w:rsidR="008727D3" w:rsidRPr="00B60477" w:rsidRDefault="008727D3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510" w:type="pct"/>
          </w:tcPr>
          <w:p w14:paraId="00E6D72A" w14:textId="77777777" w:rsidR="008727D3" w:rsidRPr="00B60477" w:rsidRDefault="008727D3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511" w:type="pct"/>
          </w:tcPr>
          <w:p w14:paraId="32D90E6C" w14:textId="77777777" w:rsidR="008727D3" w:rsidRPr="00B60477" w:rsidRDefault="008727D3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510" w:type="pct"/>
          </w:tcPr>
          <w:p w14:paraId="4C0B067F" w14:textId="77777777" w:rsidR="008727D3" w:rsidRPr="00B60477" w:rsidRDefault="008727D3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511" w:type="pct"/>
          </w:tcPr>
          <w:p w14:paraId="5E05237E" w14:textId="77777777" w:rsidR="008727D3" w:rsidRPr="00B60477" w:rsidRDefault="008727D3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510" w:type="pct"/>
          </w:tcPr>
          <w:p w14:paraId="062F89C5" w14:textId="77777777" w:rsidR="008727D3" w:rsidRPr="00B60477" w:rsidRDefault="008727D3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511" w:type="pct"/>
          </w:tcPr>
          <w:p w14:paraId="68C4FABE" w14:textId="77777777" w:rsidR="008727D3" w:rsidRPr="00B60477" w:rsidRDefault="008727D3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</w:tr>
      <w:tr w:rsidR="00BD6725" w:rsidRPr="00B60477" w14:paraId="028471BA" w14:textId="77777777" w:rsidTr="007510C5">
        <w:trPr>
          <w:trHeight w:val="227"/>
        </w:trPr>
        <w:tc>
          <w:tcPr>
            <w:tcW w:w="916" w:type="pct"/>
          </w:tcPr>
          <w:p w14:paraId="5528EF52" w14:textId="77777777" w:rsidR="008727D3" w:rsidRPr="00B60477" w:rsidRDefault="008727D3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40-49</w:t>
            </w:r>
          </w:p>
        </w:tc>
        <w:tc>
          <w:tcPr>
            <w:tcW w:w="510" w:type="pct"/>
          </w:tcPr>
          <w:p w14:paraId="1E7200E5" w14:textId="77777777" w:rsidR="008727D3" w:rsidRPr="00B60477" w:rsidRDefault="008727D3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1.0</w:t>
            </w:r>
          </w:p>
        </w:tc>
        <w:tc>
          <w:tcPr>
            <w:tcW w:w="511" w:type="pct"/>
          </w:tcPr>
          <w:p w14:paraId="16991E72" w14:textId="77777777" w:rsidR="008727D3" w:rsidRPr="00B60477" w:rsidRDefault="008727D3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510" w:type="pct"/>
          </w:tcPr>
          <w:p w14:paraId="0B31B94F" w14:textId="77777777" w:rsidR="008727D3" w:rsidRPr="00B60477" w:rsidRDefault="008727D3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1.0</w:t>
            </w:r>
          </w:p>
        </w:tc>
        <w:tc>
          <w:tcPr>
            <w:tcW w:w="511" w:type="pct"/>
          </w:tcPr>
          <w:p w14:paraId="0D9EC087" w14:textId="77777777" w:rsidR="008727D3" w:rsidRPr="00B60477" w:rsidRDefault="008727D3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510" w:type="pct"/>
          </w:tcPr>
          <w:p w14:paraId="1E4CB0B2" w14:textId="77777777" w:rsidR="008727D3" w:rsidRPr="00B60477" w:rsidRDefault="008727D3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1.0</w:t>
            </w:r>
          </w:p>
        </w:tc>
        <w:tc>
          <w:tcPr>
            <w:tcW w:w="511" w:type="pct"/>
          </w:tcPr>
          <w:p w14:paraId="7F23523C" w14:textId="77777777" w:rsidR="008727D3" w:rsidRPr="00B60477" w:rsidRDefault="008727D3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510" w:type="pct"/>
          </w:tcPr>
          <w:p w14:paraId="0916C322" w14:textId="77777777" w:rsidR="008727D3" w:rsidRPr="00B60477" w:rsidRDefault="008727D3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1.0</w:t>
            </w:r>
          </w:p>
        </w:tc>
        <w:tc>
          <w:tcPr>
            <w:tcW w:w="511" w:type="pct"/>
          </w:tcPr>
          <w:p w14:paraId="4948A23A" w14:textId="77777777" w:rsidR="008727D3" w:rsidRPr="00B60477" w:rsidRDefault="008727D3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</w:tr>
      <w:tr w:rsidR="00BD6725" w:rsidRPr="00B60477" w14:paraId="3D2AACD9" w14:textId="77777777" w:rsidTr="007510C5">
        <w:trPr>
          <w:trHeight w:val="227"/>
        </w:trPr>
        <w:tc>
          <w:tcPr>
            <w:tcW w:w="916" w:type="pct"/>
          </w:tcPr>
          <w:p w14:paraId="2E0B9A34" w14:textId="77777777" w:rsidR="008727D3" w:rsidRPr="00B60477" w:rsidRDefault="008727D3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50-59</w:t>
            </w:r>
          </w:p>
        </w:tc>
        <w:tc>
          <w:tcPr>
            <w:tcW w:w="510" w:type="pct"/>
          </w:tcPr>
          <w:p w14:paraId="0E278820" w14:textId="50266925" w:rsidR="008727D3" w:rsidRPr="00B60477" w:rsidRDefault="00491BAF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1.05</w:t>
            </w:r>
          </w:p>
        </w:tc>
        <w:tc>
          <w:tcPr>
            <w:tcW w:w="511" w:type="pct"/>
          </w:tcPr>
          <w:p w14:paraId="1D9DE5D4" w14:textId="4CC51A14" w:rsidR="008727D3" w:rsidRPr="00B60477" w:rsidRDefault="003E69FE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0</w:t>
            </w:r>
            <w:r w:rsidR="00491BAF" w:rsidRPr="00B60477">
              <w:rPr>
                <w:rFonts w:ascii="Arial" w:eastAsia="Calibri" w:hAnsi="Arial" w:cs="Arial"/>
                <w:bCs/>
                <w:sz w:val="21"/>
                <w:szCs w:val="21"/>
              </w:rPr>
              <w:t>.</w:t>
            </w: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54-</w:t>
            </w:r>
            <w:r w:rsidR="00491BAF" w:rsidRPr="00B60477">
              <w:rPr>
                <w:rFonts w:ascii="Arial" w:eastAsia="Calibri" w:hAnsi="Arial" w:cs="Arial"/>
                <w:bCs/>
                <w:sz w:val="21"/>
                <w:szCs w:val="21"/>
              </w:rPr>
              <w:t>2.</w:t>
            </w: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03</w:t>
            </w:r>
          </w:p>
        </w:tc>
        <w:tc>
          <w:tcPr>
            <w:tcW w:w="510" w:type="pct"/>
          </w:tcPr>
          <w:p w14:paraId="4D86C451" w14:textId="4086464F" w:rsidR="008727D3" w:rsidRPr="00B60477" w:rsidRDefault="003E69FE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0</w:t>
            </w:r>
            <w:r w:rsidR="0067097A" w:rsidRPr="00B60477">
              <w:rPr>
                <w:rFonts w:ascii="Arial" w:eastAsia="Calibri" w:hAnsi="Arial" w:cs="Arial"/>
                <w:bCs/>
                <w:sz w:val="21"/>
                <w:szCs w:val="21"/>
              </w:rPr>
              <w:t>.</w:t>
            </w: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36</w:t>
            </w:r>
            <w:r w:rsidR="008727D3" w:rsidRPr="00B60477">
              <w:rPr>
                <w:rFonts w:ascii="Arial" w:eastAsia="Calibri" w:hAnsi="Arial" w:cs="Arial"/>
                <w:bCs/>
                <w:sz w:val="21"/>
                <w:szCs w:val="21"/>
              </w:rPr>
              <w:t xml:space="preserve">*  </w:t>
            </w:r>
          </w:p>
        </w:tc>
        <w:tc>
          <w:tcPr>
            <w:tcW w:w="511" w:type="pct"/>
          </w:tcPr>
          <w:p w14:paraId="46262A26" w14:textId="2342FB13" w:rsidR="008727D3" w:rsidRPr="00B60477" w:rsidRDefault="003E69FE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0</w:t>
            </w:r>
            <w:r w:rsidR="0067097A" w:rsidRPr="00B60477">
              <w:rPr>
                <w:rFonts w:ascii="Arial" w:eastAsia="Calibri" w:hAnsi="Arial" w:cs="Arial"/>
                <w:bCs/>
                <w:sz w:val="21"/>
                <w:szCs w:val="21"/>
              </w:rPr>
              <w:t>.</w:t>
            </w: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17-  0</w:t>
            </w:r>
            <w:r w:rsidR="0067097A" w:rsidRPr="00B60477">
              <w:rPr>
                <w:rFonts w:ascii="Arial" w:eastAsia="Calibri" w:hAnsi="Arial" w:cs="Arial"/>
                <w:bCs/>
                <w:sz w:val="21"/>
                <w:szCs w:val="21"/>
              </w:rPr>
              <w:t>.75</w:t>
            </w:r>
          </w:p>
        </w:tc>
        <w:tc>
          <w:tcPr>
            <w:tcW w:w="510" w:type="pct"/>
          </w:tcPr>
          <w:p w14:paraId="412BBBA9" w14:textId="5BA6BE39" w:rsidR="008727D3" w:rsidRPr="00B60477" w:rsidRDefault="003E69FE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0</w:t>
            </w:r>
            <w:r w:rsidR="0006345F" w:rsidRPr="00B60477">
              <w:rPr>
                <w:rFonts w:ascii="Arial" w:eastAsia="Calibri" w:hAnsi="Arial" w:cs="Arial"/>
                <w:bCs/>
                <w:sz w:val="21"/>
                <w:szCs w:val="21"/>
              </w:rPr>
              <w:t>.49</w:t>
            </w:r>
          </w:p>
        </w:tc>
        <w:tc>
          <w:tcPr>
            <w:tcW w:w="511" w:type="pct"/>
          </w:tcPr>
          <w:p w14:paraId="45CB23A7" w14:textId="74E700E0" w:rsidR="008727D3" w:rsidRPr="00B60477" w:rsidRDefault="003E69FE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0</w:t>
            </w:r>
            <w:r w:rsidR="0006345F" w:rsidRPr="00B60477">
              <w:rPr>
                <w:rFonts w:ascii="Arial" w:eastAsia="Calibri" w:hAnsi="Arial" w:cs="Arial"/>
                <w:bCs/>
                <w:sz w:val="21"/>
                <w:szCs w:val="21"/>
              </w:rPr>
              <w:t>.</w:t>
            </w: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22-</w:t>
            </w:r>
            <w:r w:rsidR="0006345F" w:rsidRPr="00B60477">
              <w:rPr>
                <w:rFonts w:ascii="Arial" w:eastAsia="Calibri" w:hAnsi="Arial" w:cs="Arial"/>
                <w:bCs/>
                <w:sz w:val="21"/>
                <w:szCs w:val="21"/>
              </w:rPr>
              <w:t>1.</w:t>
            </w: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09</w:t>
            </w:r>
          </w:p>
        </w:tc>
        <w:tc>
          <w:tcPr>
            <w:tcW w:w="510" w:type="pct"/>
          </w:tcPr>
          <w:p w14:paraId="1D238EAB" w14:textId="5D199433" w:rsidR="008727D3" w:rsidRPr="00B60477" w:rsidRDefault="003E69FE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0</w:t>
            </w:r>
            <w:r w:rsidR="00360D2A" w:rsidRPr="00B60477">
              <w:rPr>
                <w:rFonts w:ascii="Arial" w:eastAsia="Calibri" w:hAnsi="Arial" w:cs="Arial"/>
                <w:bCs/>
                <w:sz w:val="21"/>
                <w:szCs w:val="21"/>
              </w:rPr>
              <w:t>.3</w:t>
            </w: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4</w:t>
            </w:r>
          </w:p>
        </w:tc>
        <w:tc>
          <w:tcPr>
            <w:tcW w:w="511" w:type="pct"/>
          </w:tcPr>
          <w:p w14:paraId="7824F728" w14:textId="647457FD" w:rsidR="008727D3" w:rsidRPr="00B60477" w:rsidRDefault="003E69FE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0</w:t>
            </w:r>
            <w:r w:rsidR="00360D2A" w:rsidRPr="00B60477">
              <w:rPr>
                <w:rFonts w:ascii="Arial" w:eastAsia="Calibri" w:hAnsi="Arial" w:cs="Arial"/>
                <w:bCs/>
                <w:sz w:val="21"/>
                <w:szCs w:val="21"/>
              </w:rPr>
              <w:t>.0</w:t>
            </w: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9-</w:t>
            </w:r>
            <w:r w:rsidR="00360D2A" w:rsidRPr="00B60477">
              <w:rPr>
                <w:rFonts w:ascii="Arial" w:eastAsia="Calibri" w:hAnsi="Arial" w:cs="Arial"/>
                <w:bCs/>
                <w:sz w:val="21"/>
                <w:szCs w:val="21"/>
              </w:rPr>
              <w:t xml:space="preserve"> 1.33</w:t>
            </w:r>
          </w:p>
        </w:tc>
      </w:tr>
      <w:tr w:rsidR="00BD6725" w:rsidRPr="00B60477" w14:paraId="7A72EC5D" w14:textId="77777777" w:rsidTr="007510C5">
        <w:tc>
          <w:tcPr>
            <w:tcW w:w="916" w:type="pct"/>
          </w:tcPr>
          <w:p w14:paraId="2935C94A" w14:textId="77777777" w:rsidR="008727D3" w:rsidRPr="00B60477" w:rsidRDefault="008727D3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60-69</w:t>
            </w:r>
          </w:p>
        </w:tc>
        <w:tc>
          <w:tcPr>
            <w:tcW w:w="510" w:type="pct"/>
          </w:tcPr>
          <w:p w14:paraId="0F77E82A" w14:textId="5E607E5E" w:rsidR="008727D3" w:rsidRPr="00B60477" w:rsidRDefault="003E69FE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0</w:t>
            </w:r>
            <w:r w:rsidR="00491BAF" w:rsidRPr="00B60477">
              <w:rPr>
                <w:rFonts w:ascii="Arial" w:eastAsia="Calibri" w:hAnsi="Arial" w:cs="Arial"/>
                <w:bCs/>
                <w:sz w:val="21"/>
                <w:szCs w:val="21"/>
              </w:rPr>
              <w:t>.99</w:t>
            </w:r>
          </w:p>
        </w:tc>
        <w:tc>
          <w:tcPr>
            <w:tcW w:w="511" w:type="pct"/>
          </w:tcPr>
          <w:p w14:paraId="0612434A" w14:textId="00214AEC" w:rsidR="008727D3" w:rsidRPr="00B60477" w:rsidRDefault="003E69FE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0</w:t>
            </w:r>
            <w:r w:rsidR="00491BAF" w:rsidRPr="00B60477">
              <w:rPr>
                <w:rFonts w:ascii="Arial" w:eastAsia="Calibri" w:hAnsi="Arial" w:cs="Arial"/>
                <w:bCs/>
                <w:sz w:val="21"/>
                <w:szCs w:val="21"/>
              </w:rPr>
              <w:t>.</w:t>
            </w: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 xml:space="preserve">43-    </w:t>
            </w:r>
            <w:r w:rsidR="00491BAF" w:rsidRPr="00B60477">
              <w:rPr>
                <w:rFonts w:ascii="Arial" w:eastAsia="Calibri" w:hAnsi="Arial" w:cs="Arial"/>
                <w:bCs/>
                <w:sz w:val="21"/>
                <w:szCs w:val="21"/>
              </w:rPr>
              <w:t>2.</w:t>
            </w: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29</w:t>
            </w:r>
          </w:p>
        </w:tc>
        <w:tc>
          <w:tcPr>
            <w:tcW w:w="510" w:type="pct"/>
          </w:tcPr>
          <w:p w14:paraId="05AC31EC" w14:textId="1843EF2B" w:rsidR="008727D3" w:rsidRPr="00B60477" w:rsidRDefault="003E69FE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0</w:t>
            </w:r>
            <w:r w:rsidR="0067097A" w:rsidRPr="00B60477">
              <w:rPr>
                <w:rFonts w:ascii="Arial" w:eastAsia="Calibri" w:hAnsi="Arial" w:cs="Arial"/>
                <w:bCs/>
                <w:sz w:val="21"/>
                <w:szCs w:val="21"/>
              </w:rPr>
              <w:t>.</w:t>
            </w: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39</w:t>
            </w:r>
            <w:r w:rsidR="0067097A" w:rsidRPr="00B60477">
              <w:rPr>
                <w:rFonts w:ascii="Arial" w:eastAsia="Calibri" w:hAnsi="Arial" w:cs="Arial"/>
                <w:bCs/>
                <w:sz w:val="21"/>
                <w:szCs w:val="21"/>
              </w:rPr>
              <w:t>*</w:t>
            </w:r>
          </w:p>
        </w:tc>
        <w:tc>
          <w:tcPr>
            <w:tcW w:w="511" w:type="pct"/>
          </w:tcPr>
          <w:p w14:paraId="3A03DB83" w14:textId="4E2D188B" w:rsidR="008727D3" w:rsidRPr="00B60477" w:rsidRDefault="003E69FE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0</w:t>
            </w:r>
            <w:r w:rsidR="0067097A" w:rsidRPr="00B60477">
              <w:rPr>
                <w:rFonts w:ascii="Arial" w:eastAsia="Calibri" w:hAnsi="Arial" w:cs="Arial"/>
                <w:bCs/>
                <w:sz w:val="21"/>
                <w:szCs w:val="21"/>
              </w:rPr>
              <w:t>.</w:t>
            </w: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16-0</w:t>
            </w:r>
            <w:r w:rsidR="0067097A" w:rsidRPr="00B60477">
              <w:rPr>
                <w:rFonts w:ascii="Arial" w:eastAsia="Calibri" w:hAnsi="Arial" w:cs="Arial"/>
                <w:bCs/>
                <w:sz w:val="21"/>
                <w:szCs w:val="21"/>
              </w:rPr>
              <w:t>.</w:t>
            </w: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94</w:t>
            </w:r>
          </w:p>
        </w:tc>
        <w:tc>
          <w:tcPr>
            <w:tcW w:w="510" w:type="pct"/>
          </w:tcPr>
          <w:p w14:paraId="410913F2" w14:textId="33136FE9" w:rsidR="008727D3" w:rsidRPr="00B60477" w:rsidRDefault="003E69FE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0</w:t>
            </w:r>
            <w:r w:rsidR="0006345F" w:rsidRPr="00B60477">
              <w:rPr>
                <w:rFonts w:ascii="Arial" w:eastAsia="Calibri" w:hAnsi="Arial" w:cs="Arial"/>
                <w:bCs/>
                <w:sz w:val="21"/>
                <w:szCs w:val="21"/>
              </w:rPr>
              <w:t>.81</w:t>
            </w:r>
          </w:p>
        </w:tc>
        <w:tc>
          <w:tcPr>
            <w:tcW w:w="511" w:type="pct"/>
          </w:tcPr>
          <w:p w14:paraId="144EFF36" w14:textId="5423401C" w:rsidR="008727D3" w:rsidRPr="00B60477" w:rsidRDefault="003E69FE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0</w:t>
            </w:r>
            <w:r w:rsidR="0006345F" w:rsidRPr="00B60477">
              <w:rPr>
                <w:rFonts w:ascii="Arial" w:eastAsia="Calibri" w:hAnsi="Arial" w:cs="Arial"/>
                <w:bCs/>
                <w:sz w:val="21"/>
                <w:szCs w:val="21"/>
              </w:rPr>
              <w:t>.</w:t>
            </w: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31-</w:t>
            </w:r>
            <w:r w:rsidR="0006345F" w:rsidRPr="00B60477">
              <w:rPr>
                <w:rFonts w:ascii="Arial" w:eastAsia="Calibri" w:hAnsi="Arial" w:cs="Arial"/>
                <w:bCs/>
                <w:sz w:val="21"/>
                <w:szCs w:val="21"/>
              </w:rPr>
              <w:t>2.</w:t>
            </w: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14</w:t>
            </w:r>
          </w:p>
        </w:tc>
        <w:tc>
          <w:tcPr>
            <w:tcW w:w="510" w:type="pct"/>
          </w:tcPr>
          <w:p w14:paraId="35A17B5B" w14:textId="675F54ED" w:rsidR="008727D3" w:rsidRPr="00B60477" w:rsidRDefault="00360D2A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1.28</w:t>
            </w:r>
          </w:p>
        </w:tc>
        <w:tc>
          <w:tcPr>
            <w:tcW w:w="511" w:type="pct"/>
          </w:tcPr>
          <w:p w14:paraId="0F062981" w14:textId="62BDAB37" w:rsidR="008727D3" w:rsidRPr="00B60477" w:rsidRDefault="003E69FE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0</w:t>
            </w:r>
            <w:r w:rsidR="00360D2A" w:rsidRPr="00B60477">
              <w:rPr>
                <w:rFonts w:ascii="Arial" w:eastAsia="Calibri" w:hAnsi="Arial" w:cs="Arial"/>
                <w:bCs/>
                <w:sz w:val="21"/>
                <w:szCs w:val="21"/>
              </w:rPr>
              <w:t>.</w:t>
            </w: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 xml:space="preserve">45- </w:t>
            </w:r>
            <w:r w:rsidR="00360D2A" w:rsidRPr="00B60477">
              <w:rPr>
                <w:rFonts w:ascii="Arial" w:eastAsia="Calibri" w:hAnsi="Arial" w:cs="Arial"/>
                <w:bCs/>
                <w:sz w:val="21"/>
                <w:szCs w:val="21"/>
              </w:rPr>
              <w:t>3.70</w:t>
            </w:r>
          </w:p>
        </w:tc>
      </w:tr>
      <w:tr w:rsidR="00BD6725" w:rsidRPr="00B60477" w14:paraId="511B2310" w14:textId="77777777" w:rsidTr="007510C5">
        <w:tc>
          <w:tcPr>
            <w:tcW w:w="916" w:type="pct"/>
          </w:tcPr>
          <w:p w14:paraId="25E295F6" w14:textId="77777777" w:rsidR="008727D3" w:rsidRPr="00B60477" w:rsidRDefault="008727D3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70+</w:t>
            </w:r>
          </w:p>
        </w:tc>
        <w:tc>
          <w:tcPr>
            <w:tcW w:w="510" w:type="pct"/>
          </w:tcPr>
          <w:p w14:paraId="009FC0AF" w14:textId="59ECE59D" w:rsidR="008727D3" w:rsidRPr="00B60477" w:rsidRDefault="00500EAF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0</w:t>
            </w:r>
            <w:r w:rsidR="00491BAF" w:rsidRPr="00B60477">
              <w:rPr>
                <w:rFonts w:ascii="Arial" w:eastAsia="Calibri" w:hAnsi="Arial" w:cs="Arial"/>
                <w:bCs/>
                <w:sz w:val="21"/>
                <w:szCs w:val="21"/>
              </w:rPr>
              <w:t>.97</w:t>
            </w:r>
          </w:p>
        </w:tc>
        <w:tc>
          <w:tcPr>
            <w:tcW w:w="511" w:type="pct"/>
          </w:tcPr>
          <w:p w14:paraId="0BAFA38A" w14:textId="20FAA1A7" w:rsidR="008727D3" w:rsidRPr="00B60477" w:rsidRDefault="003E69FE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0</w:t>
            </w:r>
            <w:r w:rsidR="00491BAF" w:rsidRPr="00B60477">
              <w:rPr>
                <w:rFonts w:ascii="Arial" w:eastAsia="Calibri" w:hAnsi="Arial" w:cs="Arial"/>
                <w:bCs/>
                <w:sz w:val="21"/>
                <w:szCs w:val="21"/>
              </w:rPr>
              <w:t>.</w:t>
            </w: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 xml:space="preserve">36-  </w:t>
            </w:r>
            <w:r w:rsidR="00491BAF" w:rsidRPr="00B60477">
              <w:rPr>
                <w:rFonts w:ascii="Arial" w:eastAsia="Calibri" w:hAnsi="Arial" w:cs="Arial"/>
                <w:bCs/>
                <w:sz w:val="21"/>
                <w:szCs w:val="21"/>
              </w:rPr>
              <w:t>2.66</w:t>
            </w:r>
          </w:p>
        </w:tc>
        <w:tc>
          <w:tcPr>
            <w:tcW w:w="510" w:type="pct"/>
          </w:tcPr>
          <w:p w14:paraId="6C218DD1" w14:textId="4A1836EB" w:rsidR="008727D3" w:rsidRPr="00B60477" w:rsidRDefault="003E69FE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0</w:t>
            </w:r>
            <w:r w:rsidR="0067097A" w:rsidRPr="00B60477">
              <w:rPr>
                <w:rFonts w:ascii="Arial" w:eastAsia="Calibri" w:hAnsi="Arial" w:cs="Arial"/>
                <w:bCs/>
                <w:sz w:val="21"/>
                <w:szCs w:val="21"/>
              </w:rPr>
              <w:t>.41</w:t>
            </w:r>
            <w:r w:rsidR="008727D3" w:rsidRPr="00B60477">
              <w:rPr>
                <w:rFonts w:ascii="Arial" w:eastAsia="Calibri" w:hAnsi="Arial" w:cs="Arial"/>
                <w:bCs/>
                <w:sz w:val="21"/>
                <w:szCs w:val="21"/>
              </w:rPr>
              <w:t xml:space="preserve"> </w:t>
            </w:r>
          </w:p>
        </w:tc>
        <w:tc>
          <w:tcPr>
            <w:tcW w:w="511" w:type="pct"/>
          </w:tcPr>
          <w:p w14:paraId="5E4A8877" w14:textId="7655EC40" w:rsidR="008727D3" w:rsidRPr="00B60477" w:rsidRDefault="003E69FE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0</w:t>
            </w:r>
            <w:r w:rsidR="00EA4DF1" w:rsidRPr="00B60477">
              <w:rPr>
                <w:rFonts w:ascii="Arial" w:eastAsia="Calibri" w:hAnsi="Arial" w:cs="Arial"/>
                <w:bCs/>
                <w:sz w:val="21"/>
                <w:szCs w:val="21"/>
              </w:rPr>
              <w:t>.</w:t>
            </w: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 xml:space="preserve">15-    </w:t>
            </w:r>
            <w:r w:rsidR="00EA4DF1" w:rsidRPr="00B60477">
              <w:rPr>
                <w:rFonts w:ascii="Arial" w:eastAsia="Calibri" w:hAnsi="Arial" w:cs="Arial"/>
                <w:bCs/>
                <w:sz w:val="21"/>
                <w:szCs w:val="21"/>
              </w:rPr>
              <w:t>1.11</w:t>
            </w:r>
          </w:p>
        </w:tc>
        <w:tc>
          <w:tcPr>
            <w:tcW w:w="510" w:type="pct"/>
          </w:tcPr>
          <w:p w14:paraId="6C623749" w14:textId="595546B7" w:rsidR="008727D3" w:rsidRPr="00B60477" w:rsidRDefault="003E69FE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0</w:t>
            </w:r>
            <w:r w:rsidR="0006345F" w:rsidRPr="00B60477">
              <w:rPr>
                <w:rFonts w:ascii="Arial" w:eastAsia="Calibri" w:hAnsi="Arial" w:cs="Arial"/>
                <w:bCs/>
                <w:sz w:val="21"/>
                <w:szCs w:val="21"/>
              </w:rPr>
              <w:t>.</w:t>
            </w: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29</w:t>
            </w:r>
          </w:p>
        </w:tc>
        <w:tc>
          <w:tcPr>
            <w:tcW w:w="511" w:type="pct"/>
          </w:tcPr>
          <w:p w14:paraId="0EEFE79B" w14:textId="56D55CFF" w:rsidR="008727D3" w:rsidRPr="00B60477" w:rsidRDefault="003E69FE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0</w:t>
            </w:r>
            <w:r w:rsidR="0006345F" w:rsidRPr="00B60477">
              <w:rPr>
                <w:rFonts w:ascii="Arial" w:eastAsia="Calibri" w:hAnsi="Arial" w:cs="Arial"/>
                <w:bCs/>
                <w:sz w:val="21"/>
                <w:szCs w:val="21"/>
              </w:rPr>
              <w:t>.</w:t>
            </w: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0</w:t>
            </w:r>
            <w:r w:rsidR="00500EAF" w:rsidRPr="00B60477">
              <w:rPr>
                <w:rFonts w:ascii="Arial" w:eastAsia="Calibri" w:hAnsi="Arial" w:cs="Arial"/>
                <w:bCs/>
                <w:sz w:val="21"/>
                <w:szCs w:val="21"/>
              </w:rPr>
              <w:t>5</w:t>
            </w: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  <w:r w:rsidR="0006345F" w:rsidRPr="00B60477">
              <w:rPr>
                <w:rFonts w:ascii="Arial" w:eastAsia="Calibri" w:hAnsi="Arial" w:cs="Arial"/>
                <w:bCs/>
                <w:sz w:val="21"/>
                <w:szCs w:val="21"/>
              </w:rPr>
              <w:t>1.72</w:t>
            </w:r>
          </w:p>
        </w:tc>
        <w:tc>
          <w:tcPr>
            <w:tcW w:w="510" w:type="pct"/>
          </w:tcPr>
          <w:p w14:paraId="2494D0FE" w14:textId="77777777" w:rsidR="008727D3" w:rsidRPr="00B60477" w:rsidRDefault="008727D3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511" w:type="pct"/>
          </w:tcPr>
          <w:p w14:paraId="7C227623" w14:textId="77777777" w:rsidR="008727D3" w:rsidRPr="00B60477" w:rsidRDefault="008727D3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</w:tr>
      <w:tr w:rsidR="00BD6725" w:rsidRPr="00B60477" w14:paraId="4F78E462" w14:textId="77777777" w:rsidTr="007510C5">
        <w:tc>
          <w:tcPr>
            <w:tcW w:w="916" w:type="pct"/>
          </w:tcPr>
          <w:p w14:paraId="191CEA84" w14:textId="77777777" w:rsidR="008727D3" w:rsidRPr="00B60477" w:rsidRDefault="008727D3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Gender</w:t>
            </w:r>
          </w:p>
        </w:tc>
        <w:tc>
          <w:tcPr>
            <w:tcW w:w="510" w:type="pct"/>
          </w:tcPr>
          <w:p w14:paraId="055D8B4B" w14:textId="77777777" w:rsidR="008727D3" w:rsidRPr="00B60477" w:rsidRDefault="008727D3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511" w:type="pct"/>
          </w:tcPr>
          <w:p w14:paraId="70B57EB4" w14:textId="77777777" w:rsidR="008727D3" w:rsidRPr="00B60477" w:rsidRDefault="008727D3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510" w:type="pct"/>
          </w:tcPr>
          <w:p w14:paraId="7DCAC403" w14:textId="77777777" w:rsidR="008727D3" w:rsidRPr="00B60477" w:rsidRDefault="008727D3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511" w:type="pct"/>
          </w:tcPr>
          <w:p w14:paraId="66CE9468" w14:textId="77777777" w:rsidR="008727D3" w:rsidRPr="00B60477" w:rsidRDefault="008727D3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510" w:type="pct"/>
          </w:tcPr>
          <w:p w14:paraId="1E205A96" w14:textId="77777777" w:rsidR="008727D3" w:rsidRPr="00B60477" w:rsidRDefault="008727D3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511" w:type="pct"/>
          </w:tcPr>
          <w:p w14:paraId="5A3FE92F" w14:textId="77777777" w:rsidR="008727D3" w:rsidRPr="00B60477" w:rsidRDefault="008727D3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510" w:type="pct"/>
          </w:tcPr>
          <w:p w14:paraId="60E18EDB" w14:textId="77777777" w:rsidR="008727D3" w:rsidRPr="00B60477" w:rsidRDefault="008727D3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511" w:type="pct"/>
          </w:tcPr>
          <w:p w14:paraId="48325F25" w14:textId="77777777" w:rsidR="008727D3" w:rsidRPr="00B60477" w:rsidRDefault="008727D3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</w:tr>
      <w:tr w:rsidR="00BD6725" w:rsidRPr="00B60477" w14:paraId="6739386D" w14:textId="77777777" w:rsidTr="007510C5">
        <w:trPr>
          <w:trHeight w:val="283"/>
        </w:trPr>
        <w:tc>
          <w:tcPr>
            <w:tcW w:w="916" w:type="pct"/>
          </w:tcPr>
          <w:p w14:paraId="6BDE6A8D" w14:textId="77777777" w:rsidR="008727D3" w:rsidRPr="00B60477" w:rsidRDefault="008727D3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Male</w:t>
            </w:r>
          </w:p>
        </w:tc>
        <w:tc>
          <w:tcPr>
            <w:tcW w:w="510" w:type="pct"/>
          </w:tcPr>
          <w:p w14:paraId="4EAA9317" w14:textId="77777777" w:rsidR="008727D3" w:rsidRPr="00B60477" w:rsidRDefault="008727D3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1.0</w:t>
            </w:r>
          </w:p>
        </w:tc>
        <w:tc>
          <w:tcPr>
            <w:tcW w:w="511" w:type="pct"/>
          </w:tcPr>
          <w:p w14:paraId="00D9BA8B" w14:textId="77777777" w:rsidR="008727D3" w:rsidRPr="00B60477" w:rsidRDefault="008727D3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510" w:type="pct"/>
          </w:tcPr>
          <w:p w14:paraId="3BD60A2A" w14:textId="77777777" w:rsidR="008727D3" w:rsidRPr="00B60477" w:rsidRDefault="008727D3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1.0</w:t>
            </w:r>
          </w:p>
        </w:tc>
        <w:tc>
          <w:tcPr>
            <w:tcW w:w="511" w:type="pct"/>
          </w:tcPr>
          <w:p w14:paraId="1D50B26C" w14:textId="77777777" w:rsidR="008727D3" w:rsidRPr="00B60477" w:rsidRDefault="008727D3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510" w:type="pct"/>
          </w:tcPr>
          <w:p w14:paraId="3BD98AEA" w14:textId="77777777" w:rsidR="008727D3" w:rsidRPr="00B60477" w:rsidRDefault="008727D3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1.0</w:t>
            </w:r>
          </w:p>
        </w:tc>
        <w:tc>
          <w:tcPr>
            <w:tcW w:w="511" w:type="pct"/>
          </w:tcPr>
          <w:p w14:paraId="23B2F6E5" w14:textId="77777777" w:rsidR="008727D3" w:rsidRPr="00B60477" w:rsidRDefault="008727D3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510" w:type="pct"/>
          </w:tcPr>
          <w:p w14:paraId="23B67866" w14:textId="77777777" w:rsidR="008727D3" w:rsidRPr="00B60477" w:rsidRDefault="008727D3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1.0</w:t>
            </w:r>
          </w:p>
        </w:tc>
        <w:tc>
          <w:tcPr>
            <w:tcW w:w="511" w:type="pct"/>
          </w:tcPr>
          <w:p w14:paraId="2A35A64A" w14:textId="77777777" w:rsidR="008727D3" w:rsidRPr="00B60477" w:rsidRDefault="008727D3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</w:tr>
      <w:tr w:rsidR="00BD6725" w:rsidRPr="00B60477" w14:paraId="29A66B34" w14:textId="77777777" w:rsidTr="007510C5">
        <w:tc>
          <w:tcPr>
            <w:tcW w:w="916" w:type="pct"/>
          </w:tcPr>
          <w:p w14:paraId="19369BBF" w14:textId="77777777" w:rsidR="008727D3" w:rsidRPr="00B60477" w:rsidRDefault="008727D3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Female</w:t>
            </w:r>
          </w:p>
        </w:tc>
        <w:tc>
          <w:tcPr>
            <w:tcW w:w="510" w:type="pct"/>
          </w:tcPr>
          <w:p w14:paraId="5F01A24F" w14:textId="343FA44A" w:rsidR="008727D3" w:rsidRPr="00B60477" w:rsidRDefault="003E69FE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0</w:t>
            </w:r>
            <w:r w:rsidR="00491BAF" w:rsidRPr="00B60477">
              <w:rPr>
                <w:rFonts w:ascii="Arial" w:eastAsia="Calibri" w:hAnsi="Arial" w:cs="Arial"/>
                <w:bCs/>
                <w:sz w:val="21"/>
                <w:szCs w:val="21"/>
              </w:rPr>
              <w:t>.79</w:t>
            </w:r>
          </w:p>
        </w:tc>
        <w:tc>
          <w:tcPr>
            <w:tcW w:w="511" w:type="pct"/>
          </w:tcPr>
          <w:p w14:paraId="5CBCAC2E" w14:textId="5A33D0AB" w:rsidR="008727D3" w:rsidRPr="00B60477" w:rsidRDefault="003E69FE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0</w:t>
            </w:r>
            <w:r w:rsidR="00491BAF" w:rsidRPr="00B60477">
              <w:rPr>
                <w:rFonts w:ascii="Arial" w:eastAsia="Calibri" w:hAnsi="Arial" w:cs="Arial"/>
                <w:bCs/>
                <w:sz w:val="21"/>
                <w:szCs w:val="21"/>
              </w:rPr>
              <w:t>.43</w:t>
            </w: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  <w:r w:rsidR="00491BAF" w:rsidRPr="00B60477">
              <w:rPr>
                <w:rFonts w:ascii="Arial" w:eastAsia="Calibri" w:hAnsi="Arial" w:cs="Arial"/>
                <w:bCs/>
                <w:sz w:val="21"/>
                <w:szCs w:val="21"/>
              </w:rPr>
              <w:t xml:space="preserve">   1.</w:t>
            </w: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45</w:t>
            </w:r>
          </w:p>
        </w:tc>
        <w:tc>
          <w:tcPr>
            <w:tcW w:w="510" w:type="pct"/>
          </w:tcPr>
          <w:p w14:paraId="4D2647BD" w14:textId="10D9173A" w:rsidR="008727D3" w:rsidRPr="00B60477" w:rsidRDefault="003E69FE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0</w:t>
            </w:r>
            <w:r w:rsidR="00EA4DF1" w:rsidRPr="00B60477">
              <w:rPr>
                <w:rFonts w:ascii="Arial" w:eastAsia="Calibri" w:hAnsi="Arial" w:cs="Arial"/>
                <w:bCs/>
                <w:sz w:val="21"/>
                <w:szCs w:val="21"/>
              </w:rPr>
              <w:t>.93</w:t>
            </w:r>
          </w:p>
        </w:tc>
        <w:tc>
          <w:tcPr>
            <w:tcW w:w="511" w:type="pct"/>
          </w:tcPr>
          <w:p w14:paraId="509AEE22" w14:textId="47D133AB" w:rsidR="008727D3" w:rsidRPr="00B60477" w:rsidRDefault="003E69FE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0</w:t>
            </w:r>
            <w:r w:rsidR="00EA4DF1" w:rsidRPr="00B60477">
              <w:rPr>
                <w:rFonts w:ascii="Arial" w:eastAsia="Calibri" w:hAnsi="Arial" w:cs="Arial"/>
                <w:bCs/>
                <w:sz w:val="21"/>
                <w:szCs w:val="21"/>
              </w:rPr>
              <w:t>.</w:t>
            </w: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 xml:space="preserve">44-    </w:t>
            </w:r>
            <w:r w:rsidR="00EA4DF1" w:rsidRPr="00B60477">
              <w:rPr>
                <w:rFonts w:ascii="Arial" w:eastAsia="Calibri" w:hAnsi="Arial" w:cs="Arial"/>
                <w:bCs/>
                <w:sz w:val="21"/>
                <w:szCs w:val="21"/>
              </w:rPr>
              <w:t>1.9</w:t>
            </w: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6</w:t>
            </w:r>
          </w:p>
        </w:tc>
        <w:tc>
          <w:tcPr>
            <w:tcW w:w="510" w:type="pct"/>
          </w:tcPr>
          <w:p w14:paraId="62AE6B56" w14:textId="3FB81172" w:rsidR="008727D3" w:rsidRPr="00B60477" w:rsidRDefault="0006345F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1.37</w:t>
            </w:r>
          </w:p>
        </w:tc>
        <w:tc>
          <w:tcPr>
            <w:tcW w:w="511" w:type="pct"/>
          </w:tcPr>
          <w:p w14:paraId="5858AC0A" w14:textId="000FEBF9" w:rsidR="008727D3" w:rsidRPr="00B60477" w:rsidRDefault="003E69FE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0</w:t>
            </w:r>
            <w:r w:rsidR="0006345F" w:rsidRPr="00B60477">
              <w:rPr>
                <w:rFonts w:ascii="Arial" w:eastAsia="Calibri" w:hAnsi="Arial" w:cs="Arial"/>
                <w:bCs/>
                <w:sz w:val="21"/>
                <w:szCs w:val="21"/>
              </w:rPr>
              <w:t>.</w:t>
            </w: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63-</w:t>
            </w:r>
            <w:r w:rsidR="0006345F" w:rsidRPr="00B60477">
              <w:rPr>
                <w:rFonts w:ascii="Arial" w:eastAsia="Calibri" w:hAnsi="Arial" w:cs="Arial"/>
                <w:bCs/>
                <w:sz w:val="21"/>
                <w:szCs w:val="21"/>
              </w:rPr>
              <w:t>2.99</w:t>
            </w:r>
          </w:p>
        </w:tc>
        <w:tc>
          <w:tcPr>
            <w:tcW w:w="510" w:type="pct"/>
          </w:tcPr>
          <w:p w14:paraId="5CCCE7C1" w14:textId="7DDC5D03" w:rsidR="008727D3" w:rsidRPr="00B60477" w:rsidRDefault="003E69FE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0</w:t>
            </w:r>
            <w:r w:rsidR="00360D2A" w:rsidRPr="00B60477">
              <w:rPr>
                <w:rFonts w:ascii="Arial" w:eastAsia="Calibri" w:hAnsi="Arial" w:cs="Arial"/>
                <w:bCs/>
                <w:sz w:val="21"/>
                <w:szCs w:val="21"/>
              </w:rPr>
              <w:t>.61</w:t>
            </w:r>
          </w:p>
        </w:tc>
        <w:tc>
          <w:tcPr>
            <w:tcW w:w="511" w:type="pct"/>
          </w:tcPr>
          <w:p w14:paraId="3BE3B513" w14:textId="507F0DE0" w:rsidR="008727D3" w:rsidRPr="00B60477" w:rsidRDefault="003E69FE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0</w:t>
            </w:r>
            <w:r w:rsidR="00360D2A" w:rsidRPr="00B60477">
              <w:rPr>
                <w:rFonts w:ascii="Arial" w:eastAsia="Calibri" w:hAnsi="Arial" w:cs="Arial"/>
                <w:bCs/>
                <w:sz w:val="21"/>
                <w:szCs w:val="21"/>
              </w:rPr>
              <w:t>.19</w:t>
            </w: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  <w:r w:rsidR="00360D2A" w:rsidRPr="00B60477">
              <w:rPr>
                <w:rFonts w:ascii="Arial" w:eastAsia="Calibri" w:hAnsi="Arial" w:cs="Arial"/>
                <w:bCs/>
                <w:sz w:val="21"/>
                <w:szCs w:val="21"/>
              </w:rPr>
              <w:t>1.</w:t>
            </w: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98</w:t>
            </w:r>
          </w:p>
        </w:tc>
      </w:tr>
      <w:tr w:rsidR="00BD6725" w:rsidRPr="00B60477" w14:paraId="52C827FD" w14:textId="77777777" w:rsidTr="007510C5">
        <w:trPr>
          <w:trHeight w:val="228"/>
        </w:trPr>
        <w:tc>
          <w:tcPr>
            <w:tcW w:w="916" w:type="pct"/>
          </w:tcPr>
          <w:p w14:paraId="706B6070" w14:textId="77777777" w:rsidR="008727D3" w:rsidRPr="00B60477" w:rsidRDefault="008727D3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Year of education</w:t>
            </w:r>
          </w:p>
        </w:tc>
        <w:tc>
          <w:tcPr>
            <w:tcW w:w="510" w:type="pct"/>
          </w:tcPr>
          <w:p w14:paraId="625F8B84" w14:textId="35442A95" w:rsidR="008727D3" w:rsidRPr="00B60477" w:rsidRDefault="003E69FE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0</w:t>
            </w:r>
            <w:r w:rsidR="00491BAF" w:rsidRPr="00B60477">
              <w:rPr>
                <w:rFonts w:ascii="Arial" w:eastAsia="Calibri" w:hAnsi="Arial" w:cs="Arial"/>
                <w:bCs/>
                <w:sz w:val="21"/>
                <w:szCs w:val="21"/>
              </w:rPr>
              <w:t>.96</w:t>
            </w:r>
          </w:p>
        </w:tc>
        <w:tc>
          <w:tcPr>
            <w:tcW w:w="511" w:type="pct"/>
          </w:tcPr>
          <w:p w14:paraId="06783746" w14:textId="2C7BBFC4" w:rsidR="008727D3" w:rsidRPr="00B60477" w:rsidRDefault="003E69FE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0</w:t>
            </w:r>
            <w:r w:rsidR="00491BAF" w:rsidRPr="00B60477">
              <w:rPr>
                <w:rFonts w:ascii="Arial" w:eastAsia="Calibri" w:hAnsi="Arial" w:cs="Arial"/>
                <w:bCs/>
                <w:sz w:val="21"/>
                <w:szCs w:val="21"/>
              </w:rPr>
              <w:t>.</w:t>
            </w: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 xml:space="preserve">91-  </w:t>
            </w:r>
            <w:r w:rsidR="00491BAF" w:rsidRPr="00B60477">
              <w:rPr>
                <w:rFonts w:ascii="Arial" w:eastAsia="Calibri" w:hAnsi="Arial" w:cs="Arial"/>
                <w:bCs/>
                <w:sz w:val="21"/>
                <w:szCs w:val="21"/>
              </w:rPr>
              <w:t>1.</w:t>
            </w: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02</w:t>
            </w:r>
          </w:p>
        </w:tc>
        <w:tc>
          <w:tcPr>
            <w:tcW w:w="510" w:type="pct"/>
          </w:tcPr>
          <w:p w14:paraId="4CED369F" w14:textId="77777777" w:rsidR="008727D3" w:rsidRPr="00B60477" w:rsidRDefault="008727D3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511" w:type="pct"/>
          </w:tcPr>
          <w:p w14:paraId="43554276" w14:textId="77777777" w:rsidR="008727D3" w:rsidRPr="00B60477" w:rsidRDefault="008727D3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  <w:rtl/>
              </w:rPr>
            </w:pPr>
          </w:p>
        </w:tc>
        <w:tc>
          <w:tcPr>
            <w:tcW w:w="510" w:type="pct"/>
          </w:tcPr>
          <w:p w14:paraId="38E37465" w14:textId="227889E9" w:rsidR="008727D3" w:rsidRPr="00B60477" w:rsidRDefault="0006345F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 xml:space="preserve">  1.</w:t>
            </w:r>
            <w:r w:rsidR="003E69FE" w:rsidRPr="00B60477">
              <w:rPr>
                <w:rFonts w:ascii="Arial" w:eastAsia="Calibri" w:hAnsi="Arial" w:cs="Arial"/>
                <w:bCs/>
                <w:sz w:val="21"/>
                <w:szCs w:val="21"/>
              </w:rPr>
              <w:t>03</w:t>
            </w:r>
          </w:p>
        </w:tc>
        <w:tc>
          <w:tcPr>
            <w:tcW w:w="511" w:type="pct"/>
          </w:tcPr>
          <w:p w14:paraId="08F52421" w14:textId="566016F8" w:rsidR="008727D3" w:rsidRPr="00B60477" w:rsidRDefault="003E69FE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0</w:t>
            </w:r>
            <w:r w:rsidR="0006345F" w:rsidRPr="00B60477">
              <w:rPr>
                <w:rFonts w:ascii="Arial" w:eastAsia="Calibri" w:hAnsi="Arial" w:cs="Arial"/>
                <w:bCs/>
                <w:sz w:val="21"/>
                <w:szCs w:val="21"/>
              </w:rPr>
              <w:t>.</w:t>
            </w: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 xml:space="preserve">97- </w:t>
            </w:r>
            <w:r w:rsidR="0006345F" w:rsidRPr="00B60477">
              <w:rPr>
                <w:rFonts w:ascii="Arial" w:eastAsia="Calibri" w:hAnsi="Arial" w:cs="Arial"/>
                <w:bCs/>
                <w:sz w:val="21"/>
                <w:szCs w:val="21"/>
              </w:rPr>
              <w:t>1.</w:t>
            </w: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09</w:t>
            </w:r>
          </w:p>
        </w:tc>
        <w:tc>
          <w:tcPr>
            <w:tcW w:w="510" w:type="pct"/>
          </w:tcPr>
          <w:p w14:paraId="3F77CCDF" w14:textId="77777777" w:rsidR="008727D3" w:rsidRPr="00B60477" w:rsidRDefault="008727D3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511" w:type="pct"/>
          </w:tcPr>
          <w:p w14:paraId="71FB5A67" w14:textId="77777777" w:rsidR="008727D3" w:rsidRPr="00B60477" w:rsidRDefault="008727D3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</w:tr>
      <w:tr w:rsidR="00BD6725" w:rsidRPr="00B60477" w14:paraId="6C178F92" w14:textId="77777777" w:rsidTr="007510C5">
        <w:trPr>
          <w:trHeight w:val="227"/>
        </w:trPr>
        <w:tc>
          <w:tcPr>
            <w:tcW w:w="916" w:type="pct"/>
          </w:tcPr>
          <w:p w14:paraId="63B2F770" w14:textId="77777777" w:rsidR="008727D3" w:rsidRPr="00B60477" w:rsidRDefault="008727D3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Smoking Status</w:t>
            </w:r>
          </w:p>
        </w:tc>
        <w:tc>
          <w:tcPr>
            <w:tcW w:w="510" w:type="pct"/>
          </w:tcPr>
          <w:p w14:paraId="63CB7E6B" w14:textId="77777777" w:rsidR="008727D3" w:rsidRPr="00B60477" w:rsidRDefault="008727D3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511" w:type="pct"/>
          </w:tcPr>
          <w:p w14:paraId="10BDBCF2" w14:textId="77777777" w:rsidR="008727D3" w:rsidRPr="00B60477" w:rsidRDefault="008727D3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510" w:type="pct"/>
          </w:tcPr>
          <w:p w14:paraId="5A063CDF" w14:textId="77777777" w:rsidR="008727D3" w:rsidRPr="00B60477" w:rsidRDefault="008727D3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511" w:type="pct"/>
          </w:tcPr>
          <w:p w14:paraId="3C5A1040" w14:textId="77777777" w:rsidR="008727D3" w:rsidRPr="00B60477" w:rsidRDefault="008727D3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510" w:type="pct"/>
          </w:tcPr>
          <w:p w14:paraId="662E4DE6" w14:textId="77777777" w:rsidR="008727D3" w:rsidRPr="00B60477" w:rsidRDefault="008727D3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511" w:type="pct"/>
          </w:tcPr>
          <w:p w14:paraId="196F6AEA" w14:textId="77777777" w:rsidR="008727D3" w:rsidRPr="00B60477" w:rsidRDefault="008727D3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510" w:type="pct"/>
          </w:tcPr>
          <w:p w14:paraId="62655E3C" w14:textId="77777777" w:rsidR="008727D3" w:rsidRPr="00B60477" w:rsidRDefault="008727D3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511" w:type="pct"/>
          </w:tcPr>
          <w:p w14:paraId="65DD0BB8" w14:textId="77777777" w:rsidR="008727D3" w:rsidRPr="00B60477" w:rsidRDefault="008727D3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</w:tr>
      <w:tr w:rsidR="00BD6725" w:rsidRPr="00B60477" w14:paraId="67CE025A" w14:textId="77777777" w:rsidTr="007510C5">
        <w:tc>
          <w:tcPr>
            <w:tcW w:w="916" w:type="pct"/>
          </w:tcPr>
          <w:p w14:paraId="5EEBCC4C" w14:textId="77777777" w:rsidR="008727D3" w:rsidRPr="00B60477" w:rsidRDefault="008727D3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Never</w:t>
            </w:r>
          </w:p>
        </w:tc>
        <w:tc>
          <w:tcPr>
            <w:tcW w:w="510" w:type="pct"/>
          </w:tcPr>
          <w:p w14:paraId="17096DFB" w14:textId="19708096" w:rsidR="008727D3" w:rsidRPr="00B60477" w:rsidRDefault="00EC7BCC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511" w:type="pct"/>
          </w:tcPr>
          <w:p w14:paraId="5FCCFF03" w14:textId="0C01AEDF" w:rsidR="008727D3" w:rsidRPr="00B60477" w:rsidRDefault="00EC7BCC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510" w:type="pct"/>
          </w:tcPr>
          <w:p w14:paraId="56600535" w14:textId="77777777" w:rsidR="008727D3" w:rsidRPr="00B60477" w:rsidRDefault="008727D3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1.0</w:t>
            </w:r>
          </w:p>
        </w:tc>
        <w:tc>
          <w:tcPr>
            <w:tcW w:w="511" w:type="pct"/>
          </w:tcPr>
          <w:p w14:paraId="3CB4AA68" w14:textId="77777777" w:rsidR="008727D3" w:rsidRPr="00B60477" w:rsidRDefault="008727D3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510" w:type="pct"/>
          </w:tcPr>
          <w:p w14:paraId="79FA1DB0" w14:textId="77777777" w:rsidR="008727D3" w:rsidRPr="00B60477" w:rsidRDefault="008727D3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1.0</w:t>
            </w:r>
          </w:p>
        </w:tc>
        <w:tc>
          <w:tcPr>
            <w:tcW w:w="511" w:type="pct"/>
          </w:tcPr>
          <w:p w14:paraId="0B51D4D6" w14:textId="77777777" w:rsidR="008727D3" w:rsidRPr="00B60477" w:rsidRDefault="008727D3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510" w:type="pct"/>
          </w:tcPr>
          <w:p w14:paraId="5D5EDECC" w14:textId="77777777" w:rsidR="008727D3" w:rsidRPr="00B60477" w:rsidRDefault="008727D3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1.0</w:t>
            </w:r>
          </w:p>
        </w:tc>
        <w:tc>
          <w:tcPr>
            <w:tcW w:w="511" w:type="pct"/>
          </w:tcPr>
          <w:p w14:paraId="1B9615C6" w14:textId="77777777" w:rsidR="008727D3" w:rsidRPr="00B60477" w:rsidRDefault="008727D3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</w:tr>
      <w:tr w:rsidR="00BD6725" w:rsidRPr="00B60477" w14:paraId="0EE94693" w14:textId="77777777" w:rsidTr="007510C5">
        <w:tc>
          <w:tcPr>
            <w:tcW w:w="916" w:type="pct"/>
          </w:tcPr>
          <w:p w14:paraId="653D2417" w14:textId="77777777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Current</w:t>
            </w:r>
          </w:p>
        </w:tc>
        <w:tc>
          <w:tcPr>
            <w:tcW w:w="510" w:type="pct"/>
          </w:tcPr>
          <w:p w14:paraId="759E67AF" w14:textId="1E759C42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511" w:type="pct"/>
          </w:tcPr>
          <w:p w14:paraId="58FCA2E7" w14:textId="20F85729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510" w:type="pct"/>
          </w:tcPr>
          <w:p w14:paraId="6F025B58" w14:textId="436B3FD4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2.25</w:t>
            </w:r>
          </w:p>
        </w:tc>
        <w:tc>
          <w:tcPr>
            <w:tcW w:w="511" w:type="pct"/>
          </w:tcPr>
          <w:p w14:paraId="48774098" w14:textId="39AAE7EB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0.77-    6.55</w:t>
            </w:r>
          </w:p>
        </w:tc>
        <w:tc>
          <w:tcPr>
            <w:tcW w:w="510" w:type="pct"/>
          </w:tcPr>
          <w:p w14:paraId="21F5EA5A" w14:textId="77777777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511" w:type="pct"/>
          </w:tcPr>
          <w:p w14:paraId="722C3E15" w14:textId="77777777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510" w:type="pct"/>
          </w:tcPr>
          <w:p w14:paraId="26569F18" w14:textId="6C8FF444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 xml:space="preserve">   3.49*</w:t>
            </w:r>
          </w:p>
        </w:tc>
        <w:tc>
          <w:tcPr>
            <w:tcW w:w="511" w:type="pct"/>
          </w:tcPr>
          <w:p w14:paraId="6422321C" w14:textId="38D4ACCD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1.02-11.96</w:t>
            </w:r>
          </w:p>
        </w:tc>
      </w:tr>
      <w:tr w:rsidR="00BD6725" w:rsidRPr="00B60477" w14:paraId="66AB216C" w14:textId="77777777" w:rsidTr="007510C5">
        <w:tc>
          <w:tcPr>
            <w:tcW w:w="916" w:type="pct"/>
          </w:tcPr>
          <w:p w14:paraId="2645262F" w14:textId="559A1798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Ex-Smoker</w:t>
            </w:r>
          </w:p>
        </w:tc>
        <w:tc>
          <w:tcPr>
            <w:tcW w:w="510" w:type="pct"/>
          </w:tcPr>
          <w:p w14:paraId="45D69611" w14:textId="723488CC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511" w:type="pct"/>
          </w:tcPr>
          <w:p w14:paraId="5447DE78" w14:textId="6470F032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510" w:type="pct"/>
          </w:tcPr>
          <w:p w14:paraId="642E88B1" w14:textId="51F5F848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2.67*</w:t>
            </w:r>
          </w:p>
        </w:tc>
        <w:tc>
          <w:tcPr>
            <w:tcW w:w="511" w:type="pct"/>
          </w:tcPr>
          <w:p w14:paraId="683EEC1A" w14:textId="71693DD4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1.09-   6.50</w:t>
            </w:r>
          </w:p>
        </w:tc>
        <w:tc>
          <w:tcPr>
            <w:tcW w:w="510" w:type="pct"/>
          </w:tcPr>
          <w:p w14:paraId="50F4A0AC" w14:textId="77777777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511" w:type="pct"/>
          </w:tcPr>
          <w:p w14:paraId="53C4D0A8" w14:textId="77777777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510" w:type="pct"/>
          </w:tcPr>
          <w:p w14:paraId="4085A5A2" w14:textId="6D75E78C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0.26</w:t>
            </w:r>
          </w:p>
        </w:tc>
        <w:tc>
          <w:tcPr>
            <w:tcW w:w="511" w:type="pct"/>
          </w:tcPr>
          <w:p w14:paraId="62300134" w14:textId="525D7B6D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0.03-2.07</w:t>
            </w:r>
          </w:p>
        </w:tc>
      </w:tr>
      <w:tr w:rsidR="00BD6725" w:rsidRPr="00B60477" w14:paraId="3391FD07" w14:textId="77777777" w:rsidTr="007510C5">
        <w:trPr>
          <w:trHeight w:val="130"/>
        </w:trPr>
        <w:tc>
          <w:tcPr>
            <w:tcW w:w="916" w:type="pct"/>
          </w:tcPr>
          <w:p w14:paraId="4E2E1DE6" w14:textId="77777777" w:rsidR="008727D3" w:rsidRPr="00B60477" w:rsidRDefault="008727D3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BMI (kg/m</w:t>
            </w:r>
            <w:r w:rsidRPr="00B60477">
              <w:rPr>
                <w:rFonts w:ascii="Arial" w:eastAsia="Calibri" w:hAnsi="Arial" w:cs="Arial"/>
                <w:bCs/>
                <w:sz w:val="21"/>
                <w:szCs w:val="21"/>
                <w:vertAlign w:val="superscript"/>
              </w:rPr>
              <w:t>2</w:t>
            </w: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)</w:t>
            </w:r>
          </w:p>
        </w:tc>
        <w:tc>
          <w:tcPr>
            <w:tcW w:w="510" w:type="pct"/>
          </w:tcPr>
          <w:p w14:paraId="5A3DEF73" w14:textId="77777777" w:rsidR="008727D3" w:rsidRPr="00B60477" w:rsidRDefault="008727D3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511" w:type="pct"/>
          </w:tcPr>
          <w:p w14:paraId="1517E207" w14:textId="77777777" w:rsidR="008727D3" w:rsidRPr="00B60477" w:rsidRDefault="008727D3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510" w:type="pct"/>
          </w:tcPr>
          <w:p w14:paraId="5046D273" w14:textId="77777777" w:rsidR="008727D3" w:rsidRPr="00B60477" w:rsidRDefault="008727D3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511" w:type="pct"/>
          </w:tcPr>
          <w:p w14:paraId="4804708D" w14:textId="77777777" w:rsidR="008727D3" w:rsidRPr="00B60477" w:rsidRDefault="008727D3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510" w:type="pct"/>
          </w:tcPr>
          <w:p w14:paraId="6D5EA4D7" w14:textId="77777777" w:rsidR="008727D3" w:rsidRPr="00B60477" w:rsidRDefault="008727D3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  <w:rtl/>
              </w:rPr>
            </w:pPr>
          </w:p>
        </w:tc>
        <w:tc>
          <w:tcPr>
            <w:tcW w:w="511" w:type="pct"/>
          </w:tcPr>
          <w:p w14:paraId="62E6C137" w14:textId="77777777" w:rsidR="008727D3" w:rsidRPr="00B60477" w:rsidRDefault="008727D3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510" w:type="pct"/>
          </w:tcPr>
          <w:p w14:paraId="498F5796" w14:textId="77777777" w:rsidR="008727D3" w:rsidRPr="00B60477" w:rsidRDefault="008727D3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511" w:type="pct"/>
          </w:tcPr>
          <w:p w14:paraId="1B1FF1F5" w14:textId="77777777" w:rsidR="008727D3" w:rsidRPr="00B60477" w:rsidRDefault="008727D3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</w:tr>
      <w:tr w:rsidR="00BD6725" w:rsidRPr="00B60477" w14:paraId="4430855C" w14:textId="77777777" w:rsidTr="007510C5">
        <w:tc>
          <w:tcPr>
            <w:tcW w:w="916" w:type="pct"/>
          </w:tcPr>
          <w:p w14:paraId="02A4B1CA" w14:textId="77777777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Underweight (BMI &lt;18.5)</w:t>
            </w:r>
          </w:p>
        </w:tc>
        <w:tc>
          <w:tcPr>
            <w:tcW w:w="510" w:type="pct"/>
          </w:tcPr>
          <w:p w14:paraId="0345475C" w14:textId="649E1CD4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511" w:type="pct"/>
          </w:tcPr>
          <w:p w14:paraId="13CF5803" w14:textId="20C4E77B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510" w:type="pct"/>
          </w:tcPr>
          <w:p w14:paraId="2ED80743" w14:textId="4AC6744D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0.19</w:t>
            </w:r>
          </w:p>
        </w:tc>
        <w:tc>
          <w:tcPr>
            <w:tcW w:w="511" w:type="pct"/>
          </w:tcPr>
          <w:p w14:paraId="309B727F" w14:textId="558B5B1D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0.03-    1.43</w:t>
            </w:r>
          </w:p>
        </w:tc>
        <w:tc>
          <w:tcPr>
            <w:tcW w:w="510" w:type="pct"/>
          </w:tcPr>
          <w:p w14:paraId="56843BA4" w14:textId="5E335B26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0.53</w:t>
            </w:r>
          </w:p>
        </w:tc>
        <w:tc>
          <w:tcPr>
            <w:tcW w:w="511" w:type="pct"/>
          </w:tcPr>
          <w:p w14:paraId="29F0E3B0" w14:textId="78950BA2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0.10-2.74</w:t>
            </w:r>
          </w:p>
        </w:tc>
        <w:tc>
          <w:tcPr>
            <w:tcW w:w="510" w:type="pct"/>
          </w:tcPr>
          <w:p w14:paraId="195B9A00" w14:textId="77777777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511" w:type="pct"/>
          </w:tcPr>
          <w:p w14:paraId="6A2FBB47" w14:textId="77777777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</w:tr>
      <w:tr w:rsidR="00BD6725" w:rsidRPr="00B60477" w14:paraId="182ABB7E" w14:textId="77777777" w:rsidTr="007510C5">
        <w:tc>
          <w:tcPr>
            <w:tcW w:w="916" w:type="pct"/>
          </w:tcPr>
          <w:p w14:paraId="1478E9D9" w14:textId="77777777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Normal (18.5-25)</w:t>
            </w:r>
          </w:p>
        </w:tc>
        <w:tc>
          <w:tcPr>
            <w:tcW w:w="510" w:type="pct"/>
          </w:tcPr>
          <w:p w14:paraId="7DAFF1FC" w14:textId="3CF113D4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511" w:type="pct"/>
          </w:tcPr>
          <w:p w14:paraId="61E34DAD" w14:textId="0792840F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510" w:type="pct"/>
          </w:tcPr>
          <w:p w14:paraId="6827CCDF" w14:textId="77777777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1.0</w:t>
            </w:r>
          </w:p>
        </w:tc>
        <w:tc>
          <w:tcPr>
            <w:tcW w:w="511" w:type="pct"/>
          </w:tcPr>
          <w:p w14:paraId="59EB7DD9" w14:textId="77777777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510" w:type="pct"/>
          </w:tcPr>
          <w:p w14:paraId="3A47CAD2" w14:textId="77777777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1.0</w:t>
            </w:r>
          </w:p>
        </w:tc>
        <w:tc>
          <w:tcPr>
            <w:tcW w:w="511" w:type="pct"/>
          </w:tcPr>
          <w:p w14:paraId="6F3C9DB9" w14:textId="77777777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510" w:type="pct"/>
          </w:tcPr>
          <w:p w14:paraId="037BAE55" w14:textId="3BD7F557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511" w:type="pct"/>
          </w:tcPr>
          <w:p w14:paraId="3ADBAA8D" w14:textId="66EBD6A8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</w:tr>
      <w:tr w:rsidR="00BD6725" w:rsidRPr="00B60477" w14:paraId="09B89442" w14:textId="77777777" w:rsidTr="007510C5">
        <w:tc>
          <w:tcPr>
            <w:tcW w:w="916" w:type="pct"/>
          </w:tcPr>
          <w:p w14:paraId="3A678333" w14:textId="77777777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Overweight (25-30)</w:t>
            </w:r>
          </w:p>
        </w:tc>
        <w:tc>
          <w:tcPr>
            <w:tcW w:w="510" w:type="pct"/>
          </w:tcPr>
          <w:p w14:paraId="30211EBC" w14:textId="1AE0F756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511" w:type="pct"/>
          </w:tcPr>
          <w:p w14:paraId="01A4D8A9" w14:textId="437D6772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510" w:type="pct"/>
          </w:tcPr>
          <w:p w14:paraId="2C186E03" w14:textId="3DC52C75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 xml:space="preserve">  0.64</w:t>
            </w:r>
          </w:p>
        </w:tc>
        <w:tc>
          <w:tcPr>
            <w:tcW w:w="511" w:type="pct"/>
          </w:tcPr>
          <w:p w14:paraId="40413FC9" w14:textId="5C4EAF66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0.30-    1.35</w:t>
            </w:r>
          </w:p>
        </w:tc>
        <w:tc>
          <w:tcPr>
            <w:tcW w:w="510" w:type="pct"/>
          </w:tcPr>
          <w:p w14:paraId="2238C711" w14:textId="51ABC687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2.09</w:t>
            </w:r>
          </w:p>
        </w:tc>
        <w:tc>
          <w:tcPr>
            <w:tcW w:w="511" w:type="pct"/>
          </w:tcPr>
          <w:p w14:paraId="7739AC71" w14:textId="0ADB4268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0.91-4.76</w:t>
            </w:r>
          </w:p>
        </w:tc>
        <w:tc>
          <w:tcPr>
            <w:tcW w:w="510" w:type="pct"/>
          </w:tcPr>
          <w:p w14:paraId="7A996003" w14:textId="0096D2E3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511" w:type="pct"/>
          </w:tcPr>
          <w:p w14:paraId="690541C2" w14:textId="3524F880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</w:tr>
      <w:tr w:rsidR="00BD6725" w:rsidRPr="00B60477" w14:paraId="084E5A16" w14:textId="77777777" w:rsidTr="007510C5">
        <w:tc>
          <w:tcPr>
            <w:tcW w:w="916" w:type="pct"/>
          </w:tcPr>
          <w:p w14:paraId="091C6738" w14:textId="77777777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Obese (BMI&gt;30)</w:t>
            </w:r>
          </w:p>
        </w:tc>
        <w:tc>
          <w:tcPr>
            <w:tcW w:w="510" w:type="pct"/>
          </w:tcPr>
          <w:p w14:paraId="21B08E83" w14:textId="3CF66C03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511" w:type="pct"/>
          </w:tcPr>
          <w:p w14:paraId="0D57EFCA" w14:textId="549A82A2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510" w:type="pct"/>
          </w:tcPr>
          <w:p w14:paraId="0196D4B4" w14:textId="188F3E17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0.75</w:t>
            </w:r>
          </w:p>
        </w:tc>
        <w:tc>
          <w:tcPr>
            <w:tcW w:w="511" w:type="pct"/>
          </w:tcPr>
          <w:p w14:paraId="126AB956" w14:textId="223B8B3E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0.34-    1.68</w:t>
            </w:r>
          </w:p>
        </w:tc>
        <w:tc>
          <w:tcPr>
            <w:tcW w:w="510" w:type="pct"/>
          </w:tcPr>
          <w:p w14:paraId="2354D7B6" w14:textId="61597DE6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2.31</w:t>
            </w:r>
          </w:p>
        </w:tc>
        <w:tc>
          <w:tcPr>
            <w:tcW w:w="511" w:type="pct"/>
          </w:tcPr>
          <w:p w14:paraId="08E41A54" w14:textId="44ADA890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0.94- 5.66</w:t>
            </w:r>
          </w:p>
        </w:tc>
        <w:tc>
          <w:tcPr>
            <w:tcW w:w="510" w:type="pct"/>
          </w:tcPr>
          <w:p w14:paraId="31D2C300" w14:textId="665E1C84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511" w:type="pct"/>
          </w:tcPr>
          <w:p w14:paraId="7D8F94DA" w14:textId="4378ED60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</w:tr>
      <w:tr w:rsidR="00BD6725" w:rsidRPr="00B60477" w14:paraId="39C09940" w14:textId="77777777" w:rsidTr="007510C5">
        <w:trPr>
          <w:trHeight w:val="437"/>
        </w:trPr>
        <w:tc>
          <w:tcPr>
            <w:tcW w:w="916" w:type="pct"/>
          </w:tcPr>
          <w:p w14:paraId="270D5060" w14:textId="77777777" w:rsidR="008727D3" w:rsidRPr="00B60477" w:rsidRDefault="008727D3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 xml:space="preserve">Reported Diabetes </w:t>
            </w:r>
          </w:p>
        </w:tc>
        <w:tc>
          <w:tcPr>
            <w:tcW w:w="510" w:type="pct"/>
          </w:tcPr>
          <w:p w14:paraId="44D13A48" w14:textId="77777777" w:rsidR="008727D3" w:rsidRPr="00B60477" w:rsidRDefault="008727D3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511" w:type="pct"/>
          </w:tcPr>
          <w:p w14:paraId="29B5B9F8" w14:textId="77777777" w:rsidR="008727D3" w:rsidRPr="00B60477" w:rsidRDefault="008727D3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510" w:type="pct"/>
          </w:tcPr>
          <w:p w14:paraId="3BAC2274" w14:textId="77777777" w:rsidR="008727D3" w:rsidRPr="00B60477" w:rsidRDefault="008727D3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511" w:type="pct"/>
          </w:tcPr>
          <w:p w14:paraId="55B2A14B" w14:textId="77777777" w:rsidR="008727D3" w:rsidRPr="00B60477" w:rsidRDefault="008727D3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510" w:type="pct"/>
          </w:tcPr>
          <w:p w14:paraId="40E29C54" w14:textId="77777777" w:rsidR="008727D3" w:rsidRPr="00B60477" w:rsidRDefault="008727D3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511" w:type="pct"/>
          </w:tcPr>
          <w:p w14:paraId="50941370" w14:textId="77777777" w:rsidR="008727D3" w:rsidRPr="00B60477" w:rsidRDefault="008727D3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510" w:type="pct"/>
          </w:tcPr>
          <w:p w14:paraId="5BBA901E" w14:textId="77777777" w:rsidR="008727D3" w:rsidRPr="00B60477" w:rsidRDefault="008727D3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511" w:type="pct"/>
          </w:tcPr>
          <w:p w14:paraId="1F37C656" w14:textId="77777777" w:rsidR="008727D3" w:rsidRPr="00B60477" w:rsidRDefault="008727D3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</w:tr>
      <w:tr w:rsidR="00BD6725" w:rsidRPr="00B60477" w14:paraId="0AF3264D" w14:textId="77777777" w:rsidTr="007510C5">
        <w:trPr>
          <w:trHeight w:val="241"/>
        </w:trPr>
        <w:tc>
          <w:tcPr>
            <w:tcW w:w="916" w:type="pct"/>
          </w:tcPr>
          <w:p w14:paraId="2CC3F515" w14:textId="77777777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No</w:t>
            </w:r>
          </w:p>
        </w:tc>
        <w:tc>
          <w:tcPr>
            <w:tcW w:w="510" w:type="pct"/>
          </w:tcPr>
          <w:p w14:paraId="749DEF62" w14:textId="47270CDD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511" w:type="pct"/>
          </w:tcPr>
          <w:p w14:paraId="69F56AC0" w14:textId="40255A91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510" w:type="pct"/>
          </w:tcPr>
          <w:p w14:paraId="070D342D" w14:textId="77777777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1.0</w:t>
            </w:r>
          </w:p>
        </w:tc>
        <w:tc>
          <w:tcPr>
            <w:tcW w:w="511" w:type="pct"/>
          </w:tcPr>
          <w:p w14:paraId="20974F75" w14:textId="77777777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510" w:type="pct"/>
          </w:tcPr>
          <w:p w14:paraId="67CFFC51" w14:textId="77777777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1.0</w:t>
            </w:r>
          </w:p>
        </w:tc>
        <w:tc>
          <w:tcPr>
            <w:tcW w:w="511" w:type="pct"/>
          </w:tcPr>
          <w:p w14:paraId="310F8DD6" w14:textId="77777777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510" w:type="pct"/>
          </w:tcPr>
          <w:p w14:paraId="3CC11F7D" w14:textId="0FCBD0E3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511" w:type="pct"/>
          </w:tcPr>
          <w:p w14:paraId="57E1C298" w14:textId="19193F1A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</w:tr>
      <w:tr w:rsidR="00BD6725" w:rsidRPr="00B60477" w14:paraId="31A90430" w14:textId="77777777" w:rsidTr="007510C5">
        <w:tc>
          <w:tcPr>
            <w:tcW w:w="916" w:type="pct"/>
          </w:tcPr>
          <w:p w14:paraId="2D110CB9" w14:textId="77777777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Yes</w:t>
            </w:r>
          </w:p>
        </w:tc>
        <w:tc>
          <w:tcPr>
            <w:tcW w:w="510" w:type="pct"/>
          </w:tcPr>
          <w:p w14:paraId="0221EA41" w14:textId="7410562C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511" w:type="pct"/>
          </w:tcPr>
          <w:p w14:paraId="6A24794E" w14:textId="31C6CC99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510" w:type="pct"/>
          </w:tcPr>
          <w:p w14:paraId="144EA04C" w14:textId="7896897B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4.04*</w:t>
            </w:r>
          </w:p>
        </w:tc>
        <w:tc>
          <w:tcPr>
            <w:tcW w:w="511" w:type="pct"/>
          </w:tcPr>
          <w:p w14:paraId="276850DD" w14:textId="2655F375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1.82-  8.96</w:t>
            </w:r>
          </w:p>
        </w:tc>
        <w:tc>
          <w:tcPr>
            <w:tcW w:w="510" w:type="pct"/>
          </w:tcPr>
          <w:p w14:paraId="67F2EC2C" w14:textId="4A699BC8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0.26</w:t>
            </w:r>
          </w:p>
        </w:tc>
        <w:tc>
          <w:tcPr>
            <w:tcW w:w="511" w:type="pct"/>
          </w:tcPr>
          <w:p w14:paraId="6D5B5588" w14:textId="5DAF9CC2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0.03-1.94</w:t>
            </w:r>
          </w:p>
        </w:tc>
        <w:tc>
          <w:tcPr>
            <w:tcW w:w="510" w:type="pct"/>
          </w:tcPr>
          <w:p w14:paraId="63ED44C8" w14:textId="77777777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511" w:type="pct"/>
          </w:tcPr>
          <w:p w14:paraId="20748898" w14:textId="77777777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</w:tr>
      <w:tr w:rsidR="00BD6725" w:rsidRPr="00B60477" w14:paraId="54756555" w14:textId="77777777" w:rsidTr="007510C5">
        <w:trPr>
          <w:trHeight w:val="632"/>
        </w:trPr>
        <w:tc>
          <w:tcPr>
            <w:tcW w:w="916" w:type="pct"/>
          </w:tcPr>
          <w:p w14:paraId="3C127E87" w14:textId="77777777" w:rsidR="008727D3" w:rsidRPr="00B60477" w:rsidRDefault="008727D3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Does Household have a flush Toilet</w:t>
            </w:r>
          </w:p>
        </w:tc>
        <w:tc>
          <w:tcPr>
            <w:tcW w:w="510" w:type="pct"/>
          </w:tcPr>
          <w:p w14:paraId="2C8CD9C2" w14:textId="77777777" w:rsidR="008727D3" w:rsidRPr="00B60477" w:rsidRDefault="008727D3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511" w:type="pct"/>
          </w:tcPr>
          <w:p w14:paraId="328AC3B7" w14:textId="77777777" w:rsidR="008727D3" w:rsidRPr="00B60477" w:rsidRDefault="008727D3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510" w:type="pct"/>
          </w:tcPr>
          <w:p w14:paraId="10830DF6" w14:textId="77777777" w:rsidR="008727D3" w:rsidRPr="00B60477" w:rsidRDefault="008727D3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511" w:type="pct"/>
          </w:tcPr>
          <w:p w14:paraId="0EBB5EFA" w14:textId="77777777" w:rsidR="008727D3" w:rsidRPr="00B60477" w:rsidRDefault="008727D3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510" w:type="pct"/>
          </w:tcPr>
          <w:p w14:paraId="453750AC" w14:textId="77777777" w:rsidR="008727D3" w:rsidRPr="00B60477" w:rsidRDefault="008727D3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511" w:type="pct"/>
          </w:tcPr>
          <w:p w14:paraId="761EA4A2" w14:textId="77777777" w:rsidR="008727D3" w:rsidRPr="00B60477" w:rsidRDefault="008727D3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510" w:type="pct"/>
          </w:tcPr>
          <w:p w14:paraId="109EC601" w14:textId="77777777" w:rsidR="008727D3" w:rsidRPr="00B60477" w:rsidRDefault="008727D3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511" w:type="pct"/>
          </w:tcPr>
          <w:p w14:paraId="361EBE40" w14:textId="77777777" w:rsidR="008727D3" w:rsidRPr="00B60477" w:rsidRDefault="008727D3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</w:tr>
      <w:tr w:rsidR="00BD6725" w:rsidRPr="00B60477" w14:paraId="6DC717A0" w14:textId="77777777" w:rsidTr="007510C5">
        <w:tc>
          <w:tcPr>
            <w:tcW w:w="916" w:type="pct"/>
          </w:tcPr>
          <w:p w14:paraId="36BD3DAE" w14:textId="351D959F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No</w:t>
            </w:r>
          </w:p>
        </w:tc>
        <w:tc>
          <w:tcPr>
            <w:tcW w:w="510" w:type="pct"/>
          </w:tcPr>
          <w:p w14:paraId="14F400D9" w14:textId="5CFAA93F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511" w:type="pct"/>
          </w:tcPr>
          <w:p w14:paraId="6FD146FE" w14:textId="173BCCA7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510" w:type="pct"/>
          </w:tcPr>
          <w:p w14:paraId="4A9D6706" w14:textId="1B0D0D69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1.0</w:t>
            </w:r>
          </w:p>
        </w:tc>
        <w:tc>
          <w:tcPr>
            <w:tcW w:w="511" w:type="pct"/>
          </w:tcPr>
          <w:p w14:paraId="138628A0" w14:textId="46A2B298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510" w:type="pct"/>
          </w:tcPr>
          <w:p w14:paraId="1CD134A1" w14:textId="244496A5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1.0</w:t>
            </w:r>
          </w:p>
        </w:tc>
        <w:tc>
          <w:tcPr>
            <w:tcW w:w="511" w:type="pct"/>
          </w:tcPr>
          <w:p w14:paraId="20DCC84D" w14:textId="3608D255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510" w:type="pct"/>
          </w:tcPr>
          <w:p w14:paraId="50FCF435" w14:textId="5BEE58B0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1.0</w:t>
            </w:r>
          </w:p>
        </w:tc>
        <w:tc>
          <w:tcPr>
            <w:tcW w:w="511" w:type="pct"/>
          </w:tcPr>
          <w:p w14:paraId="133184FA" w14:textId="54F759F1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</w:tr>
      <w:tr w:rsidR="00BD6725" w:rsidRPr="00B60477" w14:paraId="7CB2B391" w14:textId="77777777" w:rsidTr="007510C5">
        <w:tc>
          <w:tcPr>
            <w:tcW w:w="916" w:type="pct"/>
          </w:tcPr>
          <w:p w14:paraId="09E246CB" w14:textId="3042621F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Yes</w:t>
            </w:r>
          </w:p>
        </w:tc>
        <w:tc>
          <w:tcPr>
            <w:tcW w:w="510" w:type="pct"/>
          </w:tcPr>
          <w:p w14:paraId="48C2A25A" w14:textId="6C26D252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511" w:type="pct"/>
          </w:tcPr>
          <w:p w14:paraId="6DDB30E8" w14:textId="285F81B6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510" w:type="pct"/>
          </w:tcPr>
          <w:p w14:paraId="0CF028CC" w14:textId="7DBB047E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1.24</w:t>
            </w:r>
          </w:p>
        </w:tc>
        <w:tc>
          <w:tcPr>
            <w:tcW w:w="511" w:type="pct"/>
          </w:tcPr>
          <w:p w14:paraId="7459DEF7" w14:textId="0AA84FAF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0.53-    2.87</w:t>
            </w:r>
          </w:p>
        </w:tc>
        <w:tc>
          <w:tcPr>
            <w:tcW w:w="510" w:type="pct"/>
          </w:tcPr>
          <w:p w14:paraId="36CBA729" w14:textId="7605B46D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0.62</w:t>
            </w:r>
          </w:p>
        </w:tc>
        <w:tc>
          <w:tcPr>
            <w:tcW w:w="511" w:type="pct"/>
          </w:tcPr>
          <w:p w14:paraId="3DD8AC6E" w14:textId="53E7C138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0.29-1.33</w:t>
            </w:r>
          </w:p>
        </w:tc>
        <w:tc>
          <w:tcPr>
            <w:tcW w:w="510" w:type="pct"/>
          </w:tcPr>
          <w:p w14:paraId="3C5BDE50" w14:textId="7CEC527D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5.61</w:t>
            </w:r>
          </w:p>
        </w:tc>
        <w:tc>
          <w:tcPr>
            <w:tcW w:w="511" w:type="pct"/>
          </w:tcPr>
          <w:p w14:paraId="2B6C818C" w14:textId="11257AC0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0.71-44.36</w:t>
            </w:r>
          </w:p>
        </w:tc>
      </w:tr>
      <w:tr w:rsidR="00BD6725" w:rsidRPr="00B60477" w14:paraId="4F535A21" w14:textId="77777777" w:rsidTr="007510C5">
        <w:tc>
          <w:tcPr>
            <w:tcW w:w="916" w:type="pct"/>
          </w:tcPr>
          <w:p w14:paraId="6E9FCE77" w14:textId="77777777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Number of people living in house</w:t>
            </w:r>
          </w:p>
        </w:tc>
        <w:tc>
          <w:tcPr>
            <w:tcW w:w="510" w:type="pct"/>
          </w:tcPr>
          <w:p w14:paraId="03C090C3" w14:textId="65E2DC9B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1.05</w:t>
            </w:r>
          </w:p>
        </w:tc>
        <w:tc>
          <w:tcPr>
            <w:tcW w:w="511" w:type="pct"/>
          </w:tcPr>
          <w:p w14:paraId="0D7E411D" w14:textId="7705E60B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0.99-    1.12</w:t>
            </w:r>
          </w:p>
        </w:tc>
        <w:tc>
          <w:tcPr>
            <w:tcW w:w="510" w:type="pct"/>
          </w:tcPr>
          <w:p w14:paraId="3F94B8D2" w14:textId="7B65FE36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511" w:type="pct"/>
          </w:tcPr>
          <w:p w14:paraId="47832E79" w14:textId="12D666D0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510" w:type="pct"/>
          </w:tcPr>
          <w:p w14:paraId="0E9ABE2A" w14:textId="46330384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511" w:type="pct"/>
          </w:tcPr>
          <w:p w14:paraId="617DFB71" w14:textId="2E1AC382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510" w:type="pct"/>
          </w:tcPr>
          <w:p w14:paraId="39240202" w14:textId="53CB22EC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511" w:type="pct"/>
          </w:tcPr>
          <w:p w14:paraId="356DC60B" w14:textId="3307A9A0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</w:tr>
      <w:tr w:rsidR="00BD6725" w:rsidRPr="00B60477" w14:paraId="026D0900" w14:textId="77777777" w:rsidTr="007510C5">
        <w:tc>
          <w:tcPr>
            <w:tcW w:w="916" w:type="pct"/>
          </w:tcPr>
          <w:p w14:paraId="4BB57E6D" w14:textId="77777777" w:rsidR="00596752" w:rsidRPr="00B60477" w:rsidRDefault="00596752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Any biomass exposure</w:t>
            </w:r>
          </w:p>
        </w:tc>
        <w:tc>
          <w:tcPr>
            <w:tcW w:w="510" w:type="pct"/>
          </w:tcPr>
          <w:p w14:paraId="0CBFFEA8" w14:textId="77777777" w:rsidR="00596752" w:rsidRPr="00B60477" w:rsidRDefault="00596752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511" w:type="pct"/>
          </w:tcPr>
          <w:p w14:paraId="3C992B74" w14:textId="77777777" w:rsidR="00596752" w:rsidRPr="00B60477" w:rsidRDefault="00596752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510" w:type="pct"/>
          </w:tcPr>
          <w:p w14:paraId="5B24D25D" w14:textId="77777777" w:rsidR="00596752" w:rsidRPr="00B60477" w:rsidRDefault="00596752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511" w:type="pct"/>
          </w:tcPr>
          <w:p w14:paraId="2EA70FBB" w14:textId="77777777" w:rsidR="00596752" w:rsidRPr="00B60477" w:rsidRDefault="00596752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510" w:type="pct"/>
          </w:tcPr>
          <w:p w14:paraId="5A133985" w14:textId="77777777" w:rsidR="00596752" w:rsidRPr="00B60477" w:rsidRDefault="00596752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511" w:type="pct"/>
          </w:tcPr>
          <w:p w14:paraId="2E929330" w14:textId="77777777" w:rsidR="00596752" w:rsidRPr="00B60477" w:rsidRDefault="00596752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510" w:type="pct"/>
          </w:tcPr>
          <w:p w14:paraId="4825532E" w14:textId="77777777" w:rsidR="00596752" w:rsidRPr="00B60477" w:rsidRDefault="00596752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511" w:type="pct"/>
          </w:tcPr>
          <w:p w14:paraId="5AF4F522" w14:textId="77777777" w:rsidR="00596752" w:rsidRPr="00B60477" w:rsidRDefault="00596752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</w:tr>
      <w:tr w:rsidR="00BD6725" w:rsidRPr="00B60477" w14:paraId="03FCDC69" w14:textId="77777777" w:rsidTr="007510C5">
        <w:trPr>
          <w:trHeight w:val="228"/>
        </w:trPr>
        <w:tc>
          <w:tcPr>
            <w:tcW w:w="916" w:type="pct"/>
          </w:tcPr>
          <w:p w14:paraId="2BFEEAD7" w14:textId="77777777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lastRenderedPageBreak/>
              <w:t>No</w:t>
            </w:r>
          </w:p>
        </w:tc>
        <w:tc>
          <w:tcPr>
            <w:tcW w:w="510" w:type="pct"/>
          </w:tcPr>
          <w:p w14:paraId="6D840988" w14:textId="77777777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1.0</w:t>
            </w:r>
          </w:p>
        </w:tc>
        <w:tc>
          <w:tcPr>
            <w:tcW w:w="511" w:type="pct"/>
          </w:tcPr>
          <w:p w14:paraId="7D6E8590" w14:textId="77777777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510" w:type="pct"/>
          </w:tcPr>
          <w:p w14:paraId="1406D987" w14:textId="77777777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1.0</w:t>
            </w:r>
          </w:p>
        </w:tc>
        <w:tc>
          <w:tcPr>
            <w:tcW w:w="511" w:type="pct"/>
          </w:tcPr>
          <w:p w14:paraId="65D3DF64" w14:textId="77777777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510" w:type="pct"/>
          </w:tcPr>
          <w:p w14:paraId="0C2DE6E2" w14:textId="77777777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1.0</w:t>
            </w:r>
          </w:p>
        </w:tc>
        <w:tc>
          <w:tcPr>
            <w:tcW w:w="511" w:type="pct"/>
          </w:tcPr>
          <w:p w14:paraId="57FF20A0" w14:textId="77777777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510" w:type="pct"/>
          </w:tcPr>
          <w:p w14:paraId="719380A0" w14:textId="6F94EAAB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511" w:type="pct"/>
          </w:tcPr>
          <w:p w14:paraId="42BA668C" w14:textId="3EFBA7B8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</w:tr>
      <w:tr w:rsidR="00BD6725" w:rsidRPr="00B60477" w14:paraId="4A3CA97A" w14:textId="77777777" w:rsidTr="007510C5">
        <w:tc>
          <w:tcPr>
            <w:tcW w:w="916" w:type="pct"/>
          </w:tcPr>
          <w:p w14:paraId="16A04991" w14:textId="77777777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Yes</w:t>
            </w:r>
          </w:p>
        </w:tc>
        <w:tc>
          <w:tcPr>
            <w:tcW w:w="510" w:type="pct"/>
          </w:tcPr>
          <w:p w14:paraId="1E32F39A" w14:textId="385732C7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1.69</w:t>
            </w:r>
          </w:p>
        </w:tc>
        <w:tc>
          <w:tcPr>
            <w:tcW w:w="511" w:type="pct"/>
          </w:tcPr>
          <w:p w14:paraId="23B83011" w14:textId="35A953FF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0.70-    4.09</w:t>
            </w:r>
          </w:p>
        </w:tc>
        <w:tc>
          <w:tcPr>
            <w:tcW w:w="510" w:type="pct"/>
          </w:tcPr>
          <w:p w14:paraId="6C18BCD6" w14:textId="3C0824BF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1.93</w:t>
            </w:r>
          </w:p>
        </w:tc>
        <w:tc>
          <w:tcPr>
            <w:tcW w:w="511" w:type="pct"/>
          </w:tcPr>
          <w:p w14:paraId="0C115495" w14:textId="1E7FC500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0.71-    5.23</w:t>
            </w:r>
          </w:p>
        </w:tc>
        <w:tc>
          <w:tcPr>
            <w:tcW w:w="510" w:type="pct"/>
          </w:tcPr>
          <w:p w14:paraId="0FE68EE8" w14:textId="26B54E4B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4.56 *</w:t>
            </w:r>
          </w:p>
        </w:tc>
        <w:tc>
          <w:tcPr>
            <w:tcW w:w="511" w:type="pct"/>
          </w:tcPr>
          <w:p w14:paraId="1B05054B" w14:textId="74C39256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1.44-    14.43</w:t>
            </w:r>
          </w:p>
        </w:tc>
        <w:tc>
          <w:tcPr>
            <w:tcW w:w="510" w:type="pct"/>
          </w:tcPr>
          <w:p w14:paraId="2AA8CBC4" w14:textId="575E1296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511" w:type="pct"/>
          </w:tcPr>
          <w:p w14:paraId="289DD68D" w14:textId="4EFBEF0A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</w:tr>
      <w:tr w:rsidR="00BD6725" w:rsidRPr="00B60477" w14:paraId="783EBFDB" w14:textId="77777777" w:rsidTr="007510C5">
        <w:trPr>
          <w:trHeight w:val="423"/>
        </w:trPr>
        <w:tc>
          <w:tcPr>
            <w:tcW w:w="916" w:type="pct"/>
          </w:tcPr>
          <w:p w14:paraId="143E8763" w14:textId="77777777" w:rsidR="00596752" w:rsidRPr="00B60477" w:rsidRDefault="00596752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Working in a Farm</w:t>
            </w:r>
          </w:p>
        </w:tc>
        <w:tc>
          <w:tcPr>
            <w:tcW w:w="510" w:type="pct"/>
          </w:tcPr>
          <w:p w14:paraId="3DDCA12E" w14:textId="77777777" w:rsidR="00596752" w:rsidRPr="00B60477" w:rsidRDefault="00596752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511" w:type="pct"/>
          </w:tcPr>
          <w:p w14:paraId="54202EBC" w14:textId="77777777" w:rsidR="00596752" w:rsidRPr="00B60477" w:rsidRDefault="00596752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510" w:type="pct"/>
          </w:tcPr>
          <w:p w14:paraId="71ADD802" w14:textId="77777777" w:rsidR="00596752" w:rsidRPr="00B60477" w:rsidRDefault="00596752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511" w:type="pct"/>
          </w:tcPr>
          <w:p w14:paraId="3544AC47" w14:textId="77777777" w:rsidR="00596752" w:rsidRPr="00B60477" w:rsidRDefault="00596752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510" w:type="pct"/>
          </w:tcPr>
          <w:p w14:paraId="2691FAD5" w14:textId="77777777" w:rsidR="00596752" w:rsidRPr="00B60477" w:rsidRDefault="00596752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511" w:type="pct"/>
          </w:tcPr>
          <w:p w14:paraId="49508B74" w14:textId="77777777" w:rsidR="00596752" w:rsidRPr="00B60477" w:rsidRDefault="00596752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510" w:type="pct"/>
          </w:tcPr>
          <w:p w14:paraId="3202C552" w14:textId="77777777" w:rsidR="00596752" w:rsidRPr="00B60477" w:rsidRDefault="00596752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511" w:type="pct"/>
          </w:tcPr>
          <w:p w14:paraId="2F58AF03" w14:textId="77777777" w:rsidR="00596752" w:rsidRPr="00B60477" w:rsidRDefault="00596752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</w:tr>
      <w:tr w:rsidR="00BD6725" w:rsidRPr="00B60477" w14:paraId="1E795AA1" w14:textId="77777777" w:rsidTr="007510C5">
        <w:trPr>
          <w:trHeight w:val="227"/>
        </w:trPr>
        <w:tc>
          <w:tcPr>
            <w:tcW w:w="916" w:type="pct"/>
          </w:tcPr>
          <w:p w14:paraId="1A53367D" w14:textId="77777777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No</w:t>
            </w:r>
          </w:p>
        </w:tc>
        <w:tc>
          <w:tcPr>
            <w:tcW w:w="510" w:type="pct"/>
          </w:tcPr>
          <w:p w14:paraId="055E0BB1" w14:textId="2E51DFB6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511" w:type="pct"/>
          </w:tcPr>
          <w:p w14:paraId="03F33436" w14:textId="16002163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510" w:type="pct"/>
          </w:tcPr>
          <w:p w14:paraId="2426A3DB" w14:textId="6EDDABC1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511" w:type="pct"/>
          </w:tcPr>
          <w:p w14:paraId="7968D0C9" w14:textId="49130C84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510" w:type="pct"/>
          </w:tcPr>
          <w:p w14:paraId="451EB31E" w14:textId="77777777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1.0</w:t>
            </w:r>
          </w:p>
        </w:tc>
        <w:tc>
          <w:tcPr>
            <w:tcW w:w="511" w:type="pct"/>
          </w:tcPr>
          <w:p w14:paraId="45CA68BB" w14:textId="77777777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510" w:type="pct"/>
          </w:tcPr>
          <w:p w14:paraId="012097D1" w14:textId="545F300F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511" w:type="pct"/>
          </w:tcPr>
          <w:p w14:paraId="5A6CE426" w14:textId="62C38025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</w:tr>
      <w:tr w:rsidR="00BD6725" w:rsidRPr="00B60477" w14:paraId="57A9C17D" w14:textId="77777777" w:rsidTr="007510C5">
        <w:trPr>
          <w:trHeight w:val="255"/>
        </w:trPr>
        <w:tc>
          <w:tcPr>
            <w:tcW w:w="916" w:type="pct"/>
          </w:tcPr>
          <w:p w14:paraId="309682BE" w14:textId="77777777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Yes</w:t>
            </w:r>
          </w:p>
        </w:tc>
        <w:tc>
          <w:tcPr>
            <w:tcW w:w="510" w:type="pct"/>
          </w:tcPr>
          <w:p w14:paraId="19228BF7" w14:textId="1E0D8565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511" w:type="pct"/>
          </w:tcPr>
          <w:p w14:paraId="5D604D82" w14:textId="07C33089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510" w:type="pct"/>
          </w:tcPr>
          <w:p w14:paraId="528A58B4" w14:textId="7AD3F21A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511" w:type="pct"/>
          </w:tcPr>
          <w:p w14:paraId="2079E17C" w14:textId="2FFBBA98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510" w:type="pct"/>
          </w:tcPr>
          <w:p w14:paraId="7ECC21B1" w14:textId="2A423E8B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0.90</w:t>
            </w:r>
          </w:p>
        </w:tc>
        <w:tc>
          <w:tcPr>
            <w:tcW w:w="511" w:type="pct"/>
          </w:tcPr>
          <w:p w14:paraId="783586B9" w14:textId="4DE7196E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0.36-  2.28</w:t>
            </w:r>
          </w:p>
        </w:tc>
        <w:tc>
          <w:tcPr>
            <w:tcW w:w="510" w:type="pct"/>
          </w:tcPr>
          <w:p w14:paraId="387E5820" w14:textId="0117FD56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511" w:type="pct"/>
          </w:tcPr>
          <w:p w14:paraId="62079346" w14:textId="105E8351" w:rsidR="00EC7BCC" w:rsidRPr="00B60477" w:rsidRDefault="00EC7BCC" w:rsidP="00EC7BCC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</w:tr>
      <w:tr w:rsidR="00596752" w:rsidRPr="00B60477" w14:paraId="4FE2AB59" w14:textId="77777777" w:rsidTr="007510C5">
        <w:trPr>
          <w:trHeight w:val="199"/>
        </w:trPr>
        <w:tc>
          <w:tcPr>
            <w:tcW w:w="5000" w:type="pct"/>
            <w:gridSpan w:val="9"/>
          </w:tcPr>
          <w:p w14:paraId="2670C92E" w14:textId="5254CAD9" w:rsidR="00596752" w:rsidRPr="00B60477" w:rsidRDefault="00596752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*</w:t>
            </w:r>
            <w:r w:rsidR="005C51D9" w:rsidRPr="00B60477">
              <w:rPr>
                <w:rFonts w:ascii="Arial" w:eastAsia="Calibri" w:hAnsi="Arial" w:cs="Arial"/>
                <w:bCs/>
                <w:sz w:val="21"/>
                <w:szCs w:val="21"/>
              </w:rPr>
              <w:t>indicates</w:t>
            </w:r>
            <w:r w:rsidR="00903850" w:rsidRPr="00B60477">
              <w:rPr>
                <w:rFonts w:ascii="Arial" w:eastAsia="Calibri" w:hAnsi="Arial" w:cs="Arial"/>
                <w:bCs/>
                <w:sz w:val="21"/>
                <w:szCs w:val="21"/>
              </w:rPr>
              <w:t xml:space="preserve"> </w:t>
            </w: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a P&lt;0.05</w:t>
            </w:r>
          </w:p>
        </w:tc>
      </w:tr>
    </w:tbl>
    <w:p w14:paraId="5336A9E7" w14:textId="77777777" w:rsidR="001D44E5" w:rsidRPr="007510C5" w:rsidRDefault="001D44E5" w:rsidP="00E53267">
      <w:pPr>
        <w:jc w:val="both"/>
        <w:rPr>
          <w:rFonts w:ascii="Arial" w:hAnsi="Arial" w:cs="Arial"/>
          <w:bCs/>
          <w:sz w:val="22"/>
          <w:szCs w:val="22"/>
        </w:rPr>
      </w:pPr>
    </w:p>
    <w:p w14:paraId="1B03A7D3" w14:textId="45A78992" w:rsidR="002C5F4E" w:rsidRPr="007510C5" w:rsidRDefault="002C5F4E" w:rsidP="00E53267">
      <w:pPr>
        <w:jc w:val="both"/>
        <w:rPr>
          <w:rFonts w:ascii="Arial" w:hAnsi="Arial" w:cs="Arial"/>
          <w:bCs/>
          <w:sz w:val="22"/>
          <w:szCs w:val="22"/>
        </w:rPr>
        <w:sectPr w:rsidR="002C5F4E" w:rsidRPr="007510C5" w:rsidSect="002D458C">
          <w:pgSz w:w="16840" w:h="11900" w:orient="landscape"/>
          <w:pgMar w:top="1440" w:right="1899" w:bottom="1440" w:left="420" w:header="1440" w:footer="0" w:gutter="0"/>
          <w:cols w:space="708"/>
          <w:docGrid w:linePitch="360"/>
        </w:sectPr>
      </w:pPr>
    </w:p>
    <w:p w14:paraId="34DB7AA3" w14:textId="77777777" w:rsidR="002C5F4E" w:rsidRPr="007510C5" w:rsidRDefault="002C5F4E" w:rsidP="00D825DF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Arial" w:hAnsi="Arial" w:cs="Arial"/>
          <w:bCs/>
          <w:sz w:val="22"/>
          <w:szCs w:val="22"/>
        </w:rPr>
      </w:pPr>
    </w:p>
    <w:p w14:paraId="0960AB75" w14:textId="62A5F373" w:rsidR="00465A4C" w:rsidRPr="007510C5" w:rsidRDefault="007510C5" w:rsidP="00D825DF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Arial" w:hAnsi="Arial" w:cs="Arial"/>
          <w:bCs/>
          <w:color w:val="000000" w:themeColor="text1"/>
          <w:sz w:val="22"/>
          <w:szCs w:val="22"/>
          <w:lang w:val="en-GB"/>
        </w:rPr>
      </w:pPr>
      <w:r w:rsidRPr="007510C5">
        <w:rPr>
          <w:rFonts w:ascii="Arial" w:hAnsi="Arial" w:cs="Arial"/>
          <w:b/>
          <w:sz w:val="22"/>
          <w:szCs w:val="22"/>
        </w:rPr>
        <w:t>Table</w:t>
      </w:r>
      <w:r w:rsidR="00631989" w:rsidRPr="007510C5">
        <w:rPr>
          <w:rFonts w:ascii="Arial" w:hAnsi="Arial" w:cs="Arial"/>
          <w:b/>
          <w:sz w:val="22"/>
          <w:szCs w:val="22"/>
        </w:rPr>
        <w:t xml:space="preserve"> S5</w:t>
      </w:r>
      <w:r w:rsidR="00631989" w:rsidRPr="007510C5">
        <w:rPr>
          <w:rFonts w:ascii="Arial" w:hAnsi="Arial" w:cs="Arial"/>
          <w:bCs/>
          <w:sz w:val="22"/>
          <w:szCs w:val="22"/>
        </w:rPr>
        <w:t xml:space="preserve"> </w:t>
      </w:r>
      <w:r w:rsidRPr="007510C5">
        <w:rPr>
          <w:rFonts w:ascii="Arial" w:hAnsi="Arial" w:cs="Arial"/>
          <w:bCs/>
          <w:sz w:val="22"/>
          <w:szCs w:val="22"/>
        </w:rPr>
        <w:t xml:space="preserve">Univariable </w:t>
      </w:r>
      <w:r w:rsidR="00631989" w:rsidRPr="007510C5">
        <w:rPr>
          <w:rFonts w:ascii="Arial" w:hAnsi="Arial" w:cs="Arial"/>
          <w:bCs/>
          <w:color w:val="000000" w:themeColor="text1"/>
          <w:sz w:val="22"/>
          <w:szCs w:val="22"/>
          <w:lang w:val="en-GB"/>
        </w:rPr>
        <w:t xml:space="preserve">and </w:t>
      </w:r>
      <w:r w:rsidR="003F21F2" w:rsidRPr="007510C5">
        <w:rPr>
          <w:rFonts w:ascii="Arial" w:hAnsi="Arial" w:cs="Arial"/>
          <w:bCs/>
          <w:color w:val="000000" w:themeColor="text1"/>
          <w:sz w:val="22"/>
          <w:szCs w:val="22"/>
          <w:lang w:val="en-GB"/>
        </w:rPr>
        <w:t>m</w:t>
      </w:r>
      <w:r w:rsidR="00D825DF" w:rsidRPr="007510C5">
        <w:rPr>
          <w:rFonts w:ascii="Arial" w:hAnsi="Arial" w:cs="Arial"/>
          <w:bCs/>
          <w:color w:val="000000" w:themeColor="text1"/>
          <w:sz w:val="22"/>
          <w:szCs w:val="22"/>
          <w:lang w:val="en-GB"/>
        </w:rPr>
        <w:t>ultivariable associations of risk factors with CAO defined using NHANES III  (Post-BD FEV1/FVC &lt; LLN  ; n=</w:t>
      </w:r>
      <w:r w:rsidR="006333FD" w:rsidRPr="007510C5">
        <w:rPr>
          <w:rFonts w:ascii="Arial" w:hAnsi="Arial" w:cs="Arial"/>
          <w:bCs/>
          <w:color w:val="000000" w:themeColor="text1"/>
          <w:sz w:val="22"/>
          <w:szCs w:val="22"/>
          <w:lang w:val="en-GB"/>
        </w:rPr>
        <w:t>53</w:t>
      </w:r>
      <w:r w:rsidR="00D825DF" w:rsidRPr="007510C5">
        <w:rPr>
          <w:rFonts w:ascii="Arial" w:hAnsi="Arial" w:cs="Arial"/>
          <w:bCs/>
          <w:color w:val="000000" w:themeColor="text1"/>
          <w:sz w:val="22"/>
          <w:szCs w:val="22"/>
          <w:lang w:val="en-GB"/>
        </w:rPr>
        <w:t>/5</w:t>
      </w:r>
      <w:r w:rsidR="006333FD" w:rsidRPr="007510C5">
        <w:rPr>
          <w:rFonts w:ascii="Arial" w:hAnsi="Arial" w:cs="Arial"/>
          <w:bCs/>
          <w:color w:val="000000" w:themeColor="text1"/>
          <w:sz w:val="22"/>
          <w:szCs w:val="22"/>
          <w:lang w:val="en-GB"/>
        </w:rPr>
        <w:t>16</w:t>
      </w:r>
      <w:r w:rsidR="00D825DF" w:rsidRPr="007510C5">
        <w:rPr>
          <w:rFonts w:ascii="Arial" w:hAnsi="Arial" w:cs="Arial"/>
          <w:bCs/>
          <w:color w:val="000000" w:themeColor="text1"/>
          <w:sz w:val="22"/>
          <w:szCs w:val="22"/>
          <w:lang w:val="en-GB"/>
        </w:rPr>
        <w:t>)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2078"/>
        <w:gridCol w:w="1915"/>
        <w:gridCol w:w="1712"/>
        <w:gridCol w:w="1659"/>
        <w:gridCol w:w="1646"/>
      </w:tblGrid>
      <w:tr w:rsidR="00842887" w:rsidRPr="00B60477" w14:paraId="23840450" w14:textId="77777777" w:rsidTr="007510C5">
        <w:tc>
          <w:tcPr>
            <w:tcW w:w="2902" w:type="dxa"/>
          </w:tcPr>
          <w:p w14:paraId="5A360C4E" w14:textId="6C3F4B43" w:rsidR="00842887" w:rsidRPr="00B60477" w:rsidRDefault="00842887" w:rsidP="00842887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Variable</w:t>
            </w:r>
          </w:p>
        </w:tc>
        <w:tc>
          <w:tcPr>
            <w:tcW w:w="5804" w:type="dxa"/>
            <w:gridSpan w:val="2"/>
          </w:tcPr>
          <w:p w14:paraId="499F3D2C" w14:textId="13796DB4" w:rsidR="00842887" w:rsidRPr="00B60477" w:rsidRDefault="007510C5" w:rsidP="00842887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 xml:space="preserve">Univariable </w:t>
            </w:r>
            <w:r w:rsidR="00842887" w:rsidRPr="00B60477">
              <w:rPr>
                <w:rFonts w:ascii="Arial" w:eastAsia="Calibri" w:hAnsi="Arial" w:cs="Arial"/>
                <w:bCs/>
                <w:sz w:val="21"/>
                <w:szCs w:val="21"/>
              </w:rPr>
              <w:t>association</w:t>
            </w:r>
          </w:p>
        </w:tc>
        <w:tc>
          <w:tcPr>
            <w:tcW w:w="5805" w:type="dxa"/>
            <w:gridSpan w:val="2"/>
          </w:tcPr>
          <w:p w14:paraId="335D75FC" w14:textId="09DF58E7" w:rsidR="00842887" w:rsidRPr="00B60477" w:rsidRDefault="00842887" w:rsidP="00842887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Multivariable association</w:t>
            </w:r>
          </w:p>
        </w:tc>
      </w:tr>
      <w:tr w:rsidR="00842887" w:rsidRPr="00B60477" w14:paraId="59A71A08" w14:textId="77777777" w:rsidTr="007510C5">
        <w:tc>
          <w:tcPr>
            <w:tcW w:w="2902" w:type="dxa"/>
          </w:tcPr>
          <w:p w14:paraId="1AA63AA5" w14:textId="77777777" w:rsidR="00842887" w:rsidRPr="00B60477" w:rsidRDefault="00842887" w:rsidP="00842887">
            <w:pPr>
              <w:rPr>
                <w:rFonts w:ascii="Arial" w:hAnsi="Arial" w:cs="Arial"/>
                <w:bCs/>
                <w:sz w:val="21"/>
                <w:szCs w:val="21"/>
              </w:rPr>
            </w:pPr>
          </w:p>
        </w:tc>
        <w:tc>
          <w:tcPr>
            <w:tcW w:w="2902" w:type="dxa"/>
          </w:tcPr>
          <w:p w14:paraId="76248DA7" w14:textId="75C23BFE" w:rsidR="00842887" w:rsidRPr="00B60477" w:rsidRDefault="00842887" w:rsidP="00842887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Odds Ratio</w:t>
            </w:r>
          </w:p>
        </w:tc>
        <w:tc>
          <w:tcPr>
            <w:tcW w:w="2902" w:type="dxa"/>
          </w:tcPr>
          <w:p w14:paraId="735B24F8" w14:textId="3784730A" w:rsidR="00842887" w:rsidRPr="00B60477" w:rsidRDefault="00842887" w:rsidP="00842887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95% CI</w:t>
            </w:r>
          </w:p>
        </w:tc>
        <w:tc>
          <w:tcPr>
            <w:tcW w:w="2902" w:type="dxa"/>
          </w:tcPr>
          <w:p w14:paraId="0AA62E1D" w14:textId="6F3E1288" w:rsidR="00842887" w:rsidRPr="00B60477" w:rsidRDefault="00842887" w:rsidP="00842887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Odds Ratio</w:t>
            </w:r>
          </w:p>
        </w:tc>
        <w:tc>
          <w:tcPr>
            <w:tcW w:w="2903" w:type="dxa"/>
          </w:tcPr>
          <w:p w14:paraId="2443D74B" w14:textId="3B59EBAF" w:rsidR="00842887" w:rsidRPr="00B60477" w:rsidRDefault="00842887" w:rsidP="00842887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95% CI</w:t>
            </w:r>
          </w:p>
        </w:tc>
      </w:tr>
      <w:tr w:rsidR="00842887" w:rsidRPr="00B60477" w14:paraId="7E41DACF" w14:textId="77777777" w:rsidTr="007510C5">
        <w:tc>
          <w:tcPr>
            <w:tcW w:w="2902" w:type="dxa"/>
          </w:tcPr>
          <w:p w14:paraId="7A9E912D" w14:textId="03B37138" w:rsidR="00842887" w:rsidRPr="00B60477" w:rsidRDefault="00842887" w:rsidP="00842887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Age Group</w:t>
            </w:r>
          </w:p>
        </w:tc>
        <w:tc>
          <w:tcPr>
            <w:tcW w:w="2902" w:type="dxa"/>
          </w:tcPr>
          <w:p w14:paraId="3034573F" w14:textId="77777777" w:rsidR="00842887" w:rsidRPr="00B60477" w:rsidRDefault="00842887" w:rsidP="00842887">
            <w:pPr>
              <w:rPr>
                <w:rFonts w:ascii="Arial" w:hAnsi="Arial" w:cs="Arial"/>
                <w:bCs/>
                <w:sz w:val="21"/>
                <w:szCs w:val="21"/>
              </w:rPr>
            </w:pPr>
          </w:p>
        </w:tc>
        <w:tc>
          <w:tcPr>
            <w:tcW w:w="2902" w:type="dxa"/>
          </w:tcPr>
          <w:p w14:paraId="6303D4F1" w14:textId="77777777" w:rsidR="00842887" w:rsidRPr="00B60477" w:rsidRDefault="00842887" w:rsidP="00842887">
            <w:pPr>
              <w:rPr>
                <w:rFonts w:ascii="Arial" w:hAnsi="Arial" w:cs="Arial"/>
                <w:bCs/>
                <w:sz w:val="21"/>
                <w:szCs w:val="21"/>
              </w:rPr>
            </w:pPr>
          </w:p>
        </w:tc>
        <w:tc>
          <w:tcPr>
            <w:tcW w:w="2902" w:type="dxa"/>
          </w:tcPr>
          <w:p w14:paraId="250CFF37" w14:textId="77777777" w:rsidR="00842887" w:rsidRPr="00B60477" w:rsidRDefault="00842887" w:rsidP="00842887">
            <w:pPr>
              <w:rPr>
                <w:rFonts w:ascii="Arial" w:hAnsi="Arial" w:cs="Arial"/>
                <w:bCs/>
                <w:sz w:val="21"/>
                <w:szCs w:val="21"/>
              </w:rPr>
            </w:pPr>
          </w:p>
        </w:tc>
        <w:tc>
          <w:tcPr>
            <w:tcW w:w="2903" w:type="dxa"/>
          </w:tcPr>
          <w:p w14:paraId="7EA79667" w14:textId="77777777" w:rsidR="00842887" w:rsidRPr="00B60477" w:rsidRDefault="00842887" w:rsidP="00842887">
            <w:pPr>
              <w:rPr>
                <w:rFonts w:ascii="Arial" w:hAnsi="Arial" w:cs="Arial"/>
                <w:bCs/>
                <w:sz w:val="21"/>
                <w:szCs w:val="21"/>
              </w:rPr>
            </w:pPr>
          </w:p>
        </w:tc>
      </w:tr>
      <w:tr w:rsidR="00A018D6" w:rsidRPr="00B60477" w14:paraId="1237DD60" w14:textId="77777777" w:rsidTr="007510C5">
        <w:tc>
          <w:tcPr>
            <w:tcW w:w="2902" w:type="dxa"/>
          </w:tcPr>
          <w:p w14:paraId="3F743EE5" w14:textId="160B2040" w:rsidR="00A018D6" w:rsidRPr="00B60477" w:rsidRDefault="00A018D6" w:rsidP="00A018D6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40-49</w:t>
            </w:r>
          </w:p>
        </w:tc>
        <w:tc>
          <w:tcPr>
            <w:tcW w:w="2902" w:type="dxa"/>
          </w:tcPr>
          <w:p w14:paraId="699DAF3B" w14:textId="76F0BB92" w:rsidR="00A018D6" w:rsidRPr="00B60477" w:rsidRDefault="00A018D6" w:rsidP="00A018D6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1.0</w:t>
            </w:r>
          </w:p>
        </w:tc>
        <w:tc>
          <w:tcPr>
            <w:tcW w:w="2902" w:type="dxa"/>
          </w:tcPr>
          <w:p w14:paraId="615854AE" w14:textId="0C58CF7F" w:rsidR="00A018D6" w:rsidRPr="00B60477" w:rsidRDefault="00A018D6" w:rsidP="00A018D6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2902" w:type="dxa"/>
          </w:tcPr>
          <w:p w14:paraId="14B586C8" w14:textId="43E105DA" w:rsidR="00A018D6" w:rsidRPr="00B60477" w:rsidRDefault="00A018D6" w:rsidP="00A018D6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color w:val="000000" w:themeColor="text1"/>
                <w:sz w:val="21"/>
                <w:szCs w:val="21"/>
              </w:rPr>
              <w:t>1.0</w:t>
            </w:r>
          </w:p>
        </w:tc>
        <w:tc>
          <w:tcPr>
            <w:tcW w:w="2903" w:type="dxa"/>
          </w:tcPr>
          <w:p w14:paraId="13006BE5" w14:textId="2AAA446E" w:rsidR="00A018D6" w:rsidRPr="00B60477" w:rsidRDefault="00A018D6" w:rsidP="00A018D6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color w:val="000000" w:themeColor="text1"/>
                <w:sz w:val="21"/>
                <w:szCs w:val="21"/>
              </w:rPr>
              <w:t>-</w:t>
            </w:r>
          </w:p>
        </w:tc>
      </w:tr>
      <w:tr w:rsidR="00A018D6" w:rsidRPr="00B60477" w14:paraId="054E06D8" w14:textId="77777777" w:rsidTr="007510C5">
        <w:tc>
          <w:tcPr>
            <w:tcW w:w="2902" w:type="dxa"/>
          </w:tcPr>
          <w:p w14:paraId="043473A9" w14:textId="610FE755" w:rsidR="00A018D6" w:rsidRPr="00B60477" w:rsidRDefault="00A018D6" w:rsidP="00A018D6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50-59</w:t>
            </w:r>
          </w:p>
        </w:tc>
        <w:tc>
          <w:tcPr>
            <w:tcW w:w="2902" w:type="dxa"/>
          </w:tcPr>
          <w:p w14:paraId="6B45CE51" w14:textId="3A2A8AA3" w:rsidR="00A018D6" w:rsidRPr="00B60477" w:rsidRDefault="00A018D6" w:rsidP="00A018D6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 xml:space="preserve">2.08 </w:t>
            </w:r>
            <w:r w:rsidRPr="00B60477">
              <w:rPr>
                <w:rFonts w:ascii="Arial" w:eastAsia="Calibri" w:hAnsi="Arial" w:cs="Arial"/>
                <w:bCs/>
                <w:sz w:val="21"/>
                <w:szCs w:val="21"/>
                <w:vertAlign w:val="superscript"/>
              </w:rPr>
              <w:t>±</w:t>
            </w:r>
          </w:p>
        </w:tc>
        <w:tc>
          <w:tcPr>
            <w:tcW w:w="2902" w:type="dxa"/>
          </w:tcPr>
          <w:p w14:paraId="7008F4E8" w14:textId="0D155221" w:rsidR="00A018D6" w:rsidRPr="00B60477" w:rsidRDefault="00A018D6" w:rsidP="00A018D6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0.95-  4.53</w:t>
            </w:r>
          </w:p>
        </w:tc>
        <w:tc>
          <w:tcPr>
            <w:tcW w:w="2902" w:type="dxa"/>
          </w:tcPr>
          <w:p w14:paraId="22A84F4F" w14:textId="05FC7756" w:rsidR="00A018D6" w:rsidRPr="00B60477" w:rsidRDefault="00A018D6" w:rsidP="00A018D6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color w:val="000000" w:themeColor="text1"/>
                <w:sz w:val="21"/>
                <w:szCs w:val="21"/>
              </w:rPr>
              <w:t>2.13</w:t>
            </w:r>
          </w:p>
        </w:tc>
        <w:tc>
          <w:tcPr>
            <w:tcW w:w="2903" w:type="dxa"/>
          </w:tcPr>
          <w:p w14:paraId="2DF75A40" w14:textId="417ACC53" w:rsidR="00A018D6" w:rsidRPr="00B60477" w:rsidRDefault="00A018D6" w:rsidP="00A018D6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color w:val="000000" w:themeColor="text1"/>
                <w:sz w:val="21"/>
                <w:szCs w:val="21"/>
              </w:rPr>
              <w:t>0.84 - 5.41</w:t>
            </w:r>
          </w:p>
        </w:tc>
      </w:tr>
      <w:tr w:rsidR="00A018D6" w:rsidRPr="00B60477" w14:paraId="68A19526" w14:textId="77777777" w:rsidTr="007510C5">
        <w:tc>
          <w:tcPr>
            <w:tcW w:w="2902" w:type="dxa"/>
          </w:tcPr>
          <w:p w14:paraId="1D694BC9" w14:textId="1EFD5AD4" w:rsidR="00A018D6" w:rsidRPr="00B60477" w:rsidRDefault="00A018D6" w:rsidP="00A018D6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60-69</w:t>
            </w:r>
          </w:p>
        </w:tc>
        <w:tc>
          <w:tcPr>
            <w:tcW w:w="2902" w:type="dxa"/>
          </w:tcPr>
          <w:p w14:paraId="6B8D2426" w14:textId="78924636" w:rsidR="00A018D6" w:rsidRPr="00B60477" w:rsidRDefault="00A018D6" w:rsidP="00A018D6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3.58 *</w:t>
            </w:r>
          </w:p>
        </w:tc>
        <w:tc>
          <w:tcPr>
            <w:tcW w:w="2902" w:type="dxa"/>
          </w:tcPr>
          <w:p w14:paraId="20B0C69C" w14:textId="1E9C8599" w:rsidR="00A018D6" w:rsidRPr="00B60477" w:rsidRDefault="00A018D6" w:rsidP="00A018D6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1.56- 8.22</w:t>
            </w:r>
          </w:p>
        </w:tc>
        <w:tc>
          <w:tcPr>
            <w:tcW w:w="2902" w:type="dxa"/>
          </w:tcPr>
          <w:p w14:paraId="38C00B71" w14:textId="75BDFB59" w:rsidR="00A018D6" w:rsidRPr="00B60477" w:rsidRDefault="00A018D6" w:rsidP="00A018D6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color w:val="000000" w:themeColor="text1"/>
                <w:sz w:val="21"/>
                <w:szCs w:val="21"/>
              </w:rPr>
              <w:t>3.16</w:t>
            </w:r>
            <w:r w:rsidRPr="00B60477" w:rsidDel="002D06FB">
              <w:rPr>
                <w:rFonts w:ascii="Arial" w:eastAsia="Calibri" w:hAnsi="Arial" w:cs="Arial"/>
                <w:bCs/>
                <w:color w:val="000000" w:themeColor="text1"/>
                <w:sz w:val="21"/>
                <w:szCs w:val="21"/>
              </w:rPr>
              <w:t xml:space="preserve"> </w:t>
            </w:r>
            <w:r w:rsidRPr="00B60477">
              <w:rPr>
                <w:rFonts w:ascii="Arial" w:eastAsia="Calibri" w:hAnsi="Arial" w:cs="Arial"/>
                <w:bCs/>
                <w:color w:val="000000" w:themeColor="text1"/>
                <w:sz w:val="21"/>
                <w:szCs w:val="21"/>
              </w:rPr>
              <w:t>*</w:t>
            </w:r>
          </w:p>
        </w:tc>
        <w:tc>
          <w:tcPr>
            <w:tcW w:w="2903" w:type="dxa"/>
          </w:tcPr>
          <w:p w14:paraId="3A83AD71" w14:textId="14606B16" w:rsidR="00A018D6" w:rsidRPr="00B60477" w:rsidRDefault="00A018D6" w:rsidP="00A018D6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color w:val="000000" w:themeColor="text1"/>
                <w:sz w:val="21"/>
                <w:szCs w:val="21"/>
              </w:rPr>
              <w:t>1.20 - 8.32</w:t>
            </w:r>
          </w:p>
        </w:tc>
      </w:tr>
      <w:tr w:rsidR="00A018D6" w:rsidRPr="00B60477" w14:paraId="46D17D41" w14:textId="77777777" w:rsidTr="007510C5">
        <w:tc>
          <w:tcPr>
            <w:tcW w:w="2902" w:type="dxa"/>
          </w:tcPr>
          <w:p w14:paraId="19E3CF7D" w14:textId="51F8F83E" w:rsidR="00A018D6" w:rsidRPr="00B60477" w:rsidRDefault="00A018D6" w:rsidP="00A018D6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70+</w:t>
            </w:r>
          </w:p>
        </w:tc>
        <w:tc>
          <w:tcPr>
            <w:tcW w:w="2902" w:type="dxa"/>
          </w:tcPr>
          <w:p w14:paraId="539BAB7A" w14:textId="575846C7" w:rsidR="00A018D6" w:rsidRPr="00B60477" w:rsidRDefault="00A018D6" w:rsidP="00A018D6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2.47</w:t>
            </w:r>
          </w:p>
        </w:tc>
        <w:tc>
          <w:tcPr>
            <w:tcW w:w="2902" w:type="dxa"/>
          </w:tcPr>
          <w:p w14:paraId="160E4296" w14:textId="70A01B7A" w:rsidR="00A018D6" w:rsidRPr="00B60477" w:rsidRDefault="00A018D6" w:rsidP="00A018D6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0.76-  9.10</w:t>
            </w:r>
          </w:p>
        </w:tc>
        <w:tc>
          <w:tcPr>
            <w:tcW w:w="2902" w:type="dxa"/>
          </w:tcPr>
          <w:p w14:paraId="3C1D311C" w14:textId="494B19B2" w:rsidR="00A018D6" w:rsidRPr="00B60477" w:rsidRDefault="00A018D6" w:rsidP="00A018D6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color w:val="000000" w:themeColor="text1"/>
                <w:sz w:val="21"/>
                <w:szCs w:val="21"/>
              </w:rPr>
              <w:t>1.91</w:t>
            </w:r>
          </w:p>
        </w:tc>
        <w:tc>
          <w:tcPr>
            <w:tcW w:w="2903" w:type="dxa"/>
          </w:tcPr>
          <w:p w14:paraId="46F1D6FD" w14:textId="61259D99" w:rsidR="00A018D6" w:rsidRPr="00B60477" w:rsidRDefault="00A018D6" w:rsidP="00A018D6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color w:val="000000" w:themeColor="text1"/>
                <w:sz w:val="21"/>
                <w:szCs w:val="21"/>
              </w:rPr>
              <w:t>0.60- 6.10</w:t>
            </w:r>
          </w:p>
        </w:tc>
      </w:tr>
      <w:tr w:rsidR="00A018D6" w:rsidRPr="00B60477" w14:paraId="62E3FAEE" w14:textId="77777777" w:rsidTr="007510C5">
        <w:tc>
          <w:tcPr>
            <w:tcW w:w="2902" w:type="dxa"/>
          </w:tcPr>
          <w:p w14:paraId="6DBEFC2E" w14:textId="7B1BF1E9" w:rsidR="00A018D6" w:rsidRPr="00B60477" w:rsidRDefault="00A018D6" w:rsidP="00A018D6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Gender</w:t>
            </w:r>
          </w:p>
        </w:tc>
        <w:tc>
          <w:tcPr>
            <w:tcW w:w="2902" w:type="dxa"/>
          </w:tcPr>
          <w:p w14:paraId="52DD5B2F" w14:textId="77777777" w:rsidR="00A018D6" w:rsidRPr="00B60477" w:rsidRDefault="00A018D6" w:rsidP="00A018D6">
            <w:pPr>
              <w:rPr>
                <w:rFonts w:ascii="Arial" w:hAnsi="Arial" w:cs="Arial"/>
                <w:bCs/>
                <w:sz w:val="21"/>
                <w:szCs w:val="21"/>
              </w:rPr>
            </w:pPr>
          </w:p>
        </w:tc>
        <w:tc>
          <w:tcPr>
            <w:tcW w:w="2902" w:type="dxa"/>
          </w:tcPr>
          <w:p w14:paraId="10FFF843" w14:textId="77777777" w:rsidR="00A018D6" w:rsidRPr="00B60477" w:rsidRDefault="00A018D6" w:rsidP="00A018D6">
            <w:pPr>
              <w:rPr>
                <w:rFonts w:ascii="Arial" w:hAnsi="Arial" w:cs="Arial"/>
                <w:bCs/>
                <w:sz w:val="21"/>
                <w:szCs w:val="21"/>
              </w:rPr>
            </w:pPr>
          </w:p>
        </w:tc>
        <w:tc>
          <w:tcPr>
            <w:tcW w:w="2902" w:type="dxa"/>
          </w:tcPr>
          <w:p w14:paraId="46E3E22E" w14:textId="77777777" w:rsidR="00A018D6" w:rsidRPr="00B60477" w:rsidRDefault="00A018D6" w:rsidP="00A018D6">
            <w:pPr>
              <w:rPr>
                <w:rFonts w:ascii="Arial" w:hAnsi="Arial" w:cs="Arial"/>
                <w:bCs/>
                <w:sz w:val="21"/>
                <w:szCs w:val="21"/>
              </w:rPr>
            </w:pPr>
          </w:p>
        </w:tc>
        <w:tc>
          <w:tcPr>
            <w:tcW w:w="2903" w:type="dxa"/>
          </w:tcPr>
          <w:p w14:paraId="2F68CF43" w14:textId="77777777" w:rsidR="00A018D6" w:rsidRPr="00B60477" w:rsidRDefault="00A018D6" w:rsidP="00A018D6">
            <w:pPr>
              <w:rPr>
                <w:rFonts w:ascii="Arial" w:hAnsi="Arial" w:cs="Arial"/>
                <w:bCs/>
                <w:sz w:val="21"/>
                <w:szCs w:val="21"/>
              </w:rPr>
            </w:pPr>
          </w:p>
        </w:tc>
      </w:tr>
      <w:tr w:rsidR="00A018D6" w:rsidRPr="00B60477" w14:paraId="7422A60D" w14:textId="77777777" w:rsidTr="007510C5">
        <w:tc>
          <w:tcPr>
            <w:tcW w:w="2902" w:type="dxa"/>
          </w:tcPr>
          <w:p w14:paraId="1626CF69" w14:textId="70494004" w:rsidR="00A018D6" w:rsidRPr="00B60477" w:rsidRDefault="00A018D6" w:rsidP="00A018D6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Male</w:t>
            </w:r>
          </w:p>
        </w:tc>
        <w:tc>
          <w:tcPr>
            <w:tcW w:w="2902" w:type="dxa"/>
          </w:tcPr>
          <w:p w14:paraId="69EFA52A" w14:textId="4529BB62" w:rsidR="00A018D6" w:rsidRPr="00B60477" w:rsidRDefault="00A018D6" w:rsidP="00A018D6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1.0</w:t>
            </w:r>
          </w:p>
        </w:tc>
        <w:tc>
          <w:tcPr>
            <w:tcW w:w="2902" w:type="dxa"/>
          </w:tcPr>
          <w:p w14:paraId="29A03B0A" w14:textId="6D068806" w:rsidR="00A018D6" w:rsidRPr="00B60477" w:rsidRDefault="00A018D6" w:rsidP="00A018D6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2902" w:type="dxa"/>
          </w:tcPr>
          <w:p w14:paraId="0305AF00" w14:textId="2E9D3DD3" w:rsidR="00A018D6" w:rsidRPr="00B60477" w:rsidRDefault="00A018D6" w:rsidP="00A018D6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color w:val="000000" w:themeColor="text1"/>
                <w:sz w:val="21"/>
                <w:szCs w:val="21"/>
              </w:rPr>
              <w:t>1.0</w:t>
            </w:r>
          </w:p>
        </w:tc>
        <w:tc>
          <w:tcPr>
            <w:tcW w:w="2903" w:type="dxa"/>
          </w:tcPr>
          <w:p w14:paraId="0C17479A" w14:textId="61599401" w:rsidR="00A018D6" w:rsidRPr="00B60477" w:rsidRDefault="00A018D6" w:rsidP="00A018D6">
            <w:pPr>
              <w:rPr>
                <w:rFonts w:ascii="Arial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color w:val="000000" w:themeColor="text1"/>
                <w:sz w:val="21"/>
                <w:szCs w:val="21"/>
              </w:rPr>
              <w:t>-</w:t>
            </w:r>
          </w:p>
        </w:tc>
      </w:tr>
      <w:tr w:rsidR="00A018D6" w:rsidRPr="00B60477" w14:paraId="4B3A379B" w14:textId="77777777" w:rsidTr="007510C5">
        <w:tc>
          <w:tcPr>
            <w:tcW w:w="2902" w:type="dxa"/>
          </w:tcPr>
          <w:p w14:paraId="44ABF19E" w14:textId="137425B4" w:rsidR="00A018D6" w:rsidRPr="00B60477" w:rsidRDefault="00A018D6" w:rsidP="00A018D6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Female</w:t>
            </w:r>
          </w:p>
        </w:tc>
        <w:tc>
          <w:tcPr>
            <w:tcW w:w="2902" w:type="dxa"/>
          </w:tcPr>
          <w:p w14:paraId="1361227A" w14:textId="69D72F8C" w:rsidR="00A018D6" w:rsidRPr="00B60477" w:rsidRDefault="00A018D6" w:rsidP="00A018D6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1.20</w:t>
            </w:r>
          </w:p>
        </w:tc>
        <w:tc>
          <w:tcPr>
            <w:tcW w:w="2902" w:type="dxa"/>
          </w:tcPr>
          <w:p w14:paraId="10746143" w14:textId="7F4800CC" w:rsidR="00A018D6" w:rsidRPr="00B60477" w:rsidRDefault="00A018D6" w:rsidP="00A018D6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0.65-   2.23</w:t>
            </w:r>
          </w:p>
        </w:tc>
        <w:tc>
          <w:tcPr>
            <w:tcW w:w="2902" w:type="dxa"/>
          </w:tcPr>
          <w:p w14:paraId="5BC410FE" w14:textId="08538461" w:rsidR="00A018D6" w:rsidRPr="00B60477" w:rsidRDefault="00A018D6" w:rsidP="00A018D6">
            <w:pPr>
              <w:rPr>
                <w:rFonts w:ascii="Arial" w:eastAsia="Calibri" w:hAnsi="Arial" w:cs="Arial"/>
                <w:bCs/>
                <w:color w:val="000000" w:themeColor="text1"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color w:val="000000" w:themeColor="text1"/>
                <w:sz w:val="21"/>
                <w:szCs w:val="21"/>
              </w:rPr>
              <w:t>1.31</w:t>
            </w:r>
          </w:p>
        </w:tc>
        <w:tc>
          <w:tcPr>
            <w:tcW w:w="2903" w:type="dxa"/>
          </w:tcPr>
          <w:p w14:paraId="0BCCCF52" w14:textId="070A30DE" w:rsidR="00A018D6" w:rsidRPr="00B60477" w:rsidRDefault="00A018D6" w:rsidP="00A018D6">
            <w:pPr>
              <w:rPr>
                <w:rFonts w:ascii="Arial" w:eastAsia="Calibri" w:hAnsi="Arial" w:cs="Arial"/>
                <w:bCs/>
                <w:color w:val="000000" w:themeColor="text1"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color w:val="000000" w:themeColor="text1"/>
                <w:sz w:val="21"/>
                <w:szCs w:val="21"/>
              </w:rPr>
              <w:t>0.61- 2.84</w:t>
            </w:r>
          </w:p>
        </w:tc>
      </w:tr>
      <w:tr w:rsidR="00A018D6" w:rsidRPr="00B60477" w14:paraId="1A0353B0" w14:textId="77777777" w:rsidTr="007510C5">
        <w:tc>
          <w:tcPr>
            <w:tcW w:w="2902" w:type="dxa"/>
          </w:tcPr>
          <w:p w14:paraId="3CA2FA6D" w14:textId="0CAE3BB1" w:rsidR="00A018D6" w:rsidRPr="00B60477" w:rsidRDefault="00A018D6" w:rsidP="00A018D6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color w:val="000000" w:themeColor="text1"/>
                <w:sz w:val="21"/>
                <w:szCs w:val="21"/>
              </w:rPr>
              <w:t>Level of education</w:t>
            </w:r>
          </w:p>
        </w:tc>
        <w:tc>
          <w:tcPr>
            <w:tcW w:w="2902" w:type="dxa"/>
          </w:tcPr>
          <w:p w14:paraId="536DFF44" w14:textId="77777777" w:rsidR="00A018D6" w:rsidRPr="00B60477" w:rsidRDefault="00A018D6" w:rsidP="00A018D6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2902" w:type="dxa"/>
          </w:tcPr>
          <w:p w14:paraId="3DE6B21D" w14:textId="77777777" w:rsidR="00A018D6" w:rsidRPr="00B60477" w:rsidRDefault="00A018D6" w:rsidP="00A018D6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2902" w:type="dxa"/>
          </w:tcPr>
          <w:p w14:paraId="564BD747" w14:textId="77777777" w:rsidR="00A018D6" w:rsidRPr="00B60477" w:rsidRDefault="00A018D6" w:rsidP="00A018D6">
            <w:pPr>
              <w:rPr>
                <w:rFonts w:ascii="Arial" w:eastAsia="Calibri" w:hAnsi="Arial" w:cs="Arial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2903" w:type="dxa"/>
          </w:tcPr>
          <w:p w14:paraId="368EA958" w14:textId="77777777" w:rsidR="00A018D6" w:rsidRPr="00B60477" w:rsidRDefault="00A018D6" w:rsidP="00A018D6">
            <w:pPr>
              <w:rPr>
                <w:rFonts w:ascii="Arial" w:eastAsia="Calibri" w:hAnsi="Arial" w:cs="Arial"/>
                <w:bCs/>
                <w:color w:val="000000" w:themeColor="text1"/>
                <w:sz w:val="21"/>
                <w:szCs w:val="21"/>
              </w:rPr>
            </w:pPr>
          </w:p>
        </w:tc>
      </w:tr>
      <w:tr w:rsidR="00A018D6" w:rsidRPr="00B60477" w14:paraId="3616938B" w14:textId="77777777" w:rsidTr="007510C5">
        <w:tc>
          <w:tcPr>
            <w:tcW w:w="2902" w:type="dxa"/>
          </w:tcPr>
          <w:p w14:paraId="75BF9F4B" w14:textId="1B27133D" w:rsidR="00A018D6" w:rsidRPr="00B60477" w:rsidRDefault="00A018D6" w:rsidP="00A018D6">
            <w:pPr>
              <w:rPr>
                <w:rFonts w:ascii="Arial" w:eastAsia="Calibri" w:hAnsi="Arial" w:cs="Arial"/>
                <w:bCs/>
                <w:color w:val="000000" w:themeColor="text1"/>
                <w:sz w:val="21"/>
                <w:szCs w:val="21"/>
              </w:rPr>
            </w:pPr>
            <w:r w:rsidRPr="00B60477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 xml:space="preserve">None </w:t>
            </w:r>
          </w:p>
        </w:tc>
        <w:tc>
          <w:tcPr>
            <w:tcW w:w="2902" w:type="dxa"/>
          </w:tcPr>
          <w:p w14:paraId="534F09BD" w14:textId="6CA2838D" w:rsidR="00A018D6" w:rsidRPr="00B60477" w:rsidRDefault="00A018D6" w:rsidP="00A018D6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1.0</w:t>
            </w:r>
          </w:p>
        </w:tc>
        <w:tc>
          <w:tcPr>
            <w:tcW w:w="2902" w:type="dxa"/>
          </w:tcPr>
          <w:p w14:paraId="1A357D7E" w14:textId="319DB787" w:rsidR="00A018D6" w:rsidRPr="00B60477" w:rsidRDefault="00A018D6" w:rsidP="00A018D6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2902" w:type="dxa"/>
          </w:tcPr>
          <w:p w14:paraId="111BF87C" w14:textId="4519D989" w:rsidR="00A018D6" w:rsidRPr="00B60477" w:rsidRDefault="00A018D6" w:rsidP="00A018D6">
            <w:pPr>
              <w:rPr>
                <w:rFonts w:ascii="Arial" w:eastAsia="Calibri" w:hAnsi="Arial" w:cs="Arial"/>
                <w:bCs/>
                <w:color w:val="000000" w:themeColor="text1"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color w:val="000000" w:themeColor="text1"/>
                <w:sz w:val="21"/>
                <w:szCs w:val="21"/>
              </w:rPr>
              <w:t>1.0</w:t>
            </w:r>
          </w:p>
        </w:tc>
        <w:tc>
          <w:tcPr>
            <w:tcW w:w="2903" w:type="dxa"/>
          </w:tcPr>
          <w:p w14:paraId="791858E0" w14:textId="0BBB3676" w:rsidR="00A018D6" w:rsidRPr="00B60477" w:rsidRDefault="00A018D6" w:rsidP="00A018D6">
            <w:pPr>
              <w:rPr>
                <w:rFonts w:ascii="Arial" w:eastAsia="Calibri" w:hAnsi="Arial" w:cs="Arial"/>
                <w:bCs/>
                <w:color w:val="000000" w:themeColor="text1"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color w:val="000000" w:themeColor="text1"/>
                <w:sz w:val="21"/>
                <w:szCs w:val="21"/>
              </w:rPr>
              <w:t>-</w:t>
            </w:r>
          </w:p>
        </w:tc>
      </w:tr>
      <w:tr w:rsidR="00A018D6" w:rsidRPr="00B60477" w14:paraId="49EA6943" w14:textId="77777777" w:rsidTr="007510C5">
        <w:tc>
          <w:tcPr>
            <w:tcW w:w="2902" w:type="dxa"/>
          </w:tcPr>
          <w:p w14:paraId="265C9D2C" w14:textId="40D515EB" w:rsidR="00A018D6" w:rsidRPr="00B60477" w:rsidRDefault="00A018D6" w:rsidP="00A018D6">
            <w:pPr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  <w:r w:rsidRPr="00B60477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Primary school</w:t>
            </w:r>
          </w:p>
        </w:tc>
        <w:tc>
          <w:tcPr>
            <w:tcW w:w="2902" w:type="dxa"/>
          </w:tcPr>
          <w:p w14:paraId="4A06725B" w14:textId="49B6A566" w:rsidR="00A018D6" w:rsidRPr="00B60477" w:rsidRDefault="00A018D6" w:rsidP="00A018D6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0.46</w:t>
            </w:r>
            <w:r w:rsidRPr="00B60477">
              <w:rPr>
                <w:rFonts w:ascii="Arial" w:eastAsia="Calibri" w:hAnsi="Arial" w:cs="Arial"/>
                <w:bCs/>
                <w:sz w:val="21"/>
                <w:szCs w:val="21"/>
                <w:vertAlign w:val="superscript"/>
              </w:rPr>
              <w:t>±</w:t>
            </w:r>
          </w:p>
        </w:tc>
        <w:tc>
          <w:tcPr>
            <w:tcW w:w="2902" w:type="dxa"/>
          </w:tcPr>
          <w:p w14:paraId="745DF0EF" w14:textId="7EF40966" w:rsidR="00A018D6" w:rsidRPr="00B60477" w:rsidRDefault="00A018D6" w:rsidP="00A018D6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0.21- 1.021</w:t>
            </w:r>
          </w:p>
        </w:tc>
        <w:tc>
          <w:tcPr>
            <w:tcW w:w="2902" w:type="dxa"/>
          </w:tcPr>
          <w:p w14:paraId="52F105E5" w14:textId="1137A761" w:rsidR="00A018D6" w:rsidRPr="00B60477" w:rsidRDefault="00A018D6" w:rsidP="00A018D6">
            <w:pPr>
              <w:rPr>
                <w:rFonts w:ascii="Arial" w:eastAsia="Calibri" w:hAnsi="Arial" w:cs="Arial"/>
                <w:bCs/>
                <w:color w:val="000000" w:themeColor="text1"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color w:val="000000" w:themeColor="text1"/>
                <w:sz w:val="21"/>
                <w:szCs w:val="21"/>
              </w:rPr>
              <w:t>0.61</w:t>
            </w:r>
          </w:p>
        </w:tc>
        <w:tc>
          <w:tcPr>
            <w:tcW w:w="2903" w:type="dxa"/>
          </w:tcPr>
          <w:p w14:paraId="037C12D0" w14:textId="38815422" w:rsidR="00A018D6" w:rsidRPr="00B60477" w:rsidRDefault="00A018D6" w:rsidP="00A018D6">
            <w:pPr>
              <w:rPr>
                <w:rFonts w:ascii="Arial" w:eastAsia="Calibri" w:hAnsi="Arial" w:cs="Arial"/>
                <w:bCs/>
                <w:color w:val="000000" w:themeColor="text1"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color w:val="000000" w:themeColor="text1"/>
                <w:sz w:val="21"/>
                <w:szCs w:val="21"/>
              </w:rPr>
              <w:t>0.27- 1.34</w:t>
            </w:r>
          </w:p>
        </w:tc>
      </w:tr>
      <w:tr w:rsidR="00A018D6" w:rsidRPr="00B60477" w14:paraId="4FC54DE2" w14:textId="77777777" w:rsidTr="007510C5">
        <w:tc>
          <w:tcPr>
            <w:tcW w:w="2902" w:type="dxa"/>
          </w:tcPr>
          <w:p w14:paraId="47B3970A" w14:textId="5F49AE18" w:rsidR="00A018D6" w:rsidRPr="00B60477" w:rsidRDefault="00A018D6" w:rsidP="00A018D6">
            <w:pPr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  <w:r w:rsidRPr="00B60477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 xml:space="preserve">Middle school </w:t>
            </w:r>
          </w:p>
        </w:tc>
        <w:tc>
          <w:tcPr>
            <w:tcW w:w="2902" w:type="dxa"/>
          </w:tcPr>
          <w:p w14:paraId="4FB62ACE" w14:textId="28A8B200" w:rsidR="00A018D6" w:rsidRPr="00B60477" w:rsidRDefault="00A018D6" w:rsidP="00A018D6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0.72</w:t>
            </w:r>
          </w:p>
        </w:tc>
        <w:tc>
          <w:tcPr>
            <w:tcW w:w="2902" w:type="dxa"/>
          </w:tcPr>
          <w:p w14:paraId="1A950851" w14:textId="6AC17753" w:rsidR="00A018D6" w:rsidRPr="00B60477" w:rsidRDefault="00A018D6" w:rsidP="00A018D6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0.27-   1.91</w:t>
            </w:r>
          </w:p>
        </w:tc>
        <w:tc>
          <w:tcPr>
            <w:tcW w:w="2902" w:type="dxa"/>
          </w:tcPr>
          <w:p w14:paraId="626CB8FB" w14:textId="1B0B9661" w:rsidR="00A018D6" w:rsidRPr="00B60477" w:rsidRDefault="00A018D6" w:rsidP="00A018D6">
            <w:pPr>
              <w:rPr>
                <w:rFonts w:ascii="Arial" w:eastAsia="Calibri" w:hAnsi="Arial" w:cs="Arial"/>
                <w:bCs/>
                <w:color w:val="000000" w:themeColor="text1"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color w:val="000000" w:themeColor="text1"/>
                <w:sz w:val="21"/>
                <w:szCs w:val="21"/>
              </w:rPr>
              <w:t>1.23</w:t>
            </w:r>
          </w:p>
        </w:tc>
        <w:tc>
          <w:tcPr>
            <w:tcW w:w="2903" w:type="dxa"/>
          </w:tcPr>
          <w:p w14:paraId="00015FD0" w14:textId="2694B7F2" w:rsidR="00A018D6" w:rsidRPr="00B60477" w:rsidRDefault="00A018D6" w:rsidP="00A018D6">
            <w:pPr>
              <w:rPr>
                <w:rFonts w:ascii="Arial" w:eastAsia="Calibri" w:hAnsi="Arial" w:cs="Arial"/>
                <w:bCs/>
                <w:color w:val="000000" w:themeColor="text1"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color w:val="000000" w:themeColor="text1"/>
                <w:sz w:val="21"/>
                <w:szCs w:val="21"/>
              </w:rPr>
              <w:t>0.40- 3.81</w:t>
            </w:r>
          </w:p>
        </w:tc>
      </w:tr>
      <w:tr w:rsidR="00A018D6" w:rsidRPr="00B60477" w14:paraId="2261F410" w14:textId="77777777" w:rsidTr="007510C5">
        <w:tc>
          <w:tcPr>
            <w:tcW w:w="2902" w:type="dxa"/>
          </w:tcPr>
          <w:p w14:paraId="53212E67" w14:textId="22DCD498" w:rsidR="00A018D6" w:rsidRPr="00B60477" w:rsidRDefault="00A018D6" w:rsidP="00A018D6">
            <w:pPr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  <w:r w:rsidRPr="00B60477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 xml:space="preserve">High school or above </w:t>
            </w:r>
          </w:p>
        </w:tc>
        <w:tc>
          <w:tcPr>
            <w:tcW w:w="2902" w:type="dxa"/>
          </w:tcPr>
          <w:p w14:paraId="3AFDF943" w14:textId="0CD48956" w:rsidR="00A018D6" w:rsidRPr="00B60477" w:rsidRDefault="00A018D6" w:rsidP="00A018D6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0.32*</w:t>
            </w:r>
          </w:p>
        </w:tc>
        <w:tc>
          <w:tcPr>
            <w:tcW w:w="2902" w:type="dxa"/>
          </w:tcPr>
          <w:p w14:paraId="3C5062FF" w14:textId="50A571F9" w:rsidR="00A018D6" w:rsidRPr="00B60477" w:rsidRDefault="00A018D6" w:rsidP="00A018D6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0.134- 0.76</w:t>
            </w:r>
          </w:p>
        </w:tc>
        <w:tc>
          <w:tcPr>
            <w:tcW w:w="2902" w:type="dxa"/>
          </w:tcPr>
          <w:p w14:paraId="72F29A70" w14:textId="76122D1A" w:rsidR="00A018D6" w:rsidRPr="00B60477" w:rsidRDefault="00A018D6" w:rsidP="00A018D6">
            <w:pPr>
              <w:rPr>
                <w:rFonts w:ascii="Arial" w:eastAsia="Calibri" w:hAnsi="Arial" w:cs="Arial"/>
                <w:bCs/>
                <w:color w:val="000000" w:themeColor="text1"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color w:val="000000" w:themeColor="text1"/>
                <w:sz w:val="21"/>
                <w:szCs w:val="21"/>
              </w:rPr>
              <w:t>0.71</w:t>
            </w:r>
          </w:p>
        </w:tc>
        <w:tc>
          <w:tcPr>
            <w:tcW w:w="2903" w:type="dxa"/>
          </w:tcPr>
          <w:p w14:paraId="601BB7AB" w14:textId="325941DF" w:rsidR="00A018D6" w:rsidRPr="00B60477" w:rsidRDefault="00A018D6" w:rsidP="00A018D6">
            <w:pPr>
              <w:rPr>
                <w:rFonts w:ascii="Arial" w:eastAsia="Calibri" w:hAnsi="Arial" w:cs="Arial"/>
                <w:bCs/>
                <w:color w:val="000000" w:themeColor="text1"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color w:val="000000" w:themeColor="text1"/>
                <w:sz w:val="21"/>
                <w:szCs w:val="21"/>
              </w:rPr>
              <w:t>0.28- 1.78</w:t>
            </w:r>
          </w:p>
        </w:tc>
      </w:tr>
      <w:tr w:rsidR="00A018D6" w:rsidRPr="00B60477" w14:paraId="3E55EF71" w14:textId="77777777" w:rsidTr="007510C5">
        <w:tc>
          <w:tcPr>
            <w:tcW w:w="2902" w:type="dxa"/>
          </w:tcPr>
          <w:p w14:paraId="2AF7D2FD" w14:textId="01CFA748" w:rsidR="00A018D6" w:rsidRPr="00B60477" w:rsidRDefault="00A018D6" w:rsidP="00A018D6">
            <w:pPr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Self-reported TB</w:t>
            </w:r>
          </w:p>
        </w:tc>
        <w:tc>
          <w:tcPr>
            <w:tcW w:w="2902" w:type="dxa"/>
          </w:tcPr>
          <w:p w14:paraId="0065F6FA" w14:textId="77777777" w:rsidR="00A018D6" w:rsidRPr="00B60477" w:rsidRDefault="00A018D6" w:rsidP="00A018D6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2902" w:type="dxa"/>
          </w:tcPr>
          <w:p w14:paraId="62C077BC" w14:textId="77777777" w:rsidR="00A018D6" w:rsidRPr="00B60477" w:rsidRDefault="00A018D6" w:rsidP="00A018D6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2902" w:type="dxa"/>
          </w:tcPr>
          <w:p w14:paraId="0CBE59DE" w14:textId="77777777" w:rsidR="00A018D6" w:rsidRPr="00B60477" w:rsidRDefault="00A018D6" w:rsidP="00A018D6">
            <w:pPr>
              <w:rPr>
                <w:rFonts w:ascii="Arial" w:eastAsia="Calibri" w:hAnsi="Arial" w:cs="Arial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2903" w:type="dxa"/>
          </w:tcPr>
          <w:p w14:paraId="7D8A5118" w14:textId="77777777" w:rsidR="00A018D6" w:rsidRPr="00B60477" w:rsidRDefault="00A018D6" w:rsidP="00A018D6">
            <w:pPr>
              <w:rPr>
                <w:rFonts w:ascii="Arial" w:eastAsia="Calibri" w:hAnsi="Arial" w:cs="Arial"/>
                <w:bCs/>
                <w:color w:val="000000" w:themeColor="text1"/>
                <w:sz w:val="21"/>
                <w:szCs w:val="21"/>
              </w:rPr>
            </w:pPr>
          </w:p>
        </w:tc>
      </w:tr>
      <w:tr w:rsidR="00A018D6" w:rsidRPr="00B60477" w14:paraId="48CDE376" w14:textId="77777777" w:rsidTr="007510C5">
        <w:tc>
          <w:tcPr>
            <w:tcW w:w="2902" w:type="dxa"/>
          </w:tcPr>
          <w:p w14:paraId="3E0CC73D" w14:textId="1D9C0A20" w:rsidR="00A018D6" w:rsidRPr="00B60477" w:rsidRDefault="00A018D6" w:rsidP="00A018D6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No</w:t>
            </w:r>
          </w:p>
        </w:tc>
        <w:tc>
          <w:tcPr>
            <w:tcW w:w="2902" w:type="dxa"/>
          </w:tcPr>
          <w:p w14:paraId="0B4445B5" w14:textId="37574AE8" w:rsidR="00A018D6" w:rsidRPr="00B60477" w:rsidRDefault="00A018D6" w:rsidP="00A018D6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1.0</w:t>
            </w:r>
          </w:p>
        </w:tc>
        <w:tc>
          <w:tcPr>
            <w:tcW w:w="2902" w:type="dxa"/>
          </w:tcPr>
          <w:p w14:paraId="5532DC5C" w14:textId="2AE1819F" w:rsidR="00A018D6" w:rsidRPr="00B60477" w:rsidRDefault="00A018D6" w:rsidP="00A018D6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2902" w:type="dxa"/>
          </w:tcPr>
          <w:p w14:paraId="1B3CAAB0" w14:textId="02F2F5D0" w:rsidR="00A018D6" w:rsidRPr="00B60477" w:rsidRDefault="00A018D6" w:rsidP="00A018D6">
            <w:pPr>
              <w:rPr>
                <w:rFonts w:ascii="Arial" w:eastAsia="Calibri" w:hAnsi="Arial" w:cs="Arial"/>
                <w:bCs/>
                <w:color w:val="000000" w:themeColor="text1"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2903" w:type="dxa"/>
          </w:tcPr>
          <w:p w14:paraId="016CDFAF" w14:textId="74173E00" w:rsidR="00A018D6" w:rsidRPr="00B60477" w:rsidRDefault="00A018D6" w:rsidP="00A018D6">
            <w:pPr>
              <w:rPr>
                <w:rFonts w:ascii="Arial" w:eastAsia="Calibri" w:hAnsi="Arial" w:cs="Arial"/>
                <w:bCs/>
                <w:color w:val="000000" w:themeColor="text1"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</w:tr>
      <w:tr w:rsidR="00A018D6" w:rsidRPr="00B60477" w14:paraId="118D25DA" w14:textId="77777777" w:rsidTr="007510C5">
        <w:tc>
          <w:tcPr>
            <w:tcW w:w="2902" w:type="dxa"/>
          </w:tcPr>
          <w:p w14:paraId="71304051" w14:textId="6EF1D24A" w:rsidR="00A018D6" w:rsidRPr="00B60477" w:rsidRDefault="00A018D6" w:rsidP="00A018D6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Yes</w:t>
            </w:r>
          </w:p>
        </w:tc>
        <w:tc>
          <w:tcPr>
            <w:tcW w:w="2902" w:type="dxa"/>
          </w:tcPr>
          <w:p w14:paraId="6320655A" w14:textId="4E1D66A1" w:rsidR="00A018D6" w:rsidRPr="00B60477" w:rsidRDefault="00A018D6" w:rsidP="00A018D6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4.533718</w:t>
            </w:r>
            <w:r w:rsidRPr="00B60477">
              <w:rPr>
                <w:rFonts w:ascii="Arial" w:eastAsia="Calibri" w:hAnsi="Arial" w:cs="Arial"/>
                <w:bCs/>
                <w:sz w:val="21"/>
                <w:szCs w:val="21"/>
                <w:vertAlign w:val="superscript"/>
              </w:rPr>
              <w:t>±</w:t>
            </w:r>
          </w:p>
        </w:tc>
        <w:tc>
          <w:tcPr>
            <w:tcW w:w="2902" w:type="dxa"/>
          </w:tcPr>
          <w:p w14:paraId="6CDD0655" w14:textId="58F7112B" w:rsidR="00A018D6" w:rsidRPr="00B60477" w:rsidRDefault="00A018D6" w:rsidP="00A018D6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0.72-  28.68</w:t>
            </w:r>
          </w:p>
        </w:tc>
        <w:tc>
          <w:tcPr>
            <w:tcW w:w="2902" w:type="dxa"/>
          </w:tcPr>
          <w:p w14:paraId="7648E682" w14:textId="195A80EE" w:rsidR="00A018D6" w:rsidRPr="00B60477" w:rsidRDefault="00A018D6" w:rsidP="00A018D6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color w:val="000000" w:themeColor="text1"/>
                <w:sz w:val="21"/>
                <w:szCs w:val="21"/>
              </w:rPr>
              <w:t>0.08</w:t>
            </w:r>
          </w:p>
        </w:tc>
        <w:tc>
          <w:tcPr>
            <w:tcW w:w="2903" w:type="dxa"/>
          </w:tcPr>
          <w:p w14:paraId="65BFFE56" w14:textId="4010E9ED" w:rsidR="00A018D6" w:rsidRPr="00B60477" w:rsidRDefault="00A018D6" w:rsidP="00A018D6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color w:val="000000" w:themeColor="text1"/>
                <w:sz w:val="21"/>
                <w:szCs w:val="21"/>
              </w:rPr>
              <w:t>0.01- 0.59</w:t>
            </w:r>
          </w:p>
        </w:tc>
      </w:tr>
      <w:tr w:rsidR="00A018D6" w:rsidRPr="00B60477" w14:paraId="0B4B3B2A" w14:textId="77777777" w:rsidTr="007510C5">
        <w:tc>
          <w:tcPr>
            <w:tcW w:w="2902" w:type="dxa"/>
          </w:tcPr>
          <w:p w14:paraId="1C73DBC4" w14:textId="60297E11" w:rsidR="00A018D6" w:rsidRPr="00B60477" w:rsidRDefault="00A018D6" w:rsidP="00A018D6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Reported Hypertension</w:t>
            </w:r>
          </w:p>
        </w:tc>
        <w:tc>
          <w:tcPr>
            <w:tcW w:w="2902" w:type="dxa"/>
          </w:tcPr>
          <w:p w14:paraId="23C2B4FE" w14:textId="77777777" w:rsidR="00A018D6" w:rsidRPr="00B60477" w:rsidRDefault="00A018D6" w:rsidP="00A018D6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2902" w:type="dxa"/>
          </w:tcPr>
          <w:p w14:paraId="7FA64890" w14:textId="77777777" w:rsidR="00A018D6" w:rsidRPr="00B60477" w:rsidRDefault="00A018D6" w:rsidP="00A018D6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2902" w:type="dxa"/>
          </w:tcPr>
          <w:p w14:paraId="293AC9C7" w14:textId="77777777" w:rsidR="00A018D6" w:rsidRPr="00B60477" w:rsidRDefault="00A018D6" w:rsidP="00A018D6">
            <w:pPr>
              <w:rPr>
                <w:rFonts w:ascii="Arial" w:eastAsia="Calibri" w:hAnsi="Arial" w:cs="Arial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2903" w:type="dxa"/>
          </w:tcPr>
          <w:p w14:paraId="4F5BAEBC" w14:textId="77777777" w:rsidR="00A018D6" w:rsidRPr="00B60477" w:rsidRDefault="00A018D6" w:rsidP="00A018D6">
            <w:pPr>
              <w:rPr>
                <w:rFonts w:ascii="Arial" w:eastAsia="Calibri" w:hAnsi="Arial" w:cs="Arial"/>
                <w:bCs/>
                <w:color w:val="000000" w:themeColor="text1"/>
                <w:sz w:val="21"/>
                <w:szCs w:val="21"/>
              </w:rPr>
            </w:pPr>
          </w:p>
        </w:tc>
      </w:tr>
      <w:tr w:rsidR="00A018D6" w:rsidRPr="00B60477" w14:paraId="196D0C95" w14:textId="77777777" w:rsidTr="007510C5">
        <w:tc>
          <w:tcPr>
            <w:tcW w:w="2902" w:type="dxa"/>
          </w:tcPr>
          <w:p w14:paraId="5B5F2146" w14:textId="07885FA3" w:rsidR="00A018D6" w:rsidRPr="00B60477" w:rsidRDefault="00A018D6" w:rsidP="00A018D6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No</w:t>
            </w:r>
          </w:p>
        </w:tc>
        <w:tc>
          <w:tcPr>
            <w:tcW w:w="2902" w:type="dxa"/>
          </w:tcPr>
          <w:p w14:paraId="6B8C7310" w14:textId="0B8CC76D" w:rsidR="00A018D6" w:rsidRPr="00B60477" w:rsidRDefault="00A018D6" w:rsidP="00A018D6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1.0</w:t>
            </w:r>
          </w:p>
        </w:tc>
        <w:tc>
          <w:tcPr>
            <w:tcW w:w="2902" w:type="dxa"/>
          </w:tcPr>
          <w:p w14:paraId="06271797" w14:textId="32CB58CC" w:rsidR="00A018D6" w:rsidRPr="00B60477" w:rsidRDefault="00A018D6" w:rsidP="00A018D6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2902" w:type="dxa"/>
          </w:tcPr>
          <w:p w14:paraId="24C0A930" w14:textId="0F20C186" w:rsidR="00A018D6" w:rsidRPr="00B60477" w:rsidRDefault="00A018D6" w:rsidP="00A018D6">
            <w:pPr>
              <w:rPr>
                <w:rFonts w:ascii="Arial" w:eastAsia="Calibri" w:hAnsi="Arial" w:cs="Arial"/>
                <w:bCs/>
                <w:color w:val="000000" w:themeColor="text1"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2903" w:type="dxa"/>
          </w:tcPr>
          <w:p w14:paraId="0E276C29" w14:textId="7BCE4A52" w:rsidR="00A018D6" w:rsidRPr="00B60477" w:rsidRDefault="00A018D6" w:rsidP="00A018D6">
            <w:pPr>
              <w:rPr>
                <w:rFonts w:ascii="Arial" w:eastAsia="Calibri" w:hAnsi="Arial" w:cs="Arial"/>
                <w:bCs/>
                <w:color w:val="000000" w:themeColor="text1"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color w:val="000000" w:themeColor="text1"/>
                <w:sz w:val="21"/>
                <w:szCs w:val="21"/>
              </w:rPr>
              <w:t>-</w:t>
            </w:r>
          </w:p>
        </w:tc>
      </w:tr>
      <w:tr w:rsidR="00A018D6" w:rsidRPr="00B60477" w14:paraId="4452A0DC" w14:textId="77777777" w:rsidTr="007510C5">
        <w:tc>
          <w:tcPr>
            <w:tcW w:w="2902" w:type="dxa"/>
          </w:tcPr>
          <w:p w14:paraId="6F945416" w14:textId="30F200BF" w:rsidR="00A018D6" w:rsidRPr="00B60477" w:rsidRDefault="00A018D6" w:rsidP="00A018D6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Yes</w:t>
            </w:r>
          </w:p>
        </w:tc>
        <w:tc>
          <w:tcPr>
            <w:tcW w:w="2902" w:type="dxa"/>
          </w:tcPr>
          <w:p w14:paraId="286AB167" w14:textId="4F137DA5" w:rsidR="00A018D6" w:rsidRPr="00B60477" w:rsidRDefault="00A018D6" w:rsidP="00A018D6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0.75</w:t>
            </w:r>
          </w:p>
        </w:tc>
        <w:tc>
          <w:tcPr>
            <w:tcW w:w="2902" w:type="dxa"/>
          </w:tcPr>
          <w:p w14:paraId="202474FE" w14:textId="39C8101D" w:rsidR="00A018D6" w:rsidRPr="00B60477" w:rsidRDefault="00A018D6" w:rsidP="00A018D6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0.35-  1.61</w:t>
            </w:r>
          </w:p>
        </w:tc>
        <w:tc>
          <w:tcPr>
            <w:tcW w:w="2902" w:type="dxa"/>
          </w:tcPr>
          <w:p w14:paraId="31A8ED12" w14:textId="7406C352" w:rsidR="00A018D6" w:rsidRPr="00B60477" w:rsidRDefault="00A018D6" w:rsidP="00A018D6">
            <w:pPr>
              <w:rPr>
                <w:rFonts w:ascii="Arial" w:eastAsia="Calibri" w:hAnsi="Arial" w:cs="Arial"/>
                <w:bCs/>
                <w:color w:val="000000" w:themeColor="text1"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2903" w:type="dxa"/>
          </w:tcPr>
          <w:p w14:paraId="389B993E" w14:textId="5F83C9AE" w:rsidR="00A018D6" w:rsidRPr="00B60477" w:rsidRDefault="00A018D6" w:rsidP="00A018D6">
            <w:pPr>
              <w:rPr>
                <w:rFonts w:ascii="Arial" w:eastAsia="Calibri" w:hAnsi="Arial" w:cs="Arial"/>
                <w:bCs/>
                <w:color w:val="000000" w:themeColor="text1"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color w:val="000000" w:themeColor="text1"/>
                <w:sz w:val="21"/>
                <w:szCs w:val="21"/>
              </w:rPr>
              <w:t>-</w:t>
            </w:r>
          </w:p>
        </w:tc>
      </w:tr>
      <w:tr w:rsidR="00A018D6" w:rsidRPr="00B60477" w14:paraId="44F2E2ED" w14:textId="77777777" w:rsidTr="007510C5">
        <w:tc>
          <w:tcPr>
            <w:tcW w:w="2902" w:type="dxa"/>
          </w:tcPr>
          <w:p w14:paraId="2D4009FA" w14:textId="34F86F65" w:rsidR="00A018D6" w:rsidRPr="00B60477" w:rsidRDefault="00A018D6" w:rsidP="00A018D6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BMI (kg/m2)</w:t>
            </w:r>
          </w:p>
        </w:tc>
        <w:tc>
          <w:tcPr>
            <w:tcW w:w="2902" w:type="dxa"/>
          </w:tcPr>
          <w:p w14:paraId="0CCB93F0" w14:textId="77777777" w:rsidR="00A018D6" w:rsidRPr="00B60477" w:rsidRDefault="00A018D6" w:rsidP="00A018D6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2902" w:type="dxa"/>
          </w:tcPr>
          <w:p w14:paraId="78F7290A" w14:textId="77777777" w:rsidR="00A018D6" w:rsidRPr="00B60477" w:rsidRDefault="00A018D6" w:rsidP="00A018D6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2902" w:type="dxa"/>
          </w:tcPr>
          <w:p w14:paraId="3CEE5015" w14:textId="77777777" w:rsidR="00A018D6" w:rsidRPr="00B60477" w:rsidRDefault="00A018D6" w:rsidP="00A018D6">
            <w:pPr>
              <w:rPr>
                <w:rFonts w:ascii="Arial" w:eastAsia="Calibri" w:hAnsi="Arial" w:cs="Arial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2903" w:type="dxa"/>
          </w:tcPr>
          <w:p w14:paraId="1D82FB64" w14:textId="77777777" w:rsidR="00A018D6" w:rsidRPr="00B60477" w:rsidRDefault="00A018D6" w:rsidP="00A018D6">
            <w:pPr>
              <w:rPr>
                <w:rFonts w:ascii="Arial" w:eastAsia="Calibri" w:hAnsi="Arial" w:cs="Arial"/>
                <w:bCs/>
                <w:color w:val="000000" w:themeColor="text1"/>
                <w:sz w:val="21"/>
                <w:szCs w:val="21"/>
              </w:rPr>
            </w:pPr>
          </w:p>
        </w:tc>
      </w:tr>
      <w:tr w:rsidR="00A018D6" w:rsidRPr="00B60477" w14:paraId="51209CB7" w14:textId="77777777" w:rsidTr="007510C5">
        <w:tc>
          <w:tcPr>
            <w:tcW w:w="2902" w:type="dxa"/>
          </w:tcPr>
          <w:p w14:paraId="568900DB" w14:textId="6B28FB9C" w:rsidR="00A018D6" w:rsidRPr="00B60477" w:rsidRDefault="00A018D6" w:rsidP="00A018D6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Underweight (BMI&lt;18.5)</w:t>
            </w:r>
          </w:p>
        </w:tc>
        <w:tc>
          <w:tcPr>
            <w:tcW w:w="2902" w:type="dxa"/>
          </w:tcPr>
          <w:p w14:paraId="60F2B343" w14:textId="1E49756D" w:rsidR="00A018D6" w:rsidRPr="00B60477" w:rsidRDefault="00A018D6" w:rsidP="00A018D6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 xml:space="preserve">  2.04</w:t>
            </w:r>
            <w:r w:rsidRPr="00B60477">
              <w:rPr>
                <w:rFonts w:ascii="Arial" w:eastAsia="Calibri" w:hAnsi="Arial" w:cs="Arial"/>
                <w:bCs/>
                <w:sz w:val="21"/>
                <w:szCs w:val="21"/>
                <w:vertAlign w:val="superscript"/>
              </w:rPr>
              <w:t>±</w:t>
            </w:r>
          </w:p>
        </w:tc>
        <w:tc>
          <w:tcPr>
            <w:tcW w:w="2902" w:type="dxa"/>
          </w:tcPr>
          <w:p w14:paraId="59D40C25" w14:textId="032AA3DA" w:rsidR="00A018D6" w:rsidRPr="00B60477" w:rsidRDefault="00A018D6" w:rsidP="00A018D6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0.72- 5.77</w:t>
            </w:r>
          </w:p>
        </w:tc>
        <w:tc>
          <w:tcPr>
            <w:tcW w:w="2902" w:type="dxa"/>
          </w:tcPr>
          <w:p w14:paraId="36E2DC7B" w14:textId="15DCA017" w:rsidR="00A018D6" w:rsidRPr="00B60477" w:rsidRDefault="00A018D6" w:rsidP="00A018D6">
            <w:pPr>
              <w:rPr>
                <w:rFonts w:ascii="Arial" w:eastAsia="Calibri" w:hAnsi="Arial" w:cs="Arial"/>
                <w:bCs/>
                <w:color w:val="000000" w:themeColor="text1"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color w:val="000000" w:themeColor="text1"/>
                <w:sz w:val="21"/>
                <w:szCs w:val="21"/>
              </w:rPr>
              <w:t>1.87</w:t>
            </w:r>
          </w:p>
        </w:tc>
        <w:tc>
          <w:tcPr>
            <w:tcW w:w="2903" w:type="dxa"/>
          </w:tcPr>
          <w:p w14:paraId="383129E2" w14:textId="4BF6472F" w:rsidR="00A018D6" w:rsidRPr="00B60477" w:rsidRDefault="00A018D6" w:rsidP="00A018D6">
            <w:pPr>
              <w:rPr>
                <w:rFonts w:ascii="Arial" w:eastAsia="Calibri" w:hAnsi="Arial" w:cs="Arial"/>
                <w:bCs/>
                <w:color w:val="000000" w:themeColor="text1"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color w:val="000000" w:themeColor="text1"/>
                <w:sz w:val="21"/>
                <w:szCs w:val="21"/>
              </w:rPr>
              <w:t>0.66- 5.30</w:t>
            </w:r>
          </w:p>
        </w:tc>
      </w:tr>
      <w:tr w:rsidR="00A018D6" w:rsidRPr="00B60477" w14:paraId="53265EBB" w14:textId="77777777" w:rsidTr="007510C5">
        <w:tc>
          <w:tcPr>
            <w:tcW w:w="2902" w:type="dxa"/>
          </w:tcPr>
          <w:p w14:paraId="2D5DA91B" w14:textId="020D1656" w:rsidR="00A018D6" w:rsidRPr="00B60477" w:rsidRDefault="00A018D6" w:rsidP="00A018D6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Normal (BMI 18-25)</w:t>
            </w:r>
          </w:p>
        </w:tc>
        <w:tc>
          <w:tcPr>
            <w:tcW w:w="2902" w:type="dxa"/>
          </w:tcPr>
          <w:p w14:paraId="7D2D3AE9" w14:textId="77777777" w:rsidR="00A018D6" w:rsidRPr="00B60477" w:rsidRDefault="00A018D6" w:rsidP="00A018D6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2902" w:type="dxa"/>
          </w:tcPr>
          <w:p w14:paraId="4B39EF22" w14:textId="77777777" w:rsidR="00A018D6" w:rsidRPr="00B60477" w:rsidRDefault="00A018D6" w:rsidP="00A018D6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2902" w:type="dxa"/>
          </w:tcPr>
          <w:p w14:paraId="0897DA2D" w14:textId="4B1E9205" w:rsidR="00A018D6" w:rsidRPr="00B60477" w:rsidRDefault="00A018D6" w:rsidP="00A018D6">
            <w:pPr>
              <w:rPr>
                <w:rFonts w:ascii="Arial" w:eastAsia="Calibri" w:hAnsi="Arial" w:cs="Arial"/>
                <w:bCs/>
                <w:color w:val="000000" w:themeColor="text1"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color w:val="000000" w:themeColor="text1"/>
                <w:sz w:val="21"/>
                <w:szCs w:val="21"/>
              </w:rPr>
              <w:t>1.0</w:t>
            </w:r>
          </w:p>
        </w:tc>
        <w:tc>
          <w:tcPr>
            <w:tcW w:w="2903" w:type="dxa"/>
          </w:tcPr>
          <w:p w14:paraId="44999643" w14:textId="6ED4AD2C" w:rsidR="00A018D6" w:rsidRPr="00B60477" w:rsidRDefault="00A018D6" w:rsidP="00A018D6">
            <w:pPr>
              <w:rPr>
                <w:rFonts w:ascii="Arial" w:eastAsia="Calibri" w:hAnsi="Arial" w:cs="Arial"/>
                <w:bCs/>
                <w:color w:val="000000" w:themeColor="text1"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color w:val="000000" w:themeColor="text1"/>
                <w:sz w:val="21"/>
                <w:szCs w:val="21"/>
              </w:rPr>
              <w:t>-</w:t>
            </w:r>
          </w:p>
        </w:tc>
      </w:tr>
      <w:tr w:rsidR="00A018D6" w:rsidRPr="00B60477" w14:paraId="4C41FFC0" w14:textId="77777777" w:rsidTr="007510C5">
        <w:tc>
          <w:tcPr>
            <w:tcW w:w="2902" w:type="dxa"/>
          </w:tcPr>
          <w:p w14:paraId="7D57CDC9" w14:textId="1AFD4118" w:rsidR="00A018D6" w:rsidRPr="00B60477" w:rsidRDefault="00A018D6" w:rsidP="00A018D6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Overweight (BMI 25-30)</w:t>
            </w:r>
          </w:p>
        </w:tc>
        <w:tc>
          <w:tcPr>
            <w:tcW w:w="2902" w:type="dxa"/>
          </w:tcPr>
          <w:p w14:paraId="2C7E9227" w14:textId="00B6EF1E" w:rsidR="00A018D6" w:rsidRPr="00B60477" w:rsidRDefault="00A018D6" w:rsidP="00A018D6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0.38*</w:t>
            </w:r>
          </w:p>
        </w:tc>
        <w:tc>
          <w:tcPr>
            <w:tcW w:w="2902" w:type="dxa"/>
          </w:tcPr>
          <w:p w14:paraId="0EB9BF02" w14:textId="05000AA0" w:rsidR="00A018D6" w:rsidRPr="00B60477" w:rsidRDefault="00A018D6" w:rsidP="00A018D6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0.18- 0.82</w:t>
            </w:r>
          </w:p>
        </w:tc>
        <w:tc>
          <w:tcPr>
            <w:tcW w:w="2902" w:type="dxa"/>
          </w:tcPr>
          <w:p w14:paraId="06E1653B" w14:textId="6DA43C7E" w:rsidR="00A018D6" w:rsidRPr="00B60477" w:rsidRDefault="00A018D6" w:rsidP="00A018D6">
            <w:pPr>
              <w:rPr>
                <w:rFonts w:ascii="Arial" w:eastAsia="Calibri" w:hAnsi="Arial" w:cs="Arial"/>
                <w:bCs/>
                <w:color w:val="000000" w:themeColor="text1"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color w:val="000000" w:themeColor="text1"/>
                <w:sz w:val="21"/>
                <w:szCs w:val="21"/>
              </w:rPr>
              <w:t>0.43</w:t>
            </w:r>
          </w:p>
        </w:tc>
        <w:tc>
          <w:tcPr>
            <w:tcW w:w="2903" w:type="dxa"/>
          </w:tcPr>
          <w:p w14:paraId="0FF53013" w14:textId="50B1A517" w:rsidR="00A018D6" w:rsidRPr="00B60477" w:rsidRDefault="00A018D6" w:rsidP="00A018D6">
            <w:pPr>
              <w:rPr>
                <w:rFonts w:ascii="Arial" w:eastAsia="Calibri" w:hAnsi="Arial" w:cs="Arial"/>
                <w:bCs/>
                <w:color w:val="000000" w:themeColor="text1"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color w:val="000000" w:themeColor="text1"/>
                <w:sz w:val="21"/>
                <w:szCs w:val="21"/>
              </w:rPr>
              <w:t>0.18-1.01</w:t>
            </w:r>
          </w:p>
        </w:tc>
      </w:tr>
      <w:tr w:rsidR="00A018D6" w:rsidRPr="00B60477" w14:paraId="26F8E0DD" w14:textId="77777777" w:rsidTr="007510C5">
        <w:tc>
          <w:tcPr>
            <w:tcW w:w="2902" w:type="dxa"/>
          </w:tcPr>
          <w:p w14:paraId="41EA8934" w14:textId="34D745D8" w:rsidR="00A018D6" w:rsidRPr="00B60477" w:rsidRDefault="00A018D6" w:rsidP="00A018D6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Obese (BMI &gt;30)</w:t>
            </w:r>
          </w:p>
        </w:tc>
        <w:tc>
          <w:tcPr>
            <w:tcW w:w="2902" w:type="dxa"/>
          </w:tcPr>
          <w:p w14:paraId="5D9E5EDD" w14:textId="419F34DA" w:rsidR="00A018D6" w:rsidRPr="00B60477" w:rsidRDefault="00A018D6" w:rsidP="00A018D6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0.34*</w:t>
            </w:r>
          </w:p>
        </w:tc>
        <w:tc>
          <w:tcPr>
            <w:tcW w:w="2902" w:type="dxa"/>
          </w:tcPr>
          <w:p w14:paraId="1FAA2F5C" w14:textId="13BB70AE" w:rsidR="00A018D6" w:rsidRPr="00B60477" w:rsidRDefault="00A018D6" w:rsidP="00A018D6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0.13-  0.89</w:t>
            </w:r>
          </w:p>
        </w:tc>
        <w:tc>
          <w:tcPr>
            <w:tcW w:w="2902" w:type="dxa"/>
          </w:tcPr>
          <w:p w14:paraId="5EE7A58D" w14:textId="15EFAAA3" w:rsidR="00A018D6" w:rsidRPr="00B60477" w:rsidRDefault="00A018D6" w:rsidP="00A018D6">
            <w:pPr>
              <w:rPr>
                <w:rFonts w:ascii="Arial" w:eastAsia="Calibri" w:hAnsi="Arial" w:cs="Arial"/>
                <w:bCs/>
                <w:color w:val="000000" w:themeColor="text1"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color w:val="000000" w:themeColor="text1"/>
                <w:sz w:val="21"/>
                <w:szCs w:val="21"/>
              </w:rPr>
              <w:t>0.35</w:t>
            </w:r>
          </w:p>
        </w:tc>
        <w:tc>
          <w:tcPr>
            <w:tcW w:w="2903" w:type="dxa"/>
          </w:tcPr>
          <w:p w14:paraId="77C6F6D9" w14:textId="2B4ADACA" w:rsidR="00A018D6" w:rsidRPr="00B60477" w:rsidRDefault="00A018D6" w:rsidP="00A018D6">
            <w:pPr>
              <w:rPr>
                <w:rFonts w:ascii="Arial" w:eastAsia="Calibri" w:hAnsi="Arial" w:cs="Arial"/>
                <w:bCs/>
                <w:color w:val="000000" w:themeColor="text1"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color w:val="000000" w:themeColor="text1"/>
                <w:sz w:val="21"/>
                <w:szCs w:val="21"/>
              </w:rPr>
              <w:t>0.11-  1.17</w:t>
            </w:r>
          </w:p>
        </w:tc>
      </w:tr>
      <w:tr w:rsidR="00A018D6" w:rsidRPr="00B60477" w14:paraId="7D0D060C" w14:textId="77777777" w:rsidTr="007510C5">
        <w:tc>
          <w:tcPr>
            <w:tcW w:w="2902" w:type="dxa"/>
          </w:tcPr>
          <w:p w14:paraId="4AF84AAA" w14:textId="77ADE940" w:rsidR="00A018D6" w:rsidRPr="00B60477" w:rsidRDefault="00A018D6" w:rsidP="00A018D6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Smoking Status</w:t>
            </w:r>
          </w:p>
        </w:tc>
        <w:tc>
          <w:tcPr>
            <w:tcW w:w="2902" w:type="dxa"/>
          </w:tcPr>
          <w:p w14:paraId="325545EF" w14:textId="77777777" w:rsidR="00A018D6" w:rsidRPr="00B60477" w:rsidRDefault="00A018D6" w:rsidP="00A018D6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2902" w:type="dxa"/>
          </w:tcPr>
          <w:p w14:paraId="0C68A410" w14:textId="77777777" w:rsidR="00A018D6" w:rsidRPr="00B60477" w:rsidRDefault="00A018D6" w:rsidP="00A018D6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2902" w:type="dxa"/>
          </w:tcPr>
          <w:p w14:paraId="256AC32B" w14:textId="77777777" w:rsidR="00A018D6" w:rsidRPr="00B60477" w:rsidRDefault="00A018D6" w:rsidP="00A018D6">
            <w:pPr>
              <w:rPr>
                <w:rFonts w:ascii="Arial" w:eastAsia="Calibri" w:hAnsi="Arial" w:cs="Arial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2903" w:type="dxa"/>
          </w:tcPr>
          <w:p w14:paraId="0BCE1BCC" w14:textId="77777777" w:rsidR="00A018D6" w:rsidRPr="00B60477" w:rsidRDefault="00A018D6" w:rsidP="00A018D6">
            <w:pPr>
              <w:rPr>
                <w:rFonts w:ascii="Arial" w:eastAsia="Calibri" w:hAnsi="Arial" w:cs="Arial"/>
                <w:bCs/>
                <w:color w:val="000000" w:themeColor="text1"/>
                <w:sz w:val="21"/>
                <w:szCs w:val="21"/>
              </w:rPr>
            </w:pPr>
          </w:p>
        </w:tc>
      </w:tr>
      <w:tr w:rsidR="001D44E5" w:rsidRPr="00B60477" w14:paraId="65A9E7C4" w14:textId="77777777" w:rsidTr="007510C5">
        <w:tc>
          <w:tcPr>
            <w:tcW w:w="2902" w:type="dxa"/>
          </w:tcPr>
          <w:p w14:paraId="77A9C7C7" w14:textId="422D3739" w:rsidR="001D44E5" w:rsidRPr="00B60477" w:rsidRDefault="001D44E5" w:rsidP="001D44E5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Never</w:t>
            </w:r>
          </w:p>
        </w:tc>
        <w:tc>
          <w:tcPr>
            <w:tcW w:w="2902" w:type="dxa"/>
          </w:tcPr>
          <w:p w14:paraId="4762055E" w14:textId="1BFE59DA" w:rsidR="001D44E5" w:rsidRPr="00B60477" w:rsidRDefault="001D44E5" w:rsidP="001D44E5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1.0</w:t>
            </w:r>
          </w:p>
        </w:tc>
        <w:tc>
          <w:tcPr>
            <w:tcW w:w="2902" w:type="dxa"/>
          </w:tcPr>
          <w:p w14:paraId="1674CC87" w14:textId="07C9BD57" w:rsidR="001D44E5" w:rsidRPr="00B60477" w:rsidRDefault="001D44E5" w:rsidP="001D44E5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2902" w:type="dxa"/>
          </w:tcPr>
          <w:p w14:paraId="19D727AB" w14:textId="3DBDB54E" w:rsidR="001D44E5" w:rsidRPr="00B60477" w:rsidRDefault="001D44E5" w:rsidP="001D44E5">
            <w:pPr>
              <w:rPr>
                <w:rFonts w:ascii="Arial" w:eastAsia="Calibri" w:hAnsi="Arial" w:cs="Arial"/>
                <w:bCs/>
                <w:color w:val="000000" w:themeColor="text1"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2903" w:type="dxa"/>
          </w:tcPr>
          <w:p w14:paraId="6E198FAE" w14:textId="31E14FF9" w:rsidR="001D44E5" w:rsidRPr="00B60477" w:rsidRDefault="001D44E5" w:rsidP="001D44E5">
            <w:pPr>
              <w:rPr>
                <w:rFonts w:ascii="Arial" w:eastAsia="Calibri" w:hAnsi="Arial" w:cs="Arial"/>
                <w:bCs/>
                <w:color w:val="000000" w:themeColor="text1"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</w:tr>
      <w:tr w:rsidR="001D44E5" w:rsidRPr="00B60477" w14:paraId="6EACD9A3" w14:textId="77777777" w:rsidTr="007510C5">
        <w:tc>
          <w:tcPr>
            <w:tcW w:w="2902" w:type="dxa"/>
          </w:tcPr>
          <w:p w14:paraId="63B37113" w14:textId="78263F7E" w:rsidR="001D44E5" w:rsidRPr="00B60477" w:rsidRDefault="001D44E5" w:rsidP="001D44E5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Ever</w:t>
            </w:r>
          </w:p>
        </w:tc>
        <w:tc>
          <w:tcPr>
            <w:tcW w:w="2902" w:type="dxa"/>
          </w:tcPr>
          <w:p w14:paraId="7605CB47" w14:textId="6E5EB996" w:rsidR="001D44E5" w:rsidRPr="00B60477" w:rsidRDefault="001D44E5" w:rsidP="001D44E5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0.94</w:t>
            </w:r>
          </w:p>
        </w:tc>
        <w:tc>
          <w:tcPr>
            <w:tcW w:w="2902" w:type="dxa"/>
          </w:tcPr>
          <w:p w14:paraId="575459C7" w14:textId="4302903A" w:rsidR="001D44E5" w:rsidRPr="00B60477" w:rsidRDefault="001D44E5" w:rsidP="001D44E5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0.46-   1.92</w:t>
            </w:r>
          </w:p>
        </w:tc>
        <w:tc>
          <w:tcPr>
            <w:tcW w:w="2902" w:type="dxa"/>
          </w:tcPr>
          <w:p w14:paraId="5A051237" w14:textId="0F9CE1DD" w:rsidR="001D44E5" w:rsidRPr="00B60477" w:rsidRDefault="001D44E5" w:rsidP="001D44E5">
            <w:pPr>
              <w:rPr>
                <w:rFonts w:ascii="Arial" w:eastAsia="Calibri" w:hAnsi="Arial" w:cs="Arial"/>
                <w:bCs/>
                <w:color w:val="000000" w:themeColor="text1"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2903" w:type="dxa"/>
          </w:tcPr>
          <w:p w14:paraId="0F98A98A" w14:textId="109188D8" w:rsidR="001D44E5" w:rsidRPr="00B60477" w:rsidRDefault="001D44E5" w:rsidP="001D44E5">
            <w:pPr>
              <w:rPr>
                <w:rFonts w:ascii="Arial" w:eastAsia="Calibri" w:hAnsi="Arial" w:cs="Arial"/>
                <w:bCs/>
                <w:color w:val="000000" w:themeColor="text1"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</w:tr>
      <w:tr w:rsidR="001D44E5" w:rsidRPr="00B60477" w14:paraId="18623DD5" w14:textId="77777777" w:rsidTr="007510C5">
        <w:tc>
          <w:tcPr>
            <w:tcW w:w="2902" w:type="dxa"/>
          </w:tcPr>
          <w:p w14:paraId="5FABD2A9" w14:textId="0BEAE0CF" w:rsidR="001D44E5" w:rsidRPr="00B60477" w:rsidRDefault="001D44E5" w:rsidP="001D44E5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Smoking Status</w:t>
            </w:r>
          </w:p>
        </w:tc>
        <w:tc>
          <w:tcPr>
            <w:tcW w:w="2902" w:type="dxa"/>
          </w:tcPr>
          <w:p w14:paraId="5DBD9175" w14:textId="77777777" w:rsidR="001D44E5" w:rsidRPr="00B60477" w:rsidRDefault="001D44E5" w:rsidP="001D44E5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2902" w:type="dxa"/>
          </w:tcPr>
          <w:p w14:paraId="4C821D34" w14:textId="77777777" w:rsidR="001D44E5" w:rsidRPr="00B60477" w:rsidRDefault="001D44E5" w:rsidP="001D44E5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2902" w:type="dxa"/>
          </w:tcPr>
          <w:p w14:paraId="36A73CB7" w14:textId="77777777" w:rsidR="001D44E5" w:rsidRPr="00B60477" w:rsidRDefault="001D44E5" w:rsidP="001D44E5">
            <w:pPr>
              <w:rPr>
                <w:rFonts w:ascii="Arial" w:eastAsia="Calibri" w:hAnsi="Arial" w:cs="Arial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2903" w:type="dxa"/>
          </w:tcPr>
          <w:p w14:paraId="48D116BD" w14:textId="77777777" w:rsidR="001D44E5" w:rsidRPr="00B60477" w:rsidRDefault="001D44E5" w:rsidP="001D44E5">
            <w:pPr>
              <w:rPr>
                <w:rFonts w:ascii="Arial" w:eastAsia="Calibri" w:hAnsi="Arial" w:cs="Arial"/>
                <w:bCs/>
                <w:color w:val="000000" w:themeColor="text1"/>
                <w:sz w:val="21"/>
                <w:szCs w:val="21"/>
              </w:rPr>
            </w:pPr>
          </w:p>
        </w:tc>
      </w:tr>
      <w:tr w:rsidR="001D44E5" w:rsidRPr="00B60477" w14:paraId="670BD02C" w14:textId="77777777" w:rsidTr="007510C5">
        <w:tc>
          <w:tcPr>
            <w:tcW w:w="2902" w:type="dxa"/>
          </w:tcPr>
          <w:p w14:paraId="0AE77012" w14:textId="4B3E09FD" w:rsidR="001D44E5" w:rsidRPr="00B60477" w:rsidRDefault="001D44E5" w:rsidP="001D44E5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Never</w:t>
            </w:r>
          </w:p>
        </w:tc>
        <w:tc>
          <w:tcPr>
            <w:tcW w:w="2902" w:type="dxa"/>
          </w:tcPr>
          <w:p w14:paraId="6BC316E9" w14:textId="0C001233" w:rsidR="001D44E5" w:rsidRPr="00B60477" w:rsidRDefault="001D44E5" w:rsidP="001D44E5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1.0</w:t>
            </w:r>
          </w:p>
        </w:tc>
        <w:tc>
          <w:tcPr>
            <w:tcW w:w="2902" w:type="dxa"/>
          </w:tcPr>
          <w:p w14:paraId="3652E793" w14:textId="79C6D689" w:rsidR="001D44E5" w:rsidRPr="00B60477" w:rsidRDefault="001D44E5" w:rsidP="001D44E5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2902" w:type="dxa"/>
          </w:tcPr>
          <w:p w14:paraId="258AC0DB" w14:textId="68FC9A40" w:rsidR="001D44E5" w:rsidRPr="00B60477" w:rsidRDefault="001D44E5" w:rsidP="001D44E5">
            <w:pPr>
              <w:rPr>
                <w:rFonts w:ascii="Arial" w:eastAsia="Calibri" w:hAnsi="Arial" w:cs="Arial"/>
                <w:bCs/>
                <w:color w:val="000000" w:themeColor="text1"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1.0</w:t>
            </w:r>
          </w:p>
        </w:tc>
        <w:tc>
          <w:tcPr>
            <w:tcW w:w="2903" w:type="dxa"/>
          </w:tcPr>
          <w:p w14:paraId="57154BDA" w14:textId="3DB67CB7" w:rsidR="001D44E5" w:rsidRPr="00B60477" w:rsidRDefault="001D44E5" w:rsidP="001D44E5">
            <w:pPr>
              <w:rPr>
                <w:rFonts w:ascii="Arial" w:eastAsia="Calibri" w:hAnsi="Arial" w:cs="Arial"/>
                <w:bCs/>
                <w:color w:val="000000" w:themeColor="text1"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</w:tr>
      <w:tr w:rsidR="001D44E5" w:rsidRPr="00B60477" w14:paraId="7A836F93" w14:textId="77777777" w:rsidTr="007510C5">
        <w:tc>
          <w:tcPr>
            <w:tcW w:w="2902" w:type="dxa"/>
          </w:tcPr>
          <w:p w14:paraId="64D176AF" w14:textId="1F5C6206" w:rsidR="001D44E5" w:rsidRPr="00B60477" w:rsidRDefault="001D44E5" w:rsidP="001D44E5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Current</w:t>
            </w:r>
          </w:p>
        </w:tc>
        <w:tc>
          <w:tcPr>
            <w:tcW w:w="2902" w:type="dxa"/>
          </w:tcPr>
          <w:p w14:paraId="52C31155" w14:textId="3DCCD10E" w:rsidR="001D44E5" w:rsidRPr="00B60477" w:rsidRDefault="001D44E5" w:rsidP="001D44E5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1.21</w:t>
            </w:r>
          </w:p>
        </w:tc>
        <w:tc>
          <w:tcPr>
            <w:tcW w:w="2902" w:type="dxa"/>
          </w:tcPr>
          <w:p w14:paraId="207CCA17" w14:textId="6A21D27D" w:rsidR="001D44E5" w:rsidRPr="00B60477" w:rsidRDefault="001D44E5" w:rsidP="001D44E5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0.48-   3.05</w:t>
            </w:r>
          </w:p>
        </w:tc>
        <w:tc>
          <w:tcPr>
            <w:tcW w:w="2902" w:type="dxa"/>
          </w:tcPr>
          <w:p w14:paraId="6E619085" w14:textId="2E94F07C" w:rsidR="001D44E5" w:rsidRPr="00B60477" w:rsidRDefault="001D44E5" w:rsidP="001D44E5">
            <w:pPr>
              <w:rPr>
                <w:rFonts w:ascii="Arial" w:eastAsia="Calibri" w:hAnsi="Arial" w:cs="Arial"/>
                <w:bCs/>
                <w:color w:val="000000" w:themeColor="text1"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1.95</w:t>
            </w:r>
          </w:p>
        </w:tc>
        <w:tc>
          <w:tcPr>
            <w:tcW w:w="2903" w:type="dxa"/>
          </w:tcPr>
          <w:p w14:paraId="2FF2390D" w14:textId="22DA8E2E" w:rsidR="001D44E5" w:rsidRPr="00B60477" w:rsidRDefault="001D44E5" w:rsidP="001D44E5">
            <w:pPr>
              <w:rPr>
                <w:rFonts w:ascii="Arial" w:eastAsia="Calibri" w:hAnsi="Arial" w:cs="Arial"/>
                <w:bCs/>
                <w:color w:val="000000" w:themeColor="text1"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0.83-    4.59</w:t>
            </w:r>
          </w:p>
        </w:tc>
      </w:tr>
      <w:tr w:rsidR="001D44E5" w:rsidRPr="00B60477" w14:paraId="23112D9D" w14:textId="77777777" w:rsidTr="007510C5">
        <w:tc>
          <w:tcPr>
            <w:tcW w:w="2902" w:type="dxa"/>
          </w:tcPr>
          <w:p w14:paraId="6D2099F8" w14:textId="650FA558" w:rsidR="001D44E5" w:rsidRPr="00B60477" w:rsidRDefault="001D44E5" w:rsidP="001D44E5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Ex</w:t>
            </w:r>
          </w:p>
        </w:tc>
        <w:tc>
          <w:tcPr>
            <w:tcW w:w="2902" w:type="dxa"/>
          </w:tcPr>
          <w:p w14:paraId="16BFA12E" w14:textId="2446FB7C" w:rsidR="001D44E5" w:rsidRPr="00B60477" w:rsidRDefault="001D44E5" w:rsidP="001D44E5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0.76</w:t>
            </w:r>
          </w:p>
        </w:tc>
        <w:tc>
          <w:tcPr>
            <w:tcW w:w="2902" w:type="dxa"/>
          </w:tcPr>
          <w:p w14:paraId="50970C58" w14:textId="522A87B5" w:rsidR="001D44E5" w:rsidRPr="00B60477" w:rsidRDefault="001D44E5" w:rsidP="001D44E5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0.29-  1.97</w:t>
            </w:r>
          </w:p>
        </w:tc>
        <w:tc>
          <w:tcPr>
            <w:tcW w:w="2902" w:type="dxa"/>
          </w:tcPr>
          <w:p w14:paraId="4DC1735F" w14:textId="44A5056B" w:rsidR="001D44E5" w:rsidRPr="00B60477" w:rsidRDefault="001D44E5" w:rsidP="001D44E5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0.72</w:t>
            </w:r>
          </w:p>
        </w:tc>
        <w:tc>
          <w:tcPr>
            <w:tcW w:w="2903" w:type="dxa"/>
          </w:tcPr>
          <w:p w14:paraId="1173D077" w14:textId="09CDAB79" w:rsidR="001D44E5" w:rsidRPr="00B60477" w:rsidRDefault="001D44E5" w:rsidP="001D44E5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0.32-  1.60</w:t>
            </w:r>
          </w:p>
        </w:tc>
      </w:tr>
      <w:tr w:rsidR="001D44E5" w:rsidRPr="00B60477" w14:paraId="282380D2" w14:textId="77777777" w:rsidTr="007510C5">
        <w:tc>
          <w:tcPr>
            <w:tcW w:w="2902" w:type="dxa"/>
          </w:tcPr>
          <w:p w14:paraId="4593C3F9" w14:textId="7511AF0F" w:rsidR="001D44E5" w:rsidRPr="00B60477" w:rsidRDefault="001D44E5" w:rsidP="001D44E5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Smoking packs years</w:t>
            </w:r>
          </w:p>
        </w:tc>
        <w:tc>
          <w:tcPr>
            <w:tcW w:w="2902" w:type="dxa"/>
          </w:tcPr>
          <w:p w14:paraId="50D2118E" w14:textId="77777777" w:rsidR="001D44E5" w:rsidRPr="00B60477" w:rsidRDefault="001D44E5" w:rsidP="001D44E5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2902" w:type="dxa"/>
          </w:tcPr>
          <w:p w14:paraId="25F85638" w14:textId="77777777" w:rsidR="001D44E5" w:rsidRPr="00B60477" w:rsidRDefault="001D44E5" w:rsidP="001D44E5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2902" w:type="dxa"/>
          </w:tcPr>
          <w:p w14:paraId="43106FD2" w14:textId="77777777" w:rsidR="001D44E5" w:rsidRPr="00B60477" w:rsidRDefault="001D44E5" w:rsidP="001D44E5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2903" w:type="dxa"/>
          </w:tcPr>
          <w:p w14:paraId="689E9E15" w14:textId="77777777" w:rsidR="001D44E5" w:rsidRPr="00B60477" w:rsidRDefault="001D44E5" w:rsidP="001D44E5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</w:tr>
      <w:tr w:rsidR="001D44E5" w:rsidRPr="00B60477" w14:paraId="642085AA" w14:textId="77777777" w:rsidTr="007510C5">
        <w:tc>
          <w:tcPr>
            <w:tcW w:w="2902" w:type="dxa"/>
          </w:tcPr>
          <w:p w14:paraId="17C2C3EC" w14:textId="4EB4A785" w:rsidR="001D44E5" w:rsidRPr="00B60477" w:rsidRDefault="001D44E5" w:rsidP="001D44E5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&lt;10 Years</w:t>
            </w:r>
          </w:p>
        </w:tc>
        <w:tc>
          <w:tcPr>
            <w:tcW w:w="2902" w:type="dxa"/>
          </w:tcPr>
          <w:p w14:paraId="25E2FEEA" w14:textId="77777777" w:rsidR="001D44E5" w:rsidRPr="00B60477" w:rsidRDefault="001D44E5" w:rsidP="001D44E5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2902" w:type="dxa"/>
          </w:tcPr>
          <w:p w14:paraId="105A2A1B" w14:textId="77777777" w:rsidR="001D44E5" w:rsidRPr="00B60477" w:rsidRDefault="001D44E5" w:rsidP="001D44E5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2902" w:type="dxa"/>
          </w:tcPr>
          <w:p w14:paraId="6E0E1224" w14:textId="77777777" w:rsidR="001D44E5" w:rsidRPr="00B60477" w:rsidRDefault="001D44E5" w:rsidP="001D44E5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2903" w:type="dxa"/>
          </w:tcPr>
          <w:p w14:paraId="2CDAE218" w14:textId="77777777" w:rsidR="001D44E5" w:rsidRPr="00B60477" w:rsidRDefault="001D44E5" w:rsidP="001D44E5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</w:tr>
      <w:tr w:rsidR="001D44E5" w:rsidRPr="00B60477" w14:paraId="0BA78BD7" w14:textId="77777777" w:rsidTr="007510C5">
        <w:tc>
          <w:tcPr>
            <w:tcW w:w="2902" w:type="dxa"/>
          </w:tcPr>
          <w:p w14:paraId="50D9B136" w14:textId="35AC7931" w:rsidR="001D44E5" w:rsidRPr="00B60477" w:rsidRDefault="001D44E5" w:rsidP="001D44E5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&lt;= 10 Years</w:t>
            </w:r>
          </w:p>
        </w:tc>
        <w:tc>
          <w:tcPr>
            <w:tcW w:w="2902" w:type="dxa"/>
          </w:tcPr>
          <w:p w14:paraId="4A703CF5" w14:textId="34B22E95" w:rsidR="001D44E5" w:rsidRPr="00B60477" w:rsidRDefault="001D44E5" w:rsidP="001D44E5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0.51</w:t>
            </w:r>
            <w:r w:rsidRPr="00B60477">
              <w:rPr>
                <w:rFonts w:ascii="Arial" w:eastAsia="Calibri" w:hAnsi="Arial" w:cs="Arial"/>
                <w:bCs/>
                <w:sz w:val="21"/>
                <w:szCs w:val="21"/>
                <w:vertAlign w:val="superscript"/>
              </w:rPr>
              <w:t>±</w:t>
            </w:r>
          </w:p>
        </w:tc>
        <w:tc>
          <w:tcPr>
            <w:tcW w:w="2902" w:type="dxa"/>
          </w:tcPr>
          <w:p w14:paraId="4EDF62C3" w14:textId="32B1E58B" w:rsidR="001D44E5" w:rsidRPr="00B60477" w:rsidRDefault="001D44E5" w:rsidP="001D44E5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0.19- 1.36</w:t>
            </w:r>
          </w:p>
        </w:tc>
        <w:tc>
          <w:tcPr>
            <w:tcW w:w="2902" w:type="dxa"/>
          </w:tcPr>
          <w:p w14:paraId="6ADCB1EC" w14:textId="314B84BE" w:rsidR="001D44E5" w:rsidRPr="00B60477" w:rsidRDefault="001D44E5" w:rsidP="001D44E5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2903" w:type="dxa"/>
          </w:tcPr>
          <w:p w14:paraId="2FA297D5" w14:textId="39303F25" w:rsidR="001D44E5" w:rsidRPr="00B60477" w:rsidRDefault="001D44E5" w:rsidP="001D44E5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</w:tr>
      <w:tr w:rsidR="001D44E5" w:rsidRPr="00B60477" w14:paraId="55431260" w14:textId="77777777" w:rsidTr="007510C5">
        <w:tc>
          <w:tcPr>
            <w:tcW w:w="2902" w:type="dxa"/>
          </w:tcPr>
          <w:p w14:paraId="45D69901" w14:textId="0924CECF" w:rsidR="001D44E5" w:rsidRPr="00B60477" w:rsidRDefault="001D44E5" w:rsidP="001D44E5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Home ownership</w:t>
            </w:r>
          </w:p>
        </w:tc>
        <w:tc>
          <w:tcPr>
            <w:tcW w:w="2902" w:type="dxa"/>
          </w:tcPr>
          <w:p w14:paraId="54B89713" w14:textId="00BC5A95" w:rsidR="001D44E5" w:rsidRPr="00B60477" w:rsidRDefault="001D44E5" w:rsidP="001D44E5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1.0</w:t>
            </w:r>
          </w:p>
        </w:tc>
        <w:tc>
          <w:tcPr>
            <w:tcW w:w="2902" w:type="dxa"/>
          </w:tcPr>
          <w:p w14:paraId="48889A54" w14:textId="54EBA872" w:rsidR="001D44E5" w:rsidRPr="00B60477" w:rsidRDefault="001D44E5" w:rsidP="001D44E5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2902" w:type="dxa"/>
          </w:tcPr>
          <w:p w14:paraId="3B956DF8" w14:textId="0AF34B48" w:rsidR="001D44E5" w:rsidRPr="00B60477" w:rsidRDefault="001D44E5" w:rsidP="001D44E5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2903" w:type="dxa"/>
          </w:tcPr>
          <w:p w14:paraId="6EA89AAF" w14:textId="329BBEA8" w:rsidR="001D44E5" w:rsidRPr="00B60477" w:rsidRDefault="001D44E5" w:rsidP="001D44E5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</w:tr>
      <w:tr w:rsidR="001D44E5" w:rsidRPr="00B60477" w14:paraId="0400140E" w14:textId="77777777" w:rsidTr="007510C5">
        <w:tc>
          <w:tcPr>
            <w:tcW w:w="2902" w:type="dxa"/>
          </w:tcPr>
          <w:p w14:paraId="6FB33F2C" w14:textId="120E0674" w:rsidR="001D44E5" w:rsidRPr="00B60477" w:rsidRDefault="001D44E5" w:rsidP="001D44E5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No</w:t>
            </w:r>
          </w:p>
        </w:tc>
        <w:tc>
          <w:tcPr>
            <w:tcW w:w="2902" w:type="dxa"/>
          </w:tcPr>
          <w:p w14:paraId="4A8B7245" w14:textId="107B705F" w:rsidR="001D44E5" w:rsidRPr="00B60477" w:rsidRDefault="001D44E5" w:rsidP="001D44E5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1.0</w:t>
            </w:r>
          </w:p>
        </w:tc>
        <w:tc>
          <w:tcPr>
            <w:tcW w:w="2902" w:type="dxa"/>
          </w:tcPr>
          <w:p w14:paraId="62ABA17F" w14:textId="6A92B14B" w:rsidR="001D44E5" w:rsidRPr="00B60477" w:rsidRDefault="001D44E5" w:rsidP="001D44E5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2902" w:type="dxa"/>
          </w:tcPr>
          <w:p w14:paraId="6D5F7C92" w14:textId="51DD96F7" w:rsidR="001D44E5" w:rsidRPr="00B60477" w:rsidRDefault="001D44E5" w:rsidP="001D44E5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2903" w:type="dxa"/>
          </w:tcPr>
          <w:p w14:paraId="033ADB6A" w14:textId="698BC08A" w:rsidR="001D44E5" w:rsidRPr="00B60477" w:rsidRDefault="001D44E5" w:rsidP="001D44E5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</w:tr>
      <w:tr w:rsidR="001D44E5" w:rsidRPr="00B60477" w14:paraId="0D16F89B" w14:textId="77777777" w:rsidTr="007510C5">
        <w:tc>
          <w:tcPr>
            <w:tcW w:w="2902" w:type="dxa"/>
          </w:tcPr>
          <w:p w14:paraId="74D68BF8" w14:textId="454BFDB1" w:rsidR="001D44E5" w:rsidRPr="00B60477" w:rsidRDefault="001D44E5" w:rsidP="001D44E5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Yes</w:t>
            </w:r>
          </w:p>
        </w:tc>
        <w:tc>
          <w:tcPr>
            <w:tcW w:w="2902" w:type="dxa"/>
          </w:tcPr>
          <w:p w14:paraId="65C49D15" w14:textId="0F504FA9" w:rsidR="001D44E5" w:rsidRPr="00B60477" w:rsidRDefault="001D44E5" w:rsidP="001D44E5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1.11</w:t>
            </w:r>
          </w:p>
        </w:tc>
        <w:tc>
          <w:tcPr>
            <w:tcW w:w="2902" w:type="dxa"/>
          </w:tcPr>
          <w:p w14:paraId="42CB0F5D" w14:textId="170CD080" w:rsidR="001D44E5" w:rsidRPr="00B60477" w:rsidRDefault="001D44E5" w:rsidP="001D44E5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0.55-  2.23</w:t>
            </w:r>
          </w:p>
        </w:tc>
        <w:tc>
          <w:tcPr>
            <w:tcW w:w="2902" w:type="dxa"/>
          </w:tcPr>
          <w:p w14:paraId="0319295F" w14:textId="3B704A2D" w:rsidR="001D44E5" w:rsidRPr="00B60477" w:rsidRDefault="001D44E5" w:rsidP="001D44E5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2903" w:type="dxa"/>
          </w:tcPr>
          <w:p w14:paraId="7754D908" w14:textId="1737D7A2" w:rsidR="001D44E5" w:rsidRPr="00B60477" w:rsidRDefault="001D44E5" w:rsidP="001D44E5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</w:tr>
      <w:tr w:rsidR="001D44E5" w:rsidRPr="00B60477" w14:paraId="45DA9B21" w14:textId="77777777" w:rsidTr="007510C5">
        <w:tc>
          <w:tcPr>
            <w:tcW w:w="2902" w:type="dxa"/>
          </w:tcPr>
          <w:p w14:paraId="16F8E19A" w14:textId="6E7E27B6" w:rsidR="001D44E5" w:rsidRPr="00B60477" w:rsidRDefault="001D44E5" w:rsidP="001D44E5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Access to private water supply (indoors or outdoors)</w:t>
            </w:r>
          </w:p>
        </w:tc>
        <w:tc>
          <w:tcPr>
            <w:tcW w:w="2902" w:type="dxa"/>
          </w:tcPr>
          <w:p w14:paraId="64F39C9F" w14:textId="77777777" w:rsidR="001D44E5" w:rsidRPr="00B60477" w:rsidRDefault="001D44E5" w:rsidP="001D44E5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2902" w:type="dxa"/>
          </w:tcPr>
          <w:p w14:paraId="70CC6B22" w14:textId="77777777" w:rsidR="001D44E5" w:rsidRPr="00B60477" w:rsidRDefault="001D44E5" w:rsidP="001D44E5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2902" w:type="dxa"/>
          </w:tcPr>
          <w:p w14:paraId="6D36DC5A" w14:textId="77777777" w:rsidR="001D44E5" w:rsidRPr="00B60477" w:rsidRDefault="001D44E5" w:rsidP="001D44E5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2903" w:type="dxa"/>
          </w:tcPr>
          <w:p w14:paraId="6CB06333" w14:textId="77777777" w:rsidR="001D44E5" w:rsidRPr="00B60477" w:rsidRDefault="001D44E5" w:rsidP="001D44E5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</w:tr>
      <w:tr w:rsidR="001D44E5" w:rsidRPr="00B60477" w14:paraId="2B5C25CE" w14:textId="77777777" w:rsidTr="007510C5">
        <w:tc>
          <w:tcPr>
            <w:tcW w:w="2902" w:type="dxa"/>
          </w:tcPr>
          <w:p w14:paraId="7CD96A58" w14:textId="09232C87" w:rsidR="001D44E5" w:rsidRPr="00B60477" w:rsidRDefault="001D44E5" w:rsidP="001D44E5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No</w:t>
            </w:r>
          </w:p>
        </w:tc>
        <w:tc>
          <w:tcPr>
            <w:tcW w:w="2902" w:type="dxa"/>
          </w:tcPr>
          <w:p w14:paraId="3BD1A908" w14:textId="36FF0DAB" w:rsidR="001D44E5" w:rsidRPr="00B60477" w:rsidRDefault="001D44E5" w:rsidP="001D44E5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1.0</w:t>
            </w:r>
          </w:p>
        </w:tc>
        <w:tc>
          <w:tcPr>
            <w:tcW w:w="2902" w:type="dxa"/>
          </w:tcPr>
          <w:p w14:paraId="754E6382" w14:textId="71BC259F" w:rsidR="001D44E5" w:rsidRPr="00B60477" w:rsidRDefault="001D44E5" w:rsidP="001D44E5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2902" w:type="dxa"/>
          </w:tcPr>
          <w:p w14:paraId="5B4C56A1" w14:textId="581F06F8" w:rsidR="001D44E5" w:rsidRPr="00B60477" w:rsidRDefault="001D44E5" w:rsidP="001D44E5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2903" w:type="dxa"/>
          </w:tcPr>
          <w:p w14:paraId="1AA4479E" w14:textId="395B42DE" w:rsidR="001D44E5" w:rsidRPr="00B60477" w:rsidRDefault="001D44E5" w:rsidP="001D44E5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</w:tr>
      <w:tr w:rsidR="001D44E5" w:rsidRPr="00B60477" w14:paraId="2FB5758C" w14:textId="77777777" w:rsidTr="007510C5">
        <w:tc>
          <w:tcPr>
            <w:tcW w:w="2902" w:type="dxa"/>
          </w:tcPr>
          <w:p w14:paraId="6A170FF4" w14:textId="5F6B5313" w:rsidR="001D44E5" w:rsidRPr="00B60477" w:rsidRDefault="001D44E5" w:rsidP="001D44E5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Yes</w:t>
            </w:r>
          </w:p>
        </w:tc>
        <w:tc>
          <w:tcPr>
            <w:tcW w:w="2902" w:type="dxa"/>
          </w:tcPr>
          <w:p w14:paraId="11CBF071" w14:textId="335EEA3A" w:rsidR="001D44E5" w:rsidRPr="00B60477" w:rsidRDefault="001D44E5" w:rsidP="001D44E5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 xml:space="preserve">1.60 </w:t>
            </w:r>
            <w:r w:rsidRPr="00B60477">
              <w:rPr>
                <w:rFonts w:ascii="Arial" w:eastAsia="Calibri" w:hAnsi="Arial" w:cs="Arial"/>
                <w:bCs/>
                <w:sz w:val="21"/>
                <w:szCs w:val="21"/>
                <w:vertAlign w:val="superscript"/>
              </w:rPr>
              <w:t>±</w:t>
            </w:r>
          </w:p>
        </w:tc>
        <w:tc>
          <w:tcPr>
            <w:tcW w:w="2902" w:type="dxa"/>
          </w:tcPr>
          <w:p w14:paraId="57D3C8A3" w14:textId="5B4C833E" w:rsidR="001D44E5" w:rsidRPr="00B60477" w:rsidRDefault="001D44E5" w:rsidP="001D44E5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0.41- 1.82</w:t>
            </w:r>
          </w:p>
        </w:tc>
        <w:tc>
          <w:tcPr>
            <w:tcW w:w="2902" w:type="dxa"/>
          </w:tcPr>
          <w:p w14:paraId="72C4E7C8" w14:textId="7D211244" w:rsidR="001D44E5" w:rsidRPr="00B60477" w:rsidRDefault="001D44E5" w:rsidP="001D44E5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2903" w:type="dxa"/>
          </w:tcPr>
          <w:p w14:paraId="06FCEA4E" w14:textId="78C6AFD0" w:rsidR="001D44E5" w:rsidRPr="00B60477" w:rsidRDefault="001D44E5" w:rsidP="001D44E5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</w:tr>
      <w:tr w:rsidR="001D44E5" w:rsidRPr="00B60477" w14:paraId="1B8DB21A" w14:textId="77777777" w:rsidTr="007510C5">
        <w:tc>
          <w:tcPr>
            <w:tcW w:w="2902" w:type="dxa"/>
          </w:tcPr>
          <w:p w14:paraId="24624714" w14:textId="25F64E9D" w:rsidR="001D44E5" w:rsidRPr="00B60477" w:rsidRDefault="001D44E5" w:rsidP="001D44E5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lastRenderedPageBreak/>
              <w:t>Household has flush toilet</w:t>
            </w:r>
          </w:p>
        </w:tc>
        <w:tc>
          <w:tcPr>
            <w:tcW w:w="2902" w:type="dxa"/>
          </w:tcPr>
          <w:p w14:paraId="694D8070" w14:textId="77777777" w:rsidR="001D44E5" w:rsidRPr="00B60477" w:rsidRDefault="001D44E5" w:rsidP="001D44E5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2902" w:type="dxa"/>
          </w:tcPr>
          <w:p w14:paraId="5D452F0A" w14:textId="77777777" w:rsidR="001D44E5" w:rsidRPr="00B60477" w:rsidRDefault="001D44E5" w:rsidP="001D44E5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2902" w:type="dxa"/>
          </w:tcPr>
          <w:p w14:paraId="422A711E" w14:textId="77777777" w:rsidR="001D44E5" w:rsidRPr="00B60477" w:rsidRDefault="001D44E5" w:rsidP="001D44E5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2903" w:type="dxa"/>
          </w:tcPr>
          <w:p w14:paraId="7142679C" w14:textId="77777777" w:rsidR="001D44E5" w:rsidRPr="00B60477" w:rsidRDefault="001D44E5" w:rsidP="001D44E5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</w:tr>
      <w:tr w:rsidR="001D44E5" w:rsidRPr="00B60477" w14:paraId="1E54B6C1" w14:textId="77777777" w:rsidTr="007510C5">
        <w:tc>
          <w:tcPr>
            <w:tcW w:w="2902" w:type="dxa"/>
          </w:tcPr>
          <w:p w14:paraId="4FCCB997" w14:textId="32F3CEC0" w:rsidR="001D44E5" w:rsidRPr="00B60477" w:rsidRDefault="001D44E5" w:rsidP="001D44E5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No</w:t>
            </w:r>
          </w:p>
        </w:tc>
        <w:tc>
          <w:tcPr>
            <w:tcW w:w="2902" w:type="dxa"/>
          </w:tcPr>
          <w:p w14:paraId="7BF8B623" w14:textId="4E4F5DE9" w:rsidR="001D44E5" w:rsidRPr="00B60477" w:rsidRDefault="001D44E5" w:rsidP="001D44E5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1.0</w:t>
            </w:r>
          </w:p>
        </w:tc>
        <w:tc>
          <w:tcPr>
            <w:tcW w:w="2902" w:type="dxa"/>
          </w:tcPr>
          <w:p w14:paraId="0F704638" w14:textId="55D29C65" w:rsidR="001D44E5" w:rsidRPr="00B60477" w:rsidRDefault="001D44E5" w:rsidP="001D44E5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2902" w:type="dxa"/>
          </w:tcPr>
          <w:p w14:paraId="61427C3A" w14:textId="72030A5D" w:rsidR="001D44E5" w:rsidRPr="00B60477" w:rsidRDefault="001D44E5" w:rsidP="001D44E5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2903" w:type="dxa"/>
          </w:tcPr>
          <w:p w14:paraId="4EA4AB84" w14:textId="79B1992D" w:rsidR="001D44E5" w:rsidRPr="00B60477" w:rsidRDefault="001D44E5" w:rsidP="001D44E5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</w:tr>
      <w:tr w:rsidR="001D44E5" w:rsidRPr="00B60477" w14:paraId="4D2F30B8" w14:textId="77777777" w:rsidTr="007510C5">
        <w:tc>
          <w:tcPr>
            <w:tcW w:w="2902" w:type="dxa"/>
          </w:tcPr>
          <w:p w14:paraId="1EEAB7D6" w14:textId="266CD411" w:rsidR="001D44E5" w:rsidRPr="00B60477" w:rsidRDefault="001D44E5" w:rsidP="001D44E5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Yes</w:t>
            </w:r>
          </w:p>
        </w:tc>
        <w:tc>
          <w:tcPr>
            <w:tcW w:w="2902" w:type="dxa"/>
          </w:tcPr>
          <w:p w14:paraId="2D9B4C0F" w14:textId="3810661F" w:rsidR="001D44E5" w:rsidRPr="00B60477" w:rsidRDefault="001D44E5" w:rsidP="001D44E5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0.86</w:t>
            </w:r>
          </w:p>
        </w:tc>
        <w:tc>
          <w:tcPr>
            <w:tcW w:w="2902" w:type="dxa"/>
          </w:tcPr>
          <w:p w14:paraId="39C1A195" w14:textId="682A73D9" w:rsidR="001D44E5" w:rsidRPr="00B60477" w:rsidRDefault="001D44E5" w:rsidP="001D44E5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0.41- 1.82</w:t>
            </w:r>
          </w:p>
        </w:tc>
        <w:tc>
          <w:tcPr>
            <w:tcW w:w="2902" w:type="dxa"/>
          </w:tcPr>
          <w:p w14:paraId="5460AB91" w14:textId="2D4E5C3E" w:rsidR="001D44E5" w:rsidRPr="00B60477" w:rsidRDefault="001D44E5" w:rsidP="001D44E5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2903" w:type="dxa"/>
          </w:tcPr>
          <w:p w14:paraId="1BA2BCBC" w14:textId="32358AF8" w:rsidR="001D44E5" w:rsidRPr="00B60477" w:rsidRDefault="001D44E5" w:rsidP="001D44E5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</w:tr>
      <w:tr w:rsidR="001D44E5" w:rsidRPr="00B60477" w14:paraId="3745D427" w14:textId="77777777" w:rsidTr="007510C5">
        <w:tc>
          <w:tcPr>
            <w:tcW w:w="2902" w:type="dxa"/>
          </w:tcPr>
          <w:p w14:paraId="6AD0FBBB" w14:textId="0CE8BDF4" w:rsidR="001D44E5" w:rsidRPr="00B60477" w:rsidRDefault="001D44E5" w:rsidP="001D44E5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Number of people living in house</w:t>
            </w:r>
          </w:p>
        </w:tc>
        <w:tc>
          <w:tcPr>
            <w:tcW w:w="2902" w:type="dxa"/>
          </w:tcPr>
          <w:p w14:paraId="6E562373" w14:textId="57CBEEB0" w:rsidR="001D44E5" w:rsidRPr="00B60477" w:rsidRDefault="001D44E5" w:rsidP="001D44E5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1.051</w:t>
            </w:r>
          </w:p>
        </w:tc>
        <w:tc>
          <w:tcPr>
            <w:tcW w:w="2902" w:type="dxa"/>
          </w:tcPr>
          <w:p w14:paraId="799AEFFB" w14:textId="4590C6DB" w:rsidR="001D44E5" w:rsidRPr="00B60477" w:rsidRDefault="001D44E5" w:rsidP="001D44E5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0.97-  1.14</w:t>
            </w:r>
          </w:p>
        </w:tc>
        <w:tc>
          <w:tcPr>
            <w:tcW w:w="2902" w:type="dxa"/>
          </w:tcPr>
          <w:p w14:paraId="47F55E1A" w14:textId="3CC328DA" w:rsidR="001D44E5" w:rsidRPr="00B60477" w:rsidRDefault="001D44E5" w:rsidP="001D44E5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2903" w:type="dxa"/>
          </w:tcPr>
          <w:p w14:paraId="2B27F745" w14:textId="2603082A" w:rsidR="001D44E5" w:rsidRPr="00B60477" w:rsidRDefault="001D44E5" w:rsidP="001D44E5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</w:tr>
      <w:tr w:rsidR="001D44E5" w:rsidRPr="00B60477" w14:paraId="6479AF1A" w14:textId="77777777" w:rsidTr="007510C5">
        <w:tc>
          <w:tcPr>
            <w:tcW w:w="2902" w:type="dxa"/>
          </w:tcPr>
          <w:p w14:paraId="01201242" w14:textId="2B3F5BA7" w:rsidR="001D44E5" w:rsidRPr="00B60477" w:rsidRDefault="001D44E5" w:rsidP="001D44E5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Any biomass exposure</w:t>
            </w:r>
          </w:p>
        </w:tc>
        <w:tc>
          <w:tcPr>
            <w:tcW w:w="2902" w:type="dxa"/>
          </w:tcPr>
          <w:p w14:paraId="46690E0C" w14:textId="77777777" w:rsidR="001D44E5" w:rsidRPr="00B60477" w:rsidRDefault="001D44E5" w:rsidP="001D44E5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2902" w:type="dxa"/>
          </w:tcPr>
          <w:p w14:paraId="474CB24F" w14:textId="77777777" w:rsidR="001D44E5" w:rsidRPr="00B60477" w:rsidRDefault="001D44E5" w:rsidP="001D44E5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2902" w:type="dxa"/>
          </w:tcPr>
          <w:p w14:paraId="64615EBB" w14:textId="7B4311C1" w:rsidR="001D44E5" w:rsidRPr="00B60477" w:rsidRDefault="001D44E5" w:rsidP="001D44E5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2903" w:type="dxa"/>
          </w:tcPr>
          <w:p w14:paraId="067C2A91" w14:textId="3F8D4A8F" w:rsidR="001D44E5" w:rsidRPr="00B60477" w:rsidRDefault="001D44E5" w:rsidP="001D44E5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</w:tr>
      <w:tr w:rsidR="001D44E5" w:rsidRPr="00B60477" w14:paraId="66BB73F2" w14:textId="77777777" w:rsidTr="007510C5">
        <w:tc>
          <w:tcPr>
            <w:tcW w:w="2902" w:type="dxa"/>
          </w:tcPr>
          <w:p w14:paraId="5CEC404B" w14:textId="405C08CB" w:rsidR="001D44E5" w:rsidRPr="00B60477" w:rsidRDefault="001D44E5" w:rsidP="001D44E5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No</w:t>
            </w:r>
          </w:p>
        </w:tc>
        <w:tc>
          <w:tcPr>
            <w:tcW w:w="2902" w:type="dxa"/>
          </w:tcPr>
          <w:p w14:paraId="6E6B6FBC" w14:textId="77777777" w:rsidR="001D44E5" w:rsidRPr="00B60477" w:rsidRDefault="001D44E5" w:rsidP="001D44E5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2902" w:type="dxa"/>
          </w:tcPr>
          <w:p w14:paraId="2AAA6E1E" w14:textId="77777777" w:rsidR="001D44E5" w:rsidRPr="00B60477" w:rsidRDefault="001D44E5" w:rsidP="001D44E5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  <w:tc>
          <w:tcPr>
            <w:tcW w:w="2902" w:type="dxa"/>
          </w:tcPr>
          <w:p w14:paraId="674F4140" w14:textId="6D611B26" w:rsidR="001D44E5" w:rsidRPr="00B60477" w:rsidRDefault="001D44E5" w:rsidP="001D44E5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  <w:tc>
          <w:tcPr>
            <w:tcW w:w="2903" w:type="dxa"/>
          </w:tcPr>
          <w:p w14:paraId="6687119C" w14:textId="415B7398" w:rsidR="001D44E5" w:rsidRPr="00B60477" w:rsidRDefault="001D44E5" w:rsidP="001D44E5">
            <w:pPr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bCs/>
                <w:sz w:val="21"/>
                <w:szCs w:val="21"/>
              </w:rPr>
              <w:t>-</w:t>
            </w:r>
          </w:p>
        </w:tc>
      </w:tr>
      <w:tr w:rsidR="001D44E5" w:rsidRPr="00B60477" w14:paraId="5E32DE96" w14:textId="77777777" w:rsidTr="007510C5">
        <w:tc>
          <w:tcPr>
            <w:tcW w:w="2902" w:type="dxa"/>
          </w:tcPr>
          <w:p w14:paraId="04EB3964" w14:textId="60921B4C" w:rsidR="001D44E5" w:rsidRPr="00B60477" w:rsidRDefault="001D44E5" w:rsidP="001D44E5">
            <w:pPr>
              <w:rPr>
                <w:rFonts w:ascii="Arial" w:eastAsia="Calibri" w:hAnsi="Arial" w:cs="Arial"/>
                <w:b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sz w:val="21"/>
                <w:szCs w:val="21"/>
              </w:rPr>
              <w:t>Yes</w:t>
            </w:r>
          </w:p>
        </w:tc>
        <w:tc>
          <w:tcPr>
            <w:tcW w:w="2902" w:type="dxa"/>
          </w:tcPr>
          <w:p w14:paraId="4F056866" w14:textId="602E27A5" w:rsidR="001D44E5" w:rsidRPr="00B60477" w:rsidRDefault="001D44E5" w:rsidP="001D44E5">
            <w:pPr>
              <w:rPr>
                <w:rFonts w:ascii="Arial" w:eastAsia="Calibri" w:hAnsi="Arial" w:cs="Arial"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sz w:val="21"/>
                <w:szCs w:val="21"/>
              </w:rPr>
              <w:t>1.80</w:t>
            </w:r>
          </w:p>
        </w:tc>
        <w:tc>
          <w:tcPr>
            <w:tcW w:w="2902" w:type="dxa"/>
          </w:tcPr>
          <w:p w14:paraId="1D82FE4D" w14:textId="65B3DA80" w:rsidR="001D44E5" w:rsidRPr="00B60477" w:rsidRDefault="001D44E5" w:rsidP="001D44E5">
            <w:pPr>
              <w:rPr>
                <w:rFonts w:ascii="Arial" w:eastAsia="Calibri" w:hAnsi="Arial" w:cs="Arial"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sz w:val="21"/>
                <w:szCs w:val="21"/>
              </w:rPr>
              <w:t>0.65- 4.97</w:t>
            </w:r>
          </w:p>
        </w:tc>
        <w:tc>
          <w:tcPr>
            <w:tcW w:w="2902" w:type="dxa"/>
          </w:tcPr>
          <w:p w14:paraId="4562A35E" w14:textId="6C6E728C" w:rsidR="001D44E5" w:rsidRPr="00B60477" w:rsidRDefault="001D44E5" w:rsidP="001D44E5">
            <w:pPr>
              <w:rPr>
                <w:rFonts w:ascii="Arial" w:eastAsia="Calibri" w:hAnsi="Arial" w:cs="Arial"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sz w:val="21"/>
                <w:szCs w:val="21"/>
              </w:rPr>
              <w:t>-</w:t>
            </w:r>
          </w:p>
        </w:tc>
        <w:tc>
          <w:tcPr>
            <w:tcW w:w="2903" w:type="dxa"/>
          </w:tcPr>
          <w:p w14:paraId="74222D5A" w14:textId="642D4703" w:rsidR="001D44E5" w:rsidRPr="00B60477" w:rsidRDefault="001D44E5" w:rsidP="001D44E5">
            <w:pPr>
              <w:rPr>
                <w:rFonts w:ascii="Arial" w:eastAsia="Calibri" w:hAnsi="Arial" w:cs="Arial"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sz w:val="21"/>
                <w:szCs w:val="21"/>
              </w:rPr>
              <w:t>-</w:t>
            </w:r>
          </w:p>
        </w:tc>
      </w:tr>
      <w:tr w:rsidR="001D44E5" w:rsidRPr="00B60477" w14:paraId="5CFDC5A5" w14:textId="77777777" w:rsidTr="007510C5">
        <w:tc>
          <w:tcPr>
            <w:tcW w:w="2902" w:type="dxa"/>
          </w:tcPr>
          <w:p w14:paraId="0748E2EE" w14:textId="0E94356B" w:rsidR="001D44E5" w:rsidRPr="00B60477" w:rsidRDefault="001D44E5" w:rsidP="001D44E5">
            <w:pPr>
              <w:rPr>
                <w:rFonts w:ascii="Arial" w:eastAsia="Calibri" w:hAnsi="Arial" w:cs="Arial"/>
                <w:b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sz w:val="21"/>
                <w:szCs w:val="21"/>
              </w:rPr>
              <w:t>Use of firewood in cooking &gt;6 month</w:t>
            </w:r>
          </w:p>
        </w:tc>
        <w:tc>
          <w:tcPr>
            <w:tcW w:w="2902" w:type="dxa"/>
          </w:tcPr>
          <w:p w14:paraId="1236795D" w14:textId="77777777" w:rsidR="001D44E5" w:rsidRPr="00B60477" w:rsidRDefault="001D44E5" w:rsidP="001D44E5">
            <w:pPr>
              <w:rPr>
                <w:rFonts w:ascii="Arial" w:eastAsia="Calibri" w:hAnsi="Arial" w:cs="Arial"/>
                <w:sz w:val="21"/>
                <w:szCs w:val="21"/>
              </w:rPr>
            </w:pPr>
          </w:p>
        </w:tc>
        <w:tc>
          <w:tcPr>
            <w:tcW w:w="2902" w:type="dxa"/>
          </w:tcPr>
          <w:p w14:paraId="4EDAA167" w14:textId="77777777" w:rsidR="001D44E5" w:rsidRPr="00B60477" w:rsidRDefault="001D44E5" w:rsidP="001D44E5">
            <w:pPr>
              <w:rPr>
                <w:rFonts w:ascii="Arial" w:eastAsia="Calibri" w:hAnsi="Arial" w:cs="Arial"/>
                <w:sz w:val="21"/>
                <w:szCs w:val="21"/>
              </w:rPr>
            </w:pPr>
          </w:p>
        </w:tc>
        <w:tc>
          <w:tcPr>
            <w:tcW w:w="2902" w:type="dxa"/>
          </w:tcPr>
          <w:p w14:paraId="346EC43C" w14:textId="77777777" w:rsidR="001D44E5" w:rsidRPr="00B60477" w:rsidRDefault="001D44E5" w:rsidP="001D44E5">
            <w:pPr>
              <w:rPr>
                <w:rFonts w:ascii="Arial" w:eastAsia="Calibri" w:hAnsi="Arial" w:cs="Arial"/>
                <w:sz w:val="21"/>
                <w:szCs w:val="21"/>
              </w:rPr>
            </w:pPr>
          </w:p>
        </w:tc>
        <w:tc>
          <w:tcPr>
            <w:tcW w:w="2903" w:type="dxa"/>
          </w:tcPr>
          <w:p w14:paraId="186B0725" w14:textId="77777777" w:rsidR="001D44E5" w:rsidRPr="00B60477" w:rsidRDefault="001D44E5" w:rsidP="001D44E5">
            <w:pPr>
              <w:rPr>
                <w:rFonts w:ascii="Arial" w:eastAsia="Calibri" w:hAnsi="Arial" w:cs="Arial"/>
                <w:sz w:val="21"/>
                <w:szCs w:val="21"/>
              </w:rPr>
            </w:pPr>
          </w:p>
        </w:tc>
      </w:tr>
      <w:tr w:rsidR="001D44E5" w:rsidRPr="00B60477" w14:paraId="228680B1" w14:textId="77777777" w:rsidTr="007510C5">
        <w:tc>
          <w:tcPr>
            <w:tcW w:w="2902" w:type="dxa"/>
          </w:tcPr>
          <w:p w14:paraId="2E13C211" w14:textId="1D03D74D" w:rsidR="001D44E5" w:rsidRPr="00B60477" w:rsidRDefault="001D44E5" w:rsidP="001D44E5">
            <w:pPr>
              <w:rPr>
                <w:rFonts w:ascii="Arial" w:eastAsia="Calibri" w:hAnsi="Arial" w:cs="Arial"/>
                <w:b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sz w:val="21"/>
                <w:szCs w:val="21"/>
              </w:rPr>
              <w:t>No</w:t>
            </w:r>
          </w:p>
        </w:tc>
        <w:tc>
          <w:tcPr>
            <w:tcW w:w="2902" w:type="dxa"/>
          </w:tcPr>
          <w:p w14:paraId="4708DEBE" w14:textId="37676603" w:rsidR="001D44E5" w:rsidRPr="00B60477" w:rsidRDefault="001D44E5" w:rsidP="001D44E5">
            <w:pPr>
              <w:rPr>
                <w:rFonts w:ascii="Arial" w:eastAsia="Calibri" w:hAnsi="Arial" w:cs="Arial"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sz w:val="21"/>
                <w:szCs w:val="21"/>
              </w:rPr>
              <w:t>1.0</w:t>
            </w:r>
          </w:p>
        </w:tc>
        <w:tc>
          <w:tcPr>
            <w:tcW w:w="2902" w:type="dxa"/>
          </w:tcPr>
          <w:p w14:paraId="3A55ED53" w14:textId="14C14E0B" w:rsidR="001D44E5" w:rsidRPr="00B60477" w:rsidRDefault="001D44E5" w:rsidP="001D44E5">
            <w:pPr>
              <w:rPr>
                <w:rFonts w:ascii="Arial" w:eastAsia="Calibri" w:hAnsi="Arial" w:cs="Arial"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sz w:val="21"/>
                <w:szCs w:val="21"/>
              </w:rPr>
              <w:t>-</w:t>
            </w:r>
          </w:p>
        </w:tc>
        <w:tc>
          <w:tcPr>
            <w:tcW w:w="2902" w:type="dxa"/>
          </w:tcPr>
          <w:p w14:paraId="0D7E5BE0" w14:textId="2AAAB158" w:rsidR="001D44E5" w:rsidRPr="00B60477" w:rsidRDefault="001D44E5" w:rsidP="001D44E5">
            <w:pPr>
              <w:rPr>
                <w:rFonts w:ascii="Arial" w:eastAsia="Calibri" w:hAnsi="Arial" w:cs="Arial"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sz w:val="21"/>
                <w:szCs w:val="21"/>
              </w:rPr>
              <w:t>-</w:t>
            </w:r>
          </w:p>
        </w:tc>
        <w:tc>
          <w:tcPr>
            <w:tcW w:w="2903" w:type="dxa"/>
          </w:tcPr>
          <w:p w14:paraId="4397683B" w14:textId="71625036" w:rsidR="001D44E5" w:rsidRPr="00B60477" w:rsidRDefault="001D44E5" w:rsidP="001D44E5">
            <w:pPr>
              <w:rPr>
                <w:rFonts w:ascii="Arial" w:eastAsia="Calibri" w:hAnsi="Arial" w:cs="Arial"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sz w:val="21"/>
                <w:szCs w:val="21"/>
              </w:rPr>
              <w:t>-</w:t>
            </w:r>
          </w:p>
        </w:tc>
      </w:tr>
      <w:tr w:rsidR="001D44E5" w:rsidRPr="00B60477" w14:paraId="20EB8A30" w14:textId="77777777" w:rsidTr="00B60477">
        <w:tc>
          <w:tcPr>
            <w:tcW w:w="2902" w:type="dxa"/>
            <w:tcBorders>
              <w:bottom w:val="single" w:sz="4" w:space="0" w:color="auto"/>
            </w:tcBorders>
          </w:tcPr>
          <w:p w14:paraId="004B2EED" w14:textId="0721214B" w:rsidR="001D44E5" w:rsidRPr="00B60477" w:rsidRDefault="001D44E5" w:rsidP="001D44E5">
            <w:pPr>
              <w:rPr>
                <w:rFonts w:ascii="Arial" w:eastAsia="Calibri" w:hAnsi="Arial" w:cs="Arial"/>
                <w:b/>
                <w:b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sz w:val="21"/>
                <w:szCs w:val="21"/>
              </w:rPr>
              <w:t>Yes</w:t>
            </w:r>
          </w:p>
        </w:tc>
        <w:tc>
          <w:tcPr>
            <w:tcW w:w="2902" w:type="dxa"/>
            <w:tcBorders>
              <w:bottom w:val="single" w:sz="4" w:space="0" w:color="auto"/>
            </w:tcBorders>
          </w:tcPr>
          <w:p w14:paraId="5F53E627" w14:textId="1D06E329" w:rsidR="001D44E5" w:rsidRPr="00B60477" w:rsidRDefault="001D44E5" w:rsidP="001D44E5">
            <w:pPr>
              <w:rPr>
                <w:rFonts w:ascii="Arial" w:eastAsia="Calibri" w:hAnsi="Arial" w:cs="Arial"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sz w:val="21"/>
                <w:szCs w:val="21"/>
              </w:rPr>
              <w:t>0.60</w:t>
            </w:r>
            <w:r w:rsidRPr="00B60477">
              <w:rPr>
                <w:rFonts w:ascii="Arial" w:eastAsia="Calibri" w:hAnsi="Arial" w:cs="Arial"/>
                <w:sz w:val="21"/>
                <w:szCs w:val="21"/>
                <w:vertAlign w:val="superscript"/>
              </w:rPr>
              <w:t>±</w:t>
            </w:r>
          </w:p>
        </w:tc>
        <w:tc>
          <w:tcPr>
            <w:tcW w:w="2902" w:type="dxa"/>
            <w:tcBorders>
              <w:bottom w:val="single" w:sz="4" w:space="0" w:color="auto"/>
            </w:tcBorders>
          </w:tcPr>
          <w:p w14:paraId="30B15EE1" w14:textId="2C45561E" w:rsidR="001D44E5" w:rsidRPr="00B60477" w:rsidRDefault="001D44E5" w:rsidP="001D44E5">
            <w:pPr>
              <w:rPr>
                <w:rFonts w:ascii="Arial" w:eastAsia="Calibri" w:hAnsi="Arial" w:cs="Arial"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sz w:val="21"/>
                <w:szCs w:val="21"/>
              </w:rPr>
              <w:t>0.30-0.17</w:t>
            </w:r>
          </w:p>
        </w:tc>
        <w:tc>
          <w:tcPr>
            <w:tcW w:w="2902" w:type="dxa"/>
            <w:tcBorders>
              <w:bottom w:val="single" w:sz="4" w:space="0" w:color="auto"/>
            </w:tcBorders>
          </w:tcPr>
          <w:p w14:paraId="1F91B781" w14:textId="63AC2040" w:rsidR="001D44E5" w:rsidRPr="00B60477" w:rsidRDefault="001D44E5" w:rsidP="001D44E5">
            <w:pPr>
              <w:rPr>
                <w:rFonts w:ascii="Arial" w:eastAsia="Calibri" w:hAnsi="Arial" w:cs="Arial"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sz w:val="21"/>
                <w:szCs w:val="21"/>
              </w:rPr>
              <w:t>-</w:t>
            </w:r>
          </w:p>
        </w:tc>
        <w:tc>
          <w:tcPr>
            <w:tcW w:w="2903" w:type="dxa"/>
            <w:tcBorders>
              <w:bottom w:val="single" w:sz="4" w:space="0" w:color="auto"/>
            </w:tcBorders>
          </w:tcPr>
          <w:p w14:paraId="34399A91" w14:textId="5D5E222C" w:rsidR="001D44E5" w:rsidRPr="00B60477" w:rsidRDefault="001D44E5" w:rsidP="001D44E5">
            <w:pPr>
              <w:rPr>
                <w:rFonts w:ascii="Arial" w:eastAsia="Calibri" w:hAnsi="Arial" w:cs="Arial"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sz w:val="21"/>
                <w:szCs w:val="21"/>
              </w:rPr>
              <w:t>-</w:t>
            </w:r>
          </w:p>
        </w:tc>
      </w:tr>
      <w:tr w:rsidR="001D44E5" w:rsidRPr="00B60477" w14:paraId="53BC61C3" w14:textId="77777777" w:rsidTr="00B60477">
        <w:tc>
          <w:tcPr>
            <w:tcW w:w="14511" w:type="dxa"/>
            <w:gridSpan w:val="5"/>
            <w:tcBorders>
              <w:left w:val="nil"/>
              <w:bottom w:val="nil"/>
              <w:right w:val="nil"/>
            </w:tcBorders>
          </w:tcPr>
          <w:p w14:paraId="026A0052" w14:textId="497D9ED3" w:rsidR="005954A2" w:rsidRPr="00B60477" w:rsidRDefault="001D44E5" w:rsidP="005954A2">
            <w:pPr>
              <w:rPr>
                <w:rFonts w:ascii="Arial" w:eastAsia="Calibri" w:hAnsi="Arial" w:cs="Arial"/>
                <w:b/>
                <w:bCs/>
                <w:i/>
                <w:iCs/>
                <w:sz w:val="21"/>
                <w:szCs w:val="21"/>
              </w:rPr>
            </w:pPr>
            <w:r w:rsidRPr="00B60477">
              <w:rPr>
                <w:rFonts w:ascii="Arial" w:eastAsia="Calibri" w:hAnsi="Arial" w:cs="Arial"/>
                <w:i/>
                <w:iCs/>
                <w:sz w:val="21"/>
                <w:szCs w:val="21"/>
                <w:vertAlign w:val="superscript"/>
              </w:rPr>
              <w:t>±</w:t>
            </w:r>
            <w:r w:rsidRPr="00B60477">
              <w:rPr>
                <w:rFonts w:ascii="Arial" w:eastAsia="Calibri" w:hAnsi="Arial" w:cs="Arial"/>
                <w:i/>
                <w:iCs/>
                <w:sz w:val="21"/>
                <w:szCs w:val="21"/>
              </w:rPr>
              <w:t xml:space="preserve"> indicates P&lt;0.2</w:t>
            </w:r>
            <w:r w:rsidR="005954A2" w:rsidRPr="00B60477">
              <w:rPr>
                <w:rFonts w:ascii="Arial" w:eastAsia="Calibri" w:hAnsi="Arial" w:cs="Arial"/>
                <w:i/>
                <w:iCs/>
                <w:sz w:val="21"/>
                <w:szCs w:val="21"/>
              </w:rPr>
              <w:t>,</w:t>
            </w:r>
            <w:r w:rsidR="005954A2" w:rsidRPr="00B60477">
              <w:rPr>
                <w:rFonts w:ascii="Arial" w:eastAsia="Calibri" w:hAnsi="Arial" w:cs="Arial"/>
                <w:i/>
                <w:iCs/>
                <w:color w:val="000000" w:themeColor="text1"/>
                <w:sz w:val="21"/>
                <w:szCs w:val="21"/>
              </w:rPr>
              <w:t>*p&lt;0.05. CI, confidence interval; OR, odds ratio;</w:t>
            </w:r>
            <w:r w:rsidR="005954A2" w:rsidRPr="00B60477">
              <w:rPr>
                <w:rStyle w:val="apple-style-span"/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 xml:space="preserve"> FEV</w:t>
            </w:r>
            <w:r w:rsidR="005954A2" w:rsidRPr="00B60477">
              <w:rPr>
                <w:rStyle w:val="apple-style-span"/>
                <w:rFonts w:ascii="Arial" w:hAnsi="Arial" w:cs="Arial"/>
                <w:i/>
                <w:iCs/>
                <w:color w:val="000000" w:themeColor="text1"/>
                <w:sz w:val="21"/>
                <w:szCs w:val="21"/>
                <w:vertAlign w:val="subscript"/>
              </w:rPr>
              <w:t>1</w:t>
            </w:r>
            <w:r w:rsidR="005954A2" w:rsidRPr="00B60477">
              <w:rPr>
                <w:rStyle w:val="apple-style-span"/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, forced expiratory volume in 1 second</w:t>
            </w:r>
            <w:r w:rsidR="005954A2" w:rsidRPr="00B60477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 xml:space="preserve">; FVC, </w:t>
            </w:r>
            <w:r w:rsidR="005954A2" w:rsidRPr="00B60477">
              <w:rPr>
                <w:rFonts w:ascii="Arial" w:eastAsia="Times New Roman" w:hAnsi="Arial" w:cs="Arial"/>
                <w:i/>
                <w:iCs/>
                <w:color w:val="000000" w:themeColor="text1"/>
                <w:sz w:val="21"/>
                <w:szCs w:val="21"/>
              </w:rPr>
              <w:t>forced vital capacity</w:t>
            </w:r>
            <w:r w:rsidR="005954A2" w:rsidRPr="00B60477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 xml:space="preserve"> ratio; LLN, lower limit of normal</w:t>
            </w:r>
          </w:p>
          <w:p w14:paraId="08FC57AE" w14:textId="7242E49A" w:rsidR="005954A2" w:rsidRPr="00B60477" w:rsidRDefault="005954A2" w:rsidP="005954A2">
            <w:pPr>
              <w:rPr>
                <w:rFonts w:ascii="Arial" w:eastAsia="Calibri" w:hAnsi="Arial" w:cs="Arial"/>
                <w:b/>
                <w:bCs/>
                <w:sz w:val="21"/>
                <w:szCs w:val="21"/>
              </w:rPr>
            </w:pPr>
          </w:p>
        </w:tc>
      </w:tr>
    </w:tbl>
    <w:p w14:paraId="13BCABB7" w14:textId="77777777" w:rsidR="00842887" w:rsidRPr="003D4DD2" w:rsidRDefault="00842887" w:rsidP="006C556D">
      <w:pPr>
        <w:rPr>
          <w:rFonts w:ascii="Arial" w:hAnsi="Arial" w:cs="Arial"/>
          <w:sz w:val="22"/>
          <w:szCs w:val="22"/>
          <w:lang w:val="en-GB"/>
        </w:rPr>
      </w:pPr>
    </w:p>
    <w:p w14:paraId="27C2C31D" w14:textId="75C3E81A" w:rsidR="001D44E5" w:rsidRPr="003D4DD2" w:rsidRDefault="001D44E5" w:rsidP="001D44E5">
      <w:pPr>
        <w:rPr>
          <w:rFonts w:ascii="Arial" w:hAnsi="Arial" w:cs="Arial"/>
          <w:sz w:val="22"/>
          <w:szCs w:val="22"/>
          <w:lang w:val="en-GB"/>
        </w:rPr>
      </w:pPr>
    </w:p>
    <w:p w14:paraId="2304F021" w14:textId="575D03C6" w:rsidR="001D44E5" w:rsidRPr="003D4DD2" w:rsidRDefault="001D44E5" w:rsidP="006C556D">
      <w:pPr>
        <w:rPr>
          <w:rFonts w:ascii="Arial" w:hAnsi="Arial" w:cs="Arial"/>
          <w:sz w:val="22"/>
          <w:szCs w:val="22"/>
          <w:lang w:val="en-GB"/>
        </w:rPr>
      </w:pPr>
    </w:p>
    <w:p w14:paraId="2666B38C" w14:textId="4D02DBEC" w:rsidR="00117B56" w:rsidRPr="003D4DD2" w:rsidRDefault="00117B56" w:rsidP="006C556D">
      <w:pPr>
        <w:rPr>
          <w:rFonts w:ascii="Arial" w:hAnsi="Arial" w:cs="Arial"/>
          <w:sz w:val="22"/>
          <w:szCs w:val="22"/>
          <w:lang w:val="en-GB"/>
        </w:rPr>
      </w:pPr>
    </w:p>
    <w:p w14:paraId="01BBD351" w14:textId="1DA67117" w:rsidR="00117B56" w:rsidRPr="003D4DD2" w:rsidRDefault="00117B56" w:rsidP="006C556D">
      <w:pPr>
        <w:rPr>
          <w:rFonts w:ascii="Arial" w:hAnsi="Arial" w:cs="Arial"/>
          <w:sz w:val="22"/>
          <w:szCs w:val="22"/>
          <w:lang w:val="en-GB"/>
        </w:rPr>
      </w:pPr>
    </w:p>
    <w:p w14:paraId="154D4EB6" w14:textId="51D14DF2" w:rsidR="00117B56" w:rsidRPr="003D4DD2" w:rsidRDefault="00117B56" w:rsidP="006C556D">
      <w:pPr>
        <w:rPr>
          <w:rFonts w:ascii="Arial" w:hAnsi="Arial" w:cs="Arial"/>
          <w:sz w:val="22"/>
          <w:szCs w:val="22"/>
          <w:lang w:val="en-GB"/>
        </w:rPr>
      </w:pPr>
    </w:p>
    <w:p w14:paraId="65A80EBC" w14:textId="7B4A299F" w:rsidR="00117B56" w:rsidRPr="003D4DD2" w:rsidRDefault="00117B56" w:rsidP="006C556D">
      <w:pPr>
        <w:rPr>
          <w:rFonts w:ascii="Arial" w:hAnsi="Arial" w:cs="Arial"/>
          <w:sz w:val="22"/>
          <w:szCs w:val="22"/>
          <w:lang w:val="en-GB"/>
        </w:rPr>
      </w:pPr>
    </w:p>
    <w:p w14:paraId="672BA51B" w14:textId="1069EFD4" w:rsidR="00117B56" w:rsidRPr="003D4DD2" w:rsidRDefault="00117B56" w:rsidP="006C556D">
      <w:pPr>
        <w:rPr>
          <w:rFonts w:ascii="Arial" w:hAnsi="Arial" w:cs="Arial"/>
          <w:sz w:val="22"/>
          <w:szCs w:val="22"/>
          <w:lang w:val="en-GB"/>
        </w:rPr>
      </w:pPr>
    </w:p>
    <w:p w14:paraId="4B224486" w14:textId="7CAB9E78" w:rsidR="00117B56" w:rsidRPr="003D4DD2" w:rsidRDefault="00117B56" w:rsidP="006C556D">
      <w:pPr>
        <w:rPr>
          <w:rFonts w:ascii="Arial" w:hAnsi="Arial" w:cs="Arial"/>
          <w:sz w:val="22"/>
          <w:szCs w:val="22"/>
          <w:lang w:val="en-GB"/>
        </w:rPr>
      </w:pPr>
    </w:p>
    <w:p w14:paraId="5EEB60F8" w14:textId="06F40235" w:rsidR="00117B56" w:rsidRPr="003D4DD2" w:rsidRDefault="00117B56" w:rsidP="006C556D">
      <w:pPr>
        <w:rPr>
          <w:rFonts w:ascii="Arial" w:hAnsi="Arial" w:cs="Arial"/>
          <w:sz w:val="22"/>
          <w:szCs w:val="22"/>
          <w:lang w:val="en-GB"/>
        </w:rPr>
      </w:pPr>
    </w:p>
    <w:p w14:paraId="5A05653F" w14:textId="1C0A125B" w:rsidR="00117B56" w:rsidRPr="003D4DD2" w:rsidRDefault="00117B56" w:rsidP="006C556D">
      <w:pPr>
        <w:rPr>
          <w:rFonts w:ascii="Arial" w:hAnsi="Arial" w:cs="Arial"/>
          <w:sz w:val="22"/>
          <w:szCs w:val="22"/>
          <w:lang w:val="en-GB"/>
        </w:rPr>
      </w:pPr>
    </w:p>
    <w:p w14:paraId="496EF92F" w14:textId="415A6EE5" w:rsidR="00117B56" w:rsidRPr="003D4DD2" w:rsidRDefault="00117B56" w:rsidP="006C556D">
      <w:pPr>
        <w:rPr>
          <w:rFonts w:ascii="Arial" w:hAnsi="Arial" w:cs="Arial"/>
          <w:sz w:val="22"/>
          <w:szCs w:val="22"/>
          <w:lang w:val="en-GB"/>
        </w:rPr>
      </w:pPr>
    </w:p>
    <w:p w14:paraId="455D1378" w14:textId="1EC0B8FD" w:rsidR="00117B56" w:rsidRPr="003D4DD2" w:rsidRDefault="00117B56" w:rsidP="006C556D">
      <w:pPr>
        <w:rPr>
          <w:rFonts w:ascii="Arial" w:hAnsi="Arial" w:cs="Arial"/>
          <w:sz w:val="22"/>
          <w:szCs w:val="22"/>
          <w:lang w:val="en-GB"/>
        </w:rPr>
      </w:pPr>
    </w:p>
    <w:p w14:paraId="628585F1" w14:textId="6B31C365" w:rsidR="00117B56" w:rsidRDefault="00117B56" w:rsidP="006C556D">
      <w:pPr>
        <w:rPr>
          <w:rFonts w:ascii="Arial" w:hAnsi="Arial" w:cs="Arial"/>
          <w:sz w:val="22"/>
          <w:szCs w:val="22"/>
          <w:lang w:val="en-GB"/>
        </w:rPr>
      </w:pPr>
    </w:p>
    <w:p w14:paraId="6F21E00A" w14:textId="019CE4A2" w:rsidR="00B60477" w:rsidRDefault="00B60477" w:rsidP="006C556D">
      <w:pPr>
        <w:rPr>
          <w:rFonts w:ascii="Arial" w:hAnsi="Arial" w:cs="Arial"/>
          <w:sz w:val="22"/>
          <w:szCs w:val="22"/>
          <w:lang w:val="en-GB"/>
        </w:rPr>
      </w:pPr>
    </w:p>
    <w:p w14:paraId="7AFBDE35" w14:textId="77777777" w:rsidR="00B60477" w:rsidRPr="003D4DD2" w:rsidRDefault="00B60477" w:rsidP="006C556D">
      <w:pPr>
        <w:rPr>
          <w:rFonts w:ascii="Arial" w:hAnsi="Arial" w:cs="Arial"/>
          <w:sz w:val="22"/>
          <w:szCs w:val="22"/>
          <w:lang w:val="en-GB"/>
        </w:rPr>
      </w:pPr>
    </w:p>
    <w:p w14:paraId="6EEE3870" w14:textId="43F81B58" w:rsidR="00117B56" w:rsidRPr="003D4DD2" w:rsidRDefault="00117B56" w:rsidP="006C556D">
      <w:pPr>
        <w:rPr>
          <w:rFonts w:ascii="Arial" w:hAnsi="Arial" w:cs="Arial"/>
          <w:sz w:val="22"/>
          <w:szCs w:val="22"/>
          <w:lang w:val="en-GB"/>
        </w:rPr>
      </w:pPr>
    </w:p>
    <w:p w14:paraId="203DE626" w14:textId="01B2F7DB" w:rsidR="00117B56" w:rsidRPr="003D4DD2" w:rsidRDefault="00117B56" w:rsidP="006C556D">
      <w:pPr>
        <w:rPr>
          <w:rFonts w:ascii="Arial" w:hAnsi="Arial" w:cs="Arial"/>
          <w:sz w:val="22"/>
          <w:szCs w:val="22"/>
          <w:lang w:val="en-GB"/>
        </w:rPr>
      </w:pPr>
    </w:p>
    <w:p w14:paraId="49DB3AF0" w14:textId="7A70F3BC" w:rsidR="00117B56" w:rsidRPr="003D4DD2" w:rsidRDefault="00117B56" w:rsidP="006C556D">
      <w:pPr>
        <w:rPr>
          <w:rFonts w:ascii="Arial" w:hAnsi="Arial" w:cs="Arial"/>
          <w:sz w:val="22"/>
          <w:szCs w:val="22"/>
          <w:lang w:val="en-GB"/>
        </w:rPr>
      </w:pPr>
    </w:p>
    <w:p w14:paraId="5A436F60" w14:textId="6814AE48" w:rsidR="00117B56" w:rsidRPr="003D4DD2" w:rsidRDefault="00117B56" w:rsidP="006C556D">
      <w:pPr>
        <w:rPr>
          <w:rFonts w:ascii="Arial" w:hAnsi="Arial" w:cs="Arial"/>
          <w:sz w:val="22"/>
          <w:szCs w:val="22"/>
          <w:lang w:val="en-GB"/>
        </w:rPr>
      </w:pPr>
    </w:p>
    <w:p w14:paraId="7C6EFC62" w14:textId="48D541F3" w:rsidR="00117B56" w:rsidRPr="003D4DD2" w:rsidRDefault="00117B56" w:rsidP="006C556D">
      <w:pPr>
        <w:rPr>
          <w:rFonts w:ascii="Arial" w:hAnsi="Arial" w:cs="Arial"/>
          <w:sz w:val="22"/>
          <w:szCs w:val="22"/>
          <w:lang w:val="en-GB"/>
        </w:rPr>
      </w:pPr>
    </w:p>
    <w:p w14:paraId="384FD4FB" w14:textId="69AA6285" w:rsidR="00117B56" w:rsidRPr="003D4DD2" w:rsidRDefault="00117B56" w:rsidP="006C556D">
      <w:pPr>
        <w:rPr>
          <w:rFonts w:ascii="Arial" w:hAnsi="Arial" w:cs="Arial"/>
          <w:sz w:val="22"/>
          <w:szCs w:val="22"/>
          <w:lang w:val="en-GB"/>
        </w:rPr>
      </w:pPr>
    </w:p>
    <w:p w14:paraId="48927124" w14:textId="350B5057" w:rsidR="00117B56" w:rsidRPr="003D4DD2" w:rsidRDefault="00117B56" w:rsidP="006C556D">
      <w:pPr>
        <w:rPr>
          <w:rFonts w:ascii="Arial" w:hAnsi="Arial" w:cs="Arial"/>
          <w:sz w:val="22"/>
          <w:szCs w:val="22"/>
          <w:lang w:val="en-GB"/>
        </w:rPr>
      </w:pPr>
    </w:p>
    <w:p w14:paraId="0E15E06B" w14:textId="784F0EEE" w:rsidR="00117B56" w:rsidRPr="003D4DD2" w:rsidRDefault="00117B56" w:rsidP="006C556D">
      <w:pPr>
        <w:rPr>
          <w:rFonts w:ascii="Arial" w:hAnsi="Arial" w:cs="Arial"/>
          <w:sz w:val="22"/>
          <w:szCs w:val="22"/>
          <w:lang w:val="en-GB"/>
        </w:rPr>
      </w:pPr>
    </w:p>
    <w:p w14:paraId="0BFCCB28" w14:textId="7C0A7965" w:rsidR="00117B56" w:rsidRPr="003D4DD2" w:rsidRDefault="00117B56" w:rsidP="006C556D">
      <w:pPr>
        <w:rPr>
          <w:rFonts w:ascii="Arial" w:hAnsi="Arial" w:cs="Arial"/>
          <w:sz w:val="22"/>
          <w:szCs w:val="22"/>
          <w:lang w:val="en-GB"/>
        </w:rPr>
      </w:pPr>
    </w:p>
    <w:p w14:paraId="38E01CEA" w14:textId="08C2155A" w:rsidR="00117B56" w:rsidRPr="003D4DD2" w:rsidRDefault="00117B56" w:rsidP="006C556D">
      <w:pPr>
        <w:rPr>
          <w:rFonts w:ascii="Arial" w:hAnsi="Arial" w:cs="Arial"/>
          <w:sz w:val="22"/>
          <w:szCs w:val="22"/>
          <w:lang w:val="en-GB"/>
        </w:rPr>
      </w:pPr>
    </w:p>
    <w:p w14:paraId="18B9D718" w14:textId="34724D96" w:rsidR="00117B56" w:rsidRDefault="00117B56" w:rsidP="006C556D">
      <w:pPr>
        <w:rPr>
          <w:rFonts w:ascii="Arial" w:hAnsi="Arial" w:cs="Arial"/>
          <w:sz w:val="22"/>
          <w:szCs w:val="22"/>
          <w:lang w:val="en-GB"/>
        </w:rPr>
      </w:pPr>
    </w:p>
    <w:p w14:paraId="20173A01" w14:textId="3618E8EB" w:rsidR="007510C5" w:rsidRDefault="007510C5" w:rsidP="006C556D">
      <w:pPr>
        <w:rPr>
          <w:rFonts w:ascii="Arial" w:hAnsi="Arial" w:cs="Arial"/>
          <w:sz w:val="22"/>
          <w:szCs w:val="22"/>
          <w:lang w:val="en-GB"/>
        </w:rPr>
      </w:pPr>
    </w:p>
    <w:p w14:paraId="74AC4DD1" w14:textId="113251F3" w:rsidR="007510C5" w:rsidRDefault="007510C5" w:rsidP="006C556D">
      <w:pPr>
        <w:rPr>
          <w:rFonts w:ascii="Arial" w:hAnsi="Arial" w:cs="Arial"/>
          <w:sz w:val="22"/>
          <w:szCs w:val="22"/>
          <w:lang w:val="en-GB"/>
        </w:rPr>
      </w:pPr>
    </w:p>
    <w:p w14:paraId="527E970A" w14:textId="5D754A93" w:rsidR="007510C5" w:rsidRDefault="007510C5" w:rsidP="006C556D">
      <w:pPr>
        <w:rPr>
          <w:rFonts w:ascii="Arial" w:hAnsi="Arial" w:cs="Arial"/>
          <w:sz w:val="22"/>
          <w:szCs w:val="22"/>
          <w:lang w:val="en-GB"/>
        </w:rPr>
      </w:pPr>
    </w:p>
    <w:p w14:paraId="77BAD17A" w14:textId="55031A9F" w:rsidR="007510C5" w:rsidRDefault="007510C5" w:rsidP="006C556D">
      <w:pPr>
        <w:rPr>
          <w:rFonts w:ascii="Arial" w:hAnsi="Arial" w:cs="Arial"/>
          <w:sz w:val="22"/>
          <w:szCs w:val="22"/>
          <w:lang w:val="en-GB"/>
        </w:rPr>
      </w:pPr>
    </w:p>
    <w:p w14:paraId="732135C7" w14:textId="5C190256" w:rsidR="007510C5" w:rsidRDefault="007510C5" w:rsidP="006C556D">
      <w:pPr>
        <w:rPr>
          <w:rFonts w:ascii="Arial" w:hAnsi="Arial" w:cs="Arial"/>
          <w:sz w:val="22"/>
          <w:szCs w:val="22"/>
          <w:lang w:val="en-GB"/>
        </w:rPr>
      </w:pPr>
    </w:p>
    <w:p w14:paraId="467B7E93" w14:textId="0AB3A55F" w:rsidR="007510C5" w:rsidRDefault="007510C5" w:rsidP="006C556D">
      <w:pPr>
        <w:rPr>
          <w:rFonts w:ascii="Arial" w:hAnsi="Arial" w:cs="Arial"/>
          <w:sz w:val="22"/>
          <w:szCs w:val="22"/>
          <w:lang w:val="en-GB"/>
        </w:rPr>
      </w:pPr>
    </w:p>
    <w:p w14:paraId="28DBEA6E" w14:textId="77777777" w:rsidR="007510C5" w:rsidRPr="003D4DD2" w:rsidRDefault="007510C5" w:rsidP="006C556D">
      <w:pPr>
        <w:rPr>
          <w:rFonts w:ascii="Arial" w:hAnsi="Arial" w:cs="Arial"/>
          <w:sz w:val="22"/>
          <w:szCs w:val="22"/>
          <w:lang w:val="en-GB"/>
        </w:rPr>
      </w:pPr>
    </w:p>
    <w:p w14:paraId="62B5F1C8" w14:textId="7909717A" w:rsidR="00117B56" w:rsidRPr="003D4DD2" w:rsidRDefault="00117B56" w:rsidP="006C556D">
      <w:pPr>
        <w:rPr>
          <w:rFonts w:ascii="Arial" w:hAnsi="Arial" w:cs="Arial"/>
          <w:sz w:val="22"/>
          <w:szCs w:val="22"/>
          <w:lang w:val="en-GB"/>
        </w:rPr>
      </w:pPr>
    </w:p>
    <w:p w14:paraId="7A533DC4" w14:textId="6675907F" w:rsidR="00117B56" w:rsidRPr="003D4DD2" w:rsidRDefault="00117B56" w:rsidP="006C556D">
      <w:pPr>
        <w:rPr>
          <w:rFonts w:ascii="Arial" w:hAnsi="Arial" w:cs="Arial"/>
          <w:sz w:val="22"/>
          <w:szCs w:val="22"/>
          <w:lang w:val="en-GB"/>
        </w:rPr>
      </w:pPr>
    </w:p>
    <w:p w14:paraId="20B2BAC6" w14:textId="756FF970" w:rsidR="006E085A" w:rsidRPr="003D4DD2" w:rsidRDefault="007510C5" w:rsidP="006E085A">
      <w:pPr>
        <w:pStyle w:val="Caption"/>
        <w:keepNext/>
        <w:spacing w:line="360" w:lineRule="auto"/>
        <w:jc w:val="both"/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</w:pPr>
      <w:r w:rsidRPr="003D4DD2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lastRenderedPageBreak/>
        <w:t>Table</w:t>
      </w:r>
      <w:r w:rsidR="00E53267" w:rsidRPr="003D4DD2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 </w:t>
      </w:r>
      <w:r w:rsidR="00FE0CBE" w:rsidRPr="003D4DD2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S6</w:t>
      </w:r>
      <w:r w:rsidR="00BD524A" w:rsidRPr="003D4DD2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</w:t>
      </w:r>
      <w:r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Univariable </w:t>
      </w:r>
      <w:r w:rsidR="006E085A" w:rsidRPr="003D4DD2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and </w:t>
      </w:r>
      <w:r w:rsidR="006E085A" w:rsidRPr="003D4DD2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multivariable associations of risk factors with Stage 2 or higher CAO defined using NHANES III (Post-BD FEV1/FVC &lt; LLN and post-BD FEV1 &lt; 80% predicted; n=</w:t>
      </w:r>
      <w:r w:rsidR="006E5B68" w:rsidRPr="003D4DD2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49</w:t>
      </w:r>
      <w:r w:rsidR="006E085A" w:rsidRPr="003D4DD2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/5</w:t>
      </w:r>
      <w:r w:rsidR="006E5B68" w:rsidRPr="003D4DD2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16</w:t>
      </w:r>
      <w:r w:rsidR="006E085A" w:rsidRPr="003D4DD2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)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3121"/>
        <w:gridCol w:w="1627"/>
        <w:gridCol w:w="1449"/>
        <w:gridCol w:w="1434"/>
        <w:gridCol w:w="1379"/>
      </w:tblGrid>
      <w:tr w:rsidR="00E81C85" w:rsidRPr="007510C5" w14:paraId="1DFBBE62" w14:textId="77777777" w:rsidTr="007510C5">
        <w:trPr>
          <w:trHeight w:val="170"/>
        </w:trPr>
        <w:tc>
          <w:tcPr>
            <w:tcW w:w="3114" w:type="dxa"/>
          </w:tcPr>
          <w:p w14:paraId="150AFBC9" w14:textId="77777777" w:rsidR="00BD524A" w:rsidRPr="007510C5" w:rsidRDefault="00BD524A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Variable</w:t>
            </w:r>
          </w:p>
        </w:tc>
        <w:tc>
          <w:tcPr>
            <w:tcW w:w="3118" w:type="dxa"/>
            <w:gridSpan w:val="2"/>
          </w:tcPr>
          <w:p w14:paraId="616A102E" w14:textId="63C1246A" w:rsidR="00BD524A" w:rsidRPr="007510C5" w:rsidRDefault="007510C5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 xml:space="preserve">Univariable </w:t>
            </w:r>
            <w:r w:rsidR="00BD524A" w:rsidRPr="007510C5">
              <w:rPr>
                <w:rFonts w:ascii="Arial" w:eastAsia="Calibri" w:hAnsi="Arial" w:cs="Arial"/>
              </w:rPr>
              <w:t>association</w:t>
            </w:r>
          </w:p>
        </w:tc>
        <w:tc>
          <w:tcPr>
            <w:tcW w:w="2778" w:type="dxa"/>
            <w:gridSpan w:val="2"/>
          </w:tcPr>
          <w:p w14:paraId="3CFBABD4" w14:textId="77777777" w:rsidR="00BD524A" w:rsidRPr="007510C5" w:rsidRDefault="00BD524A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Multivariable association</w:t>
            </w:r>
          </w:p>
        </w:tc>
      </w:tr>
      <w:tr w:rsidR="007146BF" w:rsidRPr="007510C5" w14:paraId="28088375" w14:textId="77777777" w:rsidTr="007510C5">
        <w:trPr>
          <w:trHeight w:val="170"/>
        </w:trPr>
        <w:tc>
          <w:tcPr>
            <w:tcW w:w="3114" w:type="dxa"/>
          </w:tcPr>
          <w:p w14:paraId="5DC36B53" w14:textId="77777777" w:rsidR="00BD524A" w:rsidRPr="007510C5" w:rsidRDefault="00BD524A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</w:tcPr>
          <w:p w14:paraId="2CF9320F" w14:textId="77777777" w:rsidR="00BD524A" w:rsidRPr="007510C5" w:rsidRDefault="00BD524A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Odds Ratio</w:t>
            </w:r>
          </w:p>
        </w:tc>
        <w:tc>
          <w:tcPr>
            <w:tcW w:w="1417" w:type="dxa"/>
          </w:tcPr>
          <w:p w14:paraId="6F023A4B" w14:textId="77777777" w:rsidR="00BD524A" w:rsidRPr="007510C5" w:rsidRDefault="00BD524A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95% CI</w:t>
            </w:r>
          </w:p>
        </w:tc>
        <w:tc>
          <w:tcPr>
            <w:tcW w:w="1418" w:type="dxa"/>
          </w:tcPr>
          <w:p w14:paraId="43834F13" w14:textId="77777777" w:rsidR="00BD524A" w:rsidRPr="007510C5" w:rsidRDefault="00BD524A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Odds Ratio</w:t>
            </w:r>
          </w:p>
        </w:tc>
        <w:tc>
          <w:tcPr>
            <w:tcW w:w="1360" w:type="dxa"/>
          </w:tcPr>
          <w:p w14:paraId="1F7D613F" w14:textId="77777777" w:rsidR="00BD524A" w:rsidRPr="007510C5" w:rsidRDefault="00BD524A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95% CI</w:t>
            </w:r>
          </w:p>
        </w:tc>
      </w:tr>
      <w:tr w:rsidR="00B21EC9" w:rsidRPr="007510C5" w14:paraId="56F2A09B" w14:textId="77777777" w:rsidTr="007510C5">
        <w:trPr>
          <w:trHeight w:val="170"/>
        </w:trPr>
        <w:tc>
          <w:tcPr>
            <w:tcW w:w="3114" w:type="dxa"/>
          </w:tcPr>
          <w:p w14:paraId="69A7E39D" w14:textId="77777777" w:rsidR="00BD524A" w:rsidRPr="007510C5" w:rsidRDefault="00BD524A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Age Group</w:t>
            </w:r>
          </w:p>
        </w:tc>
        <w:tc>
          <w:tcPr>
            <w:tcW w:w="1701" w:type="dxa"/>
          </w:tcPr>
          <w:p w14:paraId="68D3DC25" w14:textId="77777777" w:rsidR="00BD524A" w:rsidRPr="007510C5" w:rsidRDefault="00BD524A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417" w:type="dxa"/>
          </w:tcPr>
          <w:p w14:paraId="22B156AD" w14:textId="77777777" w:rsidR="00BD524A" w:rsidRPr="007510C5" w:rsidRDefault="00BD524A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418" w:type="dxa"/>
          </w:tcPr>
          <w:p w14:paraId="0856FF85" w14:textId="77777777" w:rsidR="00BD524A" w:rsidRPr="007510C5" w:rsidRDefault="00BD524A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360" w:type="dxa"/>
          </w:tcPr>
          <w:p w14:paraId="0C954E89" w14:textId="77777777" w:rsidR="00BD524A" w:rsidRPr="007510C5" w:rsidRDefault="00BD524A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</w:p>
        </w:tc>
      </w:tr>
      <w:tr w:rsidR="007146BF" w:rsidRPr="007510C5" w14:paraId="78DF470F" w14:textId="77777777" w:rsidTr="007510C5">
        <w:trPr>
          <w:trHeight w:val="170"/>
        </w:trPr>
        <w:tc>
          <w:tcPr>
            <w:tcW w:w="3114" w:type="dxa"/>
          </w:tcPr>
          <w:p w14:paraId="3508350C" w14:textId="77777777" w:rsidR="00E0425B" w:rsidRPr="007510C5" w:rsidRDefault="00E0425B" w:rsidP="00E0425B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40-49</w:t>
            </w:r>
          </w:p>
        </w:tc>
        <w:tc>
          <w:tcPr>
            <w:tcW w:w="1701" w:type="dxa"/>
          </w:tcPr>
          <w:p w14:paraId="16E7E5ED" w14:textId="77777777" w:rsidR="00E0425B" w:rsidRPr="007510C5" w:rsidRDefault="00E0425B" w:rsidP="00E0425B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1.0</w:t>
            </w:r>
          </w:p>
        </w:tc>
        <w:tc>
          <w:tcPr>
            <w:tcW w:w="1417" w:type="dxa"/>
          </w:tcPr>
          <w:p w14:paraId="596C8366" w14:textId="77777777" w:rsidR="00E0425B" w:rsidRPr="007510C5" w:rsidRDefault="00E0425B" w:rsidP="00E0425B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418" w:type="dxa"/>
          </w:tcPr>
          <w:p w14:paraId="32F9B2C7" w14:textId="4AB3A4A0" w:rsidR="00E0425B" w:rsidRPr="007510C5" w:rsidRDefault="00E0425B" w:rsidP="00E0425B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  <w:color w:val="000000" w:themeColor="text1"/>
              </w:rPr>
              <w:t>1.0</w:t>
            </w:r>
          </w:p>
        </w:tc>
        <w:tc>
          <w:tcPr>
            <w:tcW w:w="1360" w:type="dxa"/>
          </w:tcPr>
          <w:p w14:paraId="304C4427" w14:textId="14F83E64" w:rsidR="00E0425B" w:rsidRPr="007510C5" w:rsidRDefault="00E0425B" w:rsidP="00E0425B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</w:tr>
      <w:tr w:rsidR="00B21EC9" w:rsidRPr="007510C5" w14:paraId="09B67606" w14:textId="77777777" w:rsidTr="007510C5">
        <w:trPr>
          <w:trHeight w:val="170"/>
        </w:trPr>
        <w:tc>
          <w:tcPr>
            <w:tcW w:w="3114" w:type="dxa"/>
          </w:tcPr>
          <w:p w14:paraId="28B601D0" w14:textId="77777777" w:rsidR="00E0425B" w:rsidRPr="007510C5" w:rsidRDefault="00E0425B" w:rsidP="00E0425B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50-59</w:t>
            </w:r>
          </w:p>
        </w:tc>
        <w:tc>
          <w:tcPr>
            <w:tcW w:w="1701" w:type="dxa"/>
          </w:tcPr>
          <w:p w14:paraId="697049AC" w14:textId="3D2C8260" w:rsidR="00E0425B" w:rsidRPr="007510C5" w:rsidRDefault="00E0425B" w:rsidP="00E0425B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2.27*</w:t>
            </w:r>
          </w:p>
        </w:tc>
        <w:tc>
          <w:tcPr>
            <w:tcW w:w="1417" w:type="dxa"/>
          </w:tcPr>
          <w:p w14:paraId="13C745C5" w14:textId="0FCFA6AA" w:rsidR="00E0425B" w:rsidRPr="007510C5" w:rsidRDefault="00E0425B" w:rsidP="00E0425B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1.06- 4.87</w:t>
            </w:r>
          </w:p>
        </w:tc>
        <w:tc>
          <w:tcPr>
            <w:tcW w:w="1418" w:type="dxa"/>
          </w:tcPr>
          <w:p w14:paraId="5ECC5AD3" w14:textId="131EA0C1" w:rsidR="00E0425B" w:rsidRPr="007510C5" w:rsidRDefault="00E0425B" w:rsidP="00E0425B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  <w:color w:val="000000" w:themeColor="text1"/>
              </w:rPr>
              <w:t>1.86</w:t>
            </w:r>
          </w:p>
        </w:tc>
        <w:tc>
          <w:tcPr>
            <w:tcW w:w="1360" w:type="dxa"/>
          </w:tcPr>
          <w:p w14:paraId="60C53CB2" w14:textId="28D95511" w:rsidR="00E0425B" w:rsidRPr="007510C5" w:rsidRDefault="00E0425B" w:rsidP="00E0425B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  <w:color w:val="000000" w:themeColor="text1"/>
              </w:rPr>
              <w:t>0.73- 4.77</w:t>
            </w:r>
          </w:p>
        </w:tc>
      </w:tr>
      <w:tr w:rsidR="007146BF" w:rsidRPr="007510C5" w14:paraId="4F1AB00E" w14:textId="77777777" w:rsidTr="007510C5">
        <w:trPr>
          <w:trHeight w:val="170"/>
        </w:trPr>
        <w:tc>
          <w:tcPr>
            <w:tcW w:w="3114" w:type="dxa"/>
          </w:tcPr>
          <w:p w14:paraId="37DA733C" w14:textId="77777777" w:rsidR="00E0425B" w:rsidRPr="007510C5" w:rsidRDefault="00E0425B" w:rsidP="00E0425B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60-69</w:t>
            </w:r>
          </w:p>
        </w:tc>
        <w:tc>
          <w:tcPr>
            <w:tcW w:w="1701" w:type="dxa"/>
          </w:tcPr>
          <w:p w14:paraId="5283A155" w14:textId="0F9A4BF1" w:rsidR="00E0425B" w:rsidRPr="007510C5" w:rsidRDefault="00E0425B" w:rsidP="00E0425B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5.82*</w:t>
            </w:r>
          </w:p>
        </w:tc>
        <w:tc>
          <w:tcPr>
            <w:tcW w:w="1417" w:type="dxa"/>
          </w:tcPr>
          <w:p w14:paraId="1ED1203C" w14:textId="5A846081" w:rsidR="00E0425B" w:rsidRPr="007510C5" w:rsidRDefault="00E0425B" w:rsidP="00E0425B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2.68-12.67</w:t>
            </w:r>
          </w:p>
        </w:tc>
        <w:tc>
          <w:tcPr>
            <w:tcW w:w="1418" w:type="dxa"/>
          </w:tcPr>
          <w:p w14:paraId="57CE55EB" w14:textId="2A539472" w:rsidR="00E0425B" w:rsidRPr="007510C5" w:rsidRDefault="00E0425B" w:rsidP="00E0425B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  <w:color w:val="000000" w:themeColor="text1"/>
              </w:rPr>
              <w:t>2.78*</w:t>
            </w:r>
          </w:p>
        </w:tc>
        <w:tc>
          <w:tcPr>
            <w:tcW w:w="1360" w:type="dxa"/>
          </w:tcPr>
          <w:p w14:paraId="21C2F416" w14:textId="3FFAD151" w:rsidR="00E0425B" w:rsidRPr="007510C5" w:rsidRDefault="00E0425B" w:rsidP="00E0425B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  <w:color w:val="000000" w:themeColor="text1"/>
              </w:rPr>
              <w:t>1.07- 7.26</w:t>
            </w:r>
          </w:p>
        </w:tc>
      </w:tr>
      <w:tr w:rsidR="00B21EC9" w:rsidRPr="007510C5" w14:paraId="5D3498E9" w14:textId="77777777" w:rsidTr="007510C5">
        <w:trPr>
          <w:trHeight w:val="170"/>
        </w:trPr>
        <w:tc>
          <w:tcPr>
            <w:tcW w:w="3114" w:type="dxa"/>
          </w:tcPr>
          <w:p w14:paraId="4DE0EE8A" w14:textId="77777777" w:rsidR="00E0425B" w:rsidRPr="007510C5" w:rsidRDefault="00E0425B" w:rsidP="00E0425B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70+</w:t>
            </w:r>
          </w:p>
        </w:tc>
        <w:tc>
          <w:tcPr>
            <w:tcW w:w="1701" w:type="dxa"/>
          </w:tcPr>
          <w:p w14:paraId="492BFBB9" w14:textId="6F9282ED" w:rsidR="00E0425B" w:rsidRPr="007510C5" w:rsidRDefault="00E0425B" w:rsidP="00E0425B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3.13*</w:t>
            </w:r>
          </w:p>
        </w:tc>
        <w:tc>
          <w:tcPr>
            <w:tcW w:w="1417" w:type="dxa"/>
          </w:tcPr>
          <w:p w14:paraId="3764CF02" w14:textId="5B303D22" w:rsidR="00E0425B" w:rsidRPr="007510C5" w:rsidRDefault="00E0425B" w:rsidP="00E0425B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1.13- 8.65</w:t>
            </w:r>
          </w:p>
        </w:tc>
        <w:tc>
          <w:tcPr>
            <w:tcW w:w="1418" w:type="dxa"/>
          </w:tcPr>
          <w:p w14:paraId="316661A9" w14:textId="7CBB097D" w:rsidR="00E0425B" w:rsidRPr="007510C5" w:rsidRDefault="00E0425B" w:rsidP="00E0425B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  <w:color w:val="000000" w:themeColor="text1"/>
              </w:rPr>
              <w:t>0.91</w:t>
            </w:r>
          </w:p>
        </w:tc>
        <w:tc>
          <w:tcPr>
            <w:tcW w:w="1360" w:type="dxa"/>
          </w:tcPr>
          <w:p w14:paraId="3FBD5361" w14:textId="65E104E2" w:rsidR="00E0425B" w:rsidRPr="007510C5" w:rsidRDefault="00E0425B" w:rsidP="00E0425B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  <w:color w:val="000000" w:themeColor="text1"/>
              </w:rPr>
              <w:t>0.21-3.92</w:t>
            </w:r>
          </w:p>
        </w:tc>
      </w:tr>
      <w:tr w:rsidR="007146BF" w:rsidRPr="007510C5" w14:paraId="5652EEBC" w14:textId="77777777" w:rsidTr="007510C5">
        <w:trPr>
          <w:trHeight w:val="170"/>
        </w:trPr>
        <w:tc>
          <w:tcPr>
            <w:tcW w:w="3114" w:type="dxa"/>
          </w:tcPr>
          <w:p w14:paraId="45DB1955" w14:textId="77777777" w:rsidR="00F96D68" w:rsidRPr="007510C5" w:rsidRDefault="00F96D68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Gender</w:t>
            </w:r>
          </w:p>
        </w:tc>
        <w:tc>
          <w:tcPr>
            <w:tcW w:w="1701" w:type="dxa"/>
          </w:tcPr>
          <w:p w14:paraId="0167A0EF" w14:textId="77777777" w:rsidR="00F96D68" w:rsidRPr="007510C5" w:rsidRDefault="00F96D68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417" w:type="dxa"/>
          </w:tcPr>
          <w:p w14:paraId="7F959623" w14:textId="77777777" w:rsidR="00F96D68" w:rsidRPr="007510C5" w:rsidRDefault="00F96D68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418" w:type="dxa"/>
          </w:tcPr>
          <w:p w14:paraId="28ADA817" w14:textId="77777777" w:rsidR="00F96D68" w:rsidRPr="007510C5" w:rsidRDefault="00F96D68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360" w:type="dxa"/>
          </w:tcPr>
          <w:p w14:paraId="2916449C" w14:textId="77777777" w:rsidR="00F96D68" w:rsidRPr="007510C5" w:rsidRDefault="00F96D68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</w:p>
        </w:tc>
      </w:tr>
      <w:tr w:rsidR="00B21EC9" w:rsidRPr="007510C5" w14:paraId="3B040381" w14:textId="77777777" w:rsidTr="007510C5">
        <w:trPr>
          <w:trHeight w:val="170"/>
        </w:trPr>
        <w:tc>
          <w:tcPr>
            <w:tcW w:w="3114" w:type="dxa"/>
          </w:tcPr>
          <w:p w14:paraId="469D88E0" w14:textId="77777777" w:rsidR="00E0425B" w:rsidRPr="007510C5" w:rsidRDefault="00E0425B" w:rsidP="00E0425B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Male</w:t>
            </w:r>
          </w:p>
        </w:tc>
        <w:tc>
          <w:tcPr>
            <w:tcW w:w="1701" w:type="dxa"/>
          </w:tcPr>
          <w:p w14:paraId="2498C667" w14:textId="77777777" w:rsidR="00E0425B" w:rsidRPr="007510C5" w:rsidRDefault="00E0425B" w:rsidP="00E0425B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1.0</w:t>
            </w:r>
          </w:p>
        </w:tc>
        <w:tc>
          <w:tcPr>
            <w:tcW w:w="1417" w:type="dxa"/>
          </w:tcPr>
          <w:p w14:paraId="14002CC5" w14:textId="77777777" w:rsidR="00E0425B" w:rsidRPr="007510C5" w:rsidRDefault="00E0425B" w:rsidP="00E0425B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418" w:type="dxa"/>
          </w:tcPr>
          <w:p w14:paraId="65C242C1" w14:textId="263B9C1B" w:rsidR="00E0425B" w:rsidRPr="007510C5" w:rsidRDefault="00E0425B" w:rsidP="00E0425B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  <w:color w:val="000000" w:themeColor="text1"/>
              </w:rPr>
              <w:t>1.0</w:t>
            </w:r>
          </w:p>
        </w:tc>
        <w:tc>
          <w:tcPr>
            <w:tcW w:w="1360" w:type="dxa"/>
          </w:tcPr>
          <w:p w14:paraId="6887C100" w14:textId="5C6E886A" w:rsidR="00E0425B" w:rsidRPr="007510C5" w:rsidRDefault="00E0425B" w:rsidP="00E0425B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</w:tr>
      <w:tr w:rsidR="007146BF" w:rsidRPr="007510C5" w14:paraId="7A2AAD57" w14:textId="77777777" w:rsidTr="007510C5">
        <w:trPr>
          <w:trHeight w:val="170"/>
        </w:trPr>
        <w:tc>
          <w:tcPr>
            <w:tcW w:w="3114" w:type="dxa"/>
          </w:tcPr>
          <w:p w14:paraId="240731EC" w14:textId="77777777" w:rsidR="00E0425B" w:rsidRPr="007510C5" w:rsidRDefault="00E0425B" w:rsidP="00E0425B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Female</w:t>
            </w:r>
          </w:p>
        </w:tc>
        <w:tc>
          <w:tcPr>
            <w:tcW w:w="1701" w:type="dxa"/>
          </w:tcPr>
          <w:p w14:paraId="4312FE34" w14:textId="7D19FA8F" w:rsidR="00E0425B" w:rsidRPr="007510C5" w:rsidRDefault="00E0425B" w:rsidP="00E0425B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0.76</w:t>
            </w:r>
          </w:p>
        </w:tc>
        <w:tc>
          <w:tcPr>
            <w:tcW w:w="1417" w:type="dxa"/>
          </w:tcPr>
          <w:p w14:paraId="4AAEF811" w14:textId="7F6FCEE1" w:rsidR="00E0425B" w:rsidRPr="007510C5" w:rsidRDefault="00E0425B" w:rsidP="00E0425B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0.43-1.34</w:t>
            </w:r>
          </w:p>
        </w:tc>
        <w:tc>
          <w:tcPr>
            <w:tcW w:w="1418" w:type="dxa"/>
          </w:tcPr>
          <w:p w14:paraId="356F8296" w14:textId="6268E50A" w:rsidR="00E0425B" w:rsidRPr="007510C5" w:rsidRDefault="00E0425B" w:rsidP="00E0425B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  <w:color w:val="000000" w:themeColor="text1"/>
              </w:rPr>
              <w:t>1.67</w:t>
            </w:r>
          </w:p>
        </w:tc>
        <w:tc>
          <w:tcPr>
            <w:tcW w:w="1360" w:type="dxa"/>
          </w:tcPr>
          <w:p w14:paraId="11F1893D" w14:textId="22E39F84" w:rsidR="00E0425B" w:rsidRPr="007510C5" w:rsidRDefault="00E0425B" w:rsidP="00E0425B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  <w:color w:val="000000" w:themeColor="text1"/>
              </w:rPr>
              <w:t>0.76- 3.66</w:t>
            </w:r>
          </w:p>
        </w:tc>
      </w:tr>
      <w:tr w:rsidR="00B21EC9" w:rsidRPr="007510C5" w14:paraId="3BA3FDFA" w14:textId="77777777" w:rsidTr="007510C5">
        <w:trPr>
          <w:trHeight w:val="170"/>
        </w:trPr>
        <w:tc>
          <w:tcPr>
            <w:tcW w:w="3114" w:type="dxa"/>
          </w:tcPr>
          <w:p w14:paraId="5248EE0C" w14:textId="1B101F82" w:rsidR="00E0425B" w:rsidRPr="007510C5" w:rsidRDefault="00E0425B" w:rsidP="00E0425B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  <w:color w:val="000000" w:themeColor="text1"/>
              </w:rPr>
              <w:t>Level of education</w:t>
            </w:r>
          </w:p>
        </w:tc>
        <w:tc>
          <w:tcPr>
            <w:tcW w:w="1701" w:type="dxa"/>
          </w:tcPr>
          <w:p w14:paraId="52E11D8C" w14:textId="14E1995D" w:rsidR="00E0425B" w:rsidRPr="007510C5" w:rsidRDefault="00E0425B" w:rsidP="00E0425B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417" w:type="dxa"/>
          </w:tcPr>
          <w:p w14:paraId="21375FE0" w14:textId="04D5B085" w:rsidR="00E0425B" w:rsidRPr="007510C5" w:rsidRDefault="00E0425B" w:rsidP="00E0425B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418" w:type="dxa"/>
          </w:tcPr>
          <w:p w14:paraId="6465C9F2" w14:textId="18DF6D37" w:rsidR="00E0425B" w:rsidRPr="007510C5" w:rsidRDefault="00E0425B" w:rsidP="00E0425B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  <w:color w:val="000000" w:themeColor="text1"/>
              </w:rPr>
              <w:t>1.0</w:t>
            </w:r>
          </w:p>
        </w:tc>
        <w:tc>
          <w:tcPr>
            <w:tcW w:w="1360" w:type="dxa"/>
          </w:tcPr>
          <w:p w14:paraId="3001443F" w14:textId="5B121FED" w:rsidR="00E0425B" w:rsidRPr="007510C5" w:rsidRDefault="00E0425B" w:rsidP="00E0425B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</w:tr>
      <w:tr w:rsidR="00E0425B" w:rsidRPr="007510C5" w14:paraId="4B24C868" w14:textId="77777777" w:rsidTr="007510C5">
        <w:trPr>
          <w:trHeight w:val="170"/>
        </w:trPr>
        <w:tc>
          <w:tcPr>
            <w:tcW w:w="3114" w:type="dxa"/>
          </w:tcPr>
          <w:p w14:paraId="3C107C04" w14:textId="54956CD5" w:rsidR="00E0425B" w:rsidRPr="007510C5" w:rsidRDefault="00E0425B" w:rsidP="00E0425B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hAnsi="Arial" w:cs="Arial"/>
                <w:color w:val="000000" w:themeColor="text1"/>
              </w:rPr>
              <w:t xml:space="preserve">None </w:t>
            </w:r>
          </w:p>
        </w:tc>
        <w:tc>
          <w:tcPr>
            <w:tcW w:w="1701" w:type="dxa"/>
          </w:tcPr>
          <w:p w14:paraId="5F726B49" w14:textId="4A55E93D" w:rsidR="00E0425B" w:rsidRPr="007510C5" w:rsidRDefault="003D4DB2" w:rsidP="00E0425B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1.0</w:t>
            </w:r>
          </w:p>
        </w:tc>
        <w:tc>
          <w:tcPr>
            <w:tcW w:w="1417" w:type="dxa"/>
          </w:tcPr>
          <w:p w14:paraId="438AB473" w14:textId="57CBE8FF" w:rsidR="00E0425B" w:rsidRPr="007510C5" w:rsidRDefault="00310111" w:rsidP="00E0425B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418" w:type="dxa"/>
          </w:tcPr>
          <w:p w14:paraId="3B396CF4" w14:textId="615FA4E8" w:rsidR="00E0425B" w:rsidRPr="007510C5" w:rsidRDefault="00E0425B" w:rsidP="00E0425B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  <w:color w:val="000000" w:themeColor="text1"/>
              </w:rPr>
              <w:t>0.62</w:t>
            </w:r>
          </w:p>
        </w:tc>
        <w:tc>
          <w:tcPr>
            <w:tcW w:w="1360" w:type="dxa"/>
          </w:tcPr>
          <w:p w14:paraId="2515A9EE" w14:textId="2D464202" w:rsidR="00E0425B" w:rsidRPr="007510C5" w:rsidRDefault="00E0425B" w:rsidP="00E0425B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  <w:color w:val="000000" w:themeColor="text1"/>
              </w:rPr>
              <w:t>0.27- 1.44</w:t>
            </w:r>
          </w:p>
        </w:tc>
      </w:tr>
      <w:tr w:rsidR="00E0425B" w:rsidRPr="007510C5" w14:paraId="268EE6E1" w14:textId="77777777" w:rsidTr="007510C5">
        <w:trPr>
          <w:trHeight w:val="170"/>
        </w:trPr>
        <w:tc>
          <w:tcPr>
            <w:tcW w:w="3114" w:type="dxa"/>
          </w:tcPr>
          <w:p w14:paraId="0067DD0A" w14:textId="037D0079" w:rsidR="00E0425B" w:rsidRPr="007510C5" w:rsidRDefault="00E0425B" w:rsidP="00E0425B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hAnsi="Arial" w:cs="Arial"/>
                <w:color w:val="000000" w:themeColor="text1"/>
              </w:rPr>
              <w:t>Primary school</w:t>
            </w:r>
          </w:p>
        </w:tc>
        <w:tc>
          <w:tcPr>
            <w:tcW w:w="1701" w:type="dxa"/>
          </w:tcPr>
          <w:p w14:paraId="2B976A5B" w14:textId="38CD5CB2" w:rsidR="00E0425B" w:rsidRPr="007510C5" w:rsidRDefault="003D4DB2" w:rsidP="00E0425B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0.53</w:t>
            </w:r>
            <w:r w:rsidR="00310111" w:rsidRPr="007510C5">
              <w:rPr>
                <w:rFonts w:ascii="Arial" w:eastAsia="Calibri" w:hAnsi="Arial" w:cs="Arial"/>
                <w:vertAlign w:val="superscript"/>
              </w:rPr>
              <w:t>±</w:t>
            </w:r>
          </w:p>
        </w:tc>
        <w:tc>
          <w:tcPr>
            <w:tcW w:w="1417" w:type="dxa"/>
          </w:tcPr>
          <w:p w14:paraId="6AD7E57D" w14:textId="635D0268" w:rsidR="00E0425B" w:rsidRPr="007510C5" w:rsidRDefault="003D4DB2" w:rsidP="00E0425B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0.24-1.17</w:t>
            </w:r>
          </w:p>
        </w:tc>
        <w:tc>
          <w:tcPr>
            <w:tcW w:w="1418" w:type="dxa"/>
          </w:tcPr>
          <w:p w14:paraId="778BE471" w14:textId="7B5F0583" w:rsidR="00E0425B" w:rsidRPr="007510C5" w:rsidRDefault="00E0425B" w:rsidP="00E0425B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  <w:color w:val="000000" w:themeColor="text1"/>
              </w:rPr>
              <w:t>1.03</w:t>
            </w:r>
          </w:p>
        </w:tc>
        <w:tc>
          <w:tcPr>
            <w:tcW w:w="1360" w:type="dxa"/>
          </w:tcPr>
          <w:p w14:paraId="4CC7C2F4" w14:textId="07637B0A" w:rsidR="00E0425B" w:rsidRPr="007510C5" w:rsidRDefault="00E0425B" w:rsidP="00E0425B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  <w:color w:val="000000" w:themeColor="text1"/>
              </w:rPr>
              <w:t>0.32-3.36</w:t>
            </w:r>
          </w:p>
        </w:tc>
      </w:tr>
      <w:tr w:rsidR="00E0425B" w:rsidRPr="007510C5" w14:paraId="284DDE2C" w14:textId="77777777" w:rsidTr="007510C5">
        <w:trPr>
          <w:trHeight w:val="170"/>
        </w:trPr>
        <w:tc>
          <w:tcPr>
            <w:tcW w:w="3114" w:type="dxa"/>
          </w:tcPr>
          <w:p w14:paraId="23EA4D34" w14:textId="6D87D44E" w:rsidR="00E0425B" w:rsidRPr="007510C5" w:rsidRDefault="00E0425B" w:rsidP="00E0425B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hAnsi="Arial" w:cs="Arial"/>
                <w:color w:val="000000" w:themeColor="text1"/>
              </w:rPr>
              <w:t xml:space="preserve">Middle school </w:t>
            </w:r>
          </w:p>
        </w:tc>
        <w:tc>
          <w:tcPr>
            <w:tcW w:w="1701" w:type="dxa"/>
          </w:tcPr>
          <w:p w14:paraId="6EA07E08" w14:textId="55D0018D" w:rsidR="00E0425B" w:rsidRPr="007510C5" w:rsidRDefault="007146BF" w:rsidP="00E0425B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0.77</w:t>
            </w:r>
          </w:p>
        </w:tc>
        <w:tc>
          <w:tcPr>
            <w:tcW w:w="1417" w:type="dxa"/>
          </w:tcPr>
          <w:p w14:paraId="1E0FF750" w14:textId="70259A82" w:rsidR="00E0425B" w:rsidRPr="007510C5" w:rsidRDefault="007146BF" w:rsidP="00E0425B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0.28-2.12</w:t>
            </w:r>
          </w:p>
        </w:tc>
        <w:tc>
          <w:tcPr>
            <w:tcW w:w="1418" w:type="dxa"/>
          </w:tcPr>
          <w:p w14:paraId="658F7C05" w14:textId="0E73D945" w:rsidR="00E0425B" w:rsidRPr="007510C5" w:rsidRDefault="00E0425B" w:rsidP="00E0425B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  <w:color w:val="000000" w:themeColor="text1"/>
              </w:rPr>
              <w:t>0.69</w:t>
            </w:r>
          </w:p>
        </w:tc>
        <w:tc>
          <w:tcPr>
            <w:tcW w:w="1360" w:type="dxa"/>
          </w:tcPr>
          <w:p w14:paraId="4C95C25A" w14:textId="0D62ED1C" w:rsidR="00E0425B" w:rsidRPr="007510C5" w:rsidRDefault="00E0425B" w:rsidP="00E0425B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  <w:color w:val="000000" w:themeColor="text1"/>
              </w:rPr>
              <w:t>0.26- 1.86</w:t>
            </w:r>
          </w:p>
        </w:tc>
      </w:tr>
      <w:tr w:rsidR="00E0425B" w:rsidRPr="007510C5" w14:paraId="56F2E1F8" w14:textId="77777777" w:rsidTr="007510C5">
        <w:trPr>
          <w:trHeight w:val="170"/>
        </w:trPr>
        <w:tc>
          <w:tcPr>
            <w:tcW w:w="3114" w:type="dxa"/>
          </w:tcPr>
          <w:p w14:paraId="58C951BC" w14:textId="0EE8B6F0" w:rsidR="00E0425B" w:rsidRPr="007510C5" w:rsidRDefault="00E0425B" w:rsidP="00E0425B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hAnsi="Arial" w:cs="Arial"/>
                <w:color w:val="000000" w:themeColor="text1"/>
              </w:rPr>
              <w:t xml:space="preserve">High school or above </w:t>
            </w:r>
          </w:p>
        </w:tc>
        <w:tc>
          <w:tcPr>
            <w:tcW w:w="1701" w:type="dxa"/>
          </w:tcPr>
          <w:p w14:paraId="3E517FA6" w14:textId="44B660DE" w:rsidR="00E0425B" w:rsidRPr="007510C5" w:rsidRDefault="00FB53F6" w:rsidP="00E0425B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0.35</w:t>
            </w:r>
            <w:r w:rsidR="00310111" w:rsidRPr="007510C5">
              <w:rPr>
                <w:rFonts w:ascii="Arial" w:eastAsia="Calibri" w:hAnsi="Arial" w:cs="Arial"/>
              </w:rPr>
              <w:t>*</w:t>
            </w:r>
          </w:p>
        </w:tc>
        <w:tc>
          <w:tcPr>
            <w:tcW w:w="1417" w:type="dxa"/>
          </w:tcPr>
          <w:p w14:paraId="579AE1CA" w14:textId="7F5B728F" w:rsidR="00E0425B" w:rsidRPr="007510C5" w:rsidRDefault="00FB53F6" w:rsidP="00E0425B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0.14-0.85</w:t>
            </w:r>
          </w:p>
        </w:tc>
        <w:tc>
          <w:tcPr>
            <w:tcW w:w="1418" w:type="dxa"/>
          </w:tcPr>
          <w:p w14:paraId="6BD4DE18" w14:textId="272EF1C3" w:rsidR="00E0425B" w:rsidRPr="007510C5" w:rsidRDefault="00E0425B" w:rsidP="00E0425B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  <w:color w:val="000000" w:themeColor="text1"/>
              </w:rPr>
              <w:t>1.0</w:t>
            </w:r>
          </w:p>
        </w:tc>
        <w:tc>
          <w:tcPr>
            <w:tcW w:w="1360" w:type="dxa"/>
          </w:tcPr>
          <w:p w14:paraId="60592525" w14:textId="4EFD8E38" w:rsidR="00E0425B" w:rsidRPr="007510C5" w:rsidRDefault="00E0425B" w:rsidP="00E0425B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  <w:color w:val="000000" w:themeColor="text1"/>
              </w:rPr>
              <w:t>-</w:t>
            </w:r>
          </w:p>
        </w:tc>
      </w:tr>
      <w:tr w:rsidR="00E0425B" w:rsidRPr="007510C5" w14:paraId="7DA086DD" w14:textId="77777777" w:rsidTr="007510C5">
        <w:trPr>
          <w:trHeight w:val="170"/>
        </w:trPr>
        <w:tc>
          <w:tcPr>
            <w:tcW w:w="3114" w:type="dxa"/>
          </w:tcPr>
          <w:p w14:paraId="1D53388A" w14:textId="77777777" w:rsidR="00F96D68" w:rsidRPr="007510C5" w:rsidRDefault="00F96D68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Self-reported TB</w:t>
            </w:r>
          </w:p>
        </w:tc>
        <w:tc>
          <w:tcPr>
            <w:tcW w:w="1701" w:type="dxa"/>
          </w:tcPr>
          <w:p w14:paraId="1CACBC02" w14:textId="77777777" w:rsidR="00F96D68" w:rsidRPr="007510C5" w:rsidRDefault="00F96D68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417" w:type="dxa"/>
          </w:tcPr>
          <w:p w14:paraId="29B56335" w14:textId="77777777" w:rsidR="00F96D68" w:rsidRPr="007510C5" w:rsidRDefault="00F96D68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418" w:type="dxa"/>
          </w:tcPr>
          <w:p w14:paraId="2EABB0DC" w14:textId="77777777" w:rsidR="00F96D68" w:rsidRPr="007510C5" w:rsidRDefault="00F96D68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360" w:type="dxa"/>
          </w:tcPr>
          <w:p w14:paraId="0BACC224" w14:textId="77777777" w:rsidR="00F96D68" w:rsidRPr="007510C5" w:rsidRDefault="00F96D68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</w:p>
        </w:tc>
      </w:tr>
      <w:tr w:rsidR="00116F90" w:rsidRPr="007510C5" w14:paraId="1C84228A" w14:textId="77777777" w:rsidTr="007510C5">
        <w:trPr>
          <w:trHeight w:val="170"/>
        </w:trPr>
        <w:tc>
          <w:tcPr>
            <w:tcW w:w="3114" w:type="dxa"/>
          </w:tcPr>
          <w:p w14:paraId="1262B770" w14:textId="77777777" w:rsidR="00116F90" w:rsidRPr="007510C5" w:rsidRDefault="00116F90" w:rsidP="00116F90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No</w:t>
            </w:r>
          </w:p>
        </w:tc>
        <w:tc>
          <w:tcPr>
            <w:tcW w:w="1701" w:type="dxa"/>
          </w:tcPr>
          <w:p w14:paraId="7023ED92" w14:textId="77777777" w:rsidR="00116F90" w:rsidRPr="007510C5" w:rsidRDefault="00116F90" w:rsidP="00116F90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1.0</w:t>
            </w:r>
          </w:p>
        </w:tc>
        <w:tc>
          <w:tcPr>
            <w:tcW w:w="1417" w:type="dxa"/>
          </w:tcPr>
          <w:p w14:paraId="2D5DE87C" w14:textId="77777777" w:rsidR="00116F90" w:rsidRPr="007510C5" w:rsidRDefault="00116F90" w:rsidP="00116F90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418" w:type="dxa"/>
          </w:tcPr>
          <w:p w14:paraId="06ACAD00" w14:textId="1156BB6B" w:rsidR="00116F90" w:rsidRPr="007510C5" w:rsidRDefault="00116F90" w:rsidP="00116F90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  <w:color w:val="000000" w:themeColor="text1"/>
              </w:rPr>
              <w:t>1.0</w:t>
            </w:r>
          </w:p>
        </w:tc>
        <w:tc>
          <w:tcPr>
            <w:tcW w:w="1360" w:type="dxa"/>
          </w:tcPr>
          <w:p w14:paraId="29758536" w14:textId="615295BF" w:rsidR="00116F90" w:rsidRPr="007510C5" w:rsidRDefault="00116F90" w:rsidP="00116F90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  <w:color w:val="000000" w:themeColor="text1"/>
              </w:rPr>
              <w:t>0</w:t>
            </w:r>
          </w:p>
        </w:tc>
      </w:tr>
      <w:tr w:rsidR="00116F90" w:rsidRPr="007510C5" w14:paraId="5D00B3BE" w14:textId="77777777" w:rsidTr="007510C5">
        <w:trPr>
          <w:trHeight w:val="170"/>
        </w:trPr>
        <w:tc>
          <w:tcPr>
            <w:tcW w:w="3114" w:type="dxa"/>
          </w:tcPr>
          <w:p w14:paraId="142DCB46" w14:textId="77777777" w:rsidR="00116F90" w:rsidRPr="007510C5" w:rsidRDefault="00116F90" w:rsidP="00116F90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Yes</w:t>
            </w:r>
          </w:p>
        </w:tc>
        <w:tc>
          <w:tcPr>
            <w:tcW w:w="1701" w:type="dxa"/>
          </w:tcPr>
          <w:p w14:paraId="3BDBE651" w14:textId="375D68F2" w:rsidR="00116F90" w:rsidRPr="007510C5" w:rsidRDefault="00116F90" w:rsidP="00116F90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3.58</w:t>
            </w:r>
            <w:r w:rsidRPr="007510C5">
              <w:rPr>
                <w:rFonts w:ascii="Arial" w:eastAsia="Calibri" w:hAnsi="Arial" w:cs="Arial"/>
                <w:vertAlign w:val="superscript"/>
              </w:rPr>
              <w:t>±</w:t>
            </w:r>
          </w:p>
        </w:tc>
        <w:tc>
          <w:tcPr>
            <w:tcW w:w="1417" w:type="dxa"/>
          </w:tcPr>
          <w:p w14:paraId="7E1F7981" w14:textId="4CCFAA63" w:rsidR="00116F90" w:rsidRPr="007510C5" w:rsidRDefault="00116F90" w:rsidP="00116F90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0.57-  22.51</w:t>
            </w:r>
          </w:p>
        </w:tc>
        <w:tc>
          <w:tcPr>
            <w:tcW w:w="1418" w:type="dxa"/>
          </w:tcPr>
          <w:p w14:paraId="18854007" w14:textId="2F4D6539" w:rsidR="00116F90" w:rsidRPr="007510C5" w:rsidRDefault="00116F90" w:rsidP="00116F90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  <w:color w:val="000000" w:themeColor="text1"/>
              </w:rPr>
              <w:t>0.07*</w:t>
            </w:r>
          </w:p>
        </w:tc>
        <w:tc>
          <w:tcPr>
            <w:tcW w:w="1360" w:type="dxa"/>
          </w:tcPr>
          <w:p w14:paraId="4AF61140" w14:textId="517B8254" w:rsidR="00116F90" w:rsidRPr="007510C5" w:rsidRDefault="00116F90" w:rsidP="00116F90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  <w:color w:val="000000" w:themeColor="text1"/>
              </w:rPr>
              <w:t>0.01-  0.48</w:t>
            </w:r>
          </w:p>
        </w:tc>
      </w:tr>
      <w:tr w:rsidR="00E0425B" w:rsidRPr="007510C5" w14:paraId="304DB589" w14:textId="77777777" w:rsidTr="007510C5">
        <w:trPr>
          <w:trHeight w:val="170"/>
        </w:trPr>
        <w:tc>
          <w:tcPr>
            <w:tcW w:w="3114" w:type="dxa"/>
          </w:tcPr>
          <w:p w14:paraId="7EFC64A6" w14:textId="77777777" w:rsidR="00F96D68" w:rsidRPr="007510C5" w:rsidRDefault="00F96D68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BMI (kg/m2)</w:t>
            </w:r>
          </w:p>
        </w:tc>
        <w:tc>
          <w:tcPr>
            <w:tcW w:w="1701" w:type="dxa"/>
          </w:tcPr>
          <w:p w14:paraId="33AE3256" w14:textId="64A62142" w:rsidR="00F96D68" w:rsidRPr="007510C5" w:rsidRDefault="00F96D68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417" w:type="dxa"/>
          </w:tcPr>
          <w:p w14:paraId="3CCDD4CD" w14:textId="5456CDFF" w:rsidR="00F96D68" w:rsidRPr="007510C5" w:rsidRDefault="00F96D68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418" w:type="dxa"/>
          </w:tcPr>
          <w:p w14:paraId="3F6981DB" w14:textId="77777777" w:rsidR="00F96D68" w:rsidRPr="007510C5" w:rsidRDefault="00F96D68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360" w:type="dxa"/>
          </w:tcPr>
          <w:p w14:paraId="4DA7900A" w14:textId="77777777" w:rsidR="00F96D68" w:rsidRPr="007510C5" w:rsidRDefault="00F96D68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</w:p>
        </w:tc>
      </w:tr>
      <w:tr w:rsidR="00E0425B" w:rsidRPr="007510C5" w14:paraId="5D04BDEE" w14:textId="77777777" w:rsidTr="007510C5">
        <w:trPr>
          <w:trHeight w:val="170"/>
        </w:trPr>
        <w:tc>
          <w:tcPr>
            <w:tcW w:w="3114" w:type="dxa"/>
          </w:tcPr>
          <w:p w14:paraId="303A23CF" w14:textId="77777777" w:rsidR="00F96D68" w:rsidRPr="007510C5" w:rsidRDefault="00F96D68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Underweight (BMI&lt;18.5)</w:t>
            </w:r>
          </w:p>
        </w:tc>
        <w:tc>
          <w:tcPr>
            <w:tcW w:w="1701" w:type="dxa"/>
          </w:tcPr>
          <w:p w14:paraId="417C8A46" w14:textId="48104780" w:rsidR="00F96D68" w:rsidRPr="007510C5" w:rsidRDefault="00F96D68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1.52</w:t>
            </w:r>
          </w:p>
        </w:tc>
        <w:tc>
          <w:tcPr>
            <w:tcW w:w="1417" w:type="dxa"/>
          </w:tcPr>
          <w:p w14:paraId="61D1839B" w14:textId="48398CA0" w:rsidR="00F96D68" w:rsidRPr="007510C5" w:rsidRDefault="00F96D68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0.57-  4.03</w:t>
            </w:r>
          </w:p>
        </w:tc>
        <w:tc>
          <w:tcPr>
            <w:tcW w:w="1418" w:type="dxa"/>
          </w:tcPr>
          <w:p w14:paraId="3DB2CBE4" w14:textId="62D49FED" w:rsidR="00F96D68" w:rsidRPr="007510C5" w:rsidRDefault="00F96D68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1.84</w:t>
            </w:r>
          </w:p>
        </w:tc>
        <w:tc>
          <w:tcPr>
            <w:tcW w:w="1360" w:type="dxa"/>
          </w:tcPr>
          <w:p w14:paraId="0F44C9F7" w14:textId="62288C34" w:rsidR="00F96D68" w:rsidRPr="007510C5" w:rsidRDefault="00F96D68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0.64- 5.27</w:t>
            </w:r>
          </w:p>
        </w:tc>
      </w:tr>
      <w:tr w:rsidR="00E0425B" w:rsidRPr="007510C5" w14:paraId="2C9ABCFA" w14:textId="77777777" w:rsidTr="007510C5">
        <w:trPr>
          <w:trHeight w:val="170"/>
        </w:trPr>
        <w:tc>
          <w:tcPr>
            <w:tcW w:w="3114" w:type="dxa"/>
          </w:tcPr>
          <w:p w14:paraId="19F72BF4" w14:textId="77777777" w:rsidR="00F96D68" w:rsidRPr="007510C5" w:rsidRDefault="00F96D68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Normal (BMI 18-25)</w:t>
            </w:r>
          </w:p>
        </w:tc>
        <w:tc>
          <w:tcPr>
            <w:tcW w:w="1701" w:type="dxa"/>
          </w:tcPr>
          <w:p w14:paraId="3A5DF6F9" w14:textId="77777777" w:rsidR="00F96D68" w:rsidRPr="007510C5" w:rsidRDefault="00F96D68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1.0</w:t>
            </w:r>
          </w:p>
        </w:tc>
        <w:tc>
          <w:tcPr>
            <w:tcW w:w="1417" w:type="dxa"/>
          </w:tcPr>
          <w:p w14:paraId="41D8854D" w14:textId="77777777" w:rsidR="00F96D68" w:rsidRPr="007510C5" w:rsidRDefault="00F96D68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418" w:type="dxa"/>
          </w:tcPr>
          <w:p w14:paraId="2A7EA275" w14:textId="029B5777" w:rsidR="00F96D68" w:rsidRPr="007510C5" w:rsidRDefault="00F96D68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1.0</w:t>
            </w:r>
          </w:p>
        </w:tc>
        <w:tc>
          <w:tcPr>
            <w:tcW w:w="1360" w:type="dxa"/>
          </w:tcPr>
          <w:p w14:paraId="572B20EB" w14:textId="1C7715D9" w:rsidR="00F96D68" w:rsidRPr="007510C5" w:rsidRDefault="00F96D68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-</w:t>
            </w:r>
          </w:p>
        </w:tc>
      </w:tr>
      <w:tr w:rsidR="00E0425B" w:rsidRPr="007510C5" w14:paraId="39F878A9" w14:textId="77777777" w:rsidTr="007510C5">
        <w:trPr>
          <w:trHeight w:val="170"/>
        </w:trPr>
        <w:tc>
          <w:tcPr>
            <w:tcW w:w="3114" w:type="dxa"/>
          </w:tcPr>
          <w:p w14:paraId="475081FC" w14:textId="77777777" w:rsidR="00F96D68" w:rsidRPr="007510C5" w:rsidRDefault="00F96D68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Overweight (BMI 25-30)</w:t>
            </w:r>
          </w:p>
        </w:tc>
        <w:tc>
          <w:tcPr>
            <w:tcW w:w="1701" w:type="dxa"/>
          </w:tcPr>
          <w:p w14:paraId="76977F1A" w14:textId="48979808" w:rsidR="00F96D68" w:rsidRPr="007510C5" w:rsidRDefault="00F96D68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0.43*</w:t>
            </w:r>
          </w:p>
        </w:tc>
        <w:tc>
          <w:tcPr>
            <w:tcW w:w="1417" w:type="dxa"/>
          </w:tcPr>
          <w:p w14:paraId="2CF4117E" w14:textId="7D8B464F" w:rsidR="00F96D68" w:rsidRPr="007510C5" w:rsidRDefault="00F96D68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0.22-0.83</w:t>
            </w:r>
          </w:p>
        </w:tc>
        <w:tc>
          <w:tcPr>
            <w:tcW w:w="1418" w:type="dxa"/>
          </w:tcPr>
          <w:p w14:paraId="2A4FCACB" w14:textId="6C2F589C" w:rsidR="00F96D68" w:rsidRPr="007510C5" w:rsidRDefault="00F96D68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0.48 *</w:t>
            </w:r>
          </w:p>
        </w:tc>
        <w:tc>
          <w:tcPr>
            <w:tcW w:w="1360" w:type="dxa"/>
          </w:tcPr>
          <w:p w14:paraId="5223942E" w14:textId="69174E93" w:rsidR="00F96D68" w:rsidRPr="007510C5" w:rsidRDefault="00F96D68" w:rsidP="00E53267">
            <w:pPr>
              <w:spacing w:after="4" w:line="248" w:lineRule="auto"/>
              <w:jc w:val="both"/>
              <w:rPr>
                <w:rFonts w:ascii="Arial" w:eastAsia="Calibri" w:hAnsi="Arial" w:cs="Arial"/>
                <w:highlight w:val="yellow"/>
              </w:rPr>
            </w:pPr>
            <w:r w:rsidRPr="007510C5">
              <w:rPr>
                <w:rFonts w:ascii="Arial" w:eastAsia="Calibri" w:hAnsi="Arial" w:cs="Arial"/>
              </w:rPr>
              <w:t>0.23- 0.10</w:t>
            </w:r>
          </w:p>
        </w:tc>
      </w:tr>
      <w:tr w:rsidR="00E0425B" w:rsidRPr="007510C5" w14:paraId="77B843A0" w14:textId="77777777" w:rsidTr="007510C5">
        <w:trPr>
          <w:trHeight w:val="170"/>
        </w:trPr>
        <w:tc>
          <w:tcPr>
            <w:tcW w:w="3114" w:type="dxa"/>
          </w:tcPr>
          <w:p w14:paraId="0C39BDF8" w14:textId="77777777" w:rsidR="00F96D68" w:rsidRPr="007510C5" w:rsidRDefault="00F96D68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Obese (BMI &gt;30)</w:t>
            </w:r>
          </w:p>
        </w:tc>
        <w:tc>
          <w:tcPr>
            <w:tcW w:w="1701" w:type="dxa"/>
          </w:tcPr>
          <w:p w14:paraId="1E398D04" w14:textId="3E2E3F56" w:rsidR="00F96D68" w:rsidRPr="007510C5" w:rsidRDefault="00F96D68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0.29*</w:t>
            </w:r>
          </w:p>
        </w:tc>
        <w:tc>
          <w:tcPr>
            <w:tcW w:w="1417" w:type="dxa"/>
          </w:tcPr>
          <w:p w14:paraId="20E39597" w14:textId="39DD5EBF" w:rsidR="00F96D68" w:rsidRPr="007510C5" w:rsidRDefault="00F96D68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0.12-  0.71</w:t>
            </w:r>
          </w:p>
        </w:tc>
        <w:tc>
          <w:tcPr>
            <w:tcW w:w="1418" w:type="dxa"/>
          </w:tcPr>
          <w:p w14:paraId="55EE921A" w14:textId="7C8895B5" w:rsidR="00F96D68" w:rsidRPr="007510C5" w:rsidRDefault="00F96D68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0.43</w:t>
            </w:r>
          </w:p>
        </w:tc>
        <w:tc>
          <w:tcPr>
            <w:tcW w:w="1360" w:type="dxa"/>
          </w:tcPr>
          <w:p w14:paraId="3C67DDE4" w14:textId="33FEDB60" w:rsidR="00F96D68" w:rsidRPr="007510C5" w:rsidRDefault="00F96D68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0.16- 1.20</w:t>
            </w:r>
          </w:p>
        </w:tc>
      </w:tr>
      <w:tr w:rsidR="00E0425B" w:rsidRPr="007510C5" w14:paraId="3E7D9336" w14:textId="77777777" w:rsidTr="007510C5">
        <w:trPr>
          <w:trHeight w:val="170"/>
        </w:trPr>
        <w:tc>
          <w:tcPr>
            <w:tcW w:w="3114" w:type="dxa"/>
          </w:tcPr>
          <w:p w14:paraId="73073C1F" w14:textId="77777777" w:rsidR="00F96D68" w:rsidRPr="007510C5" w:rsidRDefault="00F96D68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 xml:space="preserve">Smoking </w:t>
            </w:r>
          </w:p>
        </w:tc>
        <w:tc>
          <w:tcPr>
            <w:tcW w:w="1701" w:type="dxa"/>
          </w:tcPr>
          <w:p w14:paraId="779A59C9" w14:textId="77777777" w:rsidR="00F96D68" w:rsidRPr="007510C5" w:rsidRDefault="00F96D68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417" w:type="dxa"/>
          </w:tcPr>
          <w:p w14:paraId="77735CD7" w14:textId="77777777" w:rsidR="00F96D68" w:rsidRPr="007510C5" w:rsidRDefault="00F96D68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418" w:type="dxa"/>
          </w:tcPr>
          <w:p w14:paraId="1FBDA8CE" w14:textId="77777777" w:rsidR="00F96D68" w:rsidRPr="007510C5" w:rsidRDefault="00F96D68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360" w:type="dxa"/>
          </w:tcPr>
          <w:p w14:paraId="4A01B4B0" w14:textId="77777777" w:rsidR="00F96D68" w:rsidRPr="007510C5" w:rsidRDefault="00F96D68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</w:p>
        </w:tc>
      </w:tr>
      <w:tr w:rsidR="00E0425B" w:rsidRPr="007510C5" w14:paraId="19F6171E" w14:textId="77777777" w:rsidTr="007510C5">
        <w:trPr>
          <w:trHeight w:val="170"/>
        </w:trPr>
        <w:tc>
          <w:tcPr>
            <w:tcW w:w="3114" w:type="dxa"/>
          </w:tcPr>
          <w:p w14:paraId="72855F32" w14:textId="77777777" w:rsidR="00F96D68" w:rsidRPr="007510C5" w:rsidRDefault="00F96D68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Never</w:t>
            </w:r>
          </w:p>
        </w:tc>
        <w:tc>
          <w:tcPr>
            <w:tcW w:w="1701" w:type="dxa"/>
          </w:tcPr>
          <w:p w14:paraId="01A2068A" w14:textId="77777777" w:rsidR="00F96D68" w:rsidRPr="007510C5" w:rsidRDefault="00F96D68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1.0</w:t>
            </w:r>
          </w:p>
        </w:tc>
        <w:tc>
          <w:tcPr>
            <w:tcW w:w="1417" w:type="dxa"/>
          </w:tcPr>
          <w:p w14:paraId="3FE19BE6" w14:textId="77777777" w:rsidR="00F96D68" w:rsidRPr="007510C5" w:rsidRDefault="00F96D68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418" w:type="dxa"/>
          </w:tcPr>
          <w:p w14:paraId="4D269023" w14:textId="77777777" w:rsidR="00F96D68" w:rsidRPr="007510C5" w:rsidRDefault="00F96D68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360" w:type="dxa"/>
          </w:tcPr>
          <w:p w14:paraId="5B745BE4" w14:textId="77777777" w:rsidR="00F96D68" w:rsidRPr="007510C5" w:rsidRDefault="00F96D68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</w:p>
        </w:tc>
      </w:tr>
      <w:tr w:rsidR="00E0425B" w:rsidRPr="007510C5" w14:paraId="3E676B0D" w14:textId="77777777" w:rsidTr="007510C5">
        <w:trPr>
          <w:trHeight w:val="170"/>
        </w:trPr>
        <w:tc>
          <w:tcPr>
            <w:tcW w:w="3114" w:type="dxa"/>
          </w:tcPr>
          <w:p w14:paraId="10E192D9" w14:textId="77777777" w:rsidR="00F96D68" w:rsidRPr="007510C5" w:rsidRDefault="00F96D68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Ever</w:t>
            </w:r>
          </w:p>
        </w:tc>
        <w:tc>
          <w:tcPr>
            <w:tcW w:w="1701" w:type="dxa"/>
          </w:tcPr>
          <w:p w14:paraId="38CB441B" w14:textId="5332BDDA" w:rsidR="00F96D68" w:rsidRPr="007510C5" w:rsidRDefault="00F96D68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1.26</w:t>
            </w:r>
          </w:p>
        </w:tc>
        <w:tc>
          <w:tcPr>
            <w:tcW w:w="1417" w:type="dxa"/>
          </w:tcPr>
          <w:p w14:paraId="69009F44" w14:textId="08C314CA" w:rsidR="00F96D68" w:rsidRPr="007510C5" w:rsidRDefault="00F96D68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0.69-   2.31</w:t>
            </w:r>
          </w:p>
        </w:tc>
        <w:tc>
          <w:tcPr>
            <w:tcW w:w="1418" w:type="dxa"/>
          </w:tcPr>
          <w:p w14:paraId="57EADD47" w14:textId="77777777" w:rsidR="00F96D68" w:rsidRPr="007510C5" w:rsidRDefault="00F96D68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360" w:type="dxa"/>
          </w:tcPr>
          <w:p w14:paraId="6837C402" w14:textId="77777777" w:rsidR="00F96D68" w:rsidRPr="007510C5" w:rsidRDefault="00F96D68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</w:p>
        </w:tc>
      </w:tr>
      <w:tr w:rsidR="00E0425B" w:rsidRPr="007510C5" w14:paraId="1CAAD264" w14:textId="77777777" w:rsidTr="007510C5">
        <w:trPr>
          <w:trHeight w:val="170"/>
        </w:trPr>
        <w:tc>
          <w:tcPr>
            <w:tcW w:w="3114" w:type="dxa"/>
          </w:tcPr>
          <w:p w14:paraId="2082A1E6" w14:textId="77777777" w:rsidR="00F96D68" w:rsidRPr="007510C5" w:rsidRDefault="00F96D68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Smoking Status</w:t>
            </w:r>
          </w:p>
        </w:tc>
        <w:tc>
          <w:tcPr>
            <w:tcW w:w="1701" w:type="dxa"/>
          </w:tcPr>
          <w:p w14:paraId="4E89B5AB" w14:textId="77777777" w:rsidR="00F96D68" w:rsidRPr="007510C5" w:rsidRDefault="00F96D68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417" w:type="dxa"/>
          </w:tcPr>
          <w:p w14:paraId="140B350B" w14:textId="77777777" w:rsidR="00F96D68" w:rsidRPr="007510C5" w:rsidRDefault="00F96D68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418" w:type="dxa"/>
          </w:tcPr>
          <w:p w14:paraId="0CFEAB42" w14:textId="77777777" w:rsidR="00F96D68" w:rsidRPr="007510C5" w:rsidRDefault="00F96D68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360" w:type="dxa"/>
          </w:tcPr>
          <w:p w14:paraId="20FCC8A9" w14:textId="77777777" w:rsidR="00F96D68" w:rsidRPr="007510C5" w:rsidRDefault="00F96D68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</w:p>
        </w:tc>
      </w:tr>
      <w:tr w:rsidR="00E0425B" w:rsidRPr="007510C5" w14:paraId="18DCF51C" w14:textId="77777777" w:rsidTr="007510C5">
        <w:trPr>
          <w:trHeight w:val="170"/>
        </w:trPr>
        <w:tc>
          <w:tcPr>
            <w:tcW w:w="3114" w:type="dxa"/>
          </w:tcPr>
          <w:p w14:paraId="6055F562" w14:textId="77777777" w:rsidR="00F96D68" w:rsidRPr="007510C5" w:rsidRDefault="00F96D68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Never</w:t>
            </w:r>
          </w:p>
        </w:tc>
        <w:tc>
          <w:tcPr>
            <w:tcW w:w="1701" w:type="dxa"/>
          </w:tcPr>
          <w:p w14:paraId="5CB38D23" w14:textId="77777777" w:rsidR="00F96D68" w:rsidRPr="007510C5" w:rsidRDefault="00F96D68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1.0</w:t>
            </w:r>
          </w:p>
        </w:tc>
        <w:tc>
          <w:tcPr>
            <w:tcW w:w="1417" w:type="dxa"/>
          </w:tcPr>
          <w:p w14:paraId="6F3A5E10" w14:textId="77777777" w:rsidR="00F96D68" w:rsidRPr="007510C5" w:rsidRDefault="00F96D68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418" w:type="dxa"/>
          </w:tcPr>
          <w:p w14:paraId="2D3790A9" w14:textId="6FB6D377" w:rsidR="00F96D68" w:rsidRPr="007510C5" w:rsidRDefault="00F96D68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1.0</w:t>
            </w:r>
          </w:p>
        </w:tc>
        <w:tc>
          <w:tcPr>
            <w:tcW w:w="1360" w:type="dxa"/>
          </w:tcPr>
          <w:p w14:paraId="47B57F2E" w14:textId="53DB6FD8" w:rsidR="00F96D68" w:rsidRPr="007510C5" w:rsidRDefault="00F96D68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-</w:t>
            </w:r>
          </w:p>
        </w:tc>
      </w:tr>
      <w:tr w:rsidR="00E0425B" w:rsidRPr="007510C5" w14:paraId="1DA927BD" w14:textId="77777777" w:rsidTr="007510C5">
        <w:trPr>
          <w:trHeight w:val="170"/>
        </w:trPr>
        <w:tc>
          <w:tcPr>
            <w:tcW w:w="3114" w:type="dxa"/>
          </w:tcPr>
          <w:p w14:paraId="6FB3EE23" w14:textId="77777777" w:rsidR="00F96D68" w:rsidRPr="007510C5" w:rsidRDefault="00F96D68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Current</w:t>
            </w:r>
          </w:p>
        </w:tc>
        <w:tc>
          <w:tcPr>
            <w:tcW w:w="1701" w:type="dxa"/>
          </w:tcPr>
          <w:p w14:paraId="64C3B30B" w14:textId="3F0138AA" w:rsidR="00F96D68" w:rsidRPr="007510C5" w:rsidRDefault="00F96D68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1.96</w:t>
            </w:r>
            <w:r w:rsidRPr="007510C5">
              <w:rPr>
                <w:rFonts w:ascii="Arial" w:eastAsia="Calibri" w:hAnsi="Arial" w:cs="Arial"/>
                <w:vertAlign w:val="superscript"/>
              </w:rPr>
              <w:t>±</w:t>
            </w:r>
          </w:p>
        </w:tc>
        <w:tc>
          <w:tcPr>
            <w:tcW w:w="1417" w:type="dxa"/>
          </w:tcPr>
          <w:p w14:paraId="42B8906D" w14:textId="4C7897BB" w:rsidR="00F96D68" w:rsidRPr="007510C5" w:rsidRDefault="00F96D68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0.91-  4.22</w:t>
            </w:r>
          </w:p>
        </w:tc>
        <w:tc>
          <w:tcPr>
            <w:tcW w:w="1418" w:type="dxa"/>
          </w:tcPr>
          <w:p w14:paraId="3D8980DC" w14:textId="4961C08B" w:rsidR="00F96D68" w:rsidRPr="007510C5" w:rsidRDefault="00F96D68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2.28</w:t>
            </w:r>
          </w:p>
        </w:tc>
        <w:tc>
          <w:tcPr>
            <w:tcW w:w="1360" w:type="dxa"/>
          </w:tcPr>
          <w:p w14:paraId="5F215AE7" w14:textId="7D5C39EA" w:rsidR="00F96D68" w:rsidRPr="007510C5" w:rsidRDefault="00F96D68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0.96-5.41</w:t>
            </w:r>
          </w:p>
        </w:tc>
      </w:tr>
      <w:tr w:rsidR="00E0425B" w:rsidRPr="007510C5" w14:paraId="58781880" w14:textId="77777777" w:rsidTr="007510C5">
        <w:trPr>
          <w:trHeight w:val="170"/>
        </w:trPr>
        <w:tc>
          <w:tcPr>
            <w:tcW w:w="3114" w:type="dxa"/>
          </w:tcPr>
          <w:p w14:paraId="7D662CA3" w14:textId="77777777" w:rsidR="00F96D68" w:rsidRPr="007510C5" w:rsidRDefault="00F96D68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Ex</w:t>
            </w:r>
          </w:p>
        </w:tc>
        <w:tc>
          <w:tcPr>
            <w:tcW w:w="1701" w:type="dxa"/>
          </w:tcPr>
          <w:p w14:paraId="53CB6525" w14:textId="5626B114" w:rsidR="00F96D68" w:rsidRPr="007510C5" w:rsidRDefault="00F96D68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0.82</w:t>
            </w:r>
          </w:p>
        </w:tc>
        <w:tc>
          <w:tcPr>
            <w:tcW w:w="1417" w:type="dxa"/>
          </w:tcPr>
          <w:p w14:paraId="3CF42711" w14:textId="115845FB" w:rsidR="00F96D68" w:rsidRPr="007510C5" w:rsidRDefault="00F96D68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0.35-1.90</w:t>
            </w:r>
          </w:p>
        </w:tc>
        <w:tc>
          <w:tcPr>
            <w:tcW w:w="1418" w:type="dxa"/>
          </w:tcPr>
          <w:p w14:paraId="7D8B7CDB" w14:textId="02815B5F" w:rsidR="00F96D68" w:rsidRPr="007510C5" w:rsidRDefault="00F96D68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0.59</w:t>
            </w:r>
          </w:p>
        </w:tc>
        <w:tc>
          <w:tcPr>
            <w:tcW w:w="1360" w:type="dxa"/>
          </w:tcPr>
          <w:p w14:paraId="6B41DAE9" w14:textId="4D8040C0" w:rsidR="00F96D68" w:rsidRPr="007510C5" w:rsidRDefault="00F96D68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0.23-1.49</w:t>
            </w:r>
          </w:p>
        </w:tc>
      </w:tr>
      <w:tr w:rsidR="00E0425B" w:rsidRPr="007510C5" w14:paraId="6646A6F8" w14:textId="77777777" w:rsidTr="007510C5">
        <w:trPr>
          <w:trHeight w:val="170"/>
        </w:trPr>
        <w:tc>
          <w:tcPr>
            <w:tcW w:w="3114" w:type="dxa"/>
          </w:tcPr>
          <w:p w14:paraId="452DF3A8" w14:textId="77777777" w:rsidR="00F96D68" w:rsidRPr="007510C5" w:rsidRDefault="00F96D68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Household has flush toilet</w:t>
            </w:r>
          </w:p>
        </w:tc>
        <w:tc>
          <w:tcPr>
            <w:tcW w:w="1701" w:type="dxa"/>
          </w:tcPr>
          <w:p w14:paraId="0EE94E53" w14:textId="77777777" w:rsidR="00F96D68" w:rsidRPr="007510C5" w:rsidRDefault="00F96D68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417" w:type="dxa"/>
          </w:tcPr>
          <w:p w14:paraId="276E74E9" w14:textId="77777777" w:rsidR="00F96D68" w:rsidRPr="007510C5" w:rsidRDefault="00F96D68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418" w:type="dxa"/>
          </w:tcPr>
          <w:p w14:paraId="5387CF4F" w14:textId="77777777" w:rsidR="00F96D68" w:rsidRPr="007510C5" w:rsidRDefault="00F96D68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360" w:type="dxa"/>
          </w:tcPr>
          <w:p w14:paraId="1C28DA2D" w14:textId="77777777" w:rsidR="00F96D68" w:rsidRPr="007510C5" w:rsidRDefault="00F96D68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</w:p>
        </w:tc>
      </w:tr>
      <w:tr w:rsidR="00E0425B" w:rsidRPr="007510C5" w14:paraId="7FDDDE35" w14:textId="77777777" w:rsidTr="007510C5">
        <w:trPr>
          <w:trHeight w:val="170"/>
        </w:trPr>
        <w:tc>
          <w:tcPr>
            <w:tcW w:w="3114" w:type="dxa"/>
          </w:tcPr>
          <w:p w14:paraId="3F8061E5" w14:textId="0D38975A" w:rsidR="00F96D68" w:rsidRPr="007510C5" w:rsidRDefault="00F96D68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No</w:t>
            </w:r>
          </w:p>
        </w:tc>
        <w:tc>
          <w:tcPr>
            <w:tcW w:w="1701" w:type="dxa"/>
          </w:tcPr>
          <w:p w14:paraId="3B3853F3" w14:textId="268CA095" w:rsidR="00F96D68" w:rsidRPr="007510C5" w:rsidRDefault="00F96D68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1.0</w:t>
            </w:r>
          </w:p>
        </w:tc>
        <w:tc>
          <w:tcPr>
            <w:tcW w:w="1417" w:type="dxa"/>
          </w:tcPr>
          <w:p w14:paraId="7AF96F3C" w14:textId="003622EC" w:rsidR="00F96D68" w:rsidRPr="007510C5" w:rsidRDefault="00F96D68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418" w:type="dxa"/>
          </w:tcPr>
          <w:p w14:paraId="4E2D4875" w14:textId="1B25ED12" w:rsidR="00F96D68" w:rsidRPr="007510C5" w:rsidRDefault="00116F90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360" w:type="dxa"/>
          </w:tcPr>
          <w:p w14:paraId="3A418D7E" w14:textId="19047DD2" w:rsidR="00F96D68" w:rsidRPr="007510C5" w:rsidRDefault="00116F90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-</w:t>
            </w:r>
          </w:p>
        </w:tc>
      </w:tr>
      <w:tr w:rsidR="00E0425B" w:rsidRPr="007510C5" w14:paraId="798134F7" w14:textId="77777777" w:rsidTr="007510C5">
        <w:trPr>
          <w:trHeight w:val="170"/>
        </w:trPr>
        <w:tc>
          <w:tcPr>
            <w:tcW w:w="3114" w:type="dxa"/>
          </w:tcPr>
          <w:p w14:paraId="7DA2835F" w14:textId="37E66CDC" w:rsidR="00F96D68" w:rsidRPr="007510C5" w:rsidRDefault="00F96D68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Yes</w:t>
            </w:r>
          </w:p>
        </w:tc>
        <w:tc>
          <w:tcPr>
            <w:tcW w:w="1701" w:type="dxa"/>
          </w:tcPr>
          <w:p w14:paraId="5E96D7E9" w14:textId="1DEB0573" w:rsidR="00F96D68" w:rsidRPr="007510C5" w:rsidRDefault="00F96D68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0.99</w:t>
            </w:r>
          </w:p>
        </w:tc>
        <w:tc>
          <w:tcPr>
            <w:tcW w:w="1417" w:type="dxa"/>
          </w:tcPr>
          <w:p w14:paraId="5BE5DDFC" w14:textId="5C3CC040" w:rsidR="00F96D68" w:rsidRPr="007510C5" w:rsidRDefault="00F96D68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0.52- 1.87</w:t>
            </w:r>
          </w:p>
        </w:tc>
        <w:tc>
          <w:tcPr>
            <w:tcW w:w="1418" w:type="dxa"/>
          </w:tcPr>
          <w:p w14:paraId="1C81EC4F" w14:textId="5C5B9031" w:rsidR="00F96D68" w:rsidRPr="007510C5" w:rsidRDefault="00116F90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360" w:type="dxa"/>
          </w:tcPr>
          <w:p w14:paraId="3F534B6C" w14:textId="3FB79CC4" w:rsidR="00F96D68" w:rsidRPr="007510C5" w:rsidRDefault="00116F90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-</w:t>
            </w:r>
          </w:p>
        </w:tc>
      </w:tr>
      <w:tr w:rsidR="00116F90" w:rsidRPr="007510C5" w14:paraId="0869AC55" w14:textId="77777777" w:rsidTr="007510C5">
        <w:trPr>
          <w:trHeight w:val="170"/>
        </w:trPr>
        <w:tc>
          <w:tcPr>
            <w:tcW w:w="3114" w:type="dxa"/>
          </w:tcPr>
          <w:p w14:paraId="6CD9D38D" w14:textId="77777777" w:rsidR="00116F90" w:rsidRPr="007510C5" w:rsidRDefault="00116F90" w:rsidP="00116F90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Number of people living in house</w:t>
            </w:r>
          </w:p>
        </w:tc>
        <w:tc>
          <w:tcPr>
            <w:tcW w:w="1701" w:type="dxa"/>
          </w:tcPr>
          <w:p w14:paraId="7B95B0BF" w14:textId="21A84F4A" w:rsidR="00116F90" w:rsidRPr="007510C5" w:rsidRDefault="00116F90" w:rsidP="00116F90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 xml:space="preserve">1.06 </w:t>
            </w:r>
            <w:r w:rsidRPr="007510C5">
              <w:rPr>
                <w:rFonts w:ascii="Arial" w:eastAsia="Calibri" w:hAnsi="Arial" w:cs="Arial"/>
                <w:vertAlign w:val="superscript"/>
              </w:rPr>
              <w:t>±</w:t>
            </w:r>
          </w:p>
        </w:tc>
        <w:tc>
          <w:tcPr>
            <w:tcW w:w="1417" w:type="dxa"/>
          </w:tcPr>
          <w:p w14:paraId="38AA7836" w14:textId="1B22C4DF" w:rsidR="00116F90" w:rsidRPr="007510C5" w:rsidRDefault="00116F90" w:rsidP="00116F90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0.98-1.13</w:t>
            </w:r>
          </w:p>
        </w:tc>
        <w:tc>
          <w:tcPr>
            <w:tcW w:w="1418" w:type="dxa"/>
          </w:tcPr>
          <w:p w14:paraId="7ED28DF3" w14:textId="61C3FF9E" w:rsidR="00116F90" w:rsidRPr="007510C5" w:rsidRDefault="00116F90" w:rsidP="00116F90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  <w:color w:val="000000" w:themeColor="text1"/>
              </w:rPr>
              <w:t>1.05</w:t>
            </w:r>
          </w:p>
        </w:tc>
        <w:tc>
          <w:tcPr>
            <w:tcW w:w="1360" w:type="dxa"/>
          </w:tcPr>
          <w:p w14:paraId="6E9C976A" w14:textId="1CB31F01" w:rsidR="00116F90" w:rsidRPr="007510C5" w:rsidRDefault="00116F90" w:rsidP="00116F90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  <w:color w:val="000000" w:themeColor="text1"/>
              </w:rPr>
              <w:t>0.96-1.16</w:t>
            </w:r>
          </w:p>
        </w:tc>
      </w:tr>
      <w:tr w:rsidR="00E0425B" w:rsidRPr="007510C5" w14:paraId="3D708E18" w14:textId="77777777" w:rsidTr="007510C5">
        <w:trPr>
          <w:trHeight w:val="170"/>
        </w:trPr>
        <w:tc>
          <w:tcPr>
            <w:tcW w:w="3114" w:type="dxa"/>
          </w:tcPr>
          <w:p w14:paraId="5904DEDE" w14:textId="77777777" w:rsidR="00F96D68" w:rsidRPr="007510C5" w:rsidRDefault="00F96D68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Any biomass exposure</w:t>
            </w:r>
          </w:p>
        </w:tc>
        <w:tc>
          <w:tcPr>
            <w:tcW w:w="1701" w:type="dxa"/>
          </w:tcPr>
          <w:p w14:paraId="2AE6C803" w14:textId="77777777" w:rsidR="00F96D68" w:rsidRPr="007510C5" w:rsidRDefault="00F96D68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417" w:type="dxa"/>
          </w:tcPr>
          <w:p w14:paraId="7293DB00" w14:textId="77777777" w:rsidR="00F96D68" w:rsidRPr="007510C5" w:rsidRDefault="00F96D68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418" w:type="dxa"/>
          </w:tcPr>
          <w:p w14:paraId="2D458CE2" w14:textId="77777777" w:rsidR="00F96D68" w:rsidRPr="007510C5" w:rsidRDefault="00F96D68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360" w:type="dxa"/>
          </w:tcPr>
          <w:p w14:paraId="603A7392" w14:textId="77777777" w:rsidR="00F96D68" w:rsidRPr="007510C5" w:rsidRDefault="00F96D68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</w:p>
        </w:tc>
      </w:tr>
      <w:tr w:rsidR="00E0425B" w:rsidRPr="007510C5" w14:paraId="3971E065" w14:textId="77777777" w:rsidTr="007510C5">
        <w:trPr>
          <w:trHeight w:val="170"/>
        </w:trPr>
        <w:tc>
          <w:tcPr>
            <w:tcW w:w="3114" w:type="dxa"/>
          </w:tcPr>
          <w:p w14:paraId="2207F155" w14:textId="77777777" w:rsidR="00F96D68" w:rsidRPr="007510C5" w:rsidRDefault="00F96D68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No</w:t>
            </w:r>
          </w:p>
        </w:tc>
        <w:tc>
          <w:tcPr>
            <w:tcW w:w="1701" w:type="dxa"/>
          </w:tcPr>
          <w:p w14:paraId="25C20FB7" w14:textId="77777777" w:rsidR="00F96D68" w:rsidRPr="007510C5" w:rsidRDefault="00F96D68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1.0</w:t>
            </w:r>
          </w:p>
        </w:tc>
        <w:tc>
          <w:tcPr>
            <w:tcW w:w="1417" w:type="dxa"/>
          </w:tcPr>
          <w:p w14:paraId="20E19E0C" w14:textId="77777777" w:rsidR="00F96D68" w:rsidRPr="007510C5" w:rsidRDefault="00F96D68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418" w:type="dxa"/>
          </w:tcPr>
          <w:p w14:paraId="0A78FF8A" w14:textId="1E58BF21" w:rsidR="00F96D68" w:rsidRPr="007510C5" w:rsidRDefault="00310111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360" w:type="dxa"/>
          </w:tcPr>
          <w:p w14:paraId="5EF0080E" w14:textId="4DA911D5" w:rsidR="00F96D68" w:rsidRPr="007510C5" w:rsidRDefault="00310111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-</w:t>
            </w:r>
          </w:p>
        </w:tc>
      </w:tr>
      <w:tr w:rsidR="00E0425B" w:rsidRPr="007510C5" w14:paraId="7BDDC4AA" w14:textId="77777777" w:rsidTr="007510C5">
        <w:trPr>
          <w:trHeight w:val="170"/>
        </w:trPr>
        <w:tc>
          <w:tcPr>
            <w:tcW w:w="3114" w:type="dxa"/>
          </w:tcPr>
          <w:p w14:paraId="60BA5E54" w14:textId="77777777" w:rsidR="00F96D68" w:rsidRPr="007510C5" w:rsidRDefault="00F96D68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Yes</w:t>
            </w:r>
          </w:p>
        </w:tc>
        <w:tc>
          <w:tcPr>
            <w:tcW w:w="1701" w:type="dxa"/>
          </w:tcPr>
          <w:p w14:paraId="68C19BF9" w14:textId="680F854D" w:rsidR="00F96D68" w:rsidRPr="007510C5" w:rsidRDefault="00F96D68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1.69</w:t>
            </w:r>
          </w:p>
        </w:tc>
        <w:tc>
          <w:tcPr>
            <w:tcW w:w="1417" w:type="dxa"/>
          </w:tcPr>
          <w:p w14:paraId="66898907" w14:textId="79A3D87E" w:rsidR="00F96D68" w:rsidRPr="007510C5" w:rsidRDefault="00F96D68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0.66-4.31</w:t>
            </w:r>
          </w:p>
        </w:tc>
        <w:tc>
          <w:tcPr>
            <w:tcW w:w="1418" w:type="dxa"/>
          </w:tcPr>
          <w:p w14:paraId="455ACF1F" w14:textId="6A1DEA3C" w:rsidR="00F96D68" w:rsidRPr="007510C5" w:rsidRDefault="00310111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360" w:type="dxa"/>
          </w:tcPr>
          <w:p w14:paraId="47C8C296" w14:textId="18AFFDD4" w:rsidR="00F96D68" w:rsidRPr="007510C5" w:rsidRDefault="00310111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-</w:t>
            </w:r>
          </w:p>
        </w:tc>
      </w:tr>
      <w:tr w:rsidR="00E0425B" w:rsidRPr="007510C5" w14:paraId="6A8D05B5" w14:textId="77777777" w:rsidTr="007510C5">
        <w:trPr>
          <w:trHeight w:val="170"/>
        </w:trPr>
        <w:tc>
          <w:tcPr>
            <w:tcW w:w="3114" w:type="dxa"/>
          </w:tcPr>
          <w:p w14:paraId="12776B93" w14:textId="77777777" w:rsidR="00F96D68" w:rsidRPr="007510C5" w:rsidRDefault="00F96D68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Working in Farming</w:t>
            </w:r>
          </w:p>
        </w:tc>
        <w:tc>
          <w:tcPr>
            <w:tcW w:w="1701" w:type="dxa"/>
          </w:tcPr>
          <w:p w14:paraId="0A66AEDD" w14:textId="77777777" w:rsidR="00F96D68" w:rsidRPr="007510C5" w:rsidRDefault="00F96D68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417" w:type="dxa"/>
          </w:tcPr>
          <w:p w14:paraId="204EFA33" w14:textId="77777777" w:rsidR="00F96D68" w:rsidRPr="007510C5" w:rsidRDefault="00F96D68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418" w:type="dxa"/>
          </w:tcPr>
          <w:p w14:paraId="10E14CEC" w14:textId="77777777" w:rsidR="00F96D68" w:rsidRPr="007510C5" w:rsidRDefault="00F96D68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360" w:type="dxa"/>
          </w:tcPr>
          <w:p w14:paraId="2E50BDC5" w14:textId="77777777" w:rsidR="00F96D68" w:rsidRPr="007510C5" w:rsidRDefault="00F96D68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</w:p>
        </w:tc>
      </w:tr>
      <w:tr w:rsidR="00E0425B" w:rsidRPr="007510C5" w14:paraId="198D34CA" w14:textId="77777777" w:rsidTr="007510C5">
        <w:trPr>
          <w:trHeight w:val="170"/>
        </w:trPr>
        <w:tc>
          <w:tcPr>
            <w:tcW w:w="3114" w:type="dxa"/>
          </w:tcPr>
          <w:p w14:paraId="3F20D41C" w14:textId="77777777" w:rsidR="00F96D68" w:rsidRPr="007510C5" w:rsidRDefault="00F96D68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No</w:t>
            </w:r>
          </w:p>
        </w:tc>
        <w:tc>
          <w:tcPr>
            <w:tcW w:w="1701" w:type="dxa"/>
          </w:tcPr>
          <w:p w14:paraId="69760A77" w14:textId="77777777" w:rsidR="00F96D68" w:rsidRPr="007510C5" w:rsidRDefault="00F96D68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1.0</w:t>
            </w:r>
          </w:p>
        </w:tc>
        <w:tc>
          <w:tcPr>
            <w:tcW w:w="1417" w:type="dxa"/>
          </w:tcPr>
          <w:p w14:paraId="707C5E54" w14:textId="77777777" w:rsidR="00F96D68" w:rsidRPr="007510C5" w:rsidRDefault="00F96D68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418" w:type="dxa"/>
          </w:tcPr>
          <w:p w14:paraId="6E3BBA51" w14:textId="77777777" w:rsidR="00F96D68" w:rsidRPr="007510C5" w:rsidRDefault="00F96D68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360" w:type="dxa"/>
          </w:tcPr>
          <w:p w14:paraId="0467B4BC" w14:textId="77777777" w:rsidR="00F96D68" w:rsidRPr="007510C5" w:rsidRDefault="00F96D68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</w:p>
        </w:tc>
      </w:tr>
      <w:tr w:rsidR="00E0425B" w:rsidRPr="007510C5" w14:paraId="475767B1" w14:textId="77777777" w:rsidTr="007510C5">
        <w:trPr>
          <w:trHeight w:val="170"/>
        </w:trPr>
        <w:tc>
          <w:tcPr>
            <w:tcW w:w="3114" w:type="dxa"/>
          </w:tcPr>
          <w:p w14:paraId="592EEE77" w14:textId="77777777" w:rsidR="00F96D68" w:rsidRPr="007510C5" w:rsidRDefault="00F96D68" w:rsidP="000F077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Yes</w:t>
            </w:r>
          </w:p>
        </w:tc>
        <w:tc>
          <w:tcPr>
            <w:tcW w:w="1701" w:type="dxa"/>
          </w:tcPr>
          <w:p w14:paraId="787F3733" w14:textId="1DB55FBF" w:rsidR="00F96D68" w:rsidRPr="007510C5" w:rsidRDefault="00F96D68" w:rsidP="00E81C85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1.53</w:t>
            </w:r>
            <w:r w:rsidRPr="007510C5">
              <w:rPr>
                <w:rFonts w:ascii="Arial" w:eastAsia="Calibri" w:hAnsi="Arial" w:cs="Arial"/>
                <w:vertAlign w:val="superscript"/>
              </w:rPr>
              <w:t>±</w:t>
            </w:r>
          </w:p>
        </w:tc>
        <w:tc>
          <w:tcPr>
            <w:tcW w:w="1417" w:type="dxa"/>
          </w:tcPr>
          <w:p w14:paraId="437595EA" w14:textId="3B599DBF" w:rsidR="00F96D68" w:rsidRPr="007510C5" w:rsidRDefault="00F96D68" w:rsidP="00E81C85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0.83-2.80</w:t>
            </w:r>
          </w:p>
        </w:tc>
        <w:tc>
          <w:tcPr>
            <w:tcW w:w="1418" w:type="dxa"/>
          </w:tcPr>
          <w:p w14:paraId="11050B8D" w14:textId="78056D18" w:rsidR="00F96D68" w:rsidRPr="007510C5" w:rsidRDefault="00F96D68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0.61</w:t>
            </w:r>
          </w:p>
        </w:tc>
        <w:tc>
          <w:tcPr>
            <w:tcW w:w="1360" w:type="dxa"/>
          </w:tcPr>
          <w:p w14:paraId="0998D606" w14:textId="7501F93E" w:rsidR="00F96D68" w:rsidRPr="007510C5" w:rsidRDefault="00F96D68" w:rsidP="00E53267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0.32-1.16</w:t>
            </w:r>
          </w:p>
        </w:tc>
      </w:tr>
      <w:tr w:rsidR="00E0425B" w:rsidRPr="007510C5" w14:paraId="1C8D5162" w14:textId="77777777" w:rsidTr="007510C5">
        <w:trPr>
          <w:trHeight w:val="170"/>
        </w:trPr>
        <w:tc>
          <w:tcPr>
            <w:tcW w:w="3114" w:type="dxa"/>
          </w:tcPr>
          <w:p w14:paraId="03193B3A" w14:textId="4DB69A12" w:rsidR="00E0425B" w:rsidRPr="007510C5" w:rsidRDefault="00E0425B" w:rsidP="00E0425B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  <w:color w:val="000000" w:themeColor="text1"/>
              </w:rPr>
              <w:t>Wealth score/</w:t>
            </w:r>
            <w:proofErr w:type="spellStart"/>
            <w:r w:rsidRPr="007510C5">
              <w:rPr>
                <w:rFonts w:ascii="Arial" w:eastAsia="Calibri" w:hAnsi="Arial" w:cs="Arial"/>
                <w:color w:val="000000" w:themeColor="text1"/>
              </w:rPr>
              <w:t>Mokken</w:t>
            </w:r>
            <w:proofErr w:type="spellEnd"/>
            <w:r w:rsidRPr="007510C5">
              <w:rPr>
                <w:rFonts w:ascii="Arial" w:eastAsia="Calibri" w:hAnsi="Arial" w:cs="Arial"/>
                <w:color w:val="000000" w:themeColor="text1"/>
              </w:rPr>
              <w:t xml:space="preserve"> scale</w:t>
            </w:r>
          </w:p>
        </w:tc>
        <w:tc>
          <w:tcPr>
            <w:tcW w:w="1701" w:type="dxa"/>
          </w:tcPr>
          <w:p w14:paraId="7A01E261" w14:textId="2C2AAEA6" w:rsidR="00E0425B" w:rsidRPr="007510C5" w:rsidRDefault="00B21EC9" w:rsidP="00E0425B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0.94</w:t>
            </w:r>
          </w:p>
        </w:tc>
        <w:tc>
          <w:tcPr>
            <w:tcW w:w="1417" w:type="dxa"/>
          </w:tcPr>
          <w:p w14:paraId="355699EE" w14:textId="49BFC8CE" w:rsidR="00E0425B" w:rsidRPr="007510C5" w:rsidRDefault="00B21EC9" w:rsidP="00E0425B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</w:rPr>
              <w:t>0.83-1.06</w:t>
            </w:r>
          </w:p>
        </w:tc>
        <w:tc>
          <w:tcPr>
            <w:tcW w:w="1418" w:type="dxa"/>
          </w:tcPr>
          <w:p w14:paraId="565BFF39" w14:textId="18C82D78" w:rsidR="00E0425B" w:rsidRPr="007510C5" w:rsidRDefault="00E0425B" w:rsidP="00E0425B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  <w:color w:val="000000" w:themeColor="text1"/>
              </w:rPr>
              <w:t>0.96</w:t>
            </w:r>
          </w:p>
        </w:tc>
        <w:tc>
          <w:tcPr>
            <w:tcW w:w="1360" w:type="dxa"/>
          </w:tcPr>
          <w:p w14:paraId="225B1DA7" w14:textId="52850E4A" w:rsidR="00E0425B" w:rsidRPr="007510C5" w:rsidRDefault="00E0425B" w:rsidP="00E0425B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  <w:r w:rsidRPr="007510C5">
              <w:rPr>
                <w:rFonts w:ascii="Arial" w:eastAsia="Calibri" w:hAnsi="Arial" w:cs="Arial"/>
                <w:color w:val="000000" w:themeColor="text1"/>
              </w:rPr>
              <w:t>0.83-1.11</w:t>
            </w:r>
          </w:p>
        </w:tc>
      </w:tr>
      <w:tr w:rsidR="00E0425B" w:rsidRPr="007510C5" w14:paraId="04E051A3" w14:textId="77777777" w:rsidTr="00B60477">
        <w:trPr>
          <w:trHeight w:val="170"/>
        </w:trPr>
        <w:tc>
          <w:tcPr>
            <w:tcW w:w="3114" w:type="dxa"/>
            <w:tcBorders>
              <w:bottom w:val="single" w:sz="4" w:space="0" w:color="auto"/>
            </w:tcBorders>
          </w:tcPr>
          <w:p w14:paraId="66B55A41" w14:textId="77777777" w:rsidR="00E0425B" w:rsidRPr="007510C5" w:rsidRDefault="00E0425B" w:rsidP="00E0425B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6546420" w14:textId="77777777" w:rsidR="00E0425B" w:rsidRPr="007510C5" w:rsidRDefault="00E0425B" w:rsidP="00E0425B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E920AC5" w14:textId="77777777" w:rsidR="00E0425B" w:rsidRPr="007510C5" w:rsidRDefault="00E0425B" w:rsidP="00E0425B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3B41E07" w14:textId="77777777" w:rsidR="00E0425B" w:rsidRPr="007510C5" w:rsidRDefault="00E0425B" w:rsidP="00E0425B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14:paraId="6FF0D31F" w14:textId="77777777" w:rsidR="00E0425B" w:rsidRPr="007510C5" w:rsidRDefault="00E0425B" w:rsidP="00E0425B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</w:p>
        </w:tc>
      </w:tr>
      <w:tr w:rsidR="00E0425B" w:rsidRPr="007510C5" w14:paraId="3253EC62" w14:textId="77777777" w:rsidTr="00B60477">
        <w:trPr>
          <w:trHeight w:val="170"/>
        </w:trPr>
        <w:tc>
          <w:tcPr>
            <w:tcW w:w="0" w:type="auto"/>
            <w:gridSpan w:val="5"/>
            <w:tcBorders>
              <w:left w:val="nil"/>
              <w:bottom w:val="nil"/>
              <w:right w:val="nil"/>
            </w:tcBorders>
          </w:tcPr>
          <w:p w14:paraId="7042B0BA" w14:textId="77777777" w:rsidR="006115CE" w:rsidRPr="007510C5" w:rsidRDefault="006115CE" w:rsidP="006115CE">
            <w:pPr>
              <w:rPr>
                <w:rFonts w:ascii="Arial" w:eastAsia="Calibri" w:hAnsi="Arial" w:cs="Arial"/>
                <w:i/>
                <w:iCs/>
              </w:rPr>
            </w:pPr>
            <w:r w:rsidRPr="007510C5">
              <w:rPr>
                <w:rFonts w:ascii="Arial" w:eastAsia="Calibri" w:hAnsi="Arial" w:cs="Arial"/>
                <w:i/>
                <w:iCs/>
                <w:vertAlign w:val="superscript"/>
              </w:rPr>
              <w:t>±</w:t>
            </w:r>
            <w:r w:rsidRPr="007510C5">
              <w:rPr>
                <w:rFonts w:ascii="Arial" w:eastAsia="Calibri" w:hAnsi="Arial" w:cs="Arial"/>
                <w:i/>
                <w:iCs/>
              </w:rPr>
              <w:t xml:space="preserve"> indicates P&lt;0.2,</w:t>
            </w:r>
            <w:r w:rsidRPr="007510C5">
              <w:rPr>
                <w:rFonts w:ascii="Arial" w:eastAsia="Calibri" w:hAnsi="Arial" w:cs="Arial"/>
                <w:i/>
                <w:iCs/>
                <w:color w:val="000000" w:themeColor="text1"/>
              </w:rPr>
              <w:t>*p&lt;0.05. CI, confidence interval; OR, odds ratio;</w:t>
            </w:r>
            <w:r w:rsidRPr="007510C5">
              <w:rPr>
                <w:rStyle w:val="apple-style-span"/>
                <w:rFonts w:ascii="Arial" w:hAnsi="Arial" w:cs="Arial"/>
                <w:i/>
                <w:iCs/>
                <w:color w:val="000000" w:themeColor="text1"/>
              </w:rPr>
              <w:t xml:space="preserve"> FEV</w:t>
            </w:r>
            <w:r w:rsidRPr="007510C5">
              <w:rPr>
                <w:rStyle w:val="apple-style-span"/>
                <w:rFonts w:ascii="Arial" w:hAnsi="Arial" w:cs="Arial"/>
                <w:i/>
                <w:iCs/>
                <w:color w:val="000000" w:themeColor="text1"/>
                <w:vertAlign w:val="subscript"/>
              </w:rPr>
              <w:t>1</w:t>
            </w:r>
            <w:r w:rsidRPr="007510C5">
              <w:rPr>
                <w:rStyle w:val="apple-style-span"/>
                <w:rFonts w:ascii="Arial" w:hAnsi="Arial" w:cs="Arial"/>
                <w:i/>
                <w:iCs/>
                <w:color w:val="000000" w:themeColor="text1"/>
              </w:rPr>
              <w:t>, forced expiratory volume in 1 second</w:t>
            </w:r>
            <w:r w:rsidRPr="007510C5">
              <w:rPr>
                <w:rFonts w:ascii="Arial" w:hAnsi="Arial" w:cs="Arial"/>
                <w:i/>
                <w:iCs/>
                <w:color w:val="000000" w:themeColor="text1"/>
              </w:rPr>
              <w:t xml:space="preserve">; FVC, </w:t>
            </w:r>
            <w:r w:rsidRPr="007510C5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forced vital capacity</w:t>
            </w:r>
            <w:r w:rsidRPr="007510C5">
              <w:rPr>
                <w:rFonts w:ascii="Arial" w:hAnsi="Arial" w:cs="Arial"/>
                <w:i/>
                <w:iCs/>
                <w:color w:val="000000" w:themeColor="text1"/>
              </w:rPr>
              <w:t xml:space="preserve"> ratio; LLN, lower limit of normal</w:t>
            </w:r>
          </w:p>
          <w:p w14:paraId="7F31BE06" w14:textId="4C18D8D1" w:rsidR="00E0425B" w:rsidRPr="007510C5" w:rsidRDefault="00E0425B" w:rsidP="00E0425B">
            <w:pPr>
              <w:spacing w:after="4" w:line="248" w:lineRule="auto"/>
              <w:jc w:val="both"/>
              <w:rPr>
                <w:rFonts w:ascii="Arial" w:eastAsia="Calibri" w:hAnsi="Arial" w:cs="Arial"/>
              </w:rPr>
            </w:pPr>
          </w:p>
        </w:tc>
      </w:tr>
    </w:tbl>
    <w:p w14:paraId="34BE1B3A" w14:textId="77777777" w:rsidR="00BE114D" w:rsidRPr="003D4DD2" w:rsidRDefault="00BE114D" w:rsidP="00E53267">
      <w:pPr>
        <w:jc w:val="both"/>
        <w:rPr>
          <w:rFonts w:ascii="Arial" w:hAnsi="Arial" w:cs="Arial"/>
          <w:bCs/>
          <w:sz w:val="22"/>
          <w:szCs w:val="22"/>
          <w:lang w:val="en-GB"/>
        </w:rPr>
      </w:pPr>
    </w:p>
    <w:sectPr w:rsidR="00BE114D" w:rsidRPr="003D4DD2" w:rsidSect="002C5F4E">
      <w:pgSz w:w="11900" w:h="16840"/>
      <w:pgMar w:top="420" w:right="1440" w:bottom="1899" w:left="1440" w:header="1440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1C3C46" w14:textId="77777777" w:rsidR="003F516C" w:rsidRDefault="003F516C" w:rsidP="004E3D3F">
      <w:r>
        <w:separator/>
      </w:r>
    </w:p>
  </w:endnote>
  <w:endnote w:type="continuationSeparator" w:id="0">
    <w:p w14:paraId="2838E1B3" w14:textId="77777777" w:rsidR="003F516C" w:rsidRDefault="003F516C" w:rsidP="004E3D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4900A9" w14:textId="77777777" w:rsidR="003F516C" w:rsidRDefault="003F516C" w:rsidP="004E3D3F">
      <w:r>
        <w:separator/>
      </w:r>
    </w:p>
  </w:footnote>
  <w:footnote w:type="continuationSeparator" w:id="0">
    <w:p w14:paraId="2096D5AA" w14:textId="77777777" w:rsidR="003F516C" w:rsidRDefault="003F516C" w:rsidP="004E3D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3209"/>
    <w:rsid w:val="00004EC4"/>
    <w:rsid w:val="0003634F"/>
    <w:rsid w:val="00036759"/>
    <w:rsid w:val="00041C45"/>
    <w:rsid w:val="000429D3"/>
    <w:rsid w:val="00047EFE"/>
    <w:rsid w:val="0005035D"/>
    <w:rsid w:val="00052E15"/>
    <w:rsid w:val="00056F7C"/>
    <w:rsid w:val="0006017C"/>
    <w:rsid w:val="0006345F"/>
    <w:rsid w:val="00067640"/>
    <w:rsid w:val="00092D83"/>
    <w:rsid w:val="00094577"/>
    <w:rsid w:val="000973DA"/>
    <w:rsid w:val="000B31BB"/>
    <w:rsid w:val="000B3692"/>
    <w:rsid w:val="000B783D"/>
    <w:rsid w:val="000C02D7"/>
    <w:rsid w:val="000E4EEC"/>
    <w:rsid w:val="000E7E5E"/>
    <w:rsid w:val="000F0777"/>
    <w:rsid w:val="000F1007"/>
    <w:rsid w:val="000F1335"/>
    <w:rsid w:val="000F36B7"/>
    <w:rsid w:val="000F3B9E"/>
    <w:rsid w:val="000F6AC9"/>
    <w:rsid w:val="000F6DA6"/>
    <w:rsid w:val="00101435"/>
    <w:rsid w:val="00112D82"/>
    <w:rsid w:val="00113A6B"/>
    <w:rsid w:val="00115AEF"/>
    <w:rsid w:val="00116F90"/>
    <w:rsid w:val="00117B56"/>
    <w:rsid w:val="00132C46"/>
    <w:rsid w:val="00133603"/>
    <w:rsid w:val="00150DC9"/>
    <w:rsid w:val="0015211D"/>
    <w:rsid w:val="00153249"/>
    <w:rsid w:val="00196ACF"/>
    <w:rsid w:val="0019767E"/>
    <w:rsid w:val="001A00EC"/>
    <w:rsid w:val="001A3C88"/>
    <w:rsid w:val="001B13E2"/>
    <w:rsid w:val="001B44C9"/>
    <w:rsid w:val="001C08DA"/>
    <w:rsid w:val="001C09DF"/>
    <w:rsid w:val="001C3F80"/>
    <w:rsid w:val="001D08D1"/>
    <w:rsid w:val="001D2DD3"/>
    <w:rsid w:val="001D44E5"/>
    <w:rsid w:val="001F6B09"/>
    <w:rsid w:val="002111DA"/>
    <w:rsid w:val="00224BBC"/>
    <w:rsid w:val="00226777"/>
    <w:rsid w:val="00230620"/>
    <w:rsid w:val="0025033E"/>
    <w:rsid w:val="00266FCC"/>
    <w:rsid w:val="00270C63"/>
    <w:rsid w:val="002716D5"/>
    <w:rsid w:val="00271D07"/>
    <w:rsid w:val="002842F1"/>
    <w:rsid w:val="00284894"/>
    <w:rsid w:val="002948F9"/>
    <w:rsid w:val="00296932"/>
    <w:rsid w:val="00297CDA"/>
    <w:rsid w:val="002A55B2"/>
    <w:rsid w:val="002A7F38"/>
    <w:rsid w:val="002B0CDF"/>
    <w:rsid w:val="002C5F4E"/>
    <w:rsid w:val="002C604B"/>
    <w:rsid w:val="002D458C"/>
    <w:rsid w:val="002D5454"/>
    <w:rsid w:val="002E0829"/>
    <w:rsid w:val="002E099F"/>
    <w:rsid w:val="002E77E7"/>
    <w:rsid w:val="002F08DE"/>
    <w:rsid w:val="003003E1"/>
    <w:rsid w:val="00310111"/>
    <w:rsid w:val="00310643"/>
    <w:rsid w:val="00315905"/>
    <w:rsid w:val="003323BE"/>
    <w:rsid w:val="003432C3"/>
    <w:rsid w:val="00360D2A"/>
    <w:rsid w:val="00363D43"/>
    <w:rsid w:val="003737AA"/>
    <w:rsid w:val="00377D7E"/>
    <w:rsid w:val="00380E7E"/>
    <w:rsid w:val="00393209"/>
    <w:rsid w:val="00394253"/>
    <w:rsid w:val="003A127E"/>
    <w:rsid w:val="003B03E4"/>
    <w:rsid w:val="003B5507"/>
    <w:rsid w:val="003D4DB2"/>
    <w:rsid w:val="003D4DD2"/>
    <w:rsid w:val="003D6ECC"/>
    <w:rsid w:val="003E3F8F"/>
    <w:rsid w:val="003E69FE"/>
    <w:rsid w:val="003F21F2"/>
    <w:rsid w:val="003F256E"/>
    <w:rsid w:val="003F2A30"/>
    <w:rsid w:val="003F516C"/>
    <w:rsid w:val="003F5BBA"/>
    <w:rsid w:val="004108EC"/>
    <w:rsid w:val="004143B7"/>
    <w:rsid w:val="004238AD"/>
    <w:rsid w:val="00425788"/>
    <w:rsid w:val="004311F1"/>
    <w:rsid w:val="00436463"/>
    <w:rsid w:val="00436EDF"/>
    <w:rsid w:val="004401C9"/>
    <w:rsid w:val="00456F36"/>
    <w:rsid w:val="00465A4C"/>
    <w:rsid w:val="00471C01"/>
    <w:rsid w:val="004766B9"/>
    <w:rsid w:val="00491BAF"/>
    <w:rsid w:val="004B2D09"/>
    <w:rsid w:val="004B7662"/>
    <w:rsid w:val="004E3D3F"/>
    <w:rsid w:val="004E6375"/>
    <w:rsid w:val="004F593E"/>
    <w:rsid w:val="00500EAF"/>
    <w:rsid w:val="00501F86"/>
    <w:rsid w:val="00521C40"/>
    <w:rsid w:val="00523EA3"/>
    <w:rsid w:val="00545882"/>
    <w:rsid w:val="005525A4"/>
    <w:rsid w:val="0055421D"/>
    <w:rsid w:val="00556A83"/>
    <w:rsid w:val="005573A9"/>
    <w:rsid w:val="00561626"/>
    <w:rsid w:val="00567075"/>
    <w:rsid w:val="00575099"/>
    <w:rsid w:val="00575D13"/>
    <w:rsid w:val="005832D6"/>
    <w:rsid w:val="0059535B"/>
    <w:rsid w:val="005954A2"/>
    <w:rsid w:val="00596752"/>
    <w:rsid w:val="005A1424"/>
    <w:rsid w:val="005A670B"/>
    <w:rsid w:val="005B2CE0"/>
    <w:rsid w:val="005C51D9"/>
    <w:rsid w:val="005C7706"/>
    <w:rsid w:val="005D1DDD"/>
    <w:rsid w:val="005F4A8A"/>
    <w:rsid w:val="005F4ECE"/>
    <w:rsid w:val="005F5260"/>
    <w:rsid w:val="005F6885"/>
    <w:rsid w:val="005F6B37"/>
    <w:rsid w:val="00603765"/>
    <w:rsid w:val="006037C7"/>
    <w:rsid w:val="00604A33"/>
    <w:rsid w:val="00607A26"/>
    <w:rsid w:val="006112ED"/>
    <w:rsid w:val="006115CE"/>
    <w:rsid w:val="00611EB1"/>
    <w:rsid w:val="00615E4D"/>
    <w:rsid w:val="00620CE6"/>
    <w:rsid w:val="00622272"/>
    <w:rsid w:val="006251E5"/>
    <w:rsid w:val="00626C96"/>
    <w:rsid w:val="00631989"/>
    <w:rsid w:val="006333FD"/>
    <w:rsid w:val="006439E7"/>
    <w:rsid w:val="00647B82"/>
    <w:rsid w:val="0067097A"/>
    <w:rsid w:val="00671698"/>
    <w:rsid w:val="00676AEC"/>
    <w:rsid w:val="006827AA"/>
    <w:rsid w:val="006A1EE4"/>
    <w:rsid w:val="006A4887"/>
    <w:rsid w:val="006A5A71"/>
    <w:rsid w:val="006B2BB6"/>
    <w:rsid w:val="006C05DD"/>
    <w:rsid w:val="006C556D"/>
    <w:rsid w:val="006C730C"/>
    <w:rsid w:val="006D7CF8"/>
    <w:rsid w:val="006E085A"/>
    <w:rsid w:val="006E370A"/>
    <w:rsid w:val="006E5B68"/>
    <w:rsid w:val="007008BA"/>
    <w:rsid w:val="00701F02"/>
    <w:rsid w:val="00711611"/>
    <w:rsid w:val="007146BF"/>
    <w:rsid w:val="007147EE"/>
    <w:rsid w:val="007206BE"/>
    <w:rsid w:val="00730052"/>
    <w:rsid w:val="00737E7B"/>
    <w:rsid w:val="00741027"/>
    <w:rsid w:val="00742A47"/>
    <w:rsid w:val="007510C5"/>
    <w:rsid w:val="00756D3B"/>
    <w:rsid w:val="007831FD"/>
    <w:rsid w:val="00784F00"/>
    <w:rsid w:val="00791AB2"/>
    <w:rsid w:val="0079464C"/>
    <w:rsid w:val="0079792A"/>
    <w:rsid w:val="007A64A3"/>
    <w:rsid w:val="007B0203"/>
    <w:rsid w:val="007B587A"/>
    <w:rsid w:val="007E06C4"/>
    <w:rsid w:val="007E3054"/>
    <w:rsid w:val="007E674D"/>
    <w:rsid w:val="007F3015"/>
    <w:rsid w:val="007F3E33"/>
    <w:rsid w:val="007F4758"/>
    <w:rsid w:val="007F5630"/>
    <w:rsid w:val="007F59FC"/>
    <w:rsid w:val="008067DF"/>
    <w:rsid w:val="00827F6E"/>
    <w:rsid w:val="00833BC9"/>
    <w:rsid w:val="008342D5"/>
    <w:rsid w:val="00842887"/>
    <w:rsid w:val="00863CE3"/>
    <w:rsid w:val="00866A3D"/>
    <w:rsid w:val="00872670"/>
    <w:rsid w:val="008727D3"/>
    <w:rsid w:val="008754C5"/>
    <w:rsid w:val="00884E35"/>
    <w:rsid w:val="00894A87"/>
    <w:rsid w:val="008961EC"/>
    <w:rsid w:val="008A4A31"/>
    <w:rsid w:val="008B0EAA"/>
    <w:rsid w:val="008C3081"/>
    <w:rsid w:val="008C78BE"/>
    <w:rsid w:val="008E3F6B"/>
    <w:rsid w:val="008E64C2"/>
    <w:rsid w:val="00903850"/>
    <w:rsid w:val="00934BC0"/>
    <w:rsid w:val="00957079"/>
    <w:rsid w:val="00967203"/>
    <w:rsid w:val="00972958"/>
    <w:rsid w:val="0097317E"/>
    <w:rsid w:val="00975B1C"/>
    <w:rsid w:val="00982A92"/>
    <w:rsid w:val="009B7FD8"/>
    <w:rsid w:val="009D4150"/>
    <w:rsid w:val="009E1D12"/>
    <w:rsid w:val="009F04E5"/>
    <w:rsid w:val="009F568C"/>
    <w:rsid w:val="009F66C2"/>
    <w:rsid w:val="00A018D6"/>
    <w:rsid w:val="00A20575"/>
    <w:rsid w:val="00A22276"/>
    <w:rsid w:val="00A25D30"/>
    <w:rsid w:val="00A26408"/>
    <w:rsid w:val="00A277C0"/>
    <w:rsid w:val="00A27ADC"/>
    <w:rsid w:val="00A40330"/>
    <w:rsid w:val="00A54BBC"/>
    <w:rsid w:val="00A54DF9"/>
    <w:rsid w:val="00A65B00"/>
    <w:rsid w:val="00AA17C7"/>
    <w:rsid w:val="00AA7E4B"/>
    <w:rsid w:val="00AB2E15"/>
    <w:rsid w:val="00AB3605"/>
    <w:rsid w:val="00AC0D5E"/>
    <w:rsid w:val="00AD304C"/>
    <w:rsid w:val="00AD54C6"/>
    <w:rsid w:val="00AE1406"/>
    <w:rsid w:val="00AE1D57"/>
    <w:rsid w:val="00AF51A2"/>
    <w:rsid w:val="00B0467B"/>
    <w:rsid w:val="00B1240A"/>
    <w:rsid w:val="00B21EC9"/>
    <w:rsid w:val="00B305E0"/>
    <w:rsid w:val="00B44D09"/>
    <w:rsid w:val="00B5205D"/>
    <w:rsid w:val="00B520C7"/>
    <w:rsid w:val="00B60477"/>
    <w:rsid w:val="00B6341D"/>
    <w:rsid w:val="00B710B7"/>
    <w:rsid w:val="00B8311B"/>
    <w:rsid w:val="00B834B1"/>
    <w:rsid w:val="00BA1843"/>
    <w:rsid w:val="00BA29B9"/>
    <w:rsid w:val="00BB075E"/>
    <w:rsid w:val="00BB78F1"/>
    <w:rsid w:val="00BC5C7F"/>
    <w:rsid w:val="00BD524A"/>
    <w:rsid w:val="00BD6725"/>
    <w:rsid w:val="00BE114D"/>
    <w:rsid w:val="00C03CE2"/>
    <w:rsid w:val="00C07995"/>
    <w:rsid w:val="00C202EB"/>
    <w:rsid w:val="00C2162C"/>
    <w:rsid w:val="00C43649"/>
    <w:rsid w:val="00C55959"/>
    <w:rsid w:val="00C64EA6"/>
    <w:rsid w:val="00C75F57"/>
    <w:rsid w:val="00C845DC"/>
    <w:rsid w:val="00C916FA"/>
    <w:rsid w:val="00C93F02"/>
    <w:rsid w:val="00CA492A"/>
    <w:rsid w:val="00CA7CE9"/>
    <w:rsid w:val="00CB10C3"/>
    <w:rsid w:val="00CC5120"/>
    <w:rsid w:val="00CC704F"/>
    <w:rsid w:val="00CD5C09"/>
    <w:rsid w:val="00CF7CAF"/>
    <w:rsid w:val="00D033EF"/>
    <w:rsid w:val="00D07716"/>
    <w:rsid w:val="00D51A79"/>
    <w:rsid w:val="00D636F8"/>
    <w:rsid w:val="00D65E89"/>
    <w:rsid w:val="00D702B6"/>
    <w:rsid w:val="00D74DE6"/>
    <w:rsid w:val="00D825DF"/>
    <w:rsid w:val="00DB29AC"/>
    <w:rsid w:val="00DC54A6"/>
    <w:rsid w:val="00DE1635"/>
    <w:rsid w:val="00DF222A"/>
    <w:rsid w:val="00DF3D72"/>
    <w:rsid w:val="00DF467B"/>
    <w:rsid w:val="00E00B6B"/>
    <w:rsid w:val="00E00F19"/>
    <w:rsid w:val="00E0183B"/>
    <w:rsid w:val="00E04069"/>
    <w:rsid w:val="00E0425B"/>
    <w:rsid w:val="00E05D4D"/>
    <w:rsid w:val="00E10562"/>
    <w:rsid w:val="00E16324"/>
    <w:rsid w:val="00E1681D"/>
    <w:rsid w:val="00E17FF3"/>
    <w:rsid w:val="00E265E4"/>
    <w:rsid w:val="00E26EC0"/>
    <w:rsid w:val="00E27786"/>
    <w:rsid w:val="00E27DCD"/>
    <w:rsid w:val="00E3097B"/>
    <w:rsid w:val="00E40605"/>
    <w:rsid w:val="00E42629"/>
    <w:rsid w:val="00E47E7E"/>
    <w:rsid w:val="00E53267"/>
    <w:rsid w:val="00E77C72"/>
    <w:rsid w:val="00E81C85"/>
    <w:rsid w:val="00E829E9"/>
    <w:rsid w:val="00E869DA"/>
    <w:rsid w:val="00EA4DF1"/>
    <w:rsid w:val="00EB0429"/>
    <w:rsid w:val="00EB3043"/>
    <w:rsid w:val="00EB32E0"/>
    <w:rsid w:val="00EC2DBF"/>
    <w:rsid w:val="00EC7BCC"/>
    <w:rsid w:val="00ED4B0D"/>
    <w:rsid w:val="00EE4E75"/>
    <w:rsid w:val="00EE604B"/>
    <w:rsid w:val="00F055E1"/>
    <w:rsid w:val="00F2114C"/>
    <w:rsid w:val="00F237E1"/>
    <w:rsid w:val="00F27573"/>
    <w:rsid w:val="00F32050"/>
    <w:rsid w:val="00F4529B"/>
    <w:rsid w:val="00F61237"/>
    <w:rsid w:val="00F6560A"/>
    <w:rsid w:val="00F67DDB"/>
    <w:rsid w:val="00F76FF6"/>
    <w:rsid w:val="00F90F44"/>
    <w:rsid w:val="00F936E8"/>
    <w:rsid w:val="00F95BD1"/>
    <w:rsid w:val="00F95E69"/>
    <w:rsid w:val="00F96D68"/>
    <w:rsid w:val="00FA5121"/>
    <w:rsid w:val="00FA74A0"/>
    <w:rsid w:val="00FB374B"/>
    <w:rsid w:val="00FB53F6"/>
    <w:rsid w:val="00FB5637"/>
    <w:rsid w:val="00FC3B1B"/>
    <w:rsid w:val="00FD3EE2"/>
    <w:rsid w:val="00FE0CBE"/>
    <w:rsid w:val="00FF1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4F396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27ADC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10B7"/>
    <w:rPr>
      <w:rFonts w:eastAsiaTheme="minorEastAsia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710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10B7"/>
    <w:rPr>
      <w:rFonts w:asciiTheme="minorHAnsi" w:eastAsiaTheme="minorEastAsia" w:hAnsiTheme="minorHAnsi" w:cstheme="minorBidi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10B7"/>
    <w:rPr>
      <w:rFonts w:eastAsiaTheme="minorEastAsia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10B7"/>
    <w:rPr>
      <w:rFonts w:eastAsiaTheme="minorEastAsia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10B7"/>
    <w:rPr>
      <w:rFonts w:ascii="Times New Roman" w:eastAsiaTheme="minorEastAsia" w:hAnsi="Times New Roman" w:cs="Times New Roman"/>
      <w:sz w:val="18"/>
      <w:szCs w:val="18"/>
      <w:lang w:val="en-GB"/>
    </w:rPr>
  </w:style>
  <w:style w:type="table" w:customStyle="1" w:styleId="TableGrid2">
    <w:name w:val="Table Grid2"/>
    <w:basedOn w:val="TableNormal"/>
    <w:next w:val="TableGrid"/>
    <w:uiPriority w:val="39"/>
    <w:rsid w:val="00B710B7"/>
    <w:rPr>
      <w:rFonts w:eastAsiaTheme="minorEastAsia"/>
      <w:sz w:val="22"/>
      <w:szCs w:val="22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003E1"/>
    <w:pPr>
      <w:spacing w:after="200"/>
    </w:pPr>
    <w:rPr>
      <w:rFonts w:asciiTheme="minorHAnsi" w:hAnsiTheme="minorHAnsi" w:cstheme="minorBidi"/>
      <w:i/>
      <w:iCs/>
      <w:color w:val="44546A" w:themeColor="text2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4E3D3F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4E3D3F"/>
    <w:rPr>
      <w:rFonts w:eastAsiaTheme="minorEastAsia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E3D3F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4E3D3F"/>
    <w:rPr>
      <w:rFonts w:eastAsiaTheme="minorEastAsia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70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704F"/>
    <w:rPr>
      <w:rFonts w:eastAsiaTheme="minorEastAsia"/>
      <w:b/>
      <w:bCs/>
      <w:sz w:val="20"/>
      <w:szCs w:val="20"/>
      <w:lang w:val="en-GB"/>
    </w:rPr>
  </w:style>
  <w:style w:type="paragraph" w:customStyle="1" w:styleId="p1">
    <w:name w:val="p1"/>
    <w:basedOn w:val="Normal"/>
    <w:rsid w:val="008342D5"/>
    <w:rPr>
      <w:rFonts w:ascii="Calibri" w:hAnsi="Calibri"/>
      <w:sz w:val="14"/>
      <w:szCs w:val="14"/>
    </w:rPr>
  </w:style>
  <w:style w:type="character" w:customStyle="1" w:styleId="apple-converted-space">
    <w:name w:val="apple-converted-space"/>
    <w:basedOn w:val="DefaultParagraphFont"/>
    <w:rsid w:val="008342D5"/>
  </w:style>
  <w:style w:type="paragraph" w:styleId="Revision">
    <w:name w:val="Revision"/>
    <w:hidden/>
    <w:uiPriority w:val="99"/>
    <w:semiHidden/>
    <w:rsid w:val="00310643"/>
    <w:rPr>
      <w:rFonts w:ascii="Times New Roman" w:hAnsi="Times New Roman" w:cs="Times New Roman"/>
    </w:rPr>
  </w:style>
  <w:style w:type="table" w:styleId="PlainTable1">
    <w:name w:val="Plain Table 1"/>
    <w:basedOn w:val="TableNormal"/>
    <w:uiPriority w:val="41"/>
    <w:rsid w:val="0042578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pple-style-span">
    <w:name w:val="apple-style-span"/>
    <w:basedOn w:val="DefaultParagraphFont"/>
    <w:rsid w:val="005954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390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2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9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5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4802C63-3F27-4F47-B044-6E1289E3CC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9</Pages>
  <Words>1852</Words>
  <Characters>10558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a Ahmed</dc:creator>
  <cp:keywords/>
  <dc:description/>
  <cp:lastModifiedBy>Rana Ahmed</cp:lastModifiedBy>
  <cp:revision>8</cp:revision>
  <dcterms:created xsi:type="dcterms:W3CDTF">2022-08-22T13:09:00Z</dcterms:created>
  <dcterms:modified xsi:type="dcterms:W3CDTF">2022-11-20T08:44:00Z</dcterms:modified>
</cp:coreProperties>
</file>